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98B6F6" w14:textId="3BBD1385" w:rsidR="00240A47" w:rsidRDefault="00743064" w:rsidP="00240A47">
      <w:pPr>
        <w:rPr>
          <w:rFonts w:cstheme="minorHAnsi"/>
          <w:b/>
          <w:bCs/>
          <w:sz w:val="21"/>
          <w:szCs w:val="21"/>
        </w:rPr>
      </w:pPr>
      <w:r w:rsidRPr="007D76E7">
        <w:rPr>
          <w:rFonts w:cstheme="minorHAnsi"/>
          <w:b/>
          <w:bCs/>
          <w:sz w:val="21"/>
          <w:szCs w:val="21"/>
        </w:rPr>
        <w:t xml:space="preserve">SUPPLEMENTARY TABLES </w:t>
      </w:r>
    </w:p>
    <w:p w14:paraId="6E84E7CF" w14:textId="77777777" w:rsidR="00351229" w:rsidRDefault="00351229" w:rsidP="00240A47">
      <w:pPr>
        <w:rPr>
          <w:rFonts w:cstheme="minorHAnsi"/>
          <w:b/>
          <w:bCs/>
          <w:sz w:val="21"/>
          <w:szCs w:val="21"/>
        </w:rPr>
      </w:pPr>
    </w:p>
    <w:p w14:paraId="3F60A0E3" w14:textId="77777777" w:rsidR="00351229" w:rsidRDefault="00351229" w:rsidP="00240A47">
      <w:pPr>
        <w:rPr>
          <w:rFonts w:cstheme="minorHAnsi"/>
          <w:b/>
          <w:bCs/>
          <w:sz w:val="21"/>
          <w:szCs w:val="21"/>
        </w:rPr>
      </w:pPr>
    </w:p>
    <w:p w14:paraId="7C6B8DCB" w14:textId="46DF09E8" w:rsidR="00CB26B8" w:rsidRDefault="001A1889" w:rsidP="00CB26B8">
      <w:r w:rsidRPr="003D7478">
        <w:t xml:space="preserve">Table S1. </w:t>
      </w:r>
      <w:r w:rsidR="00CB26B8" w:rsidRPr="003D7478">
        <w:t>FD phe</w:t>
      </w:r>
      <w:r w:rsidR="00CB26B8">
        <w:t>notype (organ involvement/complications), including any prior history</w:t>
      </w:r>
    </w:p>
    <w:p w14:paraId="422E57AA" w14:textId="77777777" w:rsidR="00652BE4" w:rsidRDefault="00652BE4" w:rsidP="00CB26B8"/>
    <w:tbl>
      <w:tblPr>
        <w:tblW w:w="5000" w:type="pct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228"/>
        <w:gridCol w:w="2024"/>
        <w:gridCol w:w="2002"/>
        <w:gridCol w:w="2038"/>
        <w:gridCol w:w="1720"/>
        <w:gridCol w:w="1946"/>
      </w:tblGrid>
      <w:tr w:rsidR="00652BE4" w:rsidRPr="00CB26B8" w14:paraId="03DB966B" w14:textId="77777777">
        <w:trPr>
          <w:trHeight w:val="360"/>
        </w:trPr>
        <w:tc>
          <w:tcPr>
            <w:tcW w:w="1515" w:type="pct"/>
            <w:vMerge w:val="restart"/>
            <w:tcBorders>
              <w:top w:val="single" w:sz="4" w:space="0" w:color="auto"/>
            </w:tcBorders>
            <w:vAlign w:val="center"/>
          </w:tcPr>
          <w:p w14:paraId="15D6861E" w14:textId="77777777" w:rsidR="00652BE4" w:rsidRPr="00CB26B8" w:rsidRDefault="00652BE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26B8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D phenotype, </w:t>
            </w:r>
          </w:p>
          <w:p w14:paraId="61E3DDE6" w14:textId="77777777" w:rsidR="00652BE4" w:rsidRPr="00CB26B8" w:rsidRDefault="00652BE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 (%) of patients*</w:t>
            </w:r>
            <w:r w:rsidRPr="00C8077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</w:t>
            </w:r>
          </w:p>
        </w:tc>
        <w:tc>
          <w:tcPr>
            <w:tcW w:w="725" w:type="pct"/>
            <w:tcBorders>
              <w:top w:val="single" w:sz="4" w:space="0" w:color="auto"/>
            </w:tcBorders>
            <w:vAlign w:val="bottom"/>
          </w:tcPr>
          <w:p w14:paraId="7DC4B8D0" w14:textId="77777777" w:rsidR="00652BE4" w:rsidRPr="00CB26B8" w:rsidRDefault="00652BE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verall</w:t>
            </w:r>
          </w:p>
        </w:tc>
        <w:tc>
          <w:tcPr>
            <w:tcW w:w="717" w:type="pct"/>
            <w:tcBorders>
              <w:top w:val="single" w:sz="4" w:space="0" w:color="auto"/>
            </w:tcBorders>
            <w:vAlign w:val="bottom"/>
          </w:tcPr>
          <w:p w14:paraId="7EF2F1DA" w14:textId="77777777" w:rsidR="00652BE4" w:rsidRPr="00CB26B8" w:rsidRDefault="00652BE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azil</w:t>
            </w:r>
          </w:p>
        </w:tc>
        <w:tc>
          <w:tcPr>
            <w:tcW w:w="730" w:type="pct"/>
            <w:tcBorders>
              <w:top w:val="single" w:sz="4" w:space="0" w:color="auto"/>
            </w:tcBorders>
            <w:vAlign w:val="bottom"/>
          </w:tcPr>
          <w:p w14:paraId="493546C9" w14:textId="77777777" w:rsidR="00652BE4" w:rsidRPr="00CB26B8" w:rsidRDefault="00652BE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iwan</w:t>
            </w:r>
          </w:p>
        </w:tc>
        <w:tc>
          <w:tcPr>
            <w:tcW w:w="616" w:type="pct"/>
            <w:tcBorders>
              <w:top w:val="single" w:sz="4" w:space="0" w:color="auto"/>
            </w:tcBorders>
            <w:vAlign w:val="bottom"/>
          </w:tcPr>
          <w:p w14:paraId="1BE959F9" w14:textId="77777777" w:rsidR="00652BE4" w:rsidRPr="00CB26B8" w:rsidRDefault="00652BE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apan</w:t>
            </w:r>
          </w:p>
        </w:tc>
        <w:tc>
          <w:tcPr>
            <w:tcW w:w="697" w:type="pct"/>
            <w:tcBorders>
              <w:top w:val="single" w:sz="4" w:space="0" w:color="auto"/>
            </w:tcBorders>
            <w:vAlign w:val="bottom"/>
          </w:tcPr>
          <w:p w14:paraId="622D6DD6" w14:textId="77777777" w:rsidR="00652BE4" w:rsidRPr="00CB26B8" w:rsidRDefault="00652BE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key</w:t>
            </w:r>
          </w:p>
        </w:tc>
      </w:tr>
      <w:tr w:rsidR="00652BE4" w:rsidRPr="00CB26B8" w14:paraId="58EECC53" w14:textId="77777777">
        <w:trPr>
          <w:trHeight w:val="360"/>
        </w:trPr>
        <w:tc>
          <w:tcPr>
            <w:tcW w:w="1515" w:type="pct"/>
            <w:vMerge/>
            <w:vAlign w:val="bottom"/>
            <w:hideMark/>
          </w:tcPr>
          <w:p w14:paraId="1A263B06" w14:textId="77777777" w:rsidR="00652BE4" w:rsidRPr="00C80776" w:rsidRDefault="00652BE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5" w:type="pct"/>
            <w:tcBorders>
              <w:bottom w:val="single" w:sz="4" w:space="0" w:color="auto"/>
            </w:tcBorders>
            <w:vAlign w:val="bottom"/>
            <w:hideMark/>
          </w:tcPr>
          <w:p w14:paraId="47B318D7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26B8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76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vAlign w:val="bottom"/>
            <w:hideMark/>
          </w:tcPr>
          <w:p w14:paraId="3CCCCAC5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26B8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23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vAlign w:val="bottom"/>
            <w:hideMark/>
          </w:tcPr>
          <w:p w14:paraId="178BB92B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26B8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30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bottom"/>
            <w:hideMark/>
          </w:tcPr>
          <w:p w14:paraId="664B52AD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26B8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4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vAlign w:val="bottom"/>
            <w:hideMark/>
          </w:tcPr>
          <w:p w14:paraId="72AFAF8E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B26B8"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=19</w:t>
            </w:r>
          </w:p>
        </w:tc>
      </w:tr>
      <w:tr w:rsidR="00652BE4" w:rsidRPr="00CB26B8" w14:paraId="7964981F" w14:textId="77777777">
        <w:trPr>
          <w:trHeight w:val="360"/>
        </w:trPr>
        <w:tc>
          <w:tcPr>
            <w:tcW w:w="1515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C21822A" w14:textId="77777777" w:rsidR="00652BE4" w:rsidRPr="00C80776" w:rsidRDefault="00652BE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pohidrosis</w:t>
            </w:r>
          </w:p>
        </w:tc>
        <w:tc>
          <w:tcPr>
            <w:tcW w:w="725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8B6252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5)</w:t>
            </w:r>
          </w:p>
        </w:tc>
        <w:tc>
          <w:tcPr>
            <w:tcW w:w="717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47AE31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2)</w:t>
            </w: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F275CE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7)</w:t>
            </w: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9E17CF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5)</w:t>
            </w:r>
          </w:p>
        </w:tc>
        <w:tc>
          <w:tcPr>
            <w:tcW w:w="697" w:type="pc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042DF9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42)</w:t>
            </w:r>
          </w:p>
        </w:tc>
      </w:tr>
      <w:tr w:rsidR="00652BE4" w:rsidRPr="00CB26B8" w14:paraId="28B92F44" w14:textId="77777777">
        <w:trPr>
          <w:trHeight w:val="735"/>
        </w:trPr>
        <w:tc>
          <w:tcPr>
            <w:tcW w:w="1515" w:type="pct"/>
            <w:shd w:val="clear" w:color="auto" w:fill="F2F2F2" w:themeFill="background1" w:themeFillShade="F2"/>
            <w:vAlign w:val="bottom"/>
            <w:hideMark/>
          </w:tcPr>
          <w:p w14:paraId="232CE855" w14:textId="77777777" w:rsidR="00652BE4" w:rsidRPr="00C80776" w:rsidRDefault="00652BE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uropathic Pain (</w:t>
            </w:r>
            <w:proofErr w:type="spellStart"/>
            <w:r w:rsidRPr="00C80776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roparesthesia</w:t>
            </w:r>
            <w:proofErr w:type="spellEnd"/>
            <w:r w:rsidRPr="00C80776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/ </w:t>
            </w:r>
            <w:proofErr w:type="spellStart"/>
            <w:r w:rsidRPr="00C80776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illi</w:t>
            </w:r>
            <w:proofErr w:type="spellEnd"/>
            <w:r w:rsidRPr="00C80776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ain Crisis)</w:t>
            </w:r>
          </w:p>
        </w:tc>
        <w:tc>
          <w:tcPr>
            <w:tcW w:w="725" w:type="pct"/>
            <w:shd w:val="clear" w:color="auto" w:fill="F2F2F2" w:themeFill="background1" w:themeFillShade="F2"/>
            <w:noWrap/>
            <w:vAlign w:val="bottom"/>
            <w:hideMark/>
          </w:tcPr>
          <w:p w14:paraId="0CD9BD27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64)</w:t>
            </w:r>
          </w:p>
        </w:tc>
        <w:tc>
          <w:tcPr>
            <w:tcW w:w="717" w:type="pct"/>
            <w:shd w:val="clear" w:color="auto" w:fill="F2F2F2" w:themeFill="background1" w:themeFillShade="F2"/>
            <w:noWrap/>
            <w:vAlign w:val="bottom"/>
            <w:hideMark/>
          </w:tcPr>
          <w:p w14:paraId="183A4475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00)</w:t>
            </w:r>
          </w:p>
        </w:tc>
        <w:tc>
          <w:tcPr>
            <w:tcW w:w="730" w:type="pct"/>
            <w:shd w:val="clear" w:color="auto" w:fill="F2F2F2" w:themeFill="background1" w:themeFillShade="F2"/>
            <w:noWrap/>
            <w:vAlign w:val="bottom"/>
            <w:hideMark/>
          </w:tcPr>
          <w:p w14:paraId="0E60F454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40)</w:t>
            </w:r>
          </w:p>
        </w:tc>
        <w:tc>
          <w:tcPr>
            <w:tcW w:w="616" w:type="pct"/>
            <w:shd w:val="clear" w:color="auto" w:fill="F2F2F2" w:themeFill="background1" w:themeFillShade="F2"/>
            <w:noWrap/>
            <w:vAlign w:val="bottom"/>
            <w:hideMark/>
          </w:tcPr>
          <w:p w14:paraId="3889FA5B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697" w:type="pct"/>
            <w:shd w:val="clear" w:color="auto" w:fill="F2F2F2" w:themeFill="background1" w:themeFillShade="F2"/>
            <w:noWrap/>
            <w:vAlign w:val="bottom"/>
            <w:hideMark/>
          </w:tcPr>
          <w:p w14:paraId="2056459C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74)</w:t>
            </w:r>
          </w:p>
        </w:tc>
      </w:tr>
      <w:tr w:rsidR="00652BE4" w:rsidRPr="00CB26B8" w14:paraId="11DB2425" w14:textId="77777777">
        <w:trPr>
          <w:trHeight w:val="360"/>
        </w:trPr>
        <w:tc>
          <w:tcPr>
            <w:tcW w:w="1515" w:type="pct"/>
            <w:shd w:val="clear" w:color="auto" w:fill="F2F2F2" w:themeFill="background1" w:themeFillShade="F2"/>
            <w:vAlign w:val="bottom"/>
            <w:hideMark/>
          </w:tcPr>
          <w:p w14:paraId="63570304" w14:textId="77777777" w:rsidR="00652BE4" w:rsidRPr="00C80776" w:rsidRDefault="00652BE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rnea Verticillata</w:t>
            </w:r>
          </w:p>
        </w:tc>
        <w:tc>
          <w:tcPr>
            <w:tcW w:w="725" w:type="pct"/>
            <w:shd w:val="clear" w:color="auto" w:fill="F2F2F2" w:themeFill="background1" w:themeFillShade="F2"/>
            <w:noWrap/>
            <w:vAlign w:val="bottom"/>
            <w:hideMark/>
          </w:tcPr>
          <w:p w14:paraId="1C1B9CF4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33)</w:t>
            </w:r>
          </w:p>
        </w:tc>
        <w:tc>
          <w:tcPr>
            <w:tcW w:w="717" w:type="pct"/>
            <w:shd w:val="clear" w:color="auto" w:fill="F2F2F2" w:themeFill="background1" w:themeFillShade="F2"/>
            <w:noWrap/>
            <w:vAlign w:val="bottom"/>
            <w:hideMark/>
          </w:tcPr>
          <w:p w14:paraId="6A60F0B7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48)</w:t>
            </w:r>
          </w:p>
        </w:tc>
        <w:tc>
          <w:tcPr>
            <w:tcW w:w="730" w:type="pct"/>
            <w:shd w:val="clear" w:color="auto" w:fill="F2F2F2" w:themeFill="background1" w:themeFillShade="F2"/>
            <w:noWrap/>
            <w:vAlign w:val="bottom"/>
            <w:hideMark/>
          </w:tcPr>
          <w:p w14:paraId="23FF7F8A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7)</w:t>
            </w:r>
          </w:p>
        </w:tc>
        <w:tc>
          <w:tcPr>
            <w:tcW w:w="616" w:type="pct"/>
            <w:shd w:val="clear" w:color="auto" w:fill="F2F2F2" w:themeFill="background1" w:themeFillShade="F2"/>
            <w:noWrap/>
            <w:vAlign w:val="bottom"/>
            <w:hideMark/>
          </w:tcPr>
          <w:p w14:paraId="1BCC898E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697" w:type="pct"/>
            <w:shd w:val="clear" w:color="auto" w:fill="F2F2F2" w:themeFill="background1" w:themeFillShade="F2"/>
            <w:noWrap/>
            <w:vAlign w:val="bottom"/>
            <w:hideMark/>
          </w:tcPr>
          <w:p w14:paraId="10C5DDD0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47)</w:t>
            </w:r>
          </w:p>
        </w:tc>
      </w:tr>
      <w:tr w:rsidR="00652BE4" w:rsidRPr="00CB26B8" w14:paraId="521C2BF7" w14:textId="77777777">
        <w:trPr>
          <w:trHeight w:val="360"/>
        </w:trPr>
        <w:tc>
          <w:tcPr>
            <w:tcW w:w="1515" w:type="pct"/>
            <w:shd w:val="clear" w:color="auto" w:fill="F2F2F2" w:themeFill="background1" w:themeFillShade="F2"/>
            <w:vAlign w:val="bottom"/>
            <w:hideMark/>
          </w:tcPr>
          <w:p w14:paraId="1F066008" w14:textId="77777777" w:rsidR="00652BE4" w:rsidRPr="00C80776" w:rsidRDefault="00652BE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giokeratomas</w:t>
            </w:r>
          </w:p>
        </w:tc>
        <w:tc>
          <w:tcPr>
            <w:tcW w:w="725" w:type="pct"/>
            <w:shd w:val="clear" w:color="auto" w:fill="F2F2F2" w:themeFill="background1" w:themeFillShade="F2"/>
            <w:noWrap/>
            <w:vAlign w:val="bottom"/>
            <w:hideMark/>
          </w:tcPr>
          <w:p w14:paraId="529EDC69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5)</w:t>
            </w:r>
          </w:p>
        </w:tc>
        <w:tc>
          <w:tcPr>
            <w:tcW w:w="717" w:type="pct"/>
            <w:shd w:val="clear" w:color="auto" w:fill="F2F2F2" w:themeFill="background1" w:themeFillShade="F2"/>
            <w:noWrap/>
            <w:vAlign w:val="bottom"/>
            <w:hideMark/>
          </w:tcPr>
          <w:p w14:paraId="337A8941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48)</w:t>
            </w:r>
          </w:p>
        </w:tc>
        <w:tc>
          <w:tcPr>
            <w:tcW w:w="730" w:type="pct"/>
            <w:shd w:val="clear" w:color="auto" w:fill="F2F2F2" w:themeFill="background1" w:themeFillShade="F2"/>
            <w:noWrap/>
            <w:vAlign w:val="bottom"/>
            <w:hideMark/>
          </w:tcPr>
          <w:p w14:paraId="7EF045AC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3)</w:t>
            </w:r>
          </w:p>
        </w:tc>
        <w:tc>
          <w:tcPr>
            <w:tcW w:w="616" w:type="pct"/>
            <w:shd w:val="clear" w:color="auto" w:fill="F2F2F2" w:themeFill="background1" w:themeFillShade="F2"/>
            <w:noWrap/>
            <w:vAlign w:val="bottom"/>
            <w:hideMark/>
          </w:tcPr>
          <w:p w14:paraId="62ADC720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697" w:type="pct"/>
            <w:shd w:val="clear" w:color="auto" w:fill="F2F2F2" w:themeFill="background1" w:themeFillShade="F2"/>
            <w:noWrap/>
            <w:vAlign w:val="bottom"/>
            <w:hideMark/>
          </w:tcPr>
          <w:p w14:paraId="3FBD0957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37)</w:t>
            </w:r>
          </w:p>
        </w:tc>
      </w:tr>
      <w:tr w:rsidR="00652BE4" w:rsidRPr="00CB26B8" w14:paraId="099B6C26" w14:textId="77777777">
        <w:trPr>
          <w:trHeight w:val="416"/>
        </w:trPr>
        <w:tc>
          <w:tcPr>
            <w:tcW w:w="1515" w:type="pct"/>
            <w:shd w:val="clear" w:color="auto" w:fill="F2F2F2" w:themeFill="background1" w:themeFillShade="F2"/>
            <w:vAlign w:val="bottom"/>
            <w:hideMark/>
          </w:tcPr>
          <w:p w14:paraId="1DCF8903" w14:textId="77777777" w:rsidR="00652BE4" w:rsidRPr="00C80776" w:rsidRDefault="00652BE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ring Impairment (Deafness/ Tinnitus)</w:t>
            </w:r>
          </w:p>
        </w:tc>
        <w:tc>
          <w:tcPr>
            <w:tcW w:w="725" w:type="pct"/>
            <w:shd w:val="clear" w:color="auto" w:fill="F2F2F2" w:themeFill="background1" w:themeFillShade="F2"/>
            <w:noWrap/>
            <w:vAlign w:val="bottom"/>
            <w:hideMark/>
          </w:tcPr>
          <w:p w14:paraId="3DC7E93E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4)</w:t>
            </w:r>
          </w:p>
        </w:tc>
        <w:tc>
          <w:tcPr>
            <w:tcW w:w="717" w:type="pct"/>
            <w:shd w:val="clear" w:color="auto" w:fill="F2F2F2" w:themeFill="background1" w:themeFillShade="F2"/>
            <w:noWrap/>
            <w:vAlign w:val="bottom"/>
            <w:hideMark/>
          </w:tcPr>
          <w:p w14:paraId="394BCF5C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3)</w:t>
            </w:r>
          </w:p>
        </w:tc>
        <w:tc>
          <w:tcPr>
            <w:tcW w:w="730" w:type="pct"/>
            <w:shd w:val="clear" w:color="auto" w:fill="F2F2F2" w:themeFill="background1" w:themeFillShade="F2"/>
            <w:noWrap/>
            <w:vAlign w:val="bottom"/>
            <w:hideMark/>
          </w:tcPr>
          <w:p w14:paraId="2C5EBC1D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616" w:type="pct"/>
            <w:shd w:val="clear" w:color="auto" w:fill="F2F2F2" w:themeFill="background1" w:themeFillShade="F2"/>
            <w:noWrap/>
            <w:vAlign w:val="bottom"/>
            <w:hideMark/>
          </w:tcPr>
          <w:p w14:paraId="49636725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697" w:type="pct"/>
            <w:shd w:val="clear" w:color="auto" w:fill="F2F2F2" w:themeFill="background1" w:themeFillShade="F2"/>
            <w:noWrap/>
            <w:vAlign w:val="bottom"/>
            <w:hideMark/>
          </w:tcPr>
          <w:p w14:paraId="0578E2A4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42)</w:t>
            </w:r>
          </w:p>
        </w:tc>
      </w:tr>
      <w:tr w:rsidR="00652BE4" w:rsidRPr="00CB26B8" w14:paraId="2EF8D811" w14:textId="77777777">
        <w:trPr>
          <w:trHeight w:val="393"/>
        </w:trPr>
        <w:tc>
          <w:tcPr>
            <w:tcW w:w="1515" w:type="pct"/>
            <w:shd w:val="clear" w:color="auto" w:fill="F2F2F2" w:themeFill="background1" w:themeFillShade="F2"/>
            <w:vAlign w:val="bottom"/>
            <w:hideMark/>
          </w:tcPr>
          <w:p w14:paraId="2A90949F" w14:textId="77777777" w:rsidR="00652BE4" w:rsidRPr="00C80776" w:rsidRDefault="00652BE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strointestinal (GI) Symptoms related to FD</w:t>
            </w:r>
          </w:p>
        </w:tc>
        <w:tc>
          <w:tcPr>
            <w:tcW w:w="725" w:type="pct"/>
            <w:shd w:val="clear" w:color="auto" w:fill="F2F2F2" w:themeFill="background1" w:themeFillShade="F2"/>
            <w:noWrap/>
            <w:vAlign w:val="bottom"/>
            <w:hideMark/>
          </w:tcPr>
          <w:p w14:paraId="07A24EB0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6)</w:t>
            </w:r>
          </w:p>
        </w:tc>
        <w:tc>
          <w:tcPr>
            <w:tcW w:w="717" w:type="pct"/>
            <w:shd w:val="clear" w:color="auto" w:fill="F2F2F2" w:themeFill="background1" w:themeFillShade="F2"/>
            <w:noWrap/>
            <w:vAlign w:val="bottom"/>
            <w:hideMark/>
          </w:tcPr>
          <w:p w14:paraId="78B16EE1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35)</w:t>
            </w:r>
          </w:p>
        </w:tc>
        <w:tc>
          <w:tcPr>
            <w:tcW w:w="730" w:type="pct"/>
            <w:shd w:val="clear" w:color="auto" w:fill="F2F2F2" w:themeFill="background1" w:themeFillShade="F2"/>
            <w:noWrap/>
            <w:vAlign w:val="bottom"/>
            <w:hideMark/>
          </w:tcPr>
          <w:p w14:paraId="49F7AFBD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3)</w:t>
            </w:r>
          </w:p>
        </w:tc>
        <w:tc>
          <w:tcPr>
            <w:tcW w:w="616" w:type="pct"/>
            <w:shd w:val="clear" w:color="auto" w:fill="F2F2F2" w:themeFill="background1" w:themeFillShade="F2"/>
            <w:noWrap/>
            <w:vAlign w:val="bottom"/>
            <w:hideMark/>
          </w:tcPr>
          <w:p w14:paraId="3E1DC532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5)</w:t>
            </w:r>
          </w:p>
        </w:tc>
        <w:tc>
          <w:tcPr>
            <w:tcW w:w="697" w:type="pct"/>
            <w:shd w:val="clear" w:color="auto" w:fill="F2F2F2" w:themeFill="background1" w:themeFillShade="F2"/>
            <w:noWrap/>
            <w:vAlign w:val="bottom"/>
            <w:hideMark/>
          </w:tcPr>
          <w:p w14:paraId="1722D959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37)</w:t>
            </w:r>
          </w:p>
        </w:tc>
      </w:tr>
      <w:tr w:rsidR="00652BE4" w:rsidRPr="00CB26B8" w14:paraId="32B7EA74" w14:textId="77777777">
        <w:trPr>
          <w:trHeight w:val="400"/>
        </w:trPr>
        <w:tc>
          <w:tcPr>
            <w:tcW w:w="1515" w:type="pct"/>
            <w:shd w:val="clear" w:color="auto" w:fill="F2F2F2" w:themeFill="background1" w:themeFillShade="F2"/>
            <w:vAlign w:val="bottom"/>
            <w:hideMark/>
          </w:tcPr>
          <w:p w14:paraId="1B85C883" w14:textId="77777777" w:rsidR="00652BE4" w:rsidRPr="00C80776" w:rsidRDefault="00652BE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smo-Iyso-</w:t>
            </w:r>
            <w:r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</w:t>
            </w:r>
            <w:r w:rsidRPr="00C80776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3 levels above normal</w:t>
            </w:r>
          </w:p>
        </w:tc>
        <w:tc>
          <w:tcPr>
            <w:tcW w:w="725" w:type="pct"/>
            <w:shd w:val="clear" w:color="auto" w:fill="F2F2F2" w:themeFill="background1" w:themeFillShade="F2"/>
            <w:noWrap/>
            <w:vAlign w:val="bottom"/>
            <w:hideMark/>
          </w:tcPr>
          <w:p w14:paraId="766A163D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50)</w:t>
            </w:r>
          </w:p>
        </w:tc>
        <w:tc>
          <w:tcPr>
            <w:tcW w:w="717" w:type="pct"/>
            <w:shd w:val="clear" w:color="auto" w:fill="F2F2F2" w:themeFill="background1" w:themeFillShade="F2"/>
            <w:noWrap/>
            <w:vAlign w:val="bottom"/>
            <w:hideMark/>
          </w:tcPr>
          <w:p w14:paraId="5EE41B65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30" w:type="pct"/>
            <w:shd w:val="clear" w:color="auto" w:fill="F2F2F2" w:themeFill="background1" w:themeFillShade="F2"/>
            <w:noWrap/>
            <w:vAlign w:val="bottom"/>
            <w:hideMark/>
          </w:tcPr>
          <w:p w14:paraId="6FFBC7A2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97)</w:t>
            </w:r>
          </w:p>
        </w:tc>
        <w:tc>
          <w:tcPr>
            <w:tcW w:w="616" w:type="pct"/>
            <w:shd w:val="clear" w:color="auto" w:fill="F2F2F2" w:themeFill="background1" w:themeFillShade="F2"/>
            <w:noWrap/>
            <w:vAlign w:val="bottom"/>
            <w:hideMark/>
          </w:tcPr>
          <w:p w14:paraId="292678CE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5)</w:t>
            </w:r>
          </w:p>
        </w:tc>
        <w:tc>
          <w:tcPr>
            <w:tcW w:w="697" w:type="pct"/>
            <w:shd w:val="clear" w:color="auto" w:fill="F2F2F2" w:themeFill="background1" w:themeFillShade="F2"/>
            <w:noWrap/>
            <w:vAlign w:val="bottom"/>
            <w:hideMark/>
          </w:tcPr>
          <w:p w14:paraId="43F5407E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42)</w:t>
            </w:r>
          </w:p>
        </w:tc>
      </w:tr>
      <w:tr w:rsidR="00652BE4" w:rsidRPr="00CB26B8" w14:paraId="182794E6" w14:textId="77777777">
        <w:trPr>
          <w:trHeight w:val="548"/>
        </w:trPr>
        <w:tc>
          <w:tcPr>
            <w:tcW w:w="1515" w:type="pct"/>
            <w:shd w:val="clear" w:color="auto" w:fill="F2F2F2" w:themeFill="background1" w:themeFillShade="F2"/>
            <w:vAlign w:val="bottom"/>
            <w:hideMark/>
          </w:tcPr>
          <w:p w14:paraId="54AA4552" w14:textId="77777777" w:rsidR="00652BE4" w:rsidRPr="00C80776" w:rsidRDefault="00652BE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w White Blood Cells (WBC)/ Alpha-galactosidase</w:t>
            </w:r>
          </w:p>
        </w:tc>
        <w:tc>
          <w:tcPr>
            <w:tcW w:w="725" w:type="pct"/>
            <w:shd w:val="clear" w:color="auto" w:fill="F2F2F2" w:themeFill="background1" w:themeFillShade="F2"/>
            <w:noWrap/>
            <w:vAlign w:val="bottom"/>
            <w:hideMark/>
          </w:tcPr>
          <w:p w14:paraId="23324B2F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33)</w:t>
            </w:r>
          </w:p>
        </w:tc>
        <w:tc>
          <w:tcPr>
            <w:tcW w:w="717" w:type="pct"/>
            <w:shd w:val="clear" w:color="auto" w:fill="F2F2F2" w:themeFill="background1" w:themeFillShade="F2"/>
            <w:noWrap/>
            <w:vAlign w:val="bottom"/>
            <w:hideMark/>
          </w:tcPr>
          <w:p w14:paraId="5B7B0F3B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30" w:type="pct"/>
            <w:shd w:val="clear" w:color="auto" w:fill="F2F2F2" w:themeFill="background1" w:themeFillShade="F2"/>
            <w:noWrap/>
            <w:vAlign w:val="bottom"/>
            <w:hideMark/>
          </w:tcPr>
          <w:p w14:paraId="1B043D60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50)</w:t>
            </w:r>
          </w:p>
        </w:tc>
        <w:tc>
          <w:tcPr>
            <w:tcW w:w="616" w:type="pct"/>
            <w:shd w:val="clear" w:color="auto" w:fill="F2F2F2" w:themeFill="background1" w:themeFillShade="F2"/>
            <w:noWrap/>
            <w:vAlign w:val="bottom"/>
            <w:hideMark/>
          </w:tcPr>
          <w:p w14:paraId="0CB357C8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50)</w:t>
            </w:r>
          </w:p>
        </w:tc>
        <w:tc>
          <w:tcPr>
            <w:tcW w:w="697" w:type="pct"/>
            <w:shd w:val="clear" w:color="auto" w:fill="F2F2F2" w:themeFill="background1" w:themeFillShade="F2"/>
            <w:noWrap/>
            <w:vAlign w:val="bottom"/>
            <w:hideMark/>
          </w:tcPr>
          <w:p w14:paraId="573B4735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42)</w:t>
            </w:r>
          </w:p>
        </w:tc>
      </w:tr>
      <w:tr w:rsidR="00652BE4" w:rsidRPr="00CB26B8" w14:paraId="3F8BD659" w14:textId="77777777">
        <w:trPr>
          <w:trHeight w:val="360"/>
        </w:trPr>
        <w:tc>
          <w:tcPr>
            <w:tcW w:w="1515" w:type="pct"/>
            <w:vAlign w:val="bottom"/>
            <w:hideMark/>
          </w:tcPr>
          <w:p w14:paraId="4187EA76" w14:textId="77777777" w:rsidR="00652BE4" w:rsidRPr="00C80776" w:rsidRDefault="00652BE4">
            <w:pP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diac Events</w:t>
            </w:r>
          </w:p>
        </w:tc>
        <w:tc>
          <w:tcPr>
            <w:tcW w:w="725" w:type="pct"/>
            <w:noWrap/>
            <w:vAlign w:val="bottom"/>
            <w:hideMark/>
          </w:tcPr>
          <w:p w14:paraId="163A7F78" w14:textId="77777777" w:rsidR="00652BE4" w:rsidRPr="00C80776" w:rsidRDefault="00652BE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7" w:type="pct"/>
            <w:noWrap/>
            <w:vAlign w:val="bottom"/>
            <w:hideMark/>
          </w:tcPr>
          <w:p w14:paraId="5D38E6D3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0" w:type="pct"/>
            <w:noWrap/>
            <w:vAlign w:val="bottom"/>
            <w:hideMark/>
          </w:tcPr>
          <w:p w14:paraId="6AFC0A63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6" w:type="pct"/>
            <w:noWrap/>
            <w:vAlign w:val="bottom"/>
            <w:hideMark/>
          </w:tcPr>
          <w:p w14:paraId="62275AB8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pct"/>
            <w:noWrap/>
            <w:vAlign w:val="bottom"/>
            <w:hideMark/>
          </w:tcPr>
          <w:p w14:paraId="1AD02E45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52BE4" w:rsidRPr="00CB26B8" w14:paraId="0C236E6F" w14:textId="77777777">
        <w:trPr>
          <w:trHeight w:val="360"/>
        </w:trPr>
        <w:tc>
          <w:tcPr>
            <w:tcW w:w="1515" w:type="pct"/>
            <w:vAlign w:val="bottom"/>
            <w:hideMark/>
          </w:tcPr>
          <w:p w14:paraId="72AAE088" w14:textId="77777777" w:rsidR="00652BE4" w:rsidRPr="00C80776" w:rsidRDefault="00652BE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hythm/ Conduction disturbances</w:t>
            </w:r>
          </w:p>
        </w:tc>
        <w:tc>
          <w:tcPr>
            <w:tcW w:w="725" w:type="pct"/>
            <w:noWrap/>
            <w:vAlign w:val="bottom"/>
            <w:hideMark/>
          </w:tcPr>
          <w:p w14:paraId="2074B732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4)</w:t>
            </w:r>
          </w:p>
        </w:tc>
        <w:tc>
          <w:tcPr>
            <w:tcW w:w="717" w:type="pct"/>
            <w:noWrap/>
            <w:vAlign w:val="bottom"/>
            <w:hideMark/>
          </w:tcPr>
          <w:p w14:paraId="38A4C152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4)</w:t>
            </w:r>
          </w:p>
        </w:tc>
        <w:tc>
          <w:tcPr>
            <w:tcW w:w="730" w:type="pct"/>
            <w:noWrap/>
            <w:vAlign w:val="bottom"/>
            <w:hideMark/>
          </w:tcPr>
          <w:p w14:paraId="23993D8F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7)</w:t>
            </w:r>
          </w:p>
        </w:tc>
        <w:tc>
          <w:tcPr>
            <w:tcW w:w="616" w:type="pct"/>
            <w:noWrap/>
            <w:vAlign w:val="bottom"/>
            <w:hideMark/>
          </w:tcPr>
          <w:p w14:paraId="48DB5776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75)</w:t>
            </w:r>
          </w:p>
        </w:tc>
        <w:tc>
          <w:tcPr>
            <w:tcW w:w="697" w:type="pct"/>
            <w:noWrap/>
            <w:vAlign w:val="bottom"/>
            <w:hideMark/>
          </w:tcPr>
          <w:p w14:paraId="21B732C5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6)</w:t>
            </w:r>
          </w:p>
        </w:tc>
      </w:tr>
      <w:tr w:rsidR="00652BE4" w:rsidRPr="00CB26B8" w14:paraId="1E365E9F" w14:textId="77777777">
        <w:trPr>
          <w:trHeight w:val="360"/>
        </w:trPr>
        <w:tc>
          <w:tcPr>
            <w:tcW w:w="1515" w:type="pct"/>
            <w:vAlign w:val="bottom"/>
            <w:hideMark/>
          </w:tcPr>
          <w:p w14:paraId="46505B03" w14:textId="77777777" w:rsidR="00652BE4" w:rsidRPr="00C80776" w:rsidRDefault="00652BE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yocardial Infarction (MI)</w:t>
            </w:r>
          </w:p>
        </w:tc>
        <w:tc>
          <w:tcPr>
            <w:tcW w:w="725" w:type="pct"/>
            <w:noWrap/>
            <w:vAlign w:val="bottom"/>
            <w:hideMark/>
          </w:tcPr>
          <w:p w14:paraId="13C04EE5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5)</w:t>
            </w:r>
          </w:p>
        </w:tc>
        <w:tc>
          <w:tcPr>
            <w:tcW w:w="717" w:type="pct"/>
            <w:noWrap/>
            <w:vAlign w:val="bottom"/>
            <w:hideMark/>
          </w:tcPr>
          <w:p w14:paraId="539F61A2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2)</w:t>
            </w:r>
          </w:p>
        </w:tc>
        <w:tc>
          <w:tcPr>
            <w:tcW w:w="730" w:type="pct"/>
            <w:noWrap/>
            <w:vAlign w:val="bottom"/>
            <w:hideMark/>
          </w:tcPr>
          <w:p w14:paraId="247177C5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7)</w:t>
            </w:r>
          </w:p>
        </w:tc>
        <w:tc>
          <w:tcPr>
            <w:tcW w:w="616" w:type="pct"/>
            <w:noWrap/>
            <w:vAlign w:val="bottom"/>
            <w:hideMark/>
          </w:tcPr>
          <w:p w14:paraId="300C73F8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5)</w:t>
            </w:r>
          </w:p>
        </w:tc>
        <w:tc>
          <w:tcPr>
            <w:tcW w:w="697" w:type="pct"/>
            <w:noWrap/>
            <w:vAlign w:val="bottom"/>
            <w:hideMark/>
          </w:tcPr>
          <w:p w14:paraId="68C9BBCC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42)</w:t>
            </w:r>
          </w:p>
        </w:tc>
      </w:tr>
      <w:tr w:rsidR="00652BE4" w:rsidRPr="00CB26B8" w14:paraId="5CF6B992" w14:textId="77777777">
        <w:trPr>
          <w:trHeight w:val="512"/>
        </w:trPr>
        <w:tc>
          <w:tcPr>
            <w:tcW w:w="1515" w:type="pct"/>
            <w:vAlign w:val="bottom"/>
            <w:hideMark/>
          </w:tcPr>
          <w:p w14:paraId="26D8C79D" w14:textId="77777777" w:rsidR="00652BE4" w:rsidRPr="00C80776" w:rsidRDefault="00652BE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gestive Heart Failure (CHF)</w:t>
            </w:r>
          </w:p>
        </w:tc>
        <w:tc>
          <w:tcPr>
            <w:tcW w:w="725" w:type="pct"/>
            <w:noWrap/>
            <w:vAlign w:val="bottom"/>
            <w:hideMark/>
          </w:tcPr>
          <w:p w14:paraId="656EA14F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8)</w:t>
            </w:r>
          </w:p>
        </w:tc>
        <w:tc>
          <w:tcPr>
            <w:tcW w:w="717" w:type="pct"/>
            <w:noWrap/>
            <w:vAlign w:val="bottom"/>
            <w:hideMark/>
          </w:tcPr>
          <w:p w14:paraId="602F3448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30" w:type="pct"/>
            <w:noWrap/>
            <w:vAlign w:val="bottom"/>
            <w:hideMark/>
          </w:tcPr>
          <w:p w14:paraId="0DF58D2B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0)</w:t>
            </w:r>
          </w:p>
        </w:tc>
        <w:tc>
          <w:tcPr>
            <w:tcW w:w="616" w:type="pct"/>
            <w:noWrap/>
            <w:vAlign w:val="bottom"/>
            <w:hideMark/>
          </w:tcPr>
          <w:p w14:paraId="20356A63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697" w:type="pct"/>
            <w:noWrap/>
            <w:vAlign w:val="bottom"/>
            <w:hideMark/>
          </w:tcPr>
          <w:p w14:paraId="3C3F218C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652BE4" w:rsidRPr="00CB26B8" w14:paraId="38EA43C8" w14:textId="77777777">
        <w:trPr>
          <w:trHeight w:val="1110"/>
        </w:trPr>
        <w:tc>
          <w:tcPr>
            <w:tcW w:w="1515" w:type="pct"/>
            <w:vAlign w:val="bottom"/>
            <w:hideMark/>
          </w:tcPr>
          <w:p w14:paraId="0039FB59" w14:textId="77777777" w:rsidR="00652BE4" w:rsidRPr="00C80776" w:rsidRDefault="00652BE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pertrophic cardiomyopathy/ Left Ventricular Mass index (</w:t>
            </w:r>
            <w:proofErr w:type="spellStart"/>
            <w:r w:rsidRPr="00C80776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VMi</w:t>
            </w:r>
            <w:proofErr w:type="spellEnd"/>
            <w:r w:rsidRPr="00C80776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 above normal range</w:t>
            </w:r>
          </w:p>
        </w:tc>
        <w:tc>
          <w:tcPr>
            <w:tcW w:w="725" w:type="pct"/>
            <w:noWrap/>
            <w:vAlign w:val="bottom"/>
            <w:hideMark/>
          </w:tcPr>
          <w:p w14:paraId="4B6C289F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54)</w:t>
            </w:r>
          </w:p>
        </w:tc>
        <w:tc>
          <w:tcPr>
            <w:tcW w:w="717" w:type="pct"/>
            <w:noWrap/>
            <w:vAlign w:val="bottom"/>
            <w:hideMark/>
          </w:tcPr>
          <w:p w14:paraId="0F5F4ACF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6)</w:t>
            </w:r>
          </w:p>
        </w:tc>
        <w:tc>
          <w:tcPr>
            <w:tcW w:w="730" w:type="pct"/>
            <w:noWrap/>
            <w:vAlign w:val="bottom"/>
            <w:hideMark/>
          </w:tcPr>
          <w:p w14:paraId="55C5B067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63)</w:t>
            </w:r>
          </w:p>
        </w:tc>
        <w:tc>
          <w:tcPr>
            <w:tcW w:w="616" w:type="pct"/>
            <w:noWrap/>
            <w:vAlign w:val="bottom"/>
            <w:hideMark/>
          </w:tcPr>
          <w:p w14:paraId="1C0D4B04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75)</w:t>
            </w:r>
          </w:p>
        </w:tc>
        <w:tc>
          <w:tcPr>
            <w:tcW w:w="697" w:type="pct"/>
            <w:noWrap/>
            <w:vAlign w:val="bottom"/>
            <w:hideMark/>
          </w:tcPr>
          <w:p w14:paraId="4503AC00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68)</w:t>
            </w:r>
          </w:p>
        </w:tc>
      </w:tr>
      <w:tr w:rsidR="00652BE4" w:rsidRPr="00CB26B8" w14:paraId="09B6D699" w14:textId="77777777">
        <w:trPr>
          <w:trHeight w:val="360"/>
        </w:trPr>
        <w:tc>
          <w:tcPr>
            <w:tcW w:w="1515" w:type="pct"/>
            <w:vAlign w:val="bottom"/>
            <w:hideMark/>
          </w:tcPr>
          <w:p w14:paraId="0E3729F3" w14:textId="77777777" w:rsidR="00652BE4" w:rsidRPr="00C80776" w:rsidRDefault="00652BE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Unstable Angina</w:t>
            </w:r>
          </w:p>
        </w:tc>
        <w:tc>
          <w:tcPr>
            <w:tcW w:w="725" w:type="pct"/>
            <w:noWrap/>
            <w:vAlign w:val="bottom"/>
            <w:hideMark/>
          </w:tcPr>
          <w:p w14:paraId="7550FE08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)</w:t>
            </w:r>
          </w:p>
        </w:tc>
        <w:tc>
          <w:tcPr>
            <w:tcW w:w="717" w:type="pct"/>
            <w:noWrap/>
            <w:vAlign w:val="bottom"/>
            <w:hideMark/>
          </w:tcPr>
          <w:p w14:paraId="3F2E5FEF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30" w:type="pct"/>
            <w:noWrap/>
            <w:vAlign w:val="bottom"/>
            <w:hideMark/>
          </w:tcPr>
          <w:p w14:paraId="7123245F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616" w:type="pct"/>
            <w:noWrap/>
            <w:vAlign w:val="bottom"/>
            <w:hideMark/>
          </w:tcPr>
          <w:p w14:paraId="6C373477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697" w:type="pct"/>
            <w:noWrap/>
            <w:vAlign w:val="bottom"/>
            <w:hideMark/>
          </w:tcPr>
          <w:p w14:paraId="1CE49F0F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5)</w:t>
            </w:r>
          </w:p>
        </w:tc>
      </w:tr>
      <w:tr w:rsidR="00652BE4" w:rsidRPr="00CB26B8" w14:paraId="7FCBAE39" w14:textId="77777777">
        <w:trPr>
          <w:trHeight w:val="587"/>
        </w:trPr>
        <w:tc>
          <w:tcPr>
            <w:tcW w:w="1515" w:type="pct"/>
            <w:vAlign w:val="bottom"/>
            <w:hideMark/>
          </w:tcPr>
          <w:p w14:paraId="46535E62" w14:textId="77777777" w:rsidR="00652BE4" w:rsidRDefault="00652BE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jor Cardiac medical procedures</w:t>
            </w:r>
          </w:p>
          <w:p w14:paraId="0758B54A" w14:textId="77777777" w:rsidR="00652BE4" w:rsidRPr="00C80776" w:rsidRDefault="00652BE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5" w:type="pct"/>
            <w:noWrap/>
            <w:vAlign w:val="bottom"/>
            <w:hideMark/>
          </w:tcPr>
          <w:p w14:paraId="712F89A2" w14:textId="77777777" w:rsidR="00652BE4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4)</w:t>
            </w:r>
          </w:p>
          <w:p w14:paraId="47BFFD11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7" w:type="pct"/>
            <w:noWrap/>
            <w:vAlign w:val="bottom"/>
            <w:hideMark/>
          </w:tcPr>
          <w:p w14:paraId="2B5C60B3" w14:textId="77777777" w:rsidR="00652BE4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  <w:p w14:paraId="11F67F9B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0" w:type="pct"/>
            <w:noWrap/>
            <w:vAlign w:val="bottom"/>
            <w:hideMark/>
          </w:tcPr>
          <w:p w14:paraId="388A2936" w14:textId="77777777" w:rsidR="00652BE4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0)</w:t>
            </w:r>
          </w:p>
          <w:p w14:paraId="275BD688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6" w:type="pct"/>
            <w:noWrap/>
            <w:vAlign w:val="bottom"/>
            <w:hideMark/>
          </w:tcPr>
          <w:p w14:paraId="0941F80D" w14:textId="77777777" w:rsidR="00652BE4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  <w:p w14:paraId="42D5B9A1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pct"/>
            <w:noWrap/>
            <w:vAlign w:val="bottom"/>
            <w:hideMark/>
          </w:tcPr>
          <w:p w14:paraId="1C3F2417" w14:textId="77777777" w:rsidR="00652BE4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  <w:p w14:paraId="3D584E96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52BE4" w:rsidRPr="00CB26B8" w14:paraId="7A2355D9" w14:textId="77777777">
        <w:trPr>
          <w:trHeight w:val="360"/>
        </w:trPr>
        <w:tc>
          <w:tcPr>
            <w:tcW w:w="1515" w:type="pct"/>
            <w:vAlign w:val="bottom"/>
            <w:hideMark/>
          </w:tcPr>
          <w:p w14:paraId="43E7C9D3" w14:textId="77777777" w:rsidR="00652BE4" w:rsidRPr="003D7478" w:rsidRDefault="00652BE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7478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</w:p>
          <w:p w14:paraId="2E368D14" w14:textId="77777777" w:rsidR="00652BE4" w:rsidRPr="003D7478" w:rsidRDefault="00652BE4">
            <w:pPr>
              <w:jc w:val="right"/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7478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pertension</w:t>
            </w:r>
          </w:p>
          <w:p w14:paraId="7DCF018B" w14:textId="77777777" w:rsidR="00652BE4" w:rsidRPr="003D7478" w:rsidRDefault="00652BE4">
            <w:pPr>
              <w:jc w:val="right"/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7478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lateral atrial dilatation</w:t>
            </w:r>
          </w:p>
          <w:p w14:paraId="097B2411" w14:textId="77777777" w:rsidR="00652BE4" w:rsidRPr="003D7478" w:rsidRDefault="00652BE4">
            <w:pPr>
              <w:jc w:val="right"/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7478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lpitations</w:t>
            </w:r>
          </w:p>
          <w:p w14:paraId="5423494F" w14:textId="77777777" w:rsidR="00652BE4" w:rsidRPr="003D7478" w:rsidRDefault="00652BE4">
            <w:pPr>
              <w:jc w:val="right"/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7478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ymptoms of chest tightness</w:t>
            </w:r>
          </w:p>
        </w:tc>
        <w:tc>
          <w:tcPr>
            <w:tcW w:w="725" w:type="pct"/>
            <w:noWrap/>
            <w:vAlign w:val="bottom"/>
            <w:hideMark/>
          </w:tcPr>
          <w:p w14:paraId="68C0512F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Bidi"/>
                <w:color w:val="000000" w:themeColor="text1"/>
                <w:sz w:val="20"/>
                <w:szCs w:val="20"/>
                <w:lang w:eastAsia="en-GB"/>
              </w:rPr>
            </w:pPr>
          </w:p>
          <w:p w14:paraId="34F77116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11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 (4)</w:t>
            </w:r>
          </w:p>
          <w:p w14:paraId="13BA19E2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11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1)</w:t>
            </w:r>
          </w:p>
          <w:p w14:paraId="657FB21D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11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3)</w:t>
            </w:r>
          </w:p>
          <w:p w14:paraId="6EE0F985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11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1)</w:t>
            </w:r>
          </w:p>
          <w:p w14:paraId="47D14E3D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7" w:type="pct"/>
            <w:noWrap/>
            <w:vAlign w:val="bottom"/>
            <w:hideMark/>
          </w:tcPr>
          <w:p w14:paraId="43B35BCB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11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  <w:p w14:paraId="52D54839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11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  <w:p w14:paraId="5B408580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11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  <w:p w14:paraId="554E74B0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11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  <w:p w14:paraId="3DDF6113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0" w:type="pct"/>
            <w:noWrap/>
            <w:vAlign w:val="bottom"/>
            <w:hideMark/>
          </w:tcPr>
          <w:p w14:paraId="3D9BE746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11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 (10)</w:t>
            </w:r>
          </w:p>
          <w:p w14:paraId="21044C50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11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  <w:p w14:paraId="3CF05169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11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7)</w:t>
            </w:r>
          </w:p>
          <w:p w14:paraId="6A6FF365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11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3)</w:t>
            </w:r>
          </w:p>
          <w:p w14:paraId="63D96A1E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6" w:type="pct"/>
            <w:noWrap/>
            <w:vAlign w:val="bottom"/>
            <w:hideMark/>
          </w:tcPr>
          <w:p w14:paraId="26C8E77A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0465005A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11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  <w:p w14:paraId="31CB25AF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11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  <w:p w14:paraId="59716BC3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11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  <w:p w14:paraId="6F3FF2BA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11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  <w:p w14:paraId="034FB014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pct"/>
            <w:noWrap/>
            <w:vAlign w:val="bottom"/>
            <w:hideMark/>
          </w:tcPr>
          <w:p w14:paraId="23228EF6" w14:textId="77777777" w:rsidR="00652BE4" w:rsidRPr="000A5B0D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5B0D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  <w:p w14:paraId="7FD346D6" w14:textId="77777777" w:rsidR="00652BE4" w:rsidRPr="000A5B0D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5B0D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5)</w:t>
            </w:r>
          </w:p>
          <w:p w14:paraId="67517DEB" w14:textId="77777777" w:rsidR="00652BE4" w:rsidRPr="000A5B0D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5B0D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  <w:p w14:paraId="3C589C14" w14:textId="77777777" w:rsidR="00652BE4" w:rsidRPr="000A5B0D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A5B0D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  <w:p w14:paraId="2E6880D6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52BE4" w:rsidRPr="00CB26B8" w14:paraId="6CC917ED" w14:textId="77777777">
        <w:trPr>
          <w:trHeight w:val="360"/>
        </w:trPr>
        <w:tc>
          <w:tcPr>
            <w:tcW w:w="1515" w:type="pct"/>
            <w:shd w:val="clear" w:color="auto" w:fill="F2F2F2" w:themeFill="background1" w:themeFillShade="F2"/>
            <w:vAlign w:val="bottom"/>
            <w:hideMark/>
          </w:tcPr>
          <w:p w14:paraId="38A16A4E" w14:textId="77777777" w:rsidR="00652BE4" w:rsidRPr="00C80776" w:rsidRDefault="00652BE4">
            <w:pP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nal Events</w:t>
            </w:r>
          </w:p>
        </w:tc>
        <w:tc>
          <w:tcPr>
            <w:tcW w:w="725" w:type="pct"/>
            <w:shd w:val="clear" w:color="auto" w:fill="F2F2F2" w:themeFill="background1" w:themeFillShade="F2"/>
            <w:noWrap/>
            <w:vAlign w:val="bottom"/>
            <w:hideMark/>
          </w:tcPr>
          <w:p w14:paraId="23781192" w14:textId="77777777" w:rsidR="00652BE4" w:rsidRPr="00C80776" w:rsidRDefault="00652BE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7" w:type="pct"/>
            <w:shd w:val="clear" w:color="auto" w:fill="F2F2F2" w:themeFill="background1" w:themeFillShade="F2"/>
            <w:noWrap/>
            <w:vAlign w:val="bottom"/>
            <w:hideMark/>
          </w:tcPr>
          <w:p w14:paraId="5046E2B5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0" w:type="pct"/>
            <w:shd w:val="clear" w:color="auto" w:fill="F2F2F2" w:themeFill="background1" w:themeFillShade="F2"/>
            <w:noWrap/>
            <w:vAlign w:val="bottom"/>
            <w:hideMark/>
          </w:tcPr>
          <w:p w14:paraId="4A741D55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6" w:type="pct"/>
            <w:shd w:val="clear" w:color="auto" w:fill="F2F2F2" w:themeFill="background1" w:themeFillShade="F2"/>
            <w:noWrap/>
            <w:vAlign w:val="bottom"/>
            <w:hideMark/>
          </w:tcPr>
          <w:p w14:paraId="63962F14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pct"/>
            <w:shd w:val="clear" w:color="auto" w:fill="F2F2F2" w:themeFill="background1" w:themeFillShade="F2"/>
            <w:noWrap/>
            <w:vAlign w:val="bottom"/>
            <w:hideMark/>
          </w:tcPr>
          <w:p w14:paraId="1398ED02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52BE4" w:rsidRPr="00CB26B8" w14:paraId="1635C921" w14:textId="77777777">
        <w:trPr>
          <w:trHeight w:val="735"/>
        </w:trPr>
        <w:tc>
          <w:tcPr>
            <w:tcW w:w="1515" w:type="pct"/>
            <w:shd w:val="clear" w:color="auto" w:fill="F2F2F2" w:themeFill="background1" w:themeFillShade="F2"/>
            <w:vAlign w:val="bottom"/>
            <w:hideMark/>
          </w:tcPr>
          <w:p w14:paraId="79A7D3C2" w14:textId="77777777" w:rsidR="00652BE4" w:rsidRPr="00C80776" w:rsidRDefault="00652BE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duced estimated Glomerular Filtration Rate (eGFR)</w:t>
            </w:r>
          </w:p>
        </w:tc>
        <w:tc>
          <w:tcPr>
            <w:tcW w:w="725" w:type="pct"/>
            <w:shd w:val="clear" w:color="auto" w:fill="F2F2F2" w:themeFill="background1" w:themeFillShade="F2"/>
            <w:noWrap/>
            <w:vAlign w:val="bottom"/>
            <w:hideMark/>
          </w:tcPr>
          <w:p w14:paraId="3673B2A3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6)</w:t>
            </w:r>
          </w:p>
        </w:tc>
        <w:tc>
          <w:tcPr>
            <w:tcW w:w="717" w:type="pct"/>
            <w:shd w:val="clear" w:color="auto" w:fill="F2F2F2" w:themeFill="background1" w:themeFillShade="F2"/>
            <w:noWrap/>
            <w:vAlign w:val="bottom"/>
            <w:hideMark/>
          </w:tcPr>
          <w:p w14:paraId="0F98E61E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4)</w:t>
            </w:r>
          </w:p>
        </w:tc>
        <w:tc>
          <w:tcPr>
            <w:tcW w:w="730" w:type="pct"/>
            <w:shd w:val="clear" w:color="auto" w:fill="F2F2F2" w:themeFill="background1" w:themeFillShade="F2"/>
            <w:noWrap/>
            <w:vAlign w:val="bottom"/>
            <w:hideMark/>
          </w:tcPr>
          <w:p w14:paraId="77C0CAA3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40)</w:t>
            </w:r>
          </w:p>
        </w:tc>
        <w:tc>
          <w:tcPr>
            <w:tcW w:w="616" w:type="pct"/>
            <w:shd w:val="clear" w:color="auto" w:fill="F2F2F2" w:themeFill="background1" w:themeFillShade="F2"/>
            <w:noWrap/>
            <w:vAlign w:val="bottom"/>
            <w:hideMark/>
          </w:tcPr>
          <w:p w14:paraId="3A2AC2D4" w14:textId="77777777" w:rsidR="00652BE4" w:rsidRPr="00A4166E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166E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25)</w:t>
            </w:r>
          </w:p>
        </w:tc>
        <w:tc>
          <w:tcPr>
            <w:tcW w:w="697" w:type="pct"/>
            <w:shd w:val="clear" w:color="auto" w:fill="F2F2F2" w:themeFill="background1" w:themeFillShade="F2"/>
            <w:noWrap/>
            <w:vAlign w:val="bottom"/>
            <w:hideMark/>
          </w:tcPr>
          <w:p w14:paraId="15812359" w14:textId="77777777" w:rsidR="00652BE4" w:rsidRPr="00A4166E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166E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(32)</w:t>
            </w:r>
          </w:p>
        </w:tc>
      </w:tr>
      <w:tr w:rsidR="00652BE4" w:rsidRPr="00CB26B8" w14:paraId="5D24D9D9" w14:textId="77777777">
        <w:trPr>
          <w:trHeight w:val="360"/>
        </w:trPr>
        <w:tc>
          <w:tcPr>
            <w:tcW w:w="1515" w:type="pct"/>
            <w:shd w:val="clear" w:color="auto" w:fill="F2F2F2" w:themeFill="background1" w:themeFillShade="F2"/>
            <w:vAlign w:val="bottom"/>
            <w:hideMark/>
          </w:tcPr>
          <w:p w14:paraId="2871A885" w14:textId="77777777" w:rsidR="00652BE4" w:rsidRPr="003D7478" w:rsidRDefault="00652BE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7478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roteinuria/ Albuminuria </w:t>
            </w:r>
          </w:p>
        </w:tc>
        <w:tc>
          <w:tcPr>
            <w:tcW w:w="725" w:type="pct"/>
            <w:shd w:val="clear" w:color="auto" w:fill="F2F2F2" w:themeFill="background1" w:themeFillShade="F2"/>
            <w:noWrap/>
            <w:vAlign w:val="bottom"/>
            <w:hideMark/>
          </w:tcPr>
          <w:p w14:paraId="2B5AAC44" w14:textId="77777777" w:rsidR="00652BE4" w:rsidRPr="00A4166E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166E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 (42)</w:t>
            </w:r>
          </w:p>
        </w:tc>
        <w:tc>
          <w:tcPr>
            <w:tcW w:w="717" w:type="pct"/>
            <w:shd w:val="clear" w:color="auto" w:fill="F2F2F2" w:themeFill="background1" w:themeFillShade="F2"/>
            <w:noWrap/>
            <w:vAlign w:val="bottom"/>
            <w:hideMark/>
          </w:tcPr>
          <w:p w14:paraId="508F7E26" w14:textId="77777777" w:rsidR="00652BE4" w:rsidRPr="00A4166E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166E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 (39)</w:t>
            </w:r>
          </w:p>
        </w:tc>
        <w:tc>
          <w:tcPr>
            <w:tcW w:w="730" w:type="pct"/>
            <w:shd w:val="clear" w:color="auto" w:fill="F2F2F2" w:themeFill="background1" w:themeFillShade="F2"/>
            <w:noWrap/>
            <w:vAlign w:val="bottom"/>
            <w:hideMark/>
          </w:tcPr>
          <w:p w14:paraId="2BE762A7" w14:textId="77777777" w:rsidR="00652BE4" w:rsidRPr="00A4166E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166E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 (33)</w:t>
            </w:r>
          </w:p>
        </w:tc>
        <w:tc>
          <w:tcPr>
            <w:tcW w:w="616" w:type="pct"/>
            <w:shd w:val="clear" w:color="auto" w:fill="F2F2F2" w:themeFill="background1" w:themeFillShade="F2"/>
            <w:noWrap/>
            <w:vAlign w:val="bottom"/>
            <w:hideMark/>
          </w:tcPr>
          <w:p w14:paraId="66C07B41" w14:textId="77777777" w:rsidR="00652BE4" w:rsidRPr="00A4166E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166E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50)</w:t>
            </w:r>
          </w:p>
        </w:tc>
        <w:tc>
          <w:tcPr>
            <w:tcW w:w="697" w:type="pct"/>
            <w:shd w:val="clear" w:color="auto" w:fill="F2F2F2" w:themeFill="background1" w:themeFillShade="F2"/>
            <w:noWrap/>
            <w:vAlign w:val="bottom"/>
            <w:hideMark/>
          </w:tcPr>
          <w:p w14:paraId="01455D9C" w14:textId="77777777" w:rsidR="00652BE4" w:rsidRPr="00A4166E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166E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 (58)</w:t>
            </w:r>
          </w:p>
        </w:tc>
      </w:tr>
      <w:tr w:rsidR="00652BE4" w:rsidRPr="00CB26B8" w14:paraId="573409AF" w14:textId="77777777">
        <w:trPr>
          <w:trHeight w:val="360"/>
        </w:trPr>
        <w:tc>
          <w:tcPr>
            <w:tcW w:w="1515" w:type="pct"/>
            <w:shd w:val="clear" w:color="auto" w:fill="F2F2F2" w:themeFill="background1" w:themeFillShade="F2"/>
            <w:vAlign w:val="bottom"/>
            <w:hideMark/>
          </w:tcPr>
          <w:p w14:paraId="69C6522A" w14:textId="77777777" w:rsidR="00652BE4" w:rsidRPr="003D7478" w:rsidRDefault="00652BE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7478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idney transplant</w:t>
            </w:r>
          </w:p>
        </w:tc>
        <w:tc>
          <w:tcPr>
            <w:tcW w:w="725" w:type="pct"/>
            <w:shd w:val="clear" w:color="auto" w:fill="F2F2F2" w:themeFill="background1" w:themeFillShade="F2"/>
            <w:noWrap/>
            <w:vAlign w:val="bottom"/>
            <w:hideMark/>
          </w:tcPr>
          <w:p w14:paraId="784B15FB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8)</w:t>
            </w:r>
          </w:p>
        </w:tc>
        <w:tc>
          <w:tcPr>
            <w:tcW w:w="717" w:type="pct"/>
            <w:shd w:val="clear" w:color="auto" w:fill="F2F2F2" w:themeFill="background1" w:themeFillShade="F2"/>
            <w:noWrap/>
            <w:vAlign w:val="bottom"/>
            <w:hideMark/>
          </w:tcPr>
          <w:p w14:paraId="739740A2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7)</w:t>
            </w:r>
          </w:p>
        </w:tc>
        <w:tc>
          <w:tcPr>
            <w:tcW w:w="730" w:type="pct"/>
            <w:shd w:val="clear" w:color="auto" w:fill="F2F2F2" w:themeFill="background1" w:themeFillShade="F2"/>
            <w:noWrap/>
            <w:vAlign w:val="bottom"/>
            <w:hideMark/>
          </w:tcPr>
          <w:p w14:paraId="0C9769D6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3)</w:t>
            </w:r>
          </w:p>
        </w:tc>
        <w:tc>
          <w:tcPr>
            <w:tcW w:w="616" w:type="pct"/>
            <w:shd w:val="clear" w:color="auto" w:fill="F2F2F2" w:themeFill="background1" w:themeFillShade="F2"/>
            <w:noWrap/>
            <w:vAlign w:val="bottom"/>
            <w:hideMark/>
          </w:tcPr>
          <w:p w14:paraId="27C3E846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697" w:type="pct"/>
            <w:shd w:val="clear" w:color="auto" w:fill="F2F2F2" w:themeFill="background1" w:themeFillShade="F2"/>
            <w:noWrap/>
            <w:vAlign w:val="bottom"/>
            <w:hideMark/>
          </w:tcPr>
          <w:p w14:paraId="21B27B61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5)</w:t>
            </w:r>
          </w:p>
        </w:tc>
      </w:tr>
      <w:tr w:rsidR="00652BE4" w:rsidRPr="00CB26B8" w14:paraId="6E725BE8" w14:textId="77777777">
        <w:trPr>
          <w:trHeight w:val="360"/>
        </w:trPr>
        <w:tc>
          <w:tcPr>
            <w:tcW w:w="1515" w:type="pct"/>
            <w:shd w:val="clear" w:color="auto" w:fill="F2F2F2" w:themeFill="background1" w:themeFillShade="F2"/>
            <w:vAlign w:val="bottom"/>
            <w:hideMark/>
          </w:tcPr>
          <w:p w14:paraId="0264696D" w14:textId="77777777" w:rsidR="00652BE4" w:rsidRPr="003D7478" w:rsidRDefault="00652BE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7478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lysis</w:t>
            </w:r>
          </w:p>
        </w:tc>
        <w:tc>
          <w:tcPr>
            <w:tcW w:w="725" w:type="pct"/>
            <w:shd w:val="clear" w:color="auto" w:fill="F2F2F2" w:themeFill="background1" w:themeFillShade="F2"/>
            <w:noWrap/>
            <w:vAlign w:val="bottom"/>
            <w:hideMark/>
          </w:tcPr>
          <w:p w14:paraId="612D2ED2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7)</w:t>
            </w:r>
          </w:p>
        </w:tc>
        <w:tc>
          <w:tcPr>
            <w:tcW w:w="717" w:type="pct"/>
            <w:shd w:val="clear" w:color="auto" w:fill="F2F2F2" w:themeFill="background1" w:themeFillShade="F2"/>
            <w:noWrap/>
            <w:vAlign w:val="bottom"/>
            <w:hideMark/>
          </w:tcPr>
          <w:p w14:paraId="1D6A1F49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4)</w:t>
            </w:r>
          </w:p>
        </w:tc>
        <w:tc>
          <w:tcPr>
            <w:tcW w:w="730" w:type="pct"/>
            <w:shd w:val="clear" w:color="auto" w:fill="F2F2F2" w:themeFill="background1" w:themeFillShade="F2"/>
            <w:noWrap/>
            <w:vAlign w:val="bottom"/>
            <w:hideMark/>
          </w:tcPr>
          <w:p w14:paraId="0B3EFAB4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3)</w:t>
            </w:r>
          </w:p>
        </w:tc>
        <w:tc>
          <w:tcPr>
            <w:tcW w:w="616" w:type="pct"/>
            <w:shd w:val="clear" w:color="auto" w:fill="F2F2F2" w:themeFill="background1" w:themeFillShade="F2"/>
            <w:noWrap/>
            <w:vAlign w:val="bottom"/>
            <w:hideMark/>
          </w:tcPr>
          <w:p w14:paraId="0A24944D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697" w:type="pct"/>
            <w:shd w:val="clear" w:color="auto" w:fill="F2F2F2" w:themeFill="background1" w:themeFillShade="F2"/>
            <w:noWrap/>
            <w:vAlign w:val="bottom"/>
            <w:hideMark/>
          </w:tcPr>
          <w:p w14:paraId="3859F755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776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Pr="00CB26B8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6)</w:t>
            </w:r>
          </w:p>
        </w:tc>
      </w:tr>
      <w:tr w:rsidR="00652BE4" w:rsidRPr="00CB26B8" w14:paraId="75A90CDA" w14:textId="77777777">
        <w:trPr>
          <w:trHeight w:val="469"/>
        </w:trPr>
        <w:tc>
          <w:tcPr>
            <w:tcW w:w="1515" w:type="pct"/>
            <w:vAlign w:val="bottom"/>
            <w:hideMark/>
          </w:tcPr>
          <w:p w14:paraId="343CBFEE" w14:textId="77777777" w:rsidR="00652BE4" w:rsidRPr="003D7478" w:rsidRDefault="00652BE4">
            <w:pP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7478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ntral Nervous System (CNS) involvement</w:t>
            </w:r>
          </w:p>
        </w:tc>
        <w:tc>
          <w:tcPr>
            <w:tcW w:w="725" w:type="pct"/>
            <w:noWrap/>
            <w:vAlign w:val="bottom"/>
            <w:hideMark/>
          </w:tcPr>
          <w:p w14:paraId="199BCFA0" w14:textId="77777777" w:rsidR="00652BE4" w:rsidRPr="00C80776" w:rsidRDefault="00652BE4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7" w:type="pct"/>
            <w:noWrap/>
            <w:vAlign w:val="bottom"/>
            <w:hideMark/>
          </w:tcPr>
          <w:p w14:paraId="0978EF84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0" w:type="pct"/>
            <w:noWrap/>
            <w:vAlign w:val="bottom"/>
            <w:hideMark/>
          </w:tcPr>
          <w:p w14:paraId="7F894BE1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6" w:type="pct"/>
            <w:noWrap/>
            <w:vAlign w:val="bottom"/>
            <w:hideMark/>
          </w:tcPr>
          <w:p w14:paraId="5130E807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pct"/>
            <w:noWrap/>
            <w:vAlign w:val="bottom"/>
            <w:hideMark/>
          </w:tcPr>
          <w:p w14:paraId="5C4246F5" w14:textId="77777777" w:rsidR="00652BE4" w:rsidRPr="00C80776" w:rsidRDefault="00652BE4">
            <w:pPr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52BE4" w:rsidRPr="00CB26B8" w14:paraId="4EEF07E4" w14:textId="77777777">
        <w:trPr>
          <w:trHeight w:val="694"/>
        </w:trPr>
        <w:tc>
          <w:tcPr>
            <w:tcW w:w="1515" w:type="pct"/>
            <w:vAlign w:val="bottom"/>
            <w:hideMark/>
          </w:tcPr>
          <w:p w14:paraId="715EFDF4" w14:textId="77777777" w:rsidR="00652BE4" w:rsidRPr="003D7478" w:rsidRDefault="00652BE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7478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ain / Magnetic Resonance Imaging (MRI) changes (white matter lesions) and atrophy</w:t>
            </w:r>
          </w:p>
        </w:tc>
        <w:tc>
          <w:tcPr>
            <w:tcW w:w="725" w:type="pct"/>
            <w:noWrap/>
            <w:vAlign w:val="bottom"/>
            <w:hideMark/>
          </w:tcPr>
          <w:p w14:paraId="64417618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11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 (20)</w:t>
            </w:r>
          </w:p>
        </w:tc>
        <w:tc>
          <w:tcPr>
            <w:tcW w:w="717" w:type="pct"/>
            <w:noWrap/>
            <w:vAlign w:val="bottom"/>
            <w:hideMark/>
          </w:tcPr>
          <w:p w14:paraId="3E5C6BAF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11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17)</w:t>
            </w:r>
          </w:p>
        </w:tc>
        <w:tc>
          <w:tcPr>
            <w:tcW w:w="730" w:type="pct"/>
            <w:noWrap/>
            <w:vAlign w:val="bottom"/>
            <w:hideMark/>
          </w:tcPr>
          <w:p w14:paraId="7A9BE0CD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11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13)</w:t>
            </w:r>
          </w:p>
        </w:tc>
        <w:tc>
          <w:tcPr>
            <w:tcW w:w="616" w:type="pct"/>
            <w:noWrap/>
            <w:vAlign w:val="bottom"/>
            <w:hideMark/>
          </w:tcPr>
          <w:p w14:paraId="490C1C92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11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697" w:type="pct"/>
            <w:noWrap/>
            <w:vAlign w:val="bottom"/>
            <w:hideMark/>
          </w:tcPr>
          <w:p w14:paraId="70B0EFDE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11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 (37)</w:t>
            </w:r>
          </w:p>
        </w:tc>
      </w:tr>
      <w:tr w:rsidR="00652BE4" w:rsidRPr="00CB26B8" w14:paraId="750807F9" w14:textId="77777777">
        <w:trPr>
          <w:trHeight w:val="641"/>
        </w:trPr>
        <w:tc>
          <w:tcPr>
            <w:tcW w:w="1515" w:type="pct"/>
            <w:vAlign w:val="bottom"/>
            <w:hideMark/>
          </w:tcPr>
          <w:p w14:paraId="430E9390" w14:textId="77777777" w:rsidR="00652BE4" w:rsidRPr="003D7478" w:rsidRDefault="00652BE4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7478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ransient </w:t>
            </w:r>
            <w:proofErr w:type="spellStart"/>
            <w:r w:rsidRPr="003D7478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chaemic</w:t>
            </w:r>
            <w:proofErr w:type="spellEnd"/>
            <w:r w:rsidRPr="003D7478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ttack (TIA)/ Stroke / </w:t>
            </w:r>
            <w:proofErr w:type="spellStart"/>
            <w:r w:rsidRPr="003D7478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chaemic</w:t>
            </w:r>
            <w:proofErr w:type="spellEnd"/>
            <w:r w:rsidRPr="003D7478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hanges</w:t>
            </w:r>
          </w:p>
        </w:tc>
        <w:tc>
          <w:tcPr>
            <w:tcW w:w="725" w:type="pct"/>
            <w:noWrap/>
            <w:vAlign w:val="bottom"/>
            <w:hideMark/>
          </w:tcPr>
          <w:p w14:paraId="213FDE12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11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5)</w:t>
            </w:r>
          </w:p>
        </w:tc>
        <w:tc>
          <w:tcPr>
            <w:tcW w:w="717" w:type="pct"/>
            <w:noWrap/>
            <w:vAlign w:val="bottom"/>
            <w:hideMark/>
          </w:tcPr>
          <w:p w14:paraId="2A371B74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11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30" w:type="pct"/>
            <w:noWrap/>
            <w:vAlign w:val="bottom"/>
            <w:hideMark/>
          </w:tcPr>
          <w:p w14:paraId="1F24EC7C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11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3)</w:t>
            </w:r>
          </w:p>
        </w:tc>
        <w:tc>
          <w:tcPr>
            <w:tcW w:w="616" w:type="pct"/>
            <w:noWrap/>
            <w:vAlign w:val="bottom"/>
            <w:hideMark/>
          </w:tcPr>
          <w:p w14:paraId="6691257D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11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697" w:type="pct"/>
            <w:noWrap/>
            <w:vAlign w:val="bottom"/>
            <w:hideMark/>
          </w:tcPr>
          <w:p w14:paraId="69582172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11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 (16)</w:t>
            </w:r>
          </w:p>
        </w:tc>
      </w:tr>
      <w:tr w:rsidR="00652BE4" w:rsidRPr="00CB26B8" w14:paraId="723F2BB0" w14:textId="77777777">
        <w:trPr>
          <w:trHeight w:val="45"/>
        </w:trPr>
        <w:tc>
          <w:tcPr>
            <w:tcW w:w="1515" w:type="pct"/>
            <w:vAlign w:val="bottom"/>
            <w:hideMark/>
          </w:tcPr>
          <w:p w14:paraId="5026DB6F" w14:textId="77777777" w:rsidR="00652BE4" w:rsidRPr="003D7478" w:rsidRDefault="00652BE4">
            <w:pPr>
              <w:jc w:val="right"/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5" w:type="pct"/>
            <w:noWrap/>
            <w:vAlign w:val="bottom"/>
          </w:tcPr>
          <w:p w14:paraId="7DBD1473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7" w:type="pct"/>
            <w:noWrap/>
            <w:vAlign w:val="bottom"/>
          </w:tcPr>
          <w:p w14:paraId="59C68BE4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0" w:type="pct"/>
            <w:noWrap/>
            <w:vAlign w:val="bottom"/>
          </w:tcPr>
          <w:p w14:paraId="30F19D72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6" w:type="pct"/>
            <w:noWrap/>
            <w:vAlign w:val="bottom"/>
          </w:tcPr>
          <w:p w14:paraId="4031DC4E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pct"/>
            <w:noWrap/>
            <w:vAlign w:val="bottom"/>
          </w:tcPr>
          <w:p w14:paraId="53DD7786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52BE4" w:rsidRPr="00CB26B8" w14:paraId="35BE06BD" w14:textId="77777777">
        <w:trPr>
          <w:trHeight w:val="45"/>
        </w:trPr>
        <w:tc>
          <w:tcPr>
            <w:tcW w:w="1515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C7C013C" w14:textId="77777777" w:rsidR="00652BE4" w:rsidRPr="003D7478" w:rsidRDefault="00652BE4">
            <w:pP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7478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</w:p>
          <w:p w14:paraId="3C485634" w14:textId="77777777" w:rsidR="00652BE4" w:rsidRPr="003D7478" w:rsidRDefault="00652BE4">
            <w:pPr>
              <w:ind w:left="1440"/>
              <w:jc w:val="right"/>
              <w:rPr>
                <w:rFonts w:asciiTheme="majorHAnsi" w:eastAsia="Times New Roman" w:hAnsiTheme="majorHAnsi" w:cstheme="maj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7478">
              <w:rPr>
                <w:rFonts w:asciiTheme="majorHAnsi" w:eastAsia="Times New Roman" w:hAnsiTheme="majorHAnsi" w:cstheme="majorHAns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Fatigue</w:t>
            </w:r>
          </w:p>
          <w:p w14:paraId="3E1FE906" w14:textId="77777777" w:rsidR="00652BE4" w:rsidRPr="003D7478" w:rsidRDefault="00652BE4">
            <w:pPr>
              <w:ind w:left="1440"/>
              <w:jc w:val="right"/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7478">
              <w:rPr>
                <w:rFonts w:asciiTheme="majorHAnsi" w:eastAsia="Times New Roman" w:hAnsiTheme="majorHAnsi" w:cstheme="majorHAns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pression</w:t>
            </w:r>
          </w:p>
          <w:p w14:paraId="693B66BD" w14:textId="77777777" w:rsidR="00652BE4" w:rsidRPr="003D7478" w:rsidRDefault="00652BE4">
            <w:pPr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25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E15F84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F1A1249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11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1)</w:t>
            </w:r>
          </w:p>
          <w:p w14:paraId="163C515D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11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1)</w:t>
            </w:r>
          </w:p>
          <w:p w14:paraId="230A2445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7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1E297B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11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  <w:p w14:paraId="3B2A3949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11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  <w:p w14:paraId="5DE48B0C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B729EC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11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  <w:p w14:paraId="44CFFF0D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11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  <w:p w14:paraId="7A787806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A18A5E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11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  <w:p w14:paraId="224632A9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11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25)</w:t>
            </w:r>
          </w:p>
          <w:p w14:paraId="7A123045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D2ADB8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7B5F3FFC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11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5)</w:t>
            </w:r>
          </w:p>
          <w:p w14:paraId="1026A614" w14:textId="77777777" w:rsidR="00652BE4" w:rsidRPr="004A211B" w:rsidRDefault="00652BE4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A211B">
              <w:rPr>
                <w:rFonts w:asciiTheme="majorHAnsi" w:eastAsia="Times New Roman" w:hAnsiTheme="majorHAnsi" w:cstheme="maj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</w:tbl>
    <w:p w14:paraId="01CE1A7A" w14:textId="3F2A9917" w:rsidR="00CB26B8" w:rsidRDefault="00FC7C3B" w:rsidP="00CB26B8">
      <w:r w:rsidRPr="00FC7C3B">
        <w:rPr>
          <w:sz w:val="20"/>
          <w:szCs w:val="20"/>
        </w:rPr>
        <w:t>Categories are not mutually exclusive</w:t>
      </w:r>
    </w:p>
    <w:p w14:paraId="5ADA6208" w14:textId="77777777" w:rsidR="00CB26B8" w:rsidRDefault="00CB26B8" w:rsidP="00CB26B8"/>
    <w:p w14:paraId="6B1630BA" w14:textId="3A1DD9A2" w:rsidR="004A1C8D" w:rsidRDefault="004A1C8D">
      <w:pPr>
        <w:rPr>
          <w:rFonts w:cstheme="minorHAnsi"/>
          <w:b/>
          <w:bCs/>
          <w:sz w:val="21"/>
          <w:szCs w:val="21"/>
        </w:rPr>
      </w:pPr>
      <w:r>
        <w:rPr>
          <w:rFonts w:cstheme="minorHAnsi"/>
          <w:b/>
          <w:bCs/>
          <w:sz w:val="21"/>
          <w:szCs w:val="21"/>
        </w:rPr>
        <w:br w:type="page"/>
      </w:r>
    </w:p>
    <w:p w14:paraId="1FE9BB4B" w14:textId="77777777" w:rsidR="00210310" w:rsidRPr="007D76E7" w:rsidRDefault="00210310" w:rsidP="00240A47">
      <w:pPr>
        <w:rPr>
          <w:rFonts w:cstheme="minorHAnsi"/>
          <w:b/>
          <w:bCs/>
          <w:sz w:val="21"/>
          <w:szCs w:val="21"/>
        </w:rPr>
      </w:pPr>
    </w:p>
    <w:p w14:paraId="5709CFEC" w14:textId="53962B6E" w:rsidR="0051114A" w:rsidRPr="007D76E7" w:rsidRDefault="0051114A" w:rsidP="0051114A">
      <w:pPr>
        <w:pStyle w:val="Caption"/>
        <w:rPr>
          <w:rFonts w:asciiTheme="minorHAnsi" w:hAnsiTheme="minorHAnsi" w:cstheme="minorHAnsi"/>
          <w:sz w:val="21"/>
          <w:szCs w:val="21"/>
        </w:rPr>
      </w:pPr>
      <w:r w:rsidRPr="00B93772">
        <w:rPr>
          <w:rFonts w:asciiTheme="minorHAnsi" w:hAnsiTheme="minorHAnsi" w:cstheme="minorHAnsi"/>
          <w:sz w:val="21"/>
          <w:szCs w:val="21"/>
        </w:rPr>
        <w:t>Table S</w:t>
      </w:r>
      <w:r w:rsidR="00CB26B8" w:rsidRPr="00B93772">
        <w:rPr>
          <w:rFonts w:asciiTheme="minorHAnsi" w:hAnsiTheme="minorHAnsi" w:cstheme="minorHAnsi"/>
          <w:sz w:val="21"/>
          <w:szCs w:val="21"/>
        </w:rPr>
        <w:t>2</w:t>
      </w:r>
      <w:r w:rsidRPr="00B93772">
        <w:rPr>
          <w:rFonts w:asciiTheme="minorHAnsi" w:hAnsiTheme="minorHAnsi" w:cstheme="minorHAnsi"/>
          <w:sz w:val="21"/>
          <w:szCs w:val="21"/>
        </w:rPr>
        <w:t>. HCP activities associated with ERT treatment.</w:t>
      </w:r>
    </w:p>
    <w:p w14:paraId="2E7A822D" w14:textId="77777777" w:rsidR="0051114A" w:rsidRPr="007D76E7" w:rsidRDefault="0051114A" w:rsidP="0051114A">
      <w:pPr>
        <w:rPr>
          <w:rFonts w:cstheme="minorHAnsi"/>
          <w:sz w:val="21"/>
          <w:szCs w:val="21"/>
        </w:rPr>
      </w:pP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7278"/>
        <w:gridCol w:w="1337"/>
        <w:gridCol w:w="1337"/>
        <w:gridCol w:w="338"/>
        <w:gridCol w:w="999"/>
        <w:gridCol w:w="1337"/>
        <w:gridCol w:w="1332"/>
      </w:tblGrid>
      <w:tr w:rsidR="0051114A" w:rsidRPr="007D76E7" w14:paraId="21A80F3F" w14:textId="77777777" w:rsidTr="00424F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07" w:type="pct"/>
            <w:tcBorders>
              <w:top w:val="single" w:sz="4" w:space="0" w:color="808080" w:themeColor="background1" w:themeShade="80"/>
            </w:tcBorders>
          </w:tcPr>
          <w:p w14:paraId="2CE0D257" w14:textId="77777777" w:rsidR="0051114A" w:rsidRPr="007D76E7" w:rsidRDefault="0051114A">
            <w:pPr>
              <w:jc w:val="left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7D76E7">
              <w:rPr>
                <w:rFonts w:cstheme="minorHAnsi"/>
                <w:b/>
                <w:bCs/>
                <w:sz w:val="21"/>
                <w:szCs w:val="21"/>
              </w:rPr>
              <w:t xml:space="preserve">Activity </w:t>
            </w:r>
          </w:p>
        </w:tc>
        <w:tc>
          <w:tcPr>
            <w:tcW w:w="479" w:type="pct"/>
            <w:tcBorders>
              <w:top w:val="single" w:sz="4" w:space="0" w:color="808080" w:themeColor="background1" w:themeShade="80"/>
            </w:tcBorders>
          </w:tcPr>
          <w:p w14:paraId="3F290C14" w14:textId="2D73D032" w:rsidR="0051114A" w:rsidRPr="007419AE" w:rsidRDefault="0051114A" w:rsidP="02CC6D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1"/>
                <w:szCs w:val="21"/>
              </w:rPr>
            </w:pPr>
            <w:r w:rsidRPr="02CC6DB0">
              <w:rPr>
                <w:b/>
                <w:bCs/>
                <w:sz w:val="21"/>
                <w:szCs w:val="21"/>
              </w:rPr>
              <w:t>Overall</w:t>
            </w:r>
          </w:p>
          <w:p w14:paraId="47F20CDA" w14:textId="7FAD50F6" w:rsidR="00AA50CF" w:rsidRPr="00B93772" w:rsidRDefault="00AA50CF" w:rsidP="460E7E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bCs/>
                <w:i w:val="0"/>
                <w:iCs w:val="0"/>
                <w:sz w:val="21"/>
                <w:szCs w:val="21"/>
              </w:rPr>
            </w:pPr>
            <w:r w:rsidRPr="007419AE">
              <w:rPr>
                <w:b/>
                <w:bCs/>
                <w:sz w:val="21"/>
                <w:szCs w:val="21"/>
              </w:rPr>
              <w:t>[</w:t>
            </w:r>
            <w:r w:rsidR="00C57AF9" w:rsidRPr="007419AE">
              <w:rPr>
                <w:b/>
                <w:bCs/>
                <w:sz w:val="21"/>
                <w:szCs w:val="21"/>
              </w:rPr>
              <w:t>N</w:t>
            </w:r>
            <w:r w:rsidRPr="007419AE">
              <w:rPr>
                <w:b/>
                <w:bCs/>
                <w:sz w:val="21"/>
                <w:szCs w:val="21"/>
              </w:rPr>
              <w:t>=76]</w:t>
            </w:r>
          </w:p>
        </w:tc>
        <w:tc>
          <w:tcPr>
            <w:tcW w:w="479" w:type="pct"/>
            <w:tcBorders>
              <w:top w:val="single" w:sz="4" w:space="0" w:color="808080" w:themeColor="background1" w:themeShade="80"/>
            </w:tcBorders>
          </w:tcPr>
          <w:p w14:paraId="77E2BA7D" w14:textId="77777777" w:rsidR="0051114A" w:rsidRPr="007419AE" w:rsidRDefault="005111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 w:val="0"/>
                <w:iCs w:val="0"/>
                <w:sz w:val="21"/>
                <w:szCs w:val="21"/>
              </w:rPr>
            </w:pPr>
            <w:r w:rsidRPr="007419AE">
              <w:rPr>
                <w:rFonts w:cstheme="minorHAnsi"/>
                <w:b/>
                <w:bCs/>
                <w:sz w:val="21"/>
                <w:szCs w:val="21"/>
              </w:rPr>
              <w:t>Brazil</w:t>
            </w:r>
          </w:p>
          <w:p w14:paraId="2BE3D858" w14:textId="02349C1C" w:rsidR="00AA50CF" w:rsidRPr="00B93772" w:rsidRDefault="00AA50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1"/>
                <w:szCs w:val="21"/>
              </w:rPr>
            </w:pPr>
            <w:r w:rsidRPr="007419AE">
              <w:rPr>
                <w:rFonts w:cstheme="minorHAnsi"/>
                <w:b/>
                <w:bCs/>
                <w:sz w:val="21"/>
                <w:szCs w:val="21"/>
              </w:rPr>
              <w:t>[</w:t>
            </w:r>
            <w:r w:rsidR="00C57AF9" w:rsidRPr="007419AE">
              <w:rPr>
                <w:rFonts w:cstheme="minorHAnsi"/>
                <w:b/>
                <w:bCs/>
                <w:sz w:val="21"/>
                <w:szCs w:val="21"/>
              </w:rPr>
              <w:t>N</w:t>
            </w:r>
            <w:r w:rsidRPr="007419AE">
              <w:rPr>
                <w:rFonts w:cstheme="minorHAnsi"/>
                <w:b/>
                <w:bCs/>
                <w:sz w:val="21"/>
                <w:szCs w:val="21"/>
              </w:rPr>
              <w:t>=</w:t>
            </w:r>
            <w:r w:rsidR="00C57AF9" w:rsidRPr="007419AE">
              <w:rPr>
                <w:rFonts w:cstheme="minorHAnsi"/>
                <w:b/>
                <w:bCs/>
                <w:sz w:val="21"/>
                <w:szCs w:val="21"/>
              </w:rPr>
              <w:t>23</w:t>
            </w:r>
            <w:r w:rsidR="00BE03AE" w:rsidRPr="007419AE">
              <w:rPr>
                <w:rFonts w:cstheme="minorHAnsi"/>
                <w:b/>
                <w:bCs/>
                <w:sz w:val="21"/>
                <w:szCs w:val="21"/>
              </w:rPr>
              <w:t>]</w:t>
            </w:r>
          </w:p>
        </w:tc>
        <w:tc>
          <w:tcPr>
            <w:tcW w:w="479" w:type="pct"/>
            <w:gridSpan w:val="2"/>
            <w:tcBorders>
              <w:top w:val="single" w:sz="4" w:space="0" w:color="808080" w:themeColor="background1" w:themeShade="80"/>
            </w:tcBorders>
          </w:tcPr>
          <w:p w14:paraId="7B0E5F92" w14:textId="77777777" w:rsidR="0051114A" w:rsidRPr="007419AE" w:rsidRDefault="005111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 w:val="0"/>
                <w:iCs w:val="0"/>
                <w:sz w:val="21"/>
                <w:szCs w:val="21"/>
              </w:rPr>
            </w:pPr>
            <w:r w:rsidRPr="007419AE">
              <w:rPr>
                <w:rFonts w:cstheme="minorHAnsi"/>
                <w:b/>
                <w:bCs/>
                <w:sz w:val="21"/>
                <w:szCs w:val="21"/>
              </w:rPr>
              <w:t>Taiwan</w:t>
            </w:r>
          </w:p>
          <w:p w14:paraId="5EEF76F1" w14:textId="02C628A0" w:rsidR="00C57AF9" w:rsidRPr="00B93772" w:rsidRDefault="00C57A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1"/>
                <w:szCs w:val="21"/>
              </w:rPr>
            </w:pPr>
            <w:r w:rsidRPr="007419AE">
              <w:rPr>
                <w:rFonts w:cstheme="minorHAnsi"/>
                <w:b/>
                <w:bCs/>
                <w:sz w:val="21"/>
                <w:szCs w:val="21"/>
              </w:rPr>
              <w:t>[N</w:t>
            </w:r>
            <w:r w:rsidR="007419AE" w:rsidRPr="007419AE">
              <w:rPr>
                <w:rFonts w:cstheme="minorHAnsi"/>
                <w:b/>
                <w:bCs/>
                <w:sz w:val="21"/>
                <w:szCs w:val="21"/>
              </w:rPr>
              <w:t>=30]</w:t>
            </w:r>
          </w:p>
        </w:tc>
        <w:tc>
          <w:tcPr>
            <w:tcW w:w="479" w:type="pct"/>
            <w:tcBorders>
              <w:top w:val="single" w:sz="4" w:space="0" w:color="808080" w:themeColor="background1" w:themeShade="80"/>
            </w:tcBorders>
          </w:tcPr>
          <w:p w14:paraId="1005FEEB" w14:textId="77777777" w:rsidR="0051114A" w:rsidRPr="007419AE" w:rsidRDefault="005111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 w:val="0"/>
                <w:iCs w:val="0"/>
                <w:sz w:val="21"/>
                <w:szCs w:val="21"/>
              </w:rPr>
            </w:pPr>
            <w:r w:rsidRPr="007419AE">
              <w:rPr>
                <w:rFonts w:cstheme="minorHAnsi"/>
                <w:b/>
                <w:bCs/>
                <w:sz w:val="21"/>
                <w:szCs w:val="21"/>
              </w:rPr>
              <w:t>Japan</w:t>
            </w:r>
          </w:p>
          <w:p w14:paraId="23B2E6A0" w14:textId="5142F02C" w:rsidR="007419AE" w:rsidRPr="00B93772" w:rsidRDefault="007419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1"/>
                <w:szCs w:val="21"/>
              </w:rPr>
            </w:pPr>
            <w:r w:rsidRPr="007419AE">
              <w:rPr>
                <w:rFonts w:cstheme="minorHAnsi"/>
                <w:b/>
                <w:bCs/>
                <w:sz w:val="21"/>
                <w:szCs w:val="21"/>
              </w:rPr>
              <w:t>[N=4]</w:t>
            </w:r>
          </w:p>
        </w:tc>
        <w:tc>
          <w:tcPr>
            <w:tcW w:w="479" w:type="pct"/>
            <w:tcBorders>
              <w:top w:val="single" w:sz="4" w:space="0" w:color="808080" w:themeColor="background1" w:themeShade="80"/>
            </w:tcBorders>
          </w:tcPr>
          <w:p w14:paraId="4F6B178A" w14:textId="77777777" w:rsidR="0051114A" w:rsidRPr="007419AE" w:rsidRDefault="005111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 w:val="0"/>
                <w:iCs w:val="0"/>
                <w:sz w:val="21"/>
                <w:szCs w:val="21"/>
              </w:rPr>
            </w:pPr>
            <w:r w:rsidRPr="007419AE">
              <w:rPr>
                <w:rFonts w:cstheme="minorHAnsi"/>
                <w:b/>
                <w:bCs/>
                <w:sz w:val="21"/>
                <w:szCs w:val="21"/>
              </w:rPr>
              <w:t>Turkey</w:t>
            </w:r>
          </w:p>
          <w:p w14:paraId="21465142" w14:textId="6A63BBC2" w:rsidR="007419AE" w:rsidRPr="00B93772" w:rsidRDefault="007419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1"/>
                <w:szCs w:val="21"/>
              </w:rPr>
            </w:pPr>
            <w:r w:rsidRPr="007419AE">
              <w:rPr>
                <w:rFonts w:cstheme="minorHAnsi"/>
                <w:b/>
                <w:bCs/>
                <w:sz w:val="21"/>
                <w:szCs w:val="21"/>
              </w:rPr>
              <w:t>[N=19]</w:t>
            </w:r>
          </w:p>
        </w:tc>
      </w:tr>
      <w:tr w:rsidR="0051114A" w:rsidRPr="007D76E7" w14:paraId="7CE99BD8" w14:textId="77777777" w:rsidTr="00424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475D9530" w14:textId="77777777" w:rsidR="0051114A" w:rsidRPr="007D76E7" w:rsidRDefault="0051114A">
            <w:pPr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The total time spent by HCPs on all activities including pre-infusion, infusion, and post-infusion activities, mean (SD)</w:t>
            </w:r>
          </w:p>
        </w:tc>
        <w:tc>
          <w:tcPr>
            <w:tcW w:w="479" w:type="pct"/>
          </w:tcPr>
          <w:p w14:paraId="6C314034" w14:textId="77777777" w:rsidR="0051114A" w:rsidRPr="007D76E7" w:rsidRDefault="00511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151.9 (62.5)</w:t>
            </w:r>
          </w:p>
        </w:tc>
        <w:tc>
          <w:tcPr>
            <w:tcW w:w="479" w:type="pct"/>
          </w:tcPr>
          <w:p w14:paraId="38790F11" w14:textId="77777777" w:rsidR="0051114A" w:rsidRPr="007D76E7" w:rsidRDefault="00511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146.5 (64.4)</w:t>
            </w:r>
          </w:p>
        </w:tc>
        <w:tc>
          <w:tcPr>
            <w:tcW w:w="479" w:type="pct"/>
            <w:gridSpan w:val="2"/>
          </w:tcPr>
          <w:p w14:paraId="1743C28A" w14:textId="77777777" w:rsidR="0051114A" w:rsidRPr="007D76E7" w:rsidRDefault="00511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147.8 (54.4)</w:t>
            </w:r>
          </w:p>
        </w:tc>
        <w:tc>
          <w:tcPr>
            <w:tcW w:w="479" w:type="pct"/>
          </w:tcPr>
          <w:p w14:paraId="1D8AE6ED" w14:textId="77777777" w:rsidR="0051114A" w:rsidRPr="007D76E7" w:rsidRDefault="00511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138.8 (58.2)</w:t>
            </w:r>
          </w:p>
        </w:tc>
        <w:tc>
          <w:tcPr>
            <w:tcW w:w="479" w:type="pct"/>
          </w:tcPr>
          <w:p w14:paraId="74C9CDD0" w14:textId="77777777" w:rsidR="0051114A" w:rsidRPr="007D76E7" w:rsidRDefault="00511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167.8 (74.2)</w:t>
            </w:r>
          </w:p>
        </w:tc>
      </w:tr>
      <w:tr w:rsidR="0051114A" w:rsidRPr="007D76E7" w14:paraId="5D100E8A" w14:textId="77777777" w:rsidTr="00424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290CB444" w14:textId="77777777" w:rsidR="0051114A" w:rsidRPr="007D76E7" w:rsidRDefault="0051114A">
            <w:pPr>
              <w:jc w:val="left"/>
              <w:rPr>
                <w:rFonts w:cstheme="majorHAnsi"/>
                <w:sz w:val="21"/>
                <w:szCs w:val="21"/>
              </w:rPr>
            </w:pPr>
            <w:r w:rsidRPr="007D76E7">
              <w:rPr>
                <w:rFonts w:cstheme="majorHAnsi"/>
                <w:sz w:val="21"/>
                <w:szCs w:val="21"/>
              </w:rPr>
              <w:t>The total time spent by HCPs on pre-infusion activities (in minutes), mean (SD)</w:t>
            </w:r>
            <w:r w:rsidRPr="007D76E7">
              <w:rPr>
                <w:rFonts w:cstheme="majorHAnsi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479" w:type="pct"/>
          </w:tcPr>
          <w:p w14:paraId="676C65D9" w14:textId="77777777" w:rsidR="0051114A" w:rsidRPr="007D76E7" w:rsidRDefault="00511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20.9 (13.4)</w:t>
            </w:r>
          </w:p>
        </w:tc>
        <w:tc>
          <w:tcPr>
            <w:tcW w:w="479" w:type="pct"/>
          </w:tcPr>
          <w:p w14:paraId="448C2B2B" w14:textId="77777777" w:rsidR="0051114A" w:rsidRPr="007D76E7" w:rsidRDefault="00511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11.9 (3.4)</w:t>
            </w:r>
          </w:p>
        </w:tc>
        <w:tc>
          <w:tcPr>
            <w:tcW w:w="479" w:type="pct"/>
            <w:gridSpan w:val="2"/>
          </w:tcPr>
          <w:p w14:paraId="5060FBB1" w14:textId="77777777" w:rsidR="0051114A" w:rsidRPr="007D76E7" w:rsidRDefault="00511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29.6 (15.5)</w:t>
            </w:r>
          </w:p>
        </w:tc>
        <w:tc>
          <w:tcPr>
            <w:tcW w:w="479" w:type="pct"/>
          </w:tcPr>
          <w:p w14:paraId="33A4A4CC" w14:textId="77777777" w:rsidR="0051114A" w:rsidRPr="007D76E7" w:rsidRDefault="00511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30.3 (14.5)</w:t>
            </w:r>
          </w:p>
        </w:tc>
        <w:tc>
          <w:tcPr>
            <w:tcW w:w="479" w:type="pct"/>
          </w:tcPr>
          <w:p w14:paraId="4E52E460" w14:textId="77777777" w:rsidR="0051114A" w:rsidRPr="007D76E7" w:rsidRDefault="00511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16.1 (5.9)</w:t>
            </w:r>
          </w:p>
        </w:tc>
      </w:tr>
      <w:tr w:rsidR="0051114A" w:rsidRPr="007D76E7" w14:paraId="27A1F124" w14:textId="77777777" w:rsidTr="00424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4C0AB1E7" w14:textId="77777777" w:rsidR="0051114A" w:rsidRPr="007D76E7" w:rsidRDefault="0051114A">
            <w:pPr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The total time spent on ERT administration (in minutes), mean (SD)</w:t>
            </w:r>
          </w:p>
          <w:p w14:paraId="5157C8BA" w14:textId="77777777" w:rsidR="0051114A" w:rsidRPr="007D76E7" w:rsidRDefault="0051114A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479" w:type="pct"/>
          </w:tcPr>
          <w:p w14:paraId="2FBC714C" w14:textId="77777777" w:rsidR="0051114A" w:rsidRPr="007D76E7" w:rsidRDefault="00511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118.2 (56.3)</w:t>
            </w:r>
          </w:p>
        </w:tc>
        <w:tc>
          <w:tcPr>
            <w:tcW w:w="479" w:type="pct"/>
          </w:tcPr>
          <w:p w14:paraId="6B532F66" w14:textId="77777777" w:rsidR="0051114A" w:rsidRPr="007D76E7" w:rsidRDefault="00511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123.1 (64.1)</w:t>
            </w:r>
          </w:p>
        </w:tc>
        <w:tc>
          <w:tcPr>
            <w:tcW w:w="479" w:type="pct"/>
            <w:gridSpan w:val="2"/>
          </w:tcPr>
          <w:p w14:paraId="714E3E22" w14:textId="77777777" w:rsidR="0051114A" w:rsidRPr="007D76E7" w:rsidRDefault="00511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103.6 (31.3)</w:t>
            </w:r>
          </w:p>
        </w:tc>
        <w:tc>
          <w:tcPr>
            <w:tcW w:w="479" w:type="pct"/>
          </w:tcPr>
          <w:p w14:paraId="61B295B6" w14:textId="77777777" w:rsidR="0051114A" w:rsidRPr="007D76E7" w:rsidRDefault="00511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84.0 (49.3)</w:t>
            </w:r>
          </w:p>
        </w:tc>
        <w:tc>
          <w:tcPr>
            <w:tcW w:w="479" w:type="pct"/>
          </w:tcPr>
          <w:p w14:paraId="1B264E99" w14:textId="77777777" w:rsidR="0051114A" w:rsidRPr="007D76E7" w:rsidRDefault="00511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142.6 (70.3)</w:t>
            </w:r>
          </w:p>
        </w:tc>
      </w:tr>
      <w:tr w:rsidR="0051114A" w:rsidRPr="007D76E7" w14:paraId="5A239595" w14:textId="77777777" w:rsidTr="00424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0AACB657" w14:textId="77777777" w:rsidR="0051114A" w:rsidRPr="007D76E7" w:rsidRDefault="0051114A">
            <w:pPr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The total time spent by HCPs for post administrative activities, mean (SD)</w:t>
            </w:r>
          </w:p>
        </w:tc>
        <w:tc>
          <w:tcPr>
            <w:tcW w:w="479" w:type="pct"/>
          </w:tcPr>
          <w:p w14:paraId="1EDBED4B" w14:textId="77777777" w:rsidR="0051114A" w:rsidRPr="007D76E7" w:rsidRDefault="00511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12.8 (9.6)</w:t>
            </w:r>
          </w:p>
        </w:tc>
        <w:tc>
          <w:tcPr>
            <w:tcW w:w="479" w:type="pct"/>
          </w:tcPr>
          <w:p w14:paraId="762B06DF" w14:textId="77777777" w:rsidR="0051114A" w:rsidRPr="007D76E7" w:rsidRDefault="00511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11.5 (2.6)</w:t>
            </w:r>
          </w:p>
        </w:tc>
        <w:tc>
          <w:tcPr>
            <w:tcW w:w="479" w:type="pct"/>
            <w:gridSpan w:val="2"/>
          </w:tcPr>
          <w:p w14:paraId="6BB394CA" w14:textId="77777777" w:rsidR="0051114A" w:rsidRPr="007D76E7" w:rsidRDefault="00511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14.7 (12.6)</w:t>
            </w:r>
          </w:p>
        </w:tc>
        <w:tc>
          <w:tcPr>
            <w:tcW w:w="479" w:type="pct"/>
          </w:tcPr>
          <w:p w14:paraId="63600C48" w14:textId="77777777" w:rsidR="0051114A" w:rsidRPr="007D76E7" w:rsidRDefault="00511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24.5 (8.9)</w:t>
            </w:r>
          </w:p>
        </w:tc>
        <w:tc>
          <w:tcPr>
            <w:tcW w:w="479" w:type="pct"/>
          </w:tcPr>
          <w:p w14:paraId="76C40C95" w14:textId="77777777" w:rsidR="0051114A" w:rsidRPr="007D76E7" w:rsidRDefault="00511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9.2 (7.5)</w:t>
            </w:r>
          </w:p>
        </w:tc>
      </w:tr>
      <w:tr w:rsidR="0051114A" w:rsidRPr="007D76E7" w14:paraId="53153A24" w14:textId="77777777" w:rsidTr="00424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222E4CDF" w14:textId="77777777" w:rsidR="0051114A" w:rsidRPr="007D76E7" w:rsidRDefault="0051114A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6547D562" w14:textId="77777777" w:rsidR="0051114A" w:rsidRPr="007D76E7" w:rsidRDefault="00511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0FD210A8" w14:textId="77777777" w:rsidR="0051114A" w:rsidRPr="007D76E7" w:rsidRDefault="00511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  <w:gridSpan w:val="2"/>
          </w:tcPr>
          <w:p w14:paraId="08D5C0C5" w14:textId="77777777" w:rsidR="0051114A" w:rsidRPr="007D76E7" w:rsidRDefault="00511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0B5100D7" w14:textId="77777777" w:rsidR="0051114A" w:rsidRPr="007D76E7" w:rsidRDefault="00511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3D99DF38" w14:textId="77777777" w:rsidR="0051114A" w:rsidRPr="007D76E7" w:rsidRDefault="005111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</w:tr>
      <w:tr w:rsidR="0051114A" w:rsidRPr="007D76E7" w14:paraId="4F2B5FDC" w14:textId="77777777" w:rsidTr="00424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706445E6" w14:textId="77777777" w:rsidR="0051114A" w:rsidRPr="007D76E7" w:rsidRDefault="0051114A">
            <w:pPr>
              <w:jc w:val="left"/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</w:pPr>
            <w:r w:rsidRPr="007D76E7">
              <w:rPr>
                <w:rFonts w:cstheme="minorHAnsi"/>
                <w:sz w:val="21"/>
                <w:szCs w:val="21"/>
              </w:rPr>
              <w:t>Number of HCP interactions associated with consultations for pre-treatment assessment, n (%)</w:t>
            </w:r>
            <w:r w:rsidRPr="007D76E7">
              <w:rPr>
                <w:rFonts w:cstheme="minorHAnsi"/>
                <w:sz w:val="21"/>
                <w:szCs w:val="21"/>
                <w:vertAlign w:val="superscript"/>
              </w:rPr>
              <w:t xml:space="preserve">** </w:t>
            </w:r>
            <w:r w:rsidRPr="007D76E7">
              <w:rPr>
                <w:rFonts w:cstheme="majorHAnsi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479" w:type="pct"/>
          </w:tcPr>
          <w:p w14:paraId="51DA8C0E" w14:textId="77777777" w:rsidR="0051114A" w:rsidRPr="007D76E7" w:rsidRDefault="00511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483BC688" w14:textId="77777777" w:rsidR="0051114A" w:rsidRPr="007D76E7" w:rsidRDefault="00511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  <w:gridSpan w:val="2"/>
          </w:tcPr>
          <w:p w14:paraId="383C3A41" w14:textId="77777777" w:rsidR="0051114A" w:rsidRPr="007D76E7" w:rsidRDefault="00511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7993AA33" w14:textId="77777777" w:rsidR="0051114A" w:rsidRPr="007D76E7" w:rsidRDefault="00511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30F55785" w14:textId="77777777" w:rsidR="0051114A" w:rsidRPr="007D76E7" w:rsidRDefault="005111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</w:tr>
      <w:tr w:rsidR="005E3C23" w:rsidRPr="007D76E7" w14:paraId="27E47D95" w14:textId="77777777" w:rsidTr="00424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55C44297" w14:textId="1463B02F" w:rsidR="005E3C23" w:rsidRPr="00B93772" w:rsidRDefault="005E3C23" w:rsidP="005E3C23">
            <w:pPr>
              <w:rPr>
                <w:rFonts w:cstheme="minorHAnsi"/>
                <w:i w:val="0"/>
                <w:iCs w:val="0"/>
                <w:color w:val="000000" w:themeColor="text1"/>
                <w:sz w:val="21"/>
                <w:szCs w:val="21"/>
              </w:rPr>
            </w:pPr>
            <w:r w:rsidRPr="005E3C23">
              <w:rPr>
                <w:rFonts w:cstheme="minorHAnsi"/>
                <w:sz w:val="21"/>
                <w:szCs w:val="21"/>
              </w:rPr>
              <w:t>Total number of interactions</w:t>
            </w:r>
          </w:p>
        </w:tc>
        <w:tc>
          <w:tcPr>
            <w:tcW w:w="479" w:type="pct"/>
          </w:tcPr>
          <w:p w14:paraId="653B8F4B" w14:textId="178B08B2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76</w:t>
            </w:r>
          </w:p>
        </w:tc>
        <w:tc>
          <w:tcPr>
            <w:tcW w:w="479" w:type="pct"/>
          </w:tcPr>
          <w:p w14:paraId="38F5146D" w14:textId="4BD95E9E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23</w:t>
            </w:r>
          </w:p>
        </w:tc>
        <w:tc>
          <w:tcPr>
            <w:tcW w:w="479" w:type="pct"/>
            <w:gridSpan w:val="2"/>
          </w:tcPr>
          <w:p w14:paraId="2D1D6DD2" w14:textId="6D0FB7F3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30</w:t>
            </w:r>
          </w:p>
        </w:tc>
        <w:tc>
          <w:tcPr>
            <w:tcW w:w="479" w:type="pct"/>
          </w:tcPr>
          <w:p w14:paraId="5D0ACB0F" w14:textId="0F10DC5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4</w:t>
            </w:r>
          </w:p>
        </w:tc>
        <w:tc>
          <w:tcPr>
            <w:tcW w:w="479" w:type="pct"/>
          </w:tcPr>
          <w:p w14:paraId="021CDA04" w14:textId="14E1C136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19</w:t>
            </w:r>
          </w:p>
        </w:tc>
      </w:tr>
      <w:tr w:rsidR="005E3C23" w:rsidRPr="007D76E7" w14:paraId="5166EF12" w14:textId="77777777" w:rsidTr="00424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4E094CE5" w14:textId="77777777" w:rsidR="005E3C23" w:rsidRPr="007D76E7" w:rsidRDefault="005E3C23" w:rsidP="005E3C2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Physician</w:t>
            </w:r>
          </w:p>
        </w:tc>
        <w:tc>
          <w:tcPr>
            <w:tcW w:w="479" w:type="pct"/>
          </w:tcPr>
          <w:p w14:paraId="55D7BC17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13 (17%)</w:t>
            </w:r>
          </w:p>
        </w:tc>
        <w:tc>
          <w:tcPr>
            <w:tcW w:w="479" w:type="pct"/>
          </w:tcPr>
          <w:p w14:paraId="5057A276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  <w:gridSpan w:val="2"/>
          </w:tcPr>
          <w:p w14:paraId="4D00561E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9 (30%)</w:t>
            </w:r>
          </w:p>
        </w:tc>
        <w:tc>
          <w:tcPr>
            <w:tcW w:w="479" w:type="pct"/>
          </w:tcPr>
          <w:p w14:paraId="20F4A128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4 (100%)</w:t>
            </w:r>
          </w:p>
        </w:tc>
        <w:tc>
          <w:tcPr>
            <w:tcW w:w="479" w:type="pct"/>
          </w:tcPr>
          <w:p w14:paraId="63D7305B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</w:tr>
      <w:tr w:rsidR="005E3C23" w:rsidRPr="007D76E7" w14:paraId="24D12BFC" w14:textId="77777777" w:rsidTr="00424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74EE6179" w14:textId="77777777" w:rsidR="005E3C23" w:rsidRPr="007D76E7" w:rsidRDefault="005E3C23" w:rsidP="005E3C2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Nurse</w:t>
            </w:r>
          </w:p>
        </w:tc>
        <w:tc>
          <w:tcPr>
            <w:tcW w:w="479" w:type="pct"/>
          </w:tcPr>
          <w:p w14:paraId="781E5A49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43 (57%)</w:t>
            </w:r>
          </w:p>
        </w:tc>
        <w:tc>
          <w:tcPr>
            <w:tcW w:w="479" w:type="pct"/>
          </w:tcPr>
          <w:p w14:paraId="3F7AA21F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23 (100%)</w:t>
            </w:r>
          </w:p>
        </w:tc>
        <w:tc>
          <w:tcPr>
            <w:tcW w:w="479" w:type="pct"/>
            <w:gridSpan w:val="2"/>
          </w:tcPr>
          <w:p w14:paraId="5EAA65FD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1 (3%)</w:t>
            </w:r>
          </w:p>
        </w:tc>
        <w:tc>
          <w:tcPr>
            <w:tcW w:w="479" w:type="pct"/>
          </w:tcPr>
          <w:p w14:paraId="4A1775DF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0111D97C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19 (100%)</w:t>
            </w:r>
          </w:p>
        </w:tc>
      </w:tr>
      <w:tr w:rsidR="005E3C23" w:rsidRPr="007D76E7" w14:paraId="61FF77BE" w14:textId="77777777" w:rsidTr="00424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07913666" w14:textId="77777777" w:rsidR="005E3C23" w:rsidRPr="007D76E7" w:rsidRDefault="005E3C23" w:rsidP="005E3C2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Nurse/ Healthcare assistant</w:t>
            </w:r>
          </w:p>
        </w:tc>
        <w:tc>
          <w:tcPr>
            <w:tcW w:w="479" w:type="pct"/>
          </w:tcPr>
          <w:p w14:paraId="68E0897B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20 (26%)</w:t>
            </w:r>
          </w:p>
        </w:tc>
        <w:tc>
          <w:tcPr>
            <w:tcW w:w="479" w:type="pct"/>
          </w:tcPr>
          <w:p w14:paraId="09073281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  <w:gridSpan w:val="2"/>
          </w:tcPr>
          <w:p w14:paraId="74292F90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20 (67%)</w:t>
            </w:r>
          </w:p>
        </w:tc>
        <w:tc>
          <w:tcPr>
            <w:tcW w:w="479" w:type="pct"/>
          </w:tcPr>
          <w:p w14:paraId="6B12AA0F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4613004E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</w:tr>
      <w:tr w:rsidR="005E3C23" w:rsidRPr="007D76E7" w14:paraId="7092DB6B" w14:textId="77777777" w:rsidTr="00424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20A191D6" w14:textId="77777777" w:rsidR="005E3C23" w:rsidRPr="007D76E7" w:rsidRDefault="005E3C23" w:rsidP="005E3C2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Pharmacist</w:t>
            </w:r>
          </w:p>
        </w:tc>
        <w:tc>
          <w:tcPr>
            <w:tcW w:w="479" w:type="pct"/>
          </w:tcPr>
          <w:p w14:paraId="7164821A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37E00499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  <w:gridSpan w:val="2"/>
          </w:tcPr>
          <w:p w14:paraId="281D43D1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05BF616D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1A09446D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</w:tr>
      <w:tr w:rsidR="005E3C23" w:rsidRPr="007D76E7" w14:paraId="01A3C1E1" w14:textId="77777777" w:rsidTr="00424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4CF87F32" w14:textId="77777777" w:rsidR="005E3C23" w:rsidRPr="007D76E7" w:rsidRDefault="005E3C23" w:rsidP="005E3C2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Pharmacy Assistant</w:t>
            </w:r>
          </w:p>
        </w:tc>
        <w:tc>
          <w:tcPr>
            <w:tcW w:w="479" w:type="pct"/>
          </w:tcPr>
          <w:p w14:paraId="74348D95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1F2886F7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  <w:gridSpan w:val="2"/>
          </w:tcPr>
          <w:p w14:paraId="70CE72B1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3B12DCA6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5DA798F4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</w:tr>
      <w:tr w:rsidR="005E3C23" w:rsidRPr="007D76E7" w14:paraId="25C728FE" w14:textId="77777777" w:rsidTr="00424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4FB441D2" w14:textId="77777777" w:rsidR="005E3C23" w:rsidRPr="007D76E7" w:rsidRDefault="005E3C23" w:rsidP="005E3C23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514E06CE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3967EDCB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  <w:gridSpan w:val="2"/>
          </w:tcPr>
          <w:p w14:paraId="631A603B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05EAAF53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1754A83F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</w:tr>
      <w:tr w:rsidR="005E3C23" w:rsidRPr="007D76E7" w14:paraId="4BB61E7F" w14:textId="77777777" w:rsidTr="00424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647C6346" w14:textId="77777777" w:rsidR="005E3C23" w:rsidRPr="007D76E7" w:rsidRDefault="005E3C23" w:rsidP="005E3C23">
            <w:pPr>
              <w:jc w:val="left"/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Number of HCP interactions associated with prescription writing, n (%)</w:t>
            </w:r>
            <w:r w:rsidRPr="007D76E7">
              <w:rPr>
                <w:rFonts w:cstheme="minorHAnsi"/>
                <w:color w:val="000000" w:themeColor="text1"/>
                <w:sz w:val="21"/>
                <w:szCs w:val="21"/>
                <w:vertAlign w:val="superscript"/>
              </w:rPr>
              <w:t xml:space="preserve">** </w:t>
            </w:r>
            <w:r w:rsidRPr="007D76E7">
              <w:rPr>
                <w:rFonts w:cstheme="majorHAnsi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479" w:type="pct"/>
          </w:tcPr>
          <w:p w14:paraId="12F96DD1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05F6A84C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  <w:gridSpan w:val="2"/>
          </w:tcPr>
          <w:p w14:paraId="62A31604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25909050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35FD2661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</w:tr>
      <w:tr w:rsidR="005E3C23" w:rsidRPr="007D76E7" w14:paraId="20A91E82" w14:textId="77777777" w:rsidTr="00424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16C657E4" w14:textId="3BE1A2A2" w:rsidR="005E3C23" w:rsidRPr="00B93772" w:rsidRDefault="005E3C23" w:rsidP="005E3C23">
            <w:pPr>
              <w:rPr>
                <w:rFonts w:cstheme="minorHAnsi"/>
                <w:i w:val="0"/>
                <w:iCs w:val="0"/>
                <w:color w:val="000000" w:themeColor="text1"/>
                <w:sz w:val="21"/>
                <w:szCs w:val="21"/>
              </w:rPr>
            </w:pPr>
            <w:r w:rsidRPr="005E3C23">
              <w:rPr>
                <w:rFonts w:cstheme="minorHAnsi"/>
                <w:color w:val="000000" w:themeColor="text1"/>
                <w:sz w:val="21"/>
                <w:szCs w:val="21"/>
              </w:rPr>
              <w:t>Total number of interactions</w:t>
            </w:r>
          </w:p>
        </w:tc>
        <w:tc>
          <w:tcPr>
            <w:tcW w:w="479" w:type="pct"/>
          </w:tcPr>
          <w:p w14:paraId="52267B7A" w14:textId="460F94B5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45</w:t>
            </w:r>
          </w:p>
        </w:tc>
        <w:tc>
          <w:tcPr>
            <w:tcW w:w="479" w:type="pct"/>
          </w:tcPr>
          <w:p w14:paraId="295BD342" w14:textId="5EC8AE02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479" w:type="pct"/>
            <w:gridSpan w:val="2"/>
          </w:tcPr>
          <w:p w14:paraId="42C45FF2" w14:textId="53C85CCA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30</w:t>
            </w:r>
          </w:p>
        </w:tc>
        <w:tc>
          <w:tcPr>
            <w:tcW w:w="479" w:type="pct"/>
          </w:tcPr>
          <w:p w14:paraId="02A1A002" w14:textId="489C97F6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479" w:type="pct"/>
          </w:tcPr>
          <w:p w14:paraId="0D841F15" w14:textId="3A7E8565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12</w:t>
            </w:r>
          </w:p>
        </w:tc>
      </w:tr>
      <w:tr w:rsidR="005E3C23" w:rsidRPr="007D76E7" w14:paraId="4FD7DB1E" w14:textId="77777777" w:rsidTr="00424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24BCBE03" w14:textId="77777777" w:rsidR="005E3C23" w:rsidRPr="007D76E7" w:rsidRDefault="005E3C23" w:rsidP="005E3C2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Physician</w:t>
            </w:r>
          </w:p>
        </w:tc>
        <w:tc>
          <w:tcPr>
            <w:tcW w:w="479" w:type="pct"/>
          </w:tcPr>
          <w:p w14:paraId="77D244B0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3 (7%)</w:t>
            </w:r>
          </w:p>
        </w:tc>
        <w:tc>
          <w:tcPr>
            <w:tcW w:w="479" w:type="pct"/>
          </w:tcPr>
          <w:p w14:paraId="58A21EB4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  <w:gridSpan w:val="2"/>
          </w:tcPr>
          <w:p w14:paraId="5E80C883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0D9943BA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3 (100%)</w:t>
            </w:r>
          </w:p>
        </w:tc>
        <w:tc>
          <w:tcPr>
            <w:tcW w:w="479" w:type="pct"/>
          </w:tcPr>
          <w:p w14:paraId="4BC7ECE5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</w:tr>
      <w:tr w:rsidR="005E3C23" w:rsidRPr="007D76E7" w14:paraId="37818291" w14:textId="77777777" w:rsidTr="00424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26FDE425" w14:textId="77777777" w:rsidR="005E3C23" w:rsidRPr="007D76E7" w:rsidRDefault="005E3C23" w:rsidP="005E3C2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Nurse</w:t>
            </w:r>
          </w:p>
        </w:tc>
        <w:tc>
          <w:tcPr>
            <w:tcW w:w="479" w:type="pct"/>
          </w:tcPr>
          <w:p w14:paraId="75261589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22 (49%)</w:t>
            </w:r>
          </w:p>
        </w:tc>
        <w:tc>
          <w:tcPr>
            <w:tcW w:w="479" w:type="pct"/>
          </w:tcPr>
          <w:p w14:paraId="51152E84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  <w:gridSpan w:val="2"/>
          </w:tcPr>
          <w:p w14:paraId="34A660A2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10 (33%)</w:t>
            </w:r>
          </w:p>
        </w:tc>
        <w:tc>
          <w:tcPr>
            <w:tcW w:w="479" w:type="pct"/>
          </w:tcPr>
          <w:p w14:paraId="6DD60928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472A295C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12 (100%)</w:t>
            </w:r>
          </w:p>
        </w:tc>
      </w:tr>
      <w:tr w:rsidR="005E3C23" w:rsidRPr="007D76E7" w14:paraId="7B168943" w14:textId="77777777" w:rsidTr="00424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7E7ACDD6" w14:textId="77777777" w:rsidR="005E3C23" w:rsidRPr="007D76E7" w:rsidRDefault="005E3C23" w:rsidP="005E3C2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Nurse / healthcare assistant</w:t>
            </w:r>
          </w:p>
        </w:tc>
        <w:tc>
          <w:tcPr>
            <w:tcW w:w="479" w:type="pct"/>
          </w:tcPr>
          <w:p w14:paraId="483790CA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20 (44%)</w:t>
            </w:r>
          </w:p>
        </w:tc>
        <w:tc>
          <w:tcPr>
            <w:tcW w:w="479" w:type="pct"/>
          </w:tcPr>
          <w:p w14:paraId="16BA6D94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  <w:gridSpan w:val="2"/>
          </w:tcPr>
          <w:p w14:paraId="090A723A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20 (67%)</w:t>
            </w:r>
          </w:p>
        </w:tc>
        <w:tc>
          <w:tcPr>
            <w:tcW w:w="479" w:type="pct"/>
          </w:tcPr>
          <w:p w14:paraId="70CCDC08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7E220B40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</w:tr>
      <w:tr w:rsidR="005E3C23" w:rsidRPr="007D76E7" w14:paraId="5035BB47" w14:textId="77777777" w:rsidTr="00424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2A9CC8A6" w14:textId="77777777" w:rsidR="005E3C23" w:rsidRPr="007D76E7" w:rsidRDefault="005E3C23" w:rsidP="005E3C2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Pharmacist</w:t>
            </w:r>
          </w:p>
        </w:tc>
        <w:tc>
          <w:tcPr>
            <w:tcW w:w="479" w:type="pct"/>
          </w:tcPr>
          <w:p w14:paraId="5BCA6524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7E96F1F0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  <w:gridSpan w:val="2"/>
          </w:tcPr>
          <w:p w14:paraId="7FCC788C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62399682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564FD89C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</w:tr>
      <w:tr w:rsidR="005E3C23" w:rsidRPr="007D76E7" w14:paraId="0B184729" w14:textId="77777777" w:rsidTr="00424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385E6E22" w14:textId="77777777" w:rsidR="005E3C23" w:rsidRPr="007D76E7" w:rsidRDefault="005E3C23" w:rsidP="005E3C2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Pharmacy Assistant</w:t>
            </w:r>
          </w:p>
        </w:tc>
        <w:tc>
          <w:tcPr>
            <w:tcW w:w="479" w:type="pct"/>
          </w:tcPr>
          <w:p w14:paraId="19B3D1F1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2289B7E2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  <w:gridSpan w:val="2"/>
          </w:tcPr>
          <w:p w14:paraId="18602ED3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3CF10056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04A6B91D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</w:tr>
      <w:tr w:rsidR="005E3C23" w:rsidRPr="007D76E7" w14:paraId="07C531E8" w14:textId="77777777" w:rsidTr="00424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23F2CABC" w14:textId="77777777" w:rsidR="005E3C23" w:rsidRPr="007D76E7" w:rsidRDefault="005E3C23" w:rsidP="005E3C23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34585A20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3C865092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  <w:gridSpan w:val="2"/>
          </w:tcPr>
          <w:p w14:paraId="07CDCDCE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7D5D065D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74CA1644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</w:tr>
      <w:tr w:rsidR="005E3C23" w:rsidRPr="007D76E7" w14:paraId="28214377" w14:textId="77777777" w:rsidTr="00424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331846DB" w14:textId="77777777" w:rsidR="005E3C23" w:rsidRPr="007D76E7" w:rsidRDefault="005E3C23" w:rsidP="005E3C23">
            <w:pPr>
              <w:jc w:val="left"/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Number of HCPs interactions associated with pre-administrative clinical documentation if additional to consultation time with patient, n (%)</w:t>
            </w:r>
            <w:r w:rsidRPr="007D76E7">
              <w:rPr>
                <w:rFonts w:cstheme="minorHAnsi"/>
                <w:color w:val="000000" w:themeColor="text1"/>
                <w:sz w:val="21"/>
                <w:szCs w:val="21"/>
                <w:vertAlign w:val="superscript"/>
              </w:rPr>
              <w:t xml:space="preserve">** </w:t>
            </w:r>
            <w:r w:rsidRPr="007D76E7">
              <w:rPr>
                <w:rFonts w:cstheme="majorHAnsi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479" w:type="pct"/>
          </w:tcPr>
          <w:p w14:paraId="45631487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05175823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  <w:gridSpan w:val="2"/>
          </w:tcPr>
          <w:p w14:paraId="6B9CE910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7DA60D69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665D660F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</w:tr>
      <w:tr w:rsidR="005E3C23" w:rsidRPr="007D76E7" w14:paraId="2030A90C" w14:textId="77777777" w:rsidTr="00424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17175BBF" w14:textId="6011A7E9" w:rsidR="005E3C23" w:rsidRPr="00B93772" w:rsidRDefault="005E3C23" w:rsidP="005E3C23">
            <w:pPr>
              <w:rPr>
                <w:rFonts w:cstheme="minorHAnsi"/>
                <w:i w:val="0"/>
                <w:iCs w:val="0"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i w:val="0"/>
                <w:iCs w:val="0"/>
                <w:sz w:val="21"/>
                <w:szCs w:val="21"/>
              </w:rPr>
              <w:t>Total number of interactions</w:t>
            </w:r>
          </w:p>
        </w:tc>
        <w:tc>
          <w:tcPr>
            <w:tcW w:w="479" w:type="pct"/>
          </w:tcPr>
          <w:p w14:paraId="7627703F" w14:textId="1099B632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34</w:t>
            </w:r>
          </w:p>
        </w:tc>
        <w:tc>
          <w:tcPr>
            <w:tcW w:w="479" w:type="pct"/>
          </w:tcPr>
          <w:p w14:paraId="620A1420" w14:textId="73EF636B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479" w:type="pct"/>
            <w:gridSpan w:val="2"/>
          </w:tcPr>
          <w:p w14:paraId="37B2F78D" w14:textId="41C5F61C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30</w:t>
            </w:r>
          </w:p>
        </w:tc>
        <w:tc>
          <w:tcPr>
            <w:tcW w:w="479" w:type="pct"/>
          </w:tcPr>
          <w:p w14:paraId="67CFB396" w14:textId="627F5BEC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479" w:type="pct"/>
          </w:tcPr>
          <w:p w14:paraId="262979C1" w14:textId="4AF65F13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5E3C23" w:rsidRPr="007D76E7" w14:paraId="1DD3F74F" w14:textId="77777777" w:rsidTr="00424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1F25E2EE" w14:textId="77777777" w:rsidR="005E3C23" w:rsidRPr="007D76E7" w:rsidRDefault="005E3C23" w:rsidP="005E3C2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Physician</w:t>
            </w:r>
          </w:p>
        </w:tc>
        <w:tc>
          <w:tcPr>
            <w:tcW w:w="479" w:type="pct"/>
          </w:tcPr>
          <w:p w14:paraId="0B7F8EDE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3 (9%)</w:t>
            </w:r>
          </w:p>
        </w:tc>
        <w:tc>
          <w:tcPr>
            <w:tcW w:w="479" w:type="pct"/>
          </w:tcPr>
          <w:p w14:paraId="37989C49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  <w:gridSpan w:val="2"/>
          </w:tcPr>
          <w:p w14:paraId="74B07ADA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3165F156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3 (100%)</w:t>
            </w:r>
          </w:p>
        </w:tc>
        <w:tc>
          <w:tcPr>
            <w:tcW w:w="479" w:type="pct"/>
          </w:tcPr>
          <w:p w14:paraId="2EE838B3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0 (0%)</w:t>
            </w:r>
          </w:p>
        </w:tc>
      </w:tr>
      <w:tr w:rsidR="005E3C23" w:rsidRPr="007D76E7" w14:paraId="24C2B268" w14:textId="77777777" w:rsidTr="00424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67C341BA" w14:textId="77777777" w:rsidR="005E3C23" w:rsidRPr="007D76E7" w:rsidRDefault="005E3C23" w:rsidP="005E3C2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Nurse</w:t>
            </w:r>
          </w:p>
        </w:tc>
        <w:tc>
          <w:tcPr>
            <w:tcW w:w="479" w:type="pct"/>
          </w:tcPr>
          <w:p w14:paraId="48BD66F8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31 (91%)</w:t>
            </w:r>
          </w:p>
        </w:tc>
        <w:tc>
          <w:tcPr>
            <w:tcW w:w="479" w:type="pct"/>
          </w:tcPr>
          <w:p w14:paraId="25240F3D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  <w:gridSpan w:val="2"/>
          </w:tcPr>
          <w:p w14:paraId="73695426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30 (100%)</w:t>
            </w:r>
          </w:p>
        </w:tc>
        <w:tc>
          <w:tcPr>
            <w:tcW w:w="479" w:type="pct"/>
          </w:tcPr>
          <w:p w14:paraId="2ACE3077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4326060B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1 (100%)</w:t>
            </w:r>
          </w:p>
        </w:tc>
      </w:tr>
      <w:tr w:rsidR="005E3C23" w:rsidRPr="007D76E7" w14:paraId="0549AE46" w14:textId="77777777" w:rsidTr="00424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5C431486" w14:textId="77777777" w:rsidR="005E3C23" w:rsidRPr="007D76E7" w:rsidRDefault="005E3C23" w:rsidP="005E3C2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Nurse / healthcare assistant</w:t>
            </w:r>
          </w:p>
        </w:tc>
        <w:tc>
          <w:tcPr>
            <w:tcW w:w="479" w:type="pct"/>
          </w:tcPr>
          <w:p w14:paraId="1477433B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3E5AED26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  <w:gridSpan w:val="2"/>
          </w:tcPr>
          <w:p w14:paraId="4148A5EB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1B11FD6B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1C33AB92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</w:tr>
      <w:tr w:rsidR="005E3C23" w:rsidRPr="007D76E7" w14:paraId="6DB931FC" w14:textId="77777777" w:rsidTr="00424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76AF69AD" w14:textId="77777777" w:rsidR="005E3C23" w:rsidRPr="007D76E7" w:rsidRDefault="005E3C23" w:rsidP="005E3C2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lastRenderedPageBreak/>
              <w:t>Pharmacist</w:t>
            </w:r>
          </w:p>
        </w:tc>
        <w:tc>
          <w:tcPr>
            <w:tcW w:w="479" w:type="pct"/>
          </w:tcPr>
          <w:p w14:paraId="4275FF2B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43CAEF0F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  <w:gridSpan w:val="2"/>
          </w:tcPr>
          <w:p w14:paraId="5B41F581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0C7434A7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61149586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</w:tr>
      <w:tr w:rsidR="005E3C23" w:rsidRPr="007D76E7" w14:paraId="03BF5CA1" w14:textId="77777777" w:rsidTr="00424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74BF777F" w14:textId="77777777" w:rsidR="005E3C23" w:rsidRPr="007D76E7" w:rsidRDefault="005E3C23" w:rsidP="005E3C2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Pharmacy Assistant</w:t>
            </w:r>
          </w:p>
        </w:tc>
        <w:tc>
          <w:tcPr>
            <w:tcW w:w="479" w:type="pct"/>
          </w:tcPr>
          <w:p w14:paraId="70583327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02AF4E4A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  <w:gridSpan w:val="2"/>
          </w:tcPr>
          <w:p w14:paraId="1A5B2EBF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371D2244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73B8631E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</w:tr>
      <w:tr w:rsidR="005E3C23" w:rsidRPr="007D76E7" w14:paraId="4CD02FE2" w14:textId="77777777" w:rsidTr="00424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79D27482" w14:textId="77777777" w:rsidR="005E3C23" w:rsidRPr="007D76E7" w:rsidRDefault="005E3C23" w:rsidP="005E3C23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19CCA367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5AA569C7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  <w:gridSpan w:val="2"/>
          </w:tcPr>
          <w:p w14:paraId="16D7DC73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7230E37E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5894500F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</w:tr>
      <w:tr w:rsidR="005E3C23" w:rsidRPr="007D76E7" w14:paraId="3024D7B6" w14:textId="77777777" w:rsidTr="00424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69C9C22C" w14:textId="77777777" w:rsidR="005E3C23" w:rsidRPr="007D76E7" w:rsidRDefault="005E3C23" w:rsidP="005E3C23">
            <w:pPr>
              <w:jc w:val="left"/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Number of HCP interactions associated with infusion (and pre-medication) preparation, n (%)</w:t>
            </w:r>
            <w:r w:rsidRPr="007D76E7">
              <w:rPr>
                <w:rFonts w:cstheme="minorHAnsi"/>
                <w:color w:val="000000" w:themeColor="text1"/>
                <w:sz w:val="21"/>
                <w:szCs w:val="21"/>
                <w:vertAlign w:val="superscript"/>
              </w:rPr>
              <w:t>**</w:t>
            </w:r>
            <w:r w:rsidRPr="007D76E7">
              <w:rPr>
                <w:rFonts w:cstheme="majorHAnsi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479" w:type="pct"/>
          </w:tcPr>
          <w:p w14:paraId="7C2B005A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18B96BE4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  <w:gridSpan w:val="2"/>
          </w:tcPr>
          <w:p w14:paraId="1C6CD296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15D78648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08473E11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</w:tr>
      <w:tr w:rsidR="00EA53B4" w:rsidRPr="007D76E7" w14:paraId="2FA12492" w14:textId="77777777" w:rsidTr="00424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5A5D0A0F" w14:textId="64A0B27D" w:rsidR="00EA53B4" w:rsidRPr="00B93772" w:rsidRDefault="00EA53B4" w:rsidP="00EA53B4">
            <w:pPr>
              <w:rPr>
                <w:rFonts w:cstheme="minorHAnsi"/>
                <w:i w:val="0"/>
                <w:iCs w:val="0"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i w:val="0"/>
                <w:iCs w:val="0"/>
                <w:color w:val="000000" w:themeColor="text1"/>
                <w:sz w:val="21"/>
                <w:szCs w:val="21"/>
              </w:rPr>
              <w:t>Total number of interactions</w:t>
            </w:r>
          </w:p>
        </w:tc>
        <w:tc>
          <w:tcPr>
            <w:tcW w:w="479" w:type="pct"/>
          </w:tcPr>
          <w:p w14:paraId="3E57BCA3" w14:textId="62719296" w:rsidR="00EA53B4" w:rsidRPr="007D76E7" w:rsidRDefault="00EA53B4" w:rsidP="00EA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83</w:t>
            </w:r>
          </w:p>
        </w:tc>
        <w:tc>
          <w:tcPr>
            <w:tcW w:w="479" w:type="pct"/>
          </w:tcPr>
          <w:p w14:paraId="46EC953A" w14:textId="3A116321" w:rsidR="00EA53B4" w:rsidRPr="007D76E7" w:rsidRDefault="00EA53B4" w:rsidP="00EA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23</w:t>
            </w:r>
          </w:p>
        </w:tc>
        <w:tc>
          <w:tcPr>
            <w:tcW w:w="479" w:type="pct"/>
            <w:gridSpan w:val="2"/>
          </w:tcPr>
          <w:p w14:paraId="7D25AE01" w14:textId="4814AC46" w:rsidR="00EA53B4" w:rsidRPr="007D76E7" w:rsidRDefault="00EA53B4" w:rsidP="00EA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30</w:t>
            </w:r>
          </w:p>
        </w:tc>
        <w:tc>
          <w:tcPr>
            <w:tcW w:w="479" w:type="pct"/>
          </w:tcPr>
          <w:p w14:paraId="299157B2" w14:textId="5C21D79D" w:rsidR="00EA53B4" w:rsidRPr="007D76E7" w:rsidRDefault="00EA53B4" w:rsidP="00EA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12</w:t>
            </w:r>
          </w:p>
        </w:tc>
        <w:tc>
          <w:tcPr>
            <w:tcW w:w="479" w:type="pct"/>
          </w:tcPr>
          <w:p w14:paraId="47DE20E7" w14:textId="1959883D" w:rsidR="00EA53B4" w:rsidRPr="007D76E7" w:rsidRDefault="00EA53B4" w:rsidP="00EA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18</w:t>
            </w:r>
          </w:p>
        </w:tc>
      </w:tr>
      <w:tr w:rsidR="005E3C23" w:rsidRPr="007D76E7" w14:paraId="6234B792" w14:textId="77777777" w:rsidTr="00424F3D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10742A2D" w14:textId="77777777" w:rsidR="005E3C23" w:rsidRPr="007D76E7" w:rsidRDefault="005E3C23" w:rsidP="005E3C2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Physician</w:t>
            </w:r>
          </w:p>
        </w:tc>
        <w:tc>
          <w:tcPr>
            <w:tcW w:w="479" w:type="pct"/>
          </w:tcPr>
          <w:p w14:paraId="5382B7A5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58CC10BA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  <w:gridSpan w:val="2"/>
          </w:tcPr>
          <w:p w14:paraId="27AA9CF8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57549110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624DEAC7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</w:t>
            </w:r>
          </w:p>
        </w:tc>
      </w:tr>
      <w:tr w:rsidR="005E3C23" w:rsidRPr="007D76E7" w14:paraId="1EB61082" w14:textId="77777777" w:rsidTr="00424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1B734FBB" w14:textId="77777777" w:rsidR="005E3C23" w:rsidRPr="007D76E7" w:rsidRDefault="005E3C23" w:rsidP="005E3C2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Nurse</w:t>
            </w:r>
          </w:p>
        </w:tc>
        <w:tc>
          <w:tcPr>
            <w:tcW w:w="479" w:type="pct"/>
          </w:tcPr>
          <w:p w14:paraId="31C67DCB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72 (87%)</w:t>
            </w:r>
          </w:p>
        </w:tc>
        <w:tc>
          <w:tcPr>
            <w:tcW w:w="479" w:type="pct"/>
          </w:tcPr>
          <w:p w14:paraId="26D4ABD1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23 (100%)</w:t>
            </w:r>
          </w:p>
        </w:tc>
        <w:tc>
          <w:tcPr>
            <w:tcW w:w="479" w:type="pct"/>
            <w:gridSpan w:val="2"/>
          </w:tcPr>
          <w:p w14:paraId="47D026F3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30 (100%)</w:t>
            </w:r>
          </w:p>
        </w:tc>
        <w:tc>
          <w:tcPr>
            <w:tcW w:w="479" w:type="pct"/>
          </w:tcPr>
          <w:p w14:paraId="177310B2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1 (8%)</w:t>
            </w:r>
          </w:p>
        </w:tc>
        <w:tc>
          <w:tcPr>
            <w:tcW w:w="479" w:type="pct"/>
          </w:tcPr>
          <w:p w14:paraId="34543D07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18 (100%)</w:t>
            </w:r>
          </w:p>
        </w:tc>
      </w:tr>
      <w:tr w:rsidR="005E3C23" w:rsidRPr="007D76E7" w14:paraId="5689D04A" w14:textId="77777777" w:rsidTr="00424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49A41255" w14:textId="77777777" w:rsidR="005E3C23" w:rsidRPr="007D76E7" w:rsidRDefault="005E3C23" w:rsidP="005E3C2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Nurse assistant / healthcare assistant</w:t>
            </w:r>
          </w:p>
        </w:tc>
        <w:tc>
          <w:tcPr>
            <w:tcW w:w="479" w:type="pct"/>
          </w:tcPr>
          <w:p w14:paraId="36602F2E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22FECB8F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  <w:gridSpan w:val="2"/>
          </w:tcPr>
          <w:p w14:paraId="23D3EA3E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13CE1655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643B6B21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</w:t>
            </w:r>
          </w:p>
        </w:tc>
      </w:tr>
      <w:tr w:rsidR="005E3C23" w:rsidRPr="007D76E7" w14:paraId="3FD15F54" w14:textId="77777777" w:rsidTr="00424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00089807" w14:textId="77777777" w:rsidR="005E3C23" w:rsidRPr="007D76E7" w:rsidRDefault="005E3C23" w:rsidP="005E3C2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Pharmacist</w:t>
            </w:r>
          </w:p>
        </w:tc>
        <w:tc>
          <w:tcPr>
            <w:tcW w:w="479" w:type="pct"/>
          </w:tcPr>
          <w:p w14:paraId="64BD02A8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9 (11%)</w:t>
            </w:r>
          </w:p>
        </w:tc>
        <w:tc>
          <w:tcPr>
            <w:tcW w:w="479" w:type="pct"/>
          </w:tcPr>
          <w:p w14:paraId="421BD720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  <w:gridSpan w:val="2"/>
          </w:tcPr>
          <w:p w14:paraId="4118C3E9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6E20A0F3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9 (75%)</w:t>
            </w:r>
          </w:p>
        </w:tc>
        <w:tc>
          <w:tcPr>
            <w:tcW w:w="479" w:type="pct"/>
          </w:tcPr>
          <w:p w14:paraId="74CB8C46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</w:t>
            </w:r>
          </w:p>
        </w:tc>
      </w:tr>
      <w:tr w:rsidR="005E3C23" w:rsidRPr="007D76E7" w14:paraId="37819C02" w14:textId="77777777" w:rsidTr="00424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5E42E3C5" w14:textId="77777777" w:rsidR="005E3C23" w:rsidRPr="007D76E7" w:rsidRDefault="005E3C23" w:rsidP="005E3C2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Pharmacy assistant</w:t>
            </w:r>
          </w:p>
        </w:tc>
        <w:tc>
          <w:tcPr>
            <w:tcW w:w="479" w:type="pct"/>
          </w:tcPr>
          <w:p w14:paraId="4728D6A1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2 (2%)</w:t>
            </w:r>
          </w:p>
        </w:tc>
        <w:tc>
          <w:tcPr>
            <w:tcW w:w="479" w:type="pct"/>
          </w:tcPr>
          <w:p w14:paraId="04BEC512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  <w:gridSpan w:val="2"/>
          </w:tcPr>
          <w:p w14:paraId="259AEA34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43179C3D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2 (17%)</w:t>
            </w:r>
          </w:p>
        </w:tc>
        <w:tc>
          <w:tcPr>
            <w:tcW w:w="479" w:type="pct"/>
          </w:tcPr>
          <w:p w14:paraId="7BD1B7B5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</w:t>
            </w:r>
          </w:p>
        </w:tc>
      </w:tr>
      <w:tr w:rsidR="005E3C23" w:rsidRPr="007D76E7" w14:paraId="4AE27043" w14:textId="77777777" w:rsidTr="00424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7FBB0C15" w14:textId="77777777" w:rsidR="005E3C23" w:rsidRPr="007D76E7" w:rsidRDefault="005E3C23" w:rsidP="005E3C23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45CB8547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2BC4D42E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  <w:gridSpan w:val="2"/>
          </w:tcPr>
          <w:p w14:paraId="390CA4F4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3520FFFB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4E0903C5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</w:tr>
      <w:tr w:rsidR="005E3C23" w:rsidRPr="007D76E7" w14:paraId="38A9869E" w14:textId="77777777" w:rsidTr="00424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6BF9900E" w14:textId="340912C2" w:rsidR="005E3C23" w:rsidRPr="007D76E7" w:rsidRDefault="005E3C23" w:rsidP="005E3C23">
            <w:pPr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 xml:space="preserve">Number of HCP interactions associated with the administration of IV </w:t>
            </w:r>
            <w:proofErr w:type="spellStart"/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agalsidase</w:t>
            </w:r>
            <w:proofErr w:type="spellEnd"/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 xml:space="preserve"> alfa or </w:t>
            </w:r>
            <w:proofErr w:type="spellStart"/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agalsidase</w:t>
            </w:r>
            <w:proofErr w:type="spellEnd"/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 xml:space="preserve"> beta (including administration of pre-medications, n (%)** </w:t>
            </w:r>
            <w:r w:rsidRPr="007D76E7">
              <w:rPr>
                <w:rFonts w:cstheme="majorHAnsi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479" w:type="pct"/>
          </w:tcPr>
          <w:p w14:paraId="6018617E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22611B15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  <w:gridSpan w:val="2"/>
          </w:tcPr>
          <w:p w14:paraId="0258B539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202CEEDA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76D3DBF0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</w:tr>
      <w:tr w:rsidR="00EA53B4" w:rsidRPr="007D76E7" w14:paraId="28886EC4" w14:textId="77777777" w:rsidTr="00424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45C67B5D" w14:textId="3EA1FB06" w:rsidR="00EA53B4" w:rsidRPr="00B93772" w:rsidRDefault="00EA53B4" w:rsidP="00EA53B4">
            <w:pPr>
              <w:rPr>
                <w:rFonts w:cstheme="minorHAnsi"/>
                <w:i w:val="0"/>
                <w:iCs w:val="0"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i w:val="0"/>
                <w:iCs w:val="0"/>
                <w:sz w:val="21"/>
                <w:szCs w:val="21"/>
              </w:rPr>
              <w:t>Total number of interactions</w:t>
            </w:r>
          </w:p>
        </w:tc>
        <w:tc>
          <w:tcPr>
            <w:tcW w:w="479" w:type="pct"/>
          </w:tcPr>
          <w:p w14:paraId="6A776A2A" w14:textId="618E3752" w:rsidR="00EA53B4" w:rsidRPr="007D76E7" w:rsidRDefault="00EA53B4" w:rsidP="00EA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53</w:t>
            </w:r>
          </w:p>
        </w:tc>
        <w:tc>
          <w:tcPr>
            <w:tcW w:w="479" w:type="pct"/>
          </w:tcPr>
          <w:p w14:paraId="0230B3C4" w14:textId="27ED3376" w:rsidR="00EA53B4" w:rsidRPr="007D76E7" w:rsidRDefault="00EA53B4" w:rsidP="00EA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479" w:type="pct"/>
            <w:gridSpan w:val="2"/>
          </w:tcPr>
          <w:p w14:paraId="216D05E6" w14:textId="51DBF435" w:rsidR="00EA53B4" w:rsidRPr="007D76E7" w:rsidRDefault="00EA53B4" w:rsidP="00EA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30</w:t>
            </w:r>
          </w:p>
        </w:tc>
        <w:tc>
          <w:tcPr>
            <w:tcW w:w="479" w:type="pct"/>
          </w:tcPr>
          <w:p w14:paraId="6E881C06" w14:textId="7E3473E3" w:rsidR="00EA53B4" w:rsidRPr="007D76E7" w:rsidRDefault="00EA53B4" w:rsidP="00EA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1</w:t>
            </w:r>
          </w:p>
        </w:tc>
        <w:tc>
          <w:tcPr>
            <w:tcW w:w="479" w:type="pct"/>
          </w:tcPr>
          <w:p w14:paraId="76A8105B" w14:textId="3D4EB51D" w:rsidR="00EA53B4" w:rsidRPr="007D76E7" w:rsidRDefault="00EA53B4" w:rsidP="00EA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19</w:t>
            </w:r>
          </w:p>
        </w:tc>
      </w:tr>
      <w:tr w:rsidR="005E3C23" w:rsidRPr="007D76E7" w14:paraId="60F5E6F7" w14:textId="77777777" w:rsidTr="00424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5A9E1BC3" w14:textId="77777777" w:rsidR="005E3C23" w:rsidRPr="007D76E7" w:rsidRDefault="005E3C23" w:rsidP="005E3C2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Physician</w:t>
            </w:r>
          </w:p>
        </w:tc>
        <w:tc>
          <w:tcPr>
            <w:tcW w:w="479" w:type="pct"/>
          </w:tcPr>
          <w:p w14:paraId="7E9BE2CD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3D58BFF2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  <w:gridSpan w:val="2"/>
          </w:tcPr>
          <w:p w14:paraId="10C868EE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736E26E8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63D7982D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</w:tr>
      <w:tr w:rsidR="005E3C23" w:rsidRPr="007D76E7" w14:paraId="13F669F8" w14:textId="77777777" w:rsidTr="00424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54AA6BCB" w14:textId="77777777" w:rsidR="005E3C23" w:rsidRPr="007D76E7" w:rsidRDefault="005E3C23" w:rsidP="005E3C2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Nurse</w:t>
            </w:r>
          </w:p>
        </w:tc>
        <w:tc>
          <w:tcPr>
            <w:tcW w:w="479" w:type="pct"/>
          </w:tcPr>
          <w:p w14:paraId="28F63153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53 (100%)</w:t>
            </w:r>
          </w:p>
        </w:tc>
        <w:tc>
          <w:tcPr>
            <w:tcW w:w="479" w:type="pct"/>
          </w:tcPr>
          <w:p w14:paraId="07CF0A2F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3 (100%)</w:t>
            </w:r>
          </w:p>
        </w:tc>
        <w:tc>
          <w:tcPr>
            <w:tcW w:w="479" w:type="pct"/>
            <w:gridSpan w:val="2"/>
          </w:tcPr>
          <w:p w14:paraId="2CC65610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30 (100%)</w:t>
            </w:r>
          </w:p>
        </w:tc>
        <w:tc>
          <w:tcPr>
            <w:tcW w:w="479" w:type="pct"/>
          </w:tcPr>
          <w:p w14:paraId="4FE06500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1 (100%)</w:t>
            </w:r>
          </w:p>
        </w:tc>
        <w:tc>
          <w:tcPr>
            <w:tcW w:w="479" w:type="pct"/>
          </w:tcPr>
          <w:p w14:paraId="6E8F8BE3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19 (100%)</w:t>
            </w:r>
          </w:p>
        </w:tc>
      </w:tr>
      <w:tr w:rsidR="005E3C23" w:rsidRPr="007D76E7" w14:paraId="20189155" w14:textId="77777777" w:rsidTr="00424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6F4C1526" w14:textId="77777777" w:rsidR="005E3C23" w:rsidRPr="007D76E7" w:rsidRDefault="005E3C23" w:rsidP="005E3C2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Nurse assistant / healthcare assistant</w:t>
            </w:r>
          </w:p>
        </w:tc>
        <w:tc>
          <w:tcPr>
            <w:tcW w:w="479" w:type="pct"/>
          </w:tcPr>
          <w:p w14:paraId="54D44CA3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6F8CF08A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  <w:gridSpan w:val="2"/>
          </w:tcPr>
          <w:p w14:paraId="0CF4CA7C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26089D56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3388BF1D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</w:tr>
      <w:tr w:rsidR="005E3C23" w:rsidRPr="007D76E7" w14:paraId="4CBE946F" w14:textId="77777777" w:rsidTr="00424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698C1C87" w14:textId="77777777" w:rsidR="005E3C23" w:rsidRPr="007D76E7" w:rsidRDefault="005E3C23" w:rsidP="005E3C2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Pharmacist</w:t>
            </w:r>
          </w:p>
        </w:tc>
        <w:tc>
          <w:tcPr>
            <w:tcW w:w="479" w:type="pct"/>
          </w:tcPr>
          <w:p w14:paraId="3F2F5F27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17623B87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  <w:gridSpan w:val="2"/>
          </w:tcPr>
          <w:p w14:paraId="2E927426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437EA1EF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6C171647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</w:tr>
      <w:tr w:rsidR="005E3C23" w:rsidRPr="007D76E7" w14:paraId="3428456C" w14:textId="77777777" w:rsidTr="00424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46513CDE" w14:textId="77777777" w:rsidR="005E3C23" w:rsidRPr="007D76E7" w:rsidRDefault="005E3C23" w:rsidP="005E3C2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Pharmacy assistant</w:t>
            </w:r>
          </w:p>
        </w:tc>
        <w:tc>
          <w:tcPr>
            <w:tcW w:w="479" w:type="pct"/>
          </w:tcPr>
          <w:p w14:paraId="3598E29F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453ABCA9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  <w:gridSpan w:val="2"/>
          </w:tcPr>
          <w:p w14:paraId="7964837F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201592C1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76ABB413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</w:tr>
      <w:tr w:rsidR="00EA53B4" w:rsidRPr="007D76E7" w14:paraId="2A8983B6" w14:textId="77777777" w:rsidTr="00424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5F52CF2D" w14:textId="77777777" w:rsidR="005E3C23" w:rsidRPr="007D76E7" w:rsidRDefault="005E3C23" w:rsidP="005E3C23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06E2EA36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4A3FCC91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  <w:gridSpan w:val="2"/>
          </w:tcPr>
          <w:p w14:paraId="0C97C44D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3552677C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3558CBA7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</w:tr>
      <w:tr w:rsidR="00EA53B4" w:rsidRPr="007D76E7" w14:paraId="048A56C2" w14:textId="77777777" w:rsidTr="00424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788E9FE0" w14:textId="77777777" w:rsidR="005E3C23" w:rsidRPr="007D76E7" w:rsidRDefault="005E3C23" w:rsidP="005E3C23">
            <w:pPr>
              <w:jc w:val="left"/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Number of HCP interactions associated with all ERT administration, n (%)</w:t>
            </w:r>
            <w:r w:rsidRPr="007D76E7">
              <w:rPr>
                <w:rFonts w:cstheme="minorHAnsi"/>
                <w:color w:val="000000" w:themeColor="text1"/>
                <w:sz w:val="21"/>
                <w:szCs w:val="21"/>
                <w:vertAlign w:val="superscript"/>
              </w:rPr>
              <w:t>**</w:t>
            </w:r>
            <w:r w:rsidRPr="007D76E7">
              <w:rPr>
                <w:rFonts w:cstheme="majorHAnsi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479" w:type="pct"/>
          </w:tcPr>
          <w:p w14:paraId="12984E83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7808AE0F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  <w:gridSpan w:val="2"/>
          </w:tcPr>
          <w:p w14:paraId="000A77AE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2C9DF600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42F322C9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</w:tr>
      <w:tr w:rsidR="00EA53B4" w:rsidRPr="007D76E7" w14:paraId="7D182ACA" w14:textId="77777777" w:rsidTr="00424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79CAE12B" w14:textId="742929AB" w:rsidR="00EA53B4" w:rsidRPr="00B93772" w:rsidRDefault="00EA53B4" w:rsidP="00EA53B4">
            <w:pPr>
              <w:rPr>
                <w:rFonts w:cstheme="minorHAnsi"/>
                <w:i w:val="0"/>
                <w:iCs w:val="0"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i w:val="0"/>
                <w:iCs w:val="0"/>
                <w:sz w:val="21"/>
                <w:szCs w:val="21"/>
              </w:rPr>
              <w:t>Total number of interactions</w:t>
            </w:r>
          </w:p>
        </w:tc>
        <w:tc>
          <w:tcPr>
            <w:tcW w:w="479" w:type="pct"/>
          </w:tcPr>
          <w:p w14:paraId="772D1618" w14:textId="0106D13F" w:rsidR="00EA53B4" w:rsidRPr="007D76E7" w:rsidRDefault="00EA53B4" w:rsidP="00EA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76</w:t>
            </w:r>
          </w:p>
        </w:tc>
        <w:tc>
          <w:tcPr>
            <w:tcW w:w="479" w:type="pct"/>
          </w:tcPr>
          <w:p w14:paraId="17B59114" w14:textId="7D961C86" w:rsidR="00EA53B4" w:rsidRPr="007D76E7" w:rsidRDefault="00EA53B4" w:rsidP="00EA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23</w:t>
            </w:r>
          </w:p>
        </w:tc>
        <w:tc>
          <w:tcPr>
            <w:tcW w:w="479" w:type="pct"/>
            <w:gridSpan w:val="2"/>
          </w:tcPr>
          <w:p w14:paraId="2B8B7792" w14:textId="02D13B31" w:rsidR="00EA53B4" w:rsidRPr="007D76E7" w:rsidRDefault="00EA53B4" w:rsidP="00EA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30</w:t>
            </w:r>
          </w:p>
        </w:tc>
        <w:tc>
          <w:tcPr>
            <w:tcW w:w="479" w:type="pct"/>
          </w:tcPr>
          <w:p w14:paraId="2076E492" w14:textId="2FD88538" w:rsidR="00EA53B4" w:rsidRPr="007D76E7" w:rsidRDefault="00EA53B4" w:rsidP="00EA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4</w:t>
            </w:r>
          </w:p>
        </w:tc>
        <w:tc>
          <w:tcPr>
            <w:tcW w:w="479" w:type="pct"/>
          </w:tcPr>
          <w:p w14:paraId="0C2B884A" w14:textId="207B7496" w:rsidR="00EA53B4" w:rsidRPr="007D76E7" w:rsidRDefault="00EA53B4" w:rsidP="00EA53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19</w:t>
            </w:r>
          </w:p>
        </w:tc>
      </w:tr>
      <w:tr w:rsidR="00EA53B4" w:rsidRPr="007D76E7" w14:paraId="5209FD74" w14:textId="77777777" w:rsidTr="00424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4A2F0CDE" w14:textId="77777777" w:rsidR="005E3C23" w:rsidRPr="007D76E7" w:rsidRDefault="005E3C23" w:rsidP="005E3C2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Physician</w:t>
            </w:r>
          </w:p>
        </w:tc>
        <w:tc>
          <w:tcPr>
            <w:tcW w:w="479" w:type="pct"/>
          </w:tcPr>
          <w:p w14:paraId="0A0D89ED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44710471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  <w:gridSpan w:val="2"/>
          </w:tcPr>
          <w:p w14:paraId="3EC4377F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0891D1D1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5D2AE7C3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</w:tr>
      <w:tr w:rsidR="00EA53B4" w:rsidRPr="007D76E7" w14:paraId="6F6E6200" w14:textId="77777777" w:rsidTr="00424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644D2E45" w14:textId="77777777" w:rsidR="005E3C23" w:rsidRPr="007D76E7" w:rsidRDefault="005E3C23" w:rsidP="005E3C2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Nurse</w:t>
            </w:r>
          </w:p>
        </w:tc>
        <w:tc>
          <w:tcPr>
            <w:tcW w:w="479" w:type="pct"/>
          </w:tcPr>
          <w:p w14:paraId="7FF4F2D1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76 (100%)</w:t>
            </w:r>
          </w:p>
        </w:tc>
        <w:tc>
          <w:tcPr>
            <w:tcW w:w="479" w:type="pct"/>
          </w:tcPr>
          <w:p w14:paraId="73142F63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23 (100%)</w:t>
            </w:r>
          </w:p>
        </w:tc>
        <w:tc>
          <w:tcPr>
            <w:tcW w:w="479" w:type="pct"/>
            <w:gridSpan w:val="2"/>
          </w:tcPr>
          <w:p w14:paraId="686AE5B8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30 (100%)</w:t>
            </w:r>
          </w:p>
        </w:tc>
        <w:tc>
          <w:tcPr>
            <w:tcW w:w="479" w:type="pct"/>
          </w:tcPr>
          <w:p w14:paraId="67FBAE51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4 (100%)</w:t>
            </w:r>
          </w:p>
        </w:tc>
        <w:tc>
          <w:tcPr>
            <w:tcW w:w="479" w:type="pct"/>
          </w:tcPr>
          <w:p w14:paraId="3D5B3789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19 (100%)</w:t>
            </w:r>
          </w:p>
        </w:tc>
      </w:tr>
      <w:tr w:rsidR="00EA53B4" w:rsidRPr="007D76E7" w14:paraId="0DB43A21" w14:textId="77777777" w:rsidTr="00424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78B29507" w14:textId="77777777" w:rsidR="005E3C23" w:rsidRPr="007D76E7" w:rsidRDefault="005E3C23" w:rsidP="005E3C2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Nurse assistant/ healthcare assistant</w:t>
            </w:r>
          </w:p>
        </w:tc>
        <w:tc>
          <w:tcPr>
            <w:tcW w:w="479" w:type="pct"/>
          </w:tcPr>
          <w:p w14:paraId="760C37A2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4DBF3910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  <w:gridSpan w:val="2"/>
          </w:tcPr>
          <w:p w14:paraId="3BFCF45A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7236FCDB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428F476F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</w:tr>
      <w:tr w:rsidR="00EA53B4" w:rsidRPr="007D76E7" w14:paraId="6608713B" w14:textId="77777777" w:rsidTr="00424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5626BE6E" w14:textId="2964DEB5" w:rsidR="005E3C23" w:rsidRPr="007D76E7" w:rsidRDefault="005E3C23" w:rsidP="005E3C23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276475E0" w14:textId="1DC095DB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540AEC23" w14:textId="0041ACB5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  <w:gridSpan w:val="2"/>
          </w:tcPr>
          <w:p w14:paraId="4211EBC8" w14:textId="728B4D6E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448F352B" w14:textId="65265F35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44F78079" w14:textId="0C1F7236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</w:tr>
      <w:tr w:rsidR="00EA53B4" w:rsidRPr="007D76E7" w14:paraId="11340AFC" w14:textId="77777777" w:rsidTr="00424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6CECC504" w14:textId="77777777" w:rsidR="005E3C23" w:rsidRPr="007D76E7" w:rsidRDefault="005E3C23" w:rsidP="005E3C23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524F0976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3D2AD9FF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  <w:gridSpan w:val="2"/>
          </w:tcPr>
          <w:p w14:paraId="2FF9D538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1E75870F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1DCB0964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</w:tr>
      <w:tr w:rsidR="00EA53B4" w:rsidRPr="007D76E7" w14:paraId="7C9801BA" w14:textId="77777777" w:rsidTr="00424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14962E3B" w14:textId="77777777" w:rsidR="005E3C23" w:rsidRPr="007D76E7" w:rsidRDefault="005E3C23" w:rsidP="005E3C23">
            <w:pPr>
              <w:jc w:val="left"/>
              <w:rPr>
                <w:rFonts w:asciiTheme="minorHAnsi" w:hAnsiTheme="minorHAnsi" w:cstheme="minorHAnsi"/>
                <w:sz w:val="21"/>
                <w:szCs w:val="21"/>
                <w:vertAlign w:val="superscript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Number of HCPs interactions associated with patient assessment and monitoring (post treatment assessment), n (%)</w:t>
            </w:r>
            <w:r w:rsidRPr="007D76E7">
              <w:rPr>
                <w:rFonts w:cstheme="minorHAnsi"/>
                <w:color w:val="000000" w:themeColor="text1"/>
                <w:sz w:val="21"/>
                <w:szCs w:val="21"/>
                <w:vertAlign w:val="superscript"/>
              </w:rPr>
              <w:t>**</w:t>
            </w:r>
            <w:r w:rsidRPr="007D76E7">
              <w:rPr>
                <w:rFonts w:cstheme="majorHAnsi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479" w:type="pct"/>
          </w:tcPr>
          <w:p w14:paraId="60784840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0178AFA6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  <w:gridSpan w:val="2"/>
          </w:tcPr>
          <w:p w14:paraId="0DF7121B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5A7E3C06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37D18996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</w:tr>
      <w:tr w:rsidR="00EA53B4" w:rsidRPr="007D76E7" w14:paraId="6AB241FE" w14:textId="77777777" w:rsidTr="00424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0617138E" w14:textId="40321B8B" w:rsidR="00EA53B4" w:rsidRPr="00B93772" w:rsidRDefault="00EA53B4" w:rsidP="00EA53B4">
            <w:pPr>
              <w:rPr>
                <w:rFonts w:cstheme="minorHAnsi"/>
                <w:i w:val="0"/>
                <w:iCs w:val="0"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i w:val="0"/>
                <w:iCs w:val="0"/>
                <w:sz w:val="21"/>
                <w:szCs w:val="21"/>
              </w:rPr>
              <w:t>Total number of interactions</w:t>
            </w:r>
          </w:p>
        </w:tc>
        <w:tc>
          <w:tcPr>
            <w:tcW w:w="479" w:type="pct"/>
          </w:tcPr>
          <w:p w14:paraId="3E55E476" w14:textId="64A38EBE" w:rsidR="00EA53B4" w:rsidRPr="007D76E7" w:rsidRDefault="00EA53B4" w:rsidP="00EA5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77</w:t>
            </w:r>
          </w:p>
        </w:tc>
        <w:tc>
          <w:tcPr>
            <w:tcW w:w="479" w:type="pct"/>
          </w:tcPr>
          <w:p w14:paraId="002A4D5A" w14:textId="71A807F4" w:rsidR="00EA53B4" w:rsidRPr="007D76E7" w:rsidRDefault="00EA53B4" w:rsidP="00EA5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23</w:t>
            </w:r>
          </w:p>
        </w:tc>
        <w:tc>
          <w:tcPr>
            <w:tcW w:w="479" w:type="pct"/>
            <w:gridSpan w:val="2"/>
          </w:tcPr>
          <w:p w14:paraId="71E617EF" w14:textId="56462249" w:rsidR="00EA53B4" w:rsidRPr="007D76E7" w:rsidRDefault="00EA53B4" w:rsidP="00EA5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30</w:t>
            </w:r>
          </w:p>
        </w:tc>
        <w:tc>
          <w:tcPr>
            <w:tcW w:w="479" w:type="pct"/>
          </w:tcPr>
          <w:p w14:paraId="23312C68" w14:textId="5B9E3418" w:rsidR="00EA53B4" w:rsidRPr="007D76E7" w:rsidRDefault="00EA53B4" w:rsidP="00EA5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5</w:t>
            </w:r>
          </w:p>
        </w:tc>
        <w:tc>
          <w:tcPr>
            <w:tcW w:w="479" w:type="pct"/>
          </w:tcPr>
          <w:p w14:paraId="308147F5" w14:textId="5F4153EF" w:rsidR="00EA53B4" w:rsidRPr="007D76E7" w:rsidRDefault="00EA53B4" w:rsidP="00EA53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19</w:t>
            </w:r>
          </w:p>
        </w:tc>
      </w:tr>
      <w:tr w:rsidR="00EA53B4" w:rsidRPr="007D76E7" w14:paraId="3C78CFE0" w14:textId="77777777" w:rsidTr="00424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6E872C49" w14:textId="77777777" w:rsidR="005E3C23" w:rsidRPr="007D76E7" w:rsidRDefault="005E3C23" w:rsidP="005E3C2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Physician</w:t>
            </w:r>
          </w:p>
        </w:tc>
        <w:tc>
          <w:tcPr>
            <w:tcW w:w="479" w:type="pct"/>
          </w:tcPr>
          <w:p w14:paraId="52BAE621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671B5255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  <w:gridSpan w:val="2"/>
          </w:tcPr>
          <w:p w14:paraId="1E32789F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114A3B44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67D04876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</w:tr>
      <w:tr w:rsidR="00EA53B4" w:rsidRPr="007D76E7" w14:paraId="572805B7" w14:textId="77777777" w:rsidTr="00424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01CBABA1" w14:textId="77777777" w:rsidR="005E3C23" w:rsidRPr="007D76E7" w:rsidRDefault="005E3C23" w:rsidP="005E3C2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Nurse</w:t>
            </w:r>
          </w:p>
        </w:tc>
        <w:tc>
          <w:tcPr>
            <w:tcW w:w="479" w:type="pct"/>
          </w:tcPr>
          <w:p w14:paraId="7D83FE80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77 (100%)</w:t>
            </w:r>
          </w:p>
        </w:tc>
        <w:tc>
          <w:tcPr>
            <w:tcW w:w="479" w:type="pct"/>
          </w:tcPr>
          <w:p w14:paraId="4BC76B7D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23 (100%)</w:t>
            </w:r>
          </w:p>
        </w:tc>
        <w:tc>
          <w:tcPr>
            <w:tcW w:w="479" w:type="pct"/>
            <w:gridSpan w:val="2"/>
          </w:tcPr>
          <w:p w14:paraId="3C73760C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30 (100%)</w:t>
            </w:r>
          </w:p>
        </w:tc>
        <w:tc>
          <w:tcPr>
            <w:tcW w:w="479" w:type="pct"/>
          </w:tcPr>
          <w:p w14:paraId="348489D2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5 (100%)</w:t>
            </w:r>
          </w:p>
        </w:tc>
        <w:tc>
          <w:tcPr>
            <w:tcW w:w="479" w:type="pct"/>
          </w:tcPr>
          <w:p w14:paraId="5BA80080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19 (100%)</w:t>
            </w:r>
          </w:p>
        </w:tc>
      </w:tr>
      <w:tr w:rsidR="00EA53B4" w:rsidRPr="007D76E7" w14:paraId="3227113C" w14:textId="77777777" w:rsidTr="00424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357027CE" w14:textId="77777777" w:rsidR="005E3C23" w:rsidRPr="007D76E7" w:rsidRDefault="005E3C23" w:rsidP="005E3C2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Nurse assistant/ healthcare assistant</w:t>
            </w:r>
          </w:p>
        </w:tc>
        <w:tc>
          <w:tcPr>
            <w:tcW w:w="479" w:type="pct"/>
          </w:tcPr>
          <w:p w14:paraId="2AB3DA03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50BF6634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  <w:gridSpan w:val="2"/>
          </w:tcPr>
          <w:p w14:paraId="59C0ACCF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4FB26BD2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0ADF4357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</w:tr>
      <w:tr w:rsidR="00EA53B4" w:rsidRPr="007D76E7" w14:paraId="4983A30D" w14:textId="77777777" w:rsidTr="00424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1FCD0038" w14:textId="77777777" w:rsidR="005E3C23" w:rsidRPr="007D76E7" w:rsidRDefault="005E3C23" w:rsidP="005E3C2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lastRenderedPageBreak/>
              <w:t>Pharmacist</w:t>
            </w:r>
          </w:p>
        </w:tc>
        <w:tc>
          <w:tcPr>
            <w:tcW w:w="479" w:type="pct"/>
          </w:tcPr>
          <w:p w14:paraId="168E1A85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649C204E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  <w:gridSpan w:val="2"/>
          </w:tcPr>
          <w:p w14:paraId="54902ED2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3A610A01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37C9886E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</w:tr>
      <w:tr w:rsidR="00EA53B4" w:rsidRPr="007D76E7" w14:paraId="17F4DCAD" w14:textId="77777777" w:rsidTr="00424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5A130150" w14:textId="77777777" w:rsidR="005E3C23" w:rsidRPr="007D76E7" w:rsidRDefault="005E3C23" w:rsidP="005E3C2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Pharmacy assistant</w:t>
            </w:r>
          </w:p>
        </w:tc>
        <w:tc>
          <w:tcPr>
            <w:tcW w:w="479" w:type="pct"/>
          </w:tcPr>
          <w:p w14:paraId="262640DE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24934038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  <w:gridSpan w:val="2"/>
          </w:tcPr>
          <w:p w14:paraId="40136754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436FEA31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37782A20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</w:tr>
      <w:tr w:rsidR="00EA53B4" w:rsidRPr="007D76E7" w14:paraId="76239E3D" w14:textId="77777777" w:rsidTr="00424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27C2A487" w14:textId="2D6D420F" w:rsidR="005E3C23" w:rsidRPr="007D76E7" w:rsidRDefault="005E3C23" w:rsidP="005E3C23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712E940D" w14:textId="538BF504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22F29BBA" w14:textId="3B4383CE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  <w:gridSpan w:val="2"/>
          </w:tcPr>
          <w:p w14:paraId="504D02B7" w14:textId="28243826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356DFFA5" w14:textId="108ADA22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57F53CA0" w14:textId="39DEF30A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</w:tr>
      <w:tr w:rsidR="00EA53B4" w:rsidRPr="007D76E7" w14:paraId="1DB73F58" w14:textId="77777777" w:rsidTr="00424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4F7A7B60" w14:textId="77777777" w:rsidR="005E3C23" w:rsidRPr="007D76E7" w:rsidRDefault="005E3C23" w:rsidP="005E3C23">
            <w:pPr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28DBFD66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1A94FEA2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  <w:gridSpan w:val="2"/>
          </w:tcPr>
          <w:p w14:paraId="60F958C1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58CEBE07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0E5CEB30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</w:tr>
      <w:tr w:rsidR="00EA53B4" w:rsidRPr="007D76E7" w14:paraId="6783D13C" w14:textId="77777777" w:rsidTr="00424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1A05E192" w14:textId="77777777" w:rsidR="005E3C23" w:rsidRPr="007D76E7" w:rsidRDefault="005E3C23" w:rsidP="005E3C23">
            <w:pPr>
              <w:jc w:val="left"/>
              <w:rPr>
                <w:rFonts w:asciiTheme="minorHAnsi" w:hAnsiTheme="minorHAnsi"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 xml:space="preserve">Number of HCP interactions associated with the completion of clinical documentation, n (%)** </w:t>
            </w:r>
            <w:r w:rsidRPr="007D76E7">
              <w:rPr>
                <w:rFonts w:cstheme="majorHAnsi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479" w:type="pct"/>
          </w:tcPr>
          <w:p w14:paraId="6EAB6644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407F42CD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  <w:gridSpan w:val="2"/>
          </w:tcPr>
          <w:p w14:paraId="6D32954D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48969B37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479" w:type="pct"/>
          </w:tcPr>
          <w:p w14:paraId="54CD6AB7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</w:tr>
      <w:tr w:rsidR="00EA53B4" w:rsidRPr="007D76E7" w14:paraId="3CCBCD3D" w14:textId="77777777" w:rsidTr="00424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16249FA5" w14:textId="2191BE7A" w:rsidR="00EA53B4" w:rsidRPr="00B93772" w:rsidRDefault="004E3BAE" w:rsidP="005E3C23">
            <w:pPr>
              <w:rPr>
                <w:rFonts w:cstheme="minorHAnsi"/>
                <w:i w:val="0"/>
                <w:iCs w:val="0"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i w:val="0"/>
                <w:iCs w:val="0"/>
                <w:color w:val="000000" w:themeColor="text1"/>
                <w:sz w:val="21"/>
                <w:szCs w:val="21"/>
              </w:rPr>
              <w:t>Total number of interactions</w:t>
            </w:r>
          </w:p>
        </w:tc>
        <w:tc>
          <w:tcPr>
            <w:tcW w:w="479" w:type="pct"/>
          </w:tcPr>
          <w:p w14:paraId="160D384A" w14:textId="04BD6C9C" w:rsidR="00EA53B4" w:rsidRPr="007D76E7" w:rsidRDefault="00097E6A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</w:rPr>
              <w:t>70</w:t>
            </w:r>
          </w:p>
        </w:tc>
        <w:tc>
          <w:tcPr>
            <w:tcW w:w="479" w:type="pct"/>
          </w:tcPr>
          <w:p w14:paraId="14351CF7" w14:textId="04500F7A" w:rsidR="00EA53B4" w:rsidRPr="007D76E7" w:rsidRDefault="00097E6A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479" w:type="pct"/>
            <w:gridSpan w:val="2"/>
          </w:tcPr>
          <w:p w14:paraId="54A4FE67" w14:textId="3DA5FFB0" w:rsidR="00EA53B4" w:rsidRPr="007D76E7" w:rsidRDefault="00097E6A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479" w:type="pct"/>
          </w:tcPr>
          <w:p w14:paraId="58C0AAFB" w14:textId="5DADB0A2" w:rsidR="00EA53B4" w:rsidRPr="007D76E7" w:rsidRDefault="00097E6A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479" w:type="pct"/>
          </w:tcPr>
          <w:p w14:paraId="726C38CC" w14:textId="189D6977" w:rsidR="00EA53B4" w:rsidRPr="007D76E7" w:rsidRDefault="00710177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1"/>
                <w:szCs w:val="21"/>
              </w:rPr>
            </w:pPr>
            <w:r>
              <w:rPr>
                <w:rFonts w:cstheme="minorHAnsi"/>
                <w:color w:val="000000" w:themeColor="text1"/>
                <w:sz w:val="21"/>
                <w:szCs w:val="21"/>
              </w:rPr>
              <w:t>14</w:t>
            </w:r>
          </w:p>
        </w:tc>
      </w:tr>
      <w:tr w:rsidR="00EA53B4" w:rsidRPr="007D76E7" w14:paraId="31DA4BFC" w14:textId="77777777" w:rsidTr="00424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46FED412" w14:textId="77777777" w:rsidR="005E3C23" w:rsidRPr="007D76E7" w:rsidRDefault="005E3C23" w:rsidP="005E3C2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Physician</w:t>
            </w:r>
          </w:p>
        </w:tc>
        <w:tc>
          <w:tcPr>
            <w:tcW w:w="479" w:type="pct"/>
          </w:tcPr>
          <w:p w14:paraId="391A983F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4C4F7D55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  <w:gridSpan w:val="2"/>
          </w:tcPr>
          <w:p w14:paraId="2087F48E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1ABDBACA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7BB38AA1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</w:tr>
      <w:tr w:rsidR="00EA53B4" w:rsidRPr="007D76E7" w14:paraId="5398C78B" w14:textId="77777777" w:rsidTr="00424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1EA1C203" w14:textId="77777777" w:rsidR="005E3C23" w:rsidRPr="007D76E7" w:rsidRDefault="005E3C23" w:rsidP="005E3C2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Nurse</w:t>
            </w:r>
          </w:p>
        </w:tc>
        <w:tc>
          <w:tcPr>
            <w:tcW w:w="479" w:type="pct"/>
          </w:tcPr>
          <w:p w14:paraId="3E9CC129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60 (86%)</w:t>
            </w:r>
          </w:p>
        </w:tc>
        <w:tc>
          <w:tcPr>
            <w:tcW w:w="479" w:type="pct"/>
          </w:tcPr>
          <w:p w14:paraId="1EAB1418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23 (100%)</w:t>
            </w:r>
          </w:p>
        </w:tc>
        <w:tc>
          <w:tcPr>
            <w:tcW w:w="479" w:type="pct"/>
            <w:gridSpan w:val="2"/>
          </w:tcPr>
          <w:p w14:paraId="242E9A29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20 (67%)</w:t>
            </w:r>
          </w:p>
        </w:tc>
        <w:tc>
          <w:tcPr>
            <w:tcW w:w="479" w:type="pct"/>
          </w:tcPr>
          <w:p w14:paraId="2ADCEEA3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3 (100%)</w:t>
            </w:r>
          </w:p>
        </w:tc>
        <w:tc>
          <w:tcPr>
            <w:tcW w:w="479" w:type="pct"/>
          </w:tcPr>
          <w:p w14:paraId="78BBB196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14 (100%)</w:t>
            </w:r>
          </w:p>
        </w:tc>
      </w:tr>
      <w:tr w:rsidR="00EA53B4" w:rsidRPr="007D76E7" w14:paraId="1B0DE351" w14:textId="77777777" w:rsidTr="00424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272C09AC" w14:textId="77777777" w:rsidR="005E3C23" w:rsidRPr="007D76E7" w:rsidRDefault="005E3C23" w:rsidP="005E3C2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Nurse / healthcare assistant</w:t>
            </w:r>
          </w:p>
        </w:tc>
        <w:tc>
          <w:tcPr>
            <w:tcW w:w="479" w:type="pct"/>
          </w:tcPr>
          <w:p w14:paraId="5F7BCDB8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10 (14%)</w:t>
            </w:r>
          </w:p>
        </w:tc>
        <w:tc>
          <w:tcPr>
            <w:tcW w:w="479" w:type="pct"/>
          </w:tcPr>
          <w:p w14:paraId="2B8FFB90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  <w:gridSpan w:val="2"/>
          </w:tcPr>
          <w:p w14:paraId="4DB2967B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sz w:val="21"/>
                <w:szCs w:val="21"/>
              </w:rPr>
              <w:t>10 (33%)</w:t>
            </w:r>
          </w:p>
        </w:tc>
        <w:tc>
          <w:tcPr>
            <w:tcW w:w="479" w:type="pct"/>
          </w:tcPr>
          <w:p w14:paraId="5743DE59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61B5EB39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</w:tr>
      <w:tr w:rsidR="00EA53B4" w:rsidRPr="007D76E7" w14:paraId="1A71A717" w14:textId="77777777" w:rsidTr="00424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</w:tcPr>
          <w:p w14:paraId="7ED66CB2" w14:textId="77777777" w:rsidR="005E3C23" w:rsidRPr="007D76E7" w:rsidRDefault="005E3C23" w:rsidP="005E3C2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Pharmacist</w:t>
            </w:r>
          </w:p>
        </w:tc>
        <w:tc>
          <w:tcPr>
            <w:tcW w:w="479" w:type="pct"/>
          </w:tcPr>
          <w:p w14:paraId="0314D371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51004362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  <w:gridSpan w:val="2"/>
          </w:tcPr>
          <w:p w14:paraId="1225DC53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51821ED6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</w:tcPr>
          <w:p w14:paraId="07E5EAE9" w14:textId="77777777" w:rsidR="005E3C23" w:rsidRPr="007D76E7" w:rsidRDefault="005E3C23" w:rsidP="005E3C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</w:tr>
      <w:tr w:rsidR="00EA53B4" w:rsidRPr="007D76E7" w14:paraId="60DDB2CC" w14:textId="77777777" w:rsidTr="00424F3D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  <w:tcBorders>
              <w:bottom w:val="single" w:sz="4" w:space="0" w:color="808080" w:themeColor="background1" w:themeShade="80"/>
            </w:tcBorders>
          </w:tcPr>
          <w:p w14:paraId="1523EAE9" w14:textId="77777777" w:rsidR="005E3C23" w:rsidRPr="007D76E7" w:rsidRDefault="005E3C23" w:rsidP="005E3C23">
            <w:pPr>
              <w:rPr>
                <w:rFonts w:asciiTheme="minorHAnsi" w:hAnsiTheme="minorHAnsi"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Pharmacy assistant</w:t>
            </w:r>
          </w:p>
        </w:tc>
        <w:tc>
          <w:tcPr>
            <w:tcW w:w="479" w:type="pct"/>
            <w:tcBorders>
              <w:bottom w:val="single" w:sz="4" w:space="0" w:color="808080" w:themeColor="background1" w:themeShade="80"/>
            </w:tcBorders>
          </w:tcPr>
          <w:p w14:paraId="1DF7A00C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  <w:tcBorders>
              <w:bottom w:val="single" w:sz="4" w:space="0" w:color="808080" w:themeColor="background1" w:themeShade="80"/>
            </w:tcBorders>
          </w:tcPr>
          <w:p w14:paraId="3FC3B710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  <w:gridSpan w:val="2"/>
            <w:tcBorders>
              <w:bottom w:val="single" w:sz="4" w:space="0" w:color="808080" w:themeColor="background1" w:themeShade="80"/>
            </w:tcBorders>
          </w:tcPr>
          <w:p w14:paraId="5252BE52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  <w:tcBorders>
              <w:bottom w:val="single" w:sz="4" w:space="0" w:color="808080" w:themeColor="background1" w:themeShade="80"/>
            </w:tcBorders>
          </w:tcPr>
          <w:p w14:paraId="4B5C4401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  <w:tc>
          <w:tcPr>
            <w:tcW w:w="479" w:type="pct"/>
            <w:tcBorders>
              <w:bottom w:val="single" w:sz="4" w:space="0" w:color="808080" w:themeColor="background1" w:themeShade="80"/>
            </w:tcBorders>
          </w:tcPr>
          <w:p w14:paraId="2DA9A9A4" w14:textId="77777777" w:rsidR="005E3C23" w:rsidRPr="007D76E7" w:rsidRDefault="005E3C23" w:rsidP="005E3C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7D76E7">
              <w:rPr>
                <w:rFonts w:cstheme="minorHAnsi"/>
                <w:color w:val="000000" w:themeColor="text1"/>
                <w:sz w:val="21"/>
                <w:szCs w:val="21"/>
              </w:rPr>
              <w:t>0 (0%)</w:t>
            </w:r>
          </w:p>
        </w:tc>
      </w:tr>
      <w:tr w:rsidR="005E3C23" w:rsidRPr="00B93772" w14:paraId="486BCB49" w14:textId="77777777" w:rsidTr="02CC6DB0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14" w:type="pct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pct"/>
            <w:gridSpan w:val="4"/>
            <w:tcBorders>
              <w:right w:val="none" w:sz="0" w:space="0" w:color="auto"/>
            </w:tcBorders>
          </w:tcPr>
          <w:p w14:paraId="34211B1F" w14:textId="0694ED19" w:rsidR="005E3C23" w:rsidRPr="00B93772" w:rsidRDefault="005E3C23" w:rsidP="005E3C23">
            <w:pPr>
              <w:jc w:val="left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  <w:r w:rsidRPr="00B9377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B93772">
              <w:rPr>
                <w:rFonts w:asciiTheme="minorHAnsi" w:hAnsiTheme="minorHAnsi" w:cstheme="minorHAnsi"/>
                <w:sz w:val="20"/>
                <w:szCs w:val="20"/>
              </w:rPr>
              <w:t xml:space="preserve">Pre-infusion activities included: 1. Consultation for pre-treatment assessment 2. Prescription writing 3. Pre-administration clinical documentation 4. Infusion (and pre-medication) preparation activities 5. Administration of IV </w:t>
            </w:r>
            <w:proofErr w:type="spellStart"/>
            <w:r w:rsidRPr="00B93772">
              <w:rPr>
                <w:rFonts w:asciiTheme="minorHAnsi" w:hAnsiTheme="minorHAnsi" w:cstheme="minorHAnsi"/>
                <w:sz w:val="20"/>
                <w:szCs w:val="20"/>
              </w:rPr>
              <w:t>agalsidase</w:t>
            </w:r>
            <w:proofErr w:type="spellEnd"/>
            <w:r w:rsidRPr="00B93772">
              <w:rPr>
                <w:rFonts w:asciiTheme="minorHAnsi" w:hAnsiTheme="minorHAnsi" w:cstheme="minorHAnsi"/>
                <w:sz w:val="20"/>
                <w:szCs w:val="20"/>
              </w:rPr>
              <w:t xml:space="preserve"> alfa or </w:t>
            </w:r>
            <w:proofErr w:type="spellStart"/>
            <w:r w:rsidRPr="00B93772">
              <w:rPr>
                <w:rFonts w:asciiTheme="minorHAnsi" w:hAnsiTheme="minorHAnsi" w:cstheme="minorHAnsi"/>
                <w:sz w:val="20"/>
                <w:szCs w:val="20"/>
              </w:rPr>
              <w:t>agalsidase</w:t>
            </w:r>
            <w:proofErr w:type="spellEnd"/>
            <w:r w:rsidRPr="00B93772">
              <w:rPr>
                <w:rFonts w:asciiTheme="minorHAnsi" w:hAnsiTheme="minorHAnsi" w:cstheme="minorHAnsi"/>
                <w:sz w:val="20"/>
                <w:szCs w:val="20"/>
              </w:rPr>
              <w:t xml:space="preserve"> beta (including administration of pre-medications).</w:t>
            </w:r>
          </w:p>
          <w:p w14:paraId="751A3406" w14:textId="77777777" w:rsidR="005E3C23" w:rsidRPr="00B93772" w:rsidRDefault="005E3C23" w:rsidP="005E3C23">
            <w:pPr>
              <w:jc w:val="left"/>
              <w:rPr>
                <w:rFonts w:asciiTheme="minorHAnsi" w:hAnsiTheme="minorHAnsi" w:cstheme="minorHAnsi"/>
                <w:i w:val="0"/>
                <w:sz w:val="20"/>
                <w:szCs w:val="20"/>
              </w:rPr>
            </w:pPr>
            <w:r w:rsidRPr="00B93772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*</w:t>
            </w:r>
            <w:r w:rsidRPr="00B93772">
              <w:rPr>
                <w:rFonts w:asciiTheme="minorHAnsi" w:hAnsiTheme="minorHAnsi" w:cstheme="minorHAnsi"/>
                <w:sz w:val="20"/>
                <w:szCs w:val="20"/>
              </w:rPr>
              <w:t>One HCP could have been involved in more than 1 activity.</w:t>
            </w:r>
          </w:p>
          <w:p w14:paraId="094ABA20" w14:textId="77777777" w:rsidR="005E3C23" w:rsidRPr="00B93772" w:rsidRDefault="005E3C23" w:rsidP="005E3C23">
            <w:pPr>
              <w:jc w:val="left"/>
              <w:rPr>
                <w:rFonts w:cstheme="minorHAnsi"/>
                <w:i w:val="0"/>
                <w:iCs w:val="0"/>
                <w:sz w:val="20"/>
                <w:szCs w:val="20"/>
              </w:rPr>
            </w:pPr>
            <w:r w:rsidRPr="00B93772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#</w:t>
            </w:r>
            <w:r w:rsidRPr="00B93772">
              <w:rPr>
                <w:rFonts w:asciiTheme="minorHAnsi" w:hAnsiTheme="minorHAnsi" w:cstheme="minorHAnsi"/>
                <w:sz w:val="20"/>
                <w:szCs w:val="20"/>
              </w:rPr>
              <w:t xml:space="preserve">Assessed for the first episode only across all patients. </w:t>
            </w:r>
          </w:p>
          <w:p w14:paraId="12D31F7D" w14:textId="41CB306C" w:rsidR="005E3C23" w:rsidRPr="00B93772" w:rsidRDefault="005E3C23" w:rsidP="005E3C23">
            <w:pPr>
              <w:jc w:val="left"/>
              <w:rPr>
                <w:rFonts w:cstheme="minorHAnsi"/>
                <w:i w:val="0"/>
                <w:iCs w:val="0"/>
                <w:color w:val="000000" w:themeColor="text1"/>
                <w:sz w:val="21"/>
                <w:szCs w:val="21"/>
                <w:vertAlign w:val="superscript"/>
              </w:rPr>
            </w:pPr>
            <w:r w:rsidRPr="00B93772">
              <w:rPr>
                <w:rFonts w:asciiTheme="minorHAnsi" w:hAnsiTheme="minorHAnsi" w:cstheme="minorHAnsi"/>
                <w:sz w:val="21"/>
                <w:szCs w:val="21"/>
              </w:rPr>
              <w:t xml:space="preserve">Abbreviations: ERT: enzyme replacement therapy; HCP: healthcare professional; </w:t>
            </w:r>
            <w:r w:rsidRPr="00B93772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 xml:space="preserve">IV: intravenous; </w:t>
            </w:r>
            <w:r w:rsidRPr="00B93772">
              <w:rPr>
                <w:rFonts w:asciiTheme="minorHAnsi" w:hAnsiTheme="minorHAnsi" w:cstheme="minorHAnsi"/>
                <w:sz w:val="21"/>
                <w:szCs w:val="21"/>
              </w:rPr>
              <w:t xml:space="preserve">SD: standard deviation; </w:t>
            </w:r>
            <w:r w:rsidRPr="00B93772">
              <w:rPr>
                <w:rFonts w:asciiTheme="minorHAnsi" w:hAnsiTheme="minorHAnsi" w:cstheme="minorHAnsi"/>
                <w:color w:val="000000" w:themeColor="text1"/>
                <w:sz w:val="21"/>
                <w:szCs w:val="21"/>
              </w:rPr>
              <w:t>n: total number of patients included in analysis</w:t>
            </w:r>
          </w:p>
        </w:tc>
      </w:tr>
    </w:tbl>
    <w:p w14:paraId="14EE8F2D" w14:textId="77777777" w:rsidR="0051114A" w:rsidRPr="00B93772" w:rsidRDefault="0051114A">
      <w:pPr>
        <w:rPr>
          <w:rFonts w:cstheme="minorHAnsi"/>
          <w:sz w:val="21"/>
          <w:szCs w:val="21"/>
        </w:rPr>
      </w:pPr>
    </w:p>
    <w:p w14:paraId="54655D91" w14:textId="77777777" w:rsidR="00757008" w:rsidRPr="00B93772" w:rsidRDefault="00757008">
      <w:pPr>
        <w:rPr>
          <w:rFonts w:cstheme="minorHAnsi"/>
          <w:sz w:val="21"/>
          <w:szCs w:val="21"/>
        </w:rPr>
      </w:pPr>
    </w:p>
    <w:p w14:paraId="4EAA0AAF" w14:textId="77777777" w:rsidR="00E77056" w:rsidRPr="00B93772" w:rsidRDefault="00E77056" w:rsidP="00E77056">
      <w:pPr>
        <w:rPr>
          <w:rFonts w:cstheme="minorHAnsi"/>
          <w:sz w:val="21"/>
          <w:szCs w:val="21"/>
        </w:rPr>
      </w:pPr>
    </w:p>
    <w:p w14:paraId="094FE7C7" w14:textId="6600ACA6" w:rsidR="00E77056" w:rsidRPr="007D76E7" w:rsidRDefault="00E77056" w:rsidP="00E77056">
      <w:pPr>
        <w:rPr>
          <w:rFonts w:cstheme="minorHAnsi"/>
          <w:b/>
          <w:bCs/>
          <w:sz w:val="21"/>
          <w:szCs w:val="21"/>
        </w:rPr>
      </w:pPr>
      <w:r w:rsidRPr="00B93772">
        <w:rPr>
          <w:rFonts w:cstheme="minorHAnsi"/>
          <w:b/>
          <w:bCs/>
          <w:sz w:val="21"/>
          <w:szCs w:val="21"/>
        </w:rPr>
        <w:t>Table S</w:t>
      </w:r>
      <w:r w:rsidR="00CB26B8" w:rsidRPr="00B93772">
        <w:rPr>
          <w:rFonts w:cstheme="minorHAnsi"/>
          <w:b/>
          <w:bCs/>
          <w:sz w:val="21"/>
          <w:szCs w:val="21"/>
        </w:rPr>
        <w:t>3</w:t>
      </w:r>
      <w:r w:rsidRPr="00B93772">
        <w:rPr>
          <w:rFonts w:cstheme="minorHAnsi"/>
          <w:b/>
          <w:bCs/>
          <w:sz w:val="21"/>
          <w:szCs w:val="21"/>
        </w:rPr>
        <w:t>. HCP activities associated with ERT treatment by treatmen</w:t>
      </w:r>
      <w:r w:rsidRPr="007D76E7">
        <w:rPr>
          <w:rFonts w:cstheme="minorHAnsi"/>
          <w:b/>
          <w:bCs/>
          <w:sz w:val="21"/>
          <w:szCs w:val="21"/>
        </w:rPr>
        <w:t xml:space="preserve">t type </w:t>
      </w:r>
    </w:p>
    <w:p w14:paraId="597B69F3" w14:textId="77777777" w:rsidR="00E77056" w:rsidRPr="007D76E7" w:rsidRDefault="00E77056" w:rsidP="00E77056">
      <w:pPr>
        <w:rPr>
          <w:rFonts w:cstheme="minorHAnsi"/>
          <w:sz w:val="21"/>
          <w:szCs w:val="21"/>
        </w:rPr>
      </w:pP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5954"/>
        <w:gridCol w:w="3970"/>
        <w:gridCol w:w="4034"/>
      </w:tblGrid>
      <w:tr w:rsidR="00E77056" w:rsidRPr="007D76E7" w14:paraId="7073D3B1" w14:textId="77777777" w:rsidTr="00173D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33" w:type="pct"/>
            <w:tcBorders>
              <w:top w:val="single" w:sz="4" w:space="0" w:color="808080" w:themeColor="background1" w:themeShade="80"/>
            </w:tcBorders>
            <w:vAlign w:val="center"/>
            <w:hideMark/>
          </w:tcPr>
          <w:p w14:paraId="6E9C7301" w14:textId="77777777" w:rsidR="00E77056" w:rsidRPr="007D76E7" w:rsidRDefault="00E77056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7D76E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Overall cohort</w:t>
            </w:r>
          </w:p>
        </w:tc>
        <w:tc>
          <w:tcPr>
            <w:tcW w:w="1422" w:type="pct"/>
            <w:tcBorders>
              <w:top w:val="single" w:sz="4" w:space="0" w:color="808080" w:themeColor="background1" w:themeShade="80"/>
            </w:tcBorders>
            <w:vAlign w:val="center"/>
            <w:hideMark/>
          </w:tcPr>
          <w:p w14:paraId="4A29BD2C" w14:textId="77777777" w:rsidR="00E77056" w:rsidRDefault="00E77056" w:rsidP="00173D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proofErr w:type="spellStart"/>
            <w:r w:rsidRPr="007D76E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Agalsidase</w:t>
            </w:r>
            <w:proofErr w:type="spellEnd"/>
            <w:r w:rsidRPr="007D76E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 Al</w:t>
            </w:r>
            <w:r w:rsidR="00064529" w:rsidRPr="007D76E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f</w:t>
            </w:r>
            <w:r w:rsidRPr="007D76E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  <w:p w14:paraId="02F4E481" w14:textId="2FB0B4FE" w:rsidR="00D74FE4" w:rsidRPr="007D76E7" w:rsidRDefault="00D74FE4" w:rsidP="00173D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N=28</w:t>
            </w:r>
          </w:p>
        </w:tc>
        <w:tc>
          <w:tcPr>
            <w:tcW w:w="1445" w:type="pct"/>
            <w:tcBorders>
              <w:top w:val="single" w:sz="4" w:space="0" w:color="808080" w:themeColor="background1" w:themeShade="80"/>
            </w:tcBorders>
            <w:vAlign w:val="center"/>
            <w:hideMark/>
          </w:tcPr>
          <w:p w14:paraId="3D6FB517" w14:textId="77777777" w:rsidR="00E77056" w:rsidRDefault="00E77056" w:rsidP="00173D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proofErr w:type="spellStart"/>
            <w:r w:rsidRPr="007D76E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Agalsidase</w:t>
            </w:r>
            <w:proofErr w:type="spellEnd"/>
            <w:r w:rsidRPr="007D76E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 Beta</w:t>
            </w:r>
          </w:p>
          <w:p w14:paraId="07EED526" w14:textId="780D9A83" w:rsidR="00D74FE4" w:rsidRPr="007D76E7" w:rsidRDefault="00D74FE4" w:rsidP="00173D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N=</w:t>
            </w:r>
            <w:r w:rsidR="00286446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48</w:t>
            </w:r>
          </w:p>
        </w:tc>
      </w:tr>
      <w:tr w:rsidR="00E77056" w:rsidRPr="007D76E7" w14:paraId="2A63CED4" w14:textId="77777777" w:rsidTr="00173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</w:tcPr>
          <w:p w14:paraId="268D29AD" w14:textId="77777777" w:rsidR="00E77056" w:rsidRPr="007D76E7" w:rsidRDefault="00E77056" w:rsidP="0090158F">
            <w:pPr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Total time spent on all activities (in minutes)</w:t>
            </w:r>
          </w:p>
        </w:tc>
        <w:tc>
          <w:tcPr>
            <w:tcW w:w="1422" w:type="pct"/>
            <w:noWrap/>
          </w:tcPr>
          <w:p w14:paraId="10848A46" w14:textId="77777777" w:rsidR="00E77056" w:rsidRPr="007D76E7" w:rsidRDefault="00E77056" w:rsidP="00901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45" w:type="pct"/>
            <w:noWrap/>
          </w:tcPr>
          <w:p w14:paraId="47B94A4A" w14:textId="77777777" w:rsidR="00E77056" w:rsidRPr="007D76E7" w:rsidRDefault="00E77056" w:rsidP="00901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E77056" w:rsidRPr="007D76E7" w14:paraId="0710B54A" w14:textId="77777777" w:rsidTr="00173D2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  <w:hideMark/>
          </w:tcPr>
          <w:p w14:paraId="687E4F23" w14:textId="77777777" w:rsidR="00E77056" w:rsidRPr="007D76E7" w:rsidRDefault="00E77056" w:rsidP="0090158F">
            <w:pPr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1422" w:type="pct"/>
            <w:noWrap/>
            <w:hideMark/>
          </w:tcPr>
          <w:p w14:paraId="50AEE448" w14:textId="77777777" w:rsidR="00E77056" w:rsidRPr="007D76E7" w:rsidRDefault="00E77056" w:rsidP="00901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110.6 (24.9)</w:t>
            </w:r>
          </w:p>
        </w:tc>
        <w:tc>
          <w:tcPr>
            <w:tcW w:w="1445" w:type="pct"/>
            <w:noWrap/>
            <w:hideMark/>
          </w:tcPr>
          <w:p w14:paraId="60786D94" w14:textId="77777777" w:rsidR="00E77056" w:rsidRPr="007D76E7" w:rsidRDefault="00E77056" w:rsidP="00901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176.0 (65.4)</w:t>
            </w:r>
          </w:p>
        </w:tc>
      </w:tr>
      <w:tr w:rsidR="00E77056" w:rsidRPr="007D76E7" w14:paraId="23CDFC16" w14:textId="77777777" w:rsidTr="00173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  <w:hideMark/>
          </w:tcPr>
          <w:p w14:paraId="2707884A" w14:textId="77777777" w:rsidR="00E77056" w:rsidRPr="007D76E7" w:rsidRDefault="00E77056" w:rsidP="0090158F">
            <w:pPr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edian (IQR)</w:t>
            </w:r>
          </w:p>
        </w:tc>
        <w:tc>
          <w:tcPr>
            <w:tcW w:w="1422" w:type="pct"/>
            <w:noWrap/>
            <w:hideMark/>
          </w:tcPr>
          <w:p w14:paraId="67043F65" w14:textId="77777777" w:rsidR="00E77056" w:rsidRPr="007D76E7" w:rsidRDefault="00E77056" w:rsidP="00901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102.0 (98.4 to 117.3)</w:t>
            </w:r>
          </w:p>
        </w:tc>
        <w:tc>
          <w:tcPr>
            <w:tcW w:w="1445" w:type="pct"/>
            <w:noWrap/>
            <w:hideMark/>
          </w:tcPr>
          <w:p w14:paraId="2900EE98" w14:textId="77777777" w:rsidR="00E77056" w:rsidRPr="007D76E7" w:rsidRDefault="00E77056" w:rsidP="00901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151.8 (122.5 to 215.3)</w:t>
            </w:r>
          </w:p>
        </w:tc>
      </w:tr>
      <w:tr w:rsidR="00E77056" w:rsidRPr="007D76E7" w14:paraId="460D4E1B" w14:textId="77777777" w:rsidTr="00173D2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  <w:tcBorders>
              <w:bottom w:val="single" w:sz="4" w:space="0" w:color="808080" w:themeColor="background1" w:themeShade="80"/>
            </w:tcBorders>
            <w:hideMark/>
          </w:tcPr>
          <w:p w14:paraId="304C9AAE" w14:textId="77777777" w:rsidR="00E77056" w:rsidRPr="007D76E7" w:rsidRDefault="00E77056" w:rsidP="0090158F">
            <w:pPr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ange</w:t>
            </w:r>
          </w:p>
        </w:tc>
        <w:tc>
          <w:tcPr>
            <w:tcW w:w="1422" w:type="pct"/>
            <w:tcBorders>
              <w:bottom w:val="single" w:sz="4" w:space="0" w:color="808080" w:themeColor="background1" w:themeShade="80"/>
            </w:tcBorders>
            <w:noWrap/>
            <w:hideMark/>
          </w:tcPr>
          <w:p w14:paraId="05D6D204" w14:textId="77777777" w:rsidR="00E77056" w:rsidRPr="007D76E7" w:rsidRDefault="00E77056" w:rsidP="00901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74.5 to 187.0</w:t>
            </w:r>
          </w:p>
        </w:tc>
        <w:tc>
          <w:tcPr>
            <w:tcW w:w="1445" w:type="pct"/>
            <w:tcBorders>
              <w:bottom w:val="single" w:sz="4" w:space="0" w:color="808080" w:themeColor="background1" w:themeShade="80"/>
            </w:tcBorders>
            <w:noWrap/>
            <w:hideMark/>
          </w:tcPr>
          <w:p w14:paraId="1D439DE6" w14:textId="77777777" w:rsidR="00E77056" w:rsidRPr="007D76E7" w:rsidRDefault="00E77056" w:rsidP="00901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102.0 to 397.0</w:t>
            </w:r>
          </w:p>
        </w:tc>
      </w:tr>
      <w:tr w:rsidR="00E77056" w:rsidRPr="007D76E7" w14:paraId="4D4F9F19" w14:textId="77777777" w:rsidTr="00173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  <w:tcBorders>
              <w:top w:val="single" w:sz="4" w:space="0" w:color="808080" w:themeColor="background1" w:themeShade="80"/>
            </w:tcBorders>
            <w:hideMark/>
          </w:tcPr>
          <w:p w14:paraId="3A3DF3DA" w14:textId="77777777" w:rsidR="00E77056" w:rsidRPr="007D76E7" w:rsidRDefault="00E77056" w:rsidP="0090158F">
            <w:pPr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Total time spent by HCPs on pre-infusion activities (in minutes) </w:t>
            </w:r>
          </w:p>
        </w:tc>
        <w:tc>
          <w:tcPr>
            <w:tcW w:w="1422" w:type="pct"/>
            <w:tcBorders>
              <w:top w:val="single" w:sz="4" w:space="0" w:color="808080" w:themeColor="background1" w:themeShade="80"/>
            </w:tcBorders>
            <w:noWrap/>
            <w:hideMark/>
          </w:tcPr>
          <w:p w14:paraId="75C0D2C6" w14:textId="77777777" w:rsidR="00E77056" w:rsidRPr="007D76E7" w:rsidRDefault="00E77056" w:rsidP="00901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45" w:type="pct"/>
            <w:tcBorders>
              <w:top w:val="single" w:sz="4" w:space="0" w:color="808080" w:themeColor="background1" w:themeShade="80"/>
            </w:tcBorders>
            <w:noWrap/>
            <w:hideMark/>
          </w:tcPr>
          <w:p w14:paraId="0162FB4E" w14:textId="77777777" w:rsidR="00E77056" w:rsidRPr="007D76E7" w:rsidRDefault="00E77056" w:rsidP="00901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E77056" w:rsidRPr="007D76E7" w14:paraId="2B7C334B" w14:textId="77777777" w:rsidTr="00173D2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  <w:hideMark/>
          </w:tcPr>
          <w:p w14:paraId="02977208" w14:textId="77777777" w:rsidR="00E77056" w:rsidRPr="007D76E7" w:rsidRDefault="00E77056" w:rsidP="0090158F">
            <w:pPr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422" w:type="pct"/>
            <w:noWrap/>
            <w:hideMark/>
          </w:tcPr>
          <w:p w14:paraId="06FE43B9" w14:textId="77777777" w:rsidR="00E77056" w:rsidRPr="007D76E7" w:rsidRDefault="00E77056" w:rsidP="00901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20.1</w:t>
            </w:r>
          </w:p>
        </w:tc>
        <w:tc>
          <w:tcPr>
            <w:tcW w:w="1445" w:type="pct"/>
            <w:noWrap/>
            <w:hideMark/>
          </w:tcPr>
          <w:p w14:paraId="6378C721" w14:textId="77777777" w:rsidR="00E77056" w:rsidRPr="007D76E7" w:rsidRDefault="00E77056" w:rsidP="00901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21.3</w:t>
            </w:r>
          </w:p>
        </w:tc>
      </w:tr>
      <w:tr w:rsidR="00E77056" w:rsidRPr="007D76E7" w14:paraId="370134FF" w14:textId="77777777" w:rsidTr="00173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  <w:hideMark/>
          </w:tcPr>
          <w:p w14:paraId="56C88788" w14:textId="77777777" w:rsidR="00E77056" w:rsidRPr="007D76E7" w:rsidRDefault="00E77056" w:rsidP="0090158F">
            <w:pPr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422" w:type="pct"/>
            <w:noWrap/>
            <w:hideMark/>
          </w:tcPr>
          <w:p w14:paraId="66044A97" w14:textId="77777777" w:rsidR="00E77056" w:rsidRPr="007D76E7" w:rsidRDefault="00E77056" w:rsidP="00901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1445" w:type="pct"/>
            <w:noWrap/>
            <w:hideMark/>
          </w:tcPr>
          <w:p w14:paraId="4DAE690F" w14:textId="77777777" w:rsidR="00E77056" w:rsidRPr="007D76E7" w:rsidRDefault="00E77056" w:rsidP="00901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16.0</w:t>
            </w:r>
          </w:p>
        </w:tc>
      </w:tr>
      <w:tr w:rsidR="00E77056" w:rsidRPr="007D76E7" w14:paraId="30BF9D5C" w14:textId="77777777" w:rsidTr="00173D2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  <w:hideMark/>
          </w:tcPr>
          <w:p w14:paraId="445AFE97" w14:textId="77777777" w:rsidR="00E77056" w:rsidRPr="007D76E7" w:rsidRDefault="00E77056" w:rsidP="0090158F">
            <w:pPr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422" w:type="pct"/>
            <w:noWrap/>
            <w:hideMark/>
          </w:tcPr>
          <w:p w14:paraId="71E5CC88" w14:textId="77777777" w:rsidR="00E77056" w:rsidRPr="007D76E7" w:rsidRDefault="00E77056" w:rsidP="00901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1445" w:type="pct"/>
            <w:noWrap/>
            <w:hideMark/>
          </w:tcPr>
          <w:p w14:paraId="17E469E8" w14:textId="77777777" w:rsidR="00E77056" w:rsidRPr="007D76E7" w:rsidRDefault="00E77056" w:rsidP="00901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14.5</w:t>
            </w:r>
          </w:p>
        </w:tc>
      </w:tr>
      <w:tr w:rsidR="00E77056" w:rsidRPr="007D76E7" w14:paraId="631C1208" w14:textId="77777777" w:rsidTr="00173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  <w:hideMark/>
          </w:tcPr>
          <w:p w14:paraId="42048F1D" w14:textId="77777777" w:rsidR="00E77056" w:rsidRPr="007D76E7" w:rsidRDefault="00E77056" w:rsidP="0090158F">
            <w:pPr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QR</w:t>
            </w:r>
          </w:p>
        </w:tc>
        <w:tc>
          <w:tcPr>
            <w:tcW w:w="1422" w:type="pct"/>
            <w:noWrap/>
            <w:hideMark/>
          </w:tcPr>
          <w:p w14:paraId="43F32A52" w14:textId="77777777" w:rsidR="00E77056" w:rsidRPr="007D76E7" w:rsidRDefault="00E77056" w:rsidP="00901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17.5 to 21.1</w:t>
            </w:r>
          </w:p>
        </w:tc>
        <w:tc>
          <w:tcPr>
            <w:tcW w:w="1445" w:type="pct"/>
            <w:noWrap/>
            <w:hideMark/>
          </w:tcPr>
          <w:p w14:paraId="62AB5D02" w14:textId="77777777" w:rsidR="00E77056" w:rsidRPr="007D76E7" w:rsidRDefault="00E77056" w:rsidP="00901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10.0 to 25.0</w:t>
            </w:r>
          </w:p>
        </w:tc>
      </w:tr>
      <w:tr w:rsidR="00E77056" w:rsidRPr="007D76E7" w14:paraId="032938D2" w14:textId="77777777" w:rsidTr="00173D2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  <w:tcBorders>
              <w:bottom w:val="single" w:sz="4" w:space="0" w:color="808080" w:themeColor="background1" w:themeShade="80"/>
            </w:tcBorders>
            <w:hideMark/>
          </w:tcPr>
          <w:p w14:paraId="46ECA3DC" w14:textId="77777777" w:rsidR="00E77056" w:rsidRPr="007D76E7" w:rsidRDefault="00E77056" w:rsidP="0090158F">
            <w:pPr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lastRenderedPageBreak/>
              <w:t>Range</w:t>
            </w:r>
          </w:p>
        </w:tc>
        <w:tc>
          <w:tcPr>
            <w:tcW w:w="1422" w:type="pct"/>
            <w:tcBorders>
              <w:bottom w:val="single" w:sz="4" w:space="0" w:color="808080" w:themeColor="background1" w:themeShade="80"/>
            </w:tcBorders>
            <w:noWrap/>
            <w:hideMark/>
          </w:tcPr>
          <w:p w14:paraId="7F56F86C" w14:textId="77777777" w:rsidR="00E77056" w:rsidRPr="007D76E7" w:rsidRDefault="00E77056" w:rsidP="00901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9.0 to 48.3</w:t>
            </w:r>
          </w:p>
        </w:tc>
        <w:tc>
          <w:tcPr>
            <w:tcW w:w="1445" w:type="pct"/>
            <w:tcBorders>
              <w:bottom w:val="single" w:sz="4" w:space="0" w:color="808080" w:themeColor="background1" w:themeShade="80"/>
            </w:tcBorders>
            <w:noWrap/>
            <w:hideMark/>
          </w:tcPr>
          <w:p w14:paraId="46854EB4" w14:textId="77777777" w:rsidR="00E77056" w:rsidRPr="007D76E7" w:rsidRDefault="00E77056" w:rsidP="00901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6.0 to 68.5</w:t>
            </w:r>
          </w:p>
        </w:tc>
      </w:tr>
      <w:tr w:rsidR="00E77056" w:rsidRPr="007D76E7" w14:paraId="3336770D" w14:textId="77777777" w:rsidTr="00173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  <w:tcBorders>
              <w:top w:val="single" w:sz="4" w:space="0" w:color="808080" w:themeColor="background1" w:themeShade="80"/>
            </w:tcBorders>
            <w:hideMark/>
          </w:tcPr>
          <w:p w14:paraId="175FCDC0" w14:textId="77777777" w:rsidR="00E77056" w:rsidRPr="007D76E7" w:rsidRDefault="00E77056" w:rsidP="0090158F">
            <w:pPr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Time spent on ERT administration (in minutes)</w:t>
            </w:r>
          </w:p>
        </w:tc>
        <w:tc>
          <w:tcPr>
            <w:tcW w:w="1422" w:type="pct"/>
            <w:tcBorders>
              <w:top w:val="single" w:sz="4" w:space="0" w:color="808080" w:themeColor="background1" w:themeShade="80"/>
            </w:tcBorders>
            <w:noWrap/>
            <w:hideMark/>
          </w:tcPr>
          <w:p w14:paraId="51650D33" w14:textId="77777777" w:rsidR="00E77056" w:rsidRPr="007D76E7" w:rsidRDefault="00E77056" w:rsidP="00901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45" w:type="pct"/>
            <w:tcBorders>
              <w:top w:val="single" w:sz="4" w:space="0" w:color="808080" w:themeColor="background1" w:themeShade="80"/>
            </w:tcBorders>
            <w:noWrap/>
            <w:hideMark/>
          </w:tcPr>
          <w:p w14:paraId="2CB83E30" w14:textId="77777777" w:rsidR="00E77056" w:rsidRPr="007D76E7" w:rsidRDefault="00E77056" w:rsidP="00901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E77056" w:rsidRPr="007D76E7" w14:paraId="48CE0784" w14:textId="77777777" w:rsidTr="00173D2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  <w:hideMark/>
          </w:tcPr>
          <w:p w14:paraId="4B820FBA" w14:textId="77777777" w:rsidR="00E77056" w:rsidRPr="007D76E7" w:rsidRDefault="00E77056" w:rsidP="0090158F">
            <w:pPr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422" w:type="pct"/>
            <w:noWrap/>
            <w:hideMark/>
          </w:tcPr>
          <w:p w14:paraId="57A242E3" w14:textId="77777777" w:rsidR="00E77056" w:rsidRPr="007D76E7" w:rsidRDefault="00E77056" w:rsidP="00901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82.2</w:t>
            </w:r>
          </w:p>
        </w:tc>
        <w:tc>
          <w:tcPr>
            <w:tcW w:w="1445" w:type="pct"/>
            <w:noWrap/>
            <w:hideMark/>
          </w:tcPr>
          <w:p w14:paraId="06ECE306" w14:textId="77777777" w:rsidR="00E77056" w:rsidRPr="007D76E7" w:rsidRDefault="00E77056" w:rsidP="00901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139.3</w:t>
            </w:r>
          </w:p>
        </w:tc>
      </w:tr>
      <w:tr w:rsidR="00E77056" w:rsidRPr="007D76E7" w14:paraId="799CDCD5" w14:textId="77777777" w:rsidTr="00173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  <w:hideMark/>
          </w:tcPr>
          <w:p w14:paraId="23031E7C" w14:textId="77777777" w:rsidR="00E77056" w:rsidRPr="007D76E7" w:rsidRDefault="00E77056" w:rsidP="0090158F">
            <w:pPr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422" w:type="pct"/>
            <w:noWrap/>
            <w:hideMark/>
          </w:tcPr>
          <w:p w14:paraId="49B5321E" w14:textId="77777777" w:rsidR="00E77056" w:rsidRPr="007D76E7" w:rsidRDefault="00E77056" w:rsidP="00901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23.1</w:t>
            </w:r>
          </w:p>
        </w:tc>
        <w:tc>
          <w:tcPr>
            <w:tcW w:w="1445" w:type="pct"/>
            <w:noWrap/>
            <w:hideMark/>
          </w:tcPr>
          <w:p w14:paraId="47509625" w14:textId="77777777" w:rsidR="00E77056" w:rsidRPr="007D76E7" w:rsidRDefault="00E77056" w:rsidP="00901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59.4</w:t>
            </w:r>
          </w:p>
        </w:tc>
      </w:tr>
      <w:tr w:rsidR="00E77056" w:rsidRPr="007D76E7" w14:paraId="1BD37ABF" w14:textId="77777777" w:rsidTr="00173D2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  <w:hideMark/>
          </w:tcPr>
          <w:p w14:paraId="11D0DDF4" w14:textId="77777777" w:rsidR="00E77056" w:rsidRPr="007D76E7" w:rsidRDefault="00E77056" w:rsidP="0090158F">
            <w:pPr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422" w:type="pct"/>
            <w:noWrap/>
            <w:hideMark/>
          </w:tcPr>
          <w:p w14:paraId="14DF95D0" w14:textId="77777777" w:rsidR="00E77056" w:rsidRPr="007D76E7" w:rsidRDefault="00E77056" w:rsidP="00901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75.0</w:t>
            </w:r>
          </w:p>
        </w:tc>
        <w:tc>
          <w:tcPr>
            <w:tcW w:w="1445" w:type="pct"/>
            <w:noWrap/>
            <w:hideMark/>
          </w:tcPr>
          <w:p w14:paraId="6082FA91" w14:textId="77777777" w:rsidR="00E77056" w:rsidRPr="007D76E7" w:rsidRDefault="00E77056" w:rsidP="00901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122.3</w:t>
            </w:r>
          </w:p>
        </w:tc>
      </w:tr>
      <w:tr w:rsidR="00E77056" w:rsidRPr="007D76E7" w14:paraId="564D4217" w14:textId="77777777" w:rsidTr="00173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  <w:hideMark/>
          </w:tcPr>
          <w:p w14:paraId="1B18C4B6" w14:textId="77777777" w:rsidR="00E77056" w:rsidRPr="007D76E7" w:rsidRDefault="00E77056" w:rsidP="0090158F">
            <w:pPr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QR</w:t>
            </w:r>
          </w:p>
        </w:tc>
        <w:tc>
          <w:tcPr>
            <w:tcW w:w="1422" w:type="pct"/>
            <w:noWrap/>
            <w:hideMark/>
          </w:tcPr>
          <w:p w14:paraId="203F2CFF" w14:textId="77777777" w:rsidR="00E77056" w:rsidRPr="007D76E7" w:rsidRDefault="00E77056" w:rsidP="00901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72.9 to 84.1</w:t>
            </w:r>
          </w:p>
        </w:tc>
        <w:tc>
          <w:tcPr>
            <w:tcW w:w="1445" w:type="pct"/>
            <w:noWrap/>
            <w:hideMark/>
          </w:tcPr>
          <w:p w14:paraId="32ADF2ED" w14:textId="77777777" w:rsidR="00E77056" w:rsidRPr="007D76E7" w:rsidRDefault="00E77056" w:rsidP="00901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97.1 to 151.6</w:t>
            </w:r>
          </w:p>
        </w:tc>
      </w:tr>
      <w:tr w:rsidR="00E77056" w:rsidRPr="007D76E7" w14:paraId="1E5EDABA" w14:textId="77777777" w:rsidTr="00173D2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  <w:tcBorders>
              <w:bottom w:val="single" w:sz="4" w:space="0" w:color="808080" w:themeColor="background1" w:themeShade="80"/>
            </w:tcBorders>
            <w:hideMark/>
          </w:tcPr>
          <w:p w14:paraId="6CED5DF2" w14:textId="77777777" w:rsidR="00E77056" w:rsidRPr="007D76E7" w:rsidRDefault="00E77056" w:rsidP="0090158F">
            <w:pPr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ange</w:t>
            </w:r>
          </w:p>
        </w:tc>
        <w:tc>
          <w:tcPr>
            <w:tcW w:w="1422" w:type="pct"/>
            <w:tcBorders>
              <w:bottom w:val="single" w:sz="4" w:space="0" w:color="808080" w:themeColor="background1" w:themeShade="80"/>
            </w:tcBorders>
            <w:noWrap/>
            <w:hideMark/>
          </w:tcPr>
          <w:p w14:paraId="6939F4D6" w14:textId="77777777" w:rsidR="00E77056" w:rsidRPr="007D76E7" w:rsidRDefault="00E77056" w:rsidP="00901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50.3 to 163.5</w:t>
            </w:r>
          </w:p>
        </w:tc>
        <w:tc>
          <w:tcPr>
            <w:tcW w:w="1445" w:type="pct"/>
            <w:tcBorders>
              <w:bottom w:val="single" w:sz="4" w:space="0" w:color="808080" w:themeColor="background1" w:themeShade="80"/>
            </w:tcBorders>
            <w:noWrap/>
            <w:hideMark/>
          </w:tcPr>
          <w:p w14:paraId="6F72B38B" w14:textId="77777777" w:rsidR="00E77056" w:rsidRPr="007D76E7" w:rsidRDefault="00E77056" w:rsidP="00901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82.5 to 363.5</w:t>
            </w:r>
          </w:p>
        </w:tc>
      </w:tr>
      <w:tr w:rsidR="00E77056" w:rsidRPr="007D76E7" w14:paraId="78B4A678" w14:textId="77777777" w:rsidTr="00173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  <w:tcBorders>
              <w:top w:val="single" w:sz="4" w:space="0" w:color="808080" w:themeColor="background1" w:themeShade="80"/>
            </w:tcBorders>
            <w:hideMark/>
          </w:tcPr>
          <w:p w14:paraId="4B3F16AC" w14:textId="77777777" w:rsidR="00E77056" w:rsidRPr="007D76E7" w:rsidRDefault="00E77056" w:rsidP="0090158F">
            <w:pPr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Total time spent by HCPs for post administrative activities (in minutes)</w:t>
            </w:r>
          </w:p>
        </w:tc>
        <w:tc>
          <w:tcPr>
            <w:tcW w:w="1422" w:type="pct"/>
            <w:tcBorders>
              <w:top w:val="single" w:sz="4" w:space="0" w:color="808080" w:themeColor="background1" w:themeShade="80"/>
            </w:tcBorders>
            <w:noWrap/>
            <w:hideMark/>
          </w:tcPr>
          <w:p w14:paraId="4E55B088" w14:textId="77777777" w:rsidR="00E77056" w:rsidRPr="007D76E7" w:rsidRDefault="00E77056" w:rsidP="00901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45" w:type="pct"/>
            <w:tcBorders>
              <w:top w:val="single" w:sz="4" w:space="0" w:color="808080" w:themeColor="background1" w:themeShade="80"/>
            </w:tcBorders>
            <w:noWrap/>
            <w:hideMark/>
          </w:tcPr>
          <w:p w14:paraId="48622866" w14:textId="77777777" w:rsidR="00E77056" w:rsidRPr="007D76E7" w:rsidRDefault="00E77056" w:rsidP="00901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E77056" w:rsidRPr="007D76E7" w14:paraId="0AEABDC7" w14:textId="77777777" w:rsidTr="00173D2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  <w:hideMark/>
          </w:tcPr>
          <w:p w14:paraId="45634C7E" w14:textId="77777777" w:rsidR="00E77056" w:rsidRPr="007D76E7" w:rsidRDefault="00E77056" w:rsidP="0090158F">
            <w:pPr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422" w:type="pct"/>
            <w:noWrap/>
            <w:hideMark/>
          </w:tcPr>
          <w:p w14:paraId="0D7A6434" w14:textId="77777777" w:rsidR="00E77056" w:rsidRPr="007D76E7" w:rsidRDefault="00E77056" w:rsidP="00901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1445" w:type="pct"/>
            <w:noWrap/>
            <w:hideMark/>
          </w:tcPr>
          <w:p w14:paraId="2B62DDFB" w14:textId="77777777" w:rsidR="00E77056" w:rsidRPr="007D76E7" w:rsidRDefault="00E77056" w:rsidP="00901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15.5</w:t>
            </w:r>
          </w:p>
        </w:tc>
      </w:tr>
      <w:tr w:rsidR="00E77056" w:rsidRPr="007D76E7" w14:paraId="4A244087" w14:textId="77777777" w:rsidTr="00173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  <w:hideMark/>
          </w:tcPr>
          <w:p w14:paraId="6A7F3BBB" w14:textId="77777777" w:rsidR="00E77056" w:rsidRPr="007D76E7" w:rsidRDefault="00E77056" w:rsidP="0090158F">
            <w:pPr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422" w:type="pct"/>
            <w:noWrap/>
            <w:hideMark/>
          </w:tcPr>
          <w:p w14:paraId="2E2356DE" w14:textId="77777777" w:rsidR="00E77056" w:rsidRPr="007D76E7" w:rsidRDefault="00E77056" w:rsidP="00901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6.4</w:t>
            </w:r>
          </w:p>
        </w:tc>
        <w:tc>
          <w:tcPr>
            <w:tcW w:w="1445" w:type="pct"/>
            <w:noWrap/>
            <w:hideMark/>
          </w:tcPr>
          <w:p w14:paraId="1CC845A3" w14:textId="77777777" w:rsidR="00E77056" w:rsidRPr="007D76E7" w:rsidRDefault="00E77056" w:rsidP="00901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10.2</w:t>
            </w:r>
          </w:p>
        </w:tc>
      </w:tr>
      <w:tr w:rsidR="00E77056" w:rsidRPr="007D76E7" w14:paraId="7EE88A21" w14:textId="77777777" w:rsidTr="00173D2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  <w:hideMark/>
          </w:tcPr>
          <w:p w14:paraId="6BCC4B5D" w14:textId="77777777" w:rsidR="00E77056" w:rsidRPr="007D76E7" w:rsidRDefault="00E77056" w:rsidP="0090158F">
            <w:pPr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422" w:type="pct"/>
            <w:noWrap/>
            <w:hideMark/>
          </w:tcPr>
          <w:p w14:paraId="17742433" w14:textId="77777777" w:rsidR="00E77056" w:rsidRPr="007D76E7" w:rsidRDefault="00E77056" w:rsidP="00901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1445" w:type="pct"/>
            <w:noWrap/>
            <w:hideMark/>
          </w:tcPr>
          <w:p w14:paraId="5D9D8447" w14:textId="77777777" w:rsidR="00E77056" w:rsidRPr="007D76E7" w:rsidRDefault="00E77056" w:rsidP="00901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11.0</w:t>
            </w:r>
          </w:p>
        </w:tc>
      </w:tr>
      <w:tr w:rsidR="00E77056" w:rsidRPr="007D76E7" w14:paraId="5CCAC582" w14:textId="77777777" w:rsidTr="00173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  <w:hideMark/>
          </w:tcPr>
          <w:p w14:paraId="3A081B3C" w14:textId="77777777" w:rsidR="00E77056" w:rsidRPr="007D76E7" w:rsidRDefault="00E77056" w:rsidP="0090158F">
            <w:pPr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QR</w:t>
            </w:r>
          </w:p>
        </w:tc>
        <w:tc>
          <w:tcPr>
            <w:tcW w:w="1422" w:type="pct"/>
            <w:noWrap/>
            <w:hideMark/>
          </w:tcPr>
          <w:p w14:paraId="6409A164" w14:textId="77777777" w:rsidR="00E77056" w:rsidRPr="007D76E7" w:rsidRDefault="00E77056" w:rsidP="00901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6.0 to 6.0</w:t>
            </w:r>
          </w:p>
        </w:tc>
        <w:tc>
          <w:tcPr>
            <w:tcW w:w="1445" w:type="pct"/>
            <w:noWrap/>
            <w:hideMark/>
          </w:tcPr>
          <w:p w14:paraId="608155F0" w14:textId="77777777" w:rsidR="00E77056" w:rsidRPr="007D76E7" w:rsidRDefault="00E77056" w:rsidP="009015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10.0 to 21.3</w:t>
            </w:r>
          </w:p>
        </w:tc>
      </w:tr>
      <w:tr w:rsidR="00E77056" w:rsidRPr="007D76E7" w14:paraId="172B335B" w14:textId="77777777" w:rsidTr="00173D2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  <w:tcBorders>
              <w:bottom w:val="single" w:sz="4" w:space="0" w:color="808080" w:themeColor="background1" w:themeShade="80"/>
            </w:tcBorders>
            <w:hideMark/>
          </w:tcPr>
          <w:p w14:paraId="6A07E696" w14:textId="77777777" w:rsidR="00E77056" w:rsidRPr="007D76E7" w:rsidRDefault="00E77056" w:rsidP="0090158F">
            <w:pPr>
              <w:jc w:val="left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ange</w:t>
            </w:r>
          </w:p>
        </w:tc>
        <w:tc>
          <w:tcPr>
            <w:tcW w:w="1422" w:type="pct"/>
            <w:tcBorders>
              <w:bottom w:val="single" w:sz="4" w:space="0" w:color="808080" w:themeColor="background1" w:themeShade="80"/>
            </w:tcBorders>
            <w:noWrap/>
            <w:hideMark/>
          </w:tcPr>
          <w:p w14:paraId="4C260AF1" w14:textId="77777777" w:rsidR="00E77056" w:rsidRPr="007D76E7" w:rsidRDefault="00E77056" w:rsidP="00901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3.5 to 28.0</w:t>
            </w:r>
          </w:p>
        </w:tc>
        <w:tc>
          <w:tcPr>
            <w:tcW w:w="1445" w:type="pct"/>
            <w:tcBorders>
              <w:bottom w:val="single" w:sz="4" w:space="0" w:color="808080" w:themeColor="background1" w:themeShade="80"/>
            </w:tcBorders>
            <w:noWrap/>
            <w:hideMark/>
          </w:tcPr>
          <w:p w14:paraId="6A7EA274" w14:textId="77777777" w:rsidR="00E77056" w:rsidRPr="007D76E7" w:rsidRDefault="00E77056" w:rsidP="009015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1.0 to 37.5</w:t>
            </w:r>
          </w:p>
        </w:tc>
      </w:tr>
    </w:tbl>
    <w:p w14:paraId="6F5DDD28" w14:textId="65500133" w:rsidR="00E77056" w:rsidRPr="00867E05" w:rsidRDefault="002D74F3" w:rsidP="00E77056">
      <w:pPr>
        <w:rPr>
          <w:rFonts w:cstheme="minorHAnsi"/>
          <w:i/>
          <w:iCs/>
          <w:sz w:val="21"/>
          <w:szCs w:val="21"/>
        </w:rPr>
      </w:pPr>
      <w:r w:rsidRPr="00B93772">
        <w:rPr>
          <w:rFonts w:cstheme="minorHAnsi"/>
          <w:i/>
          <w:iCs/>
          <w:sz w:val="21"/>
          <w:szCs w:val="21"/>
        </w:rPr>
        <w:t>Abbreviations: ERT: enzyme replacement therapy; HCP: healthcare professional;</w:t>
      </w:r>
      <w:r w:rsidR="00DC683F" w:rsidRPr="00B93772">
        <w:rPr>
          <w:rFonts w:cstheme="minorHAnsi"/>
          <w:i/>
          <w:iCs/>
          <w:sz w:val="21"/>
          <w:szCs w:val="21"/>
        </w:rPr>
        <w:t xml:space="preserve"> IQR</w:t>
      </w:r>
      <w:r w:rsidRPr="00B93772">
        <w:rPr>
          <w:rFonts w:cstheme="minorHAnsi"/>
          <w:i/>
          <w:iCs/>
          <w:color w:val="000000" w:themeColor="text1"/>
          <w:sz w:val="21"/>
          <w:szCs w:val="21"/>
        </w:rPr>
        <w:t xml:space="preserve">: interquartile range; </w:t>
      </w:r>
      <w:r w:rsidR="00DC683F" w:rsidRPr="00B93772">
        <w:rPr>
          <w:rFonts w:cstheme="minorHAnsi"/>
          <w:i/>
          <w:iCs/>
          <w:color w:val="000000" w:themeColor="text1"/>
          <w:sz w:val="21"/>
          <w:szCs w:val="21"/>
        </w:rPr>
        <w:t>n: total number of patients included in analysis;</w:t>
      </w:r>
      <w:r w:rsidRPr="00B93772">
        <w:rPr>
          <w:rFonts w:cstheme="minorHAnsi"/>
          <w:i/>
          <w:iCs/>
          <w:color w:val="000000" w:themeColor="text1"/>
          <w:sz w:val="21"/>
          <w:szCs w:val="21"/>
        </w:rPr>
        <w:t xml:space="preserve"> </w:t>
      </w:r>
      <w:r w:rsidRPr="00B93772">
        <w:rPr>
          <w:rFonts w:cstheme="minorHAnsi"/>
          <w:i/>
          <w:iCs/>
          <w:sz w:val="21"/>
          <w:szCs w:val="21"/>
        </w:rPr>
        <w:t>SD: standard deviation</w:t>
      </w:r>
    </w:p>
    <w:p w14:paraId="7EFA4316" w14:textId="77777777" w:rsidR="00E77056" w:rsidRPr="007D76E7" w:rsidRDefault="00E77056" w:rsidP="00E77056">
      <w:pPr>
        <w:rPr>
          <w:rFonts w:cstheme="minorHAnsi"/>
          <w:sz w:val="21"/>
          <w:szCs w:val="21"/>
        </w:rPr>
      </w:pPr>
    </w:p>
    <w:p w14:paraId="61EC910F" w14:textId="77777777" w:rsidR="00E77056" w:rsidRPr="007D76E7" w:rsidRDefault="00E77056" w:rsidP="00E77056">
      <w:pPr>
        <w:rPr>
          <w:rFonts w:cstheme="minorHAnsi"/>
          <w:sz w:val="21"/>
          <w:szCs w:val="21"/>
        </w:rPr>
      </w:pPr>
    </w:p>
    <w:p w14:paraId="4B85E635" w14:textId="77777777" w:rsidR="00E77056" w:rsidRPr="007D76E7" w:rsidRDefault="00E77056" w:rsidP="00E77056">
      <w:pPr>
        <w:rPr>
          <w:rFonts w:cstheme="minorHAnsi"/>
          <w:sz w:val="21"/>
          <w:szCs w:val="21"/>
        </w:rPr>
      </w:pPr>
    </w:p>
    <w:p w14:paraId="6ADD5F76" w14:textId="77777777" w:rsidR="00E77056" w:rsidRPr="007D76E7" w:rsidRDefault="00E77056" w:rsidP="00E77056">
      <w:pPr>
        <w:rPr>
          <w:rFonts w:cstheme="minorHAnsi"/>
          <w:sz w:val="21"/>
          <w:szCs w:val="21"/>
        </w:rPr>
      </w:pPr>
    </w:p>
    <w:p w14:paraId="53A20C61" w14:textId="77777777" w:rsidR="00757008" w:rsidRPr="007D76E7" w:rsidRDefault="00757008">
      <w:pPr>
        <w:rPr>
          <w:rFonts w:cstheme="minorHAnsi"/>
          <w:sz w:val="21"/>
          <w:szCs w:val="21"/>
        </w:rPr>
      </w:pPr>
    </w:p>
    <w:p w14:paraId="04447EC8" w14:textId="77777777" w:rsidR="00757008" w:rsidRPr="007D76E7" w:rsidRDefault="00757008">
      <w:pPr>
        <w:rPr>
          <w:rFonts w:cstheme="minorHAnsi"/>
          <w:sz w:val="21"/>
          <w:szCs w:val="21"/>
        </w:rPr>
      </w:pPr>
    </w:p>
    <w:p w14:paraId="1F6134C4" w14:textId="77777777" w:rsidR="00E77056" w:rsidRPr="007D76E7" w:rsidRDefault="00E77056" w:rsidP="00757008">
      <w:pPr>
        <w:pStyle w:val="Caption"/>
        <w:rPr>
          <w:rFonts w:asciiTheme="minorHAnsi" w:hAnsiTheme="minorHAnsi" w:cstheme="minorHAnsi"/>
          <w:sz w:val="21"/>
          <w:szCs w:val="21"/>
        </w:rPr>
      </w:pPr>
    </w:p>
    <w:p w14:paraId="489D02DA" w14:textId="77777777" w:rsidR="00DB3099" w:rsidRPr="007D76E7" w:rsidRDefault="00DB3099" w:rsidP="00757008">
      <w:pPr>
        <w:pStyle w:val="Caption"/>
        <w:rPr>
          <w:rFonts w:asciiTheme="minorHAnsi" w:hAnsiTheme="minorHAnsi" w:cstheme="minorHAnsi"/>
          <w:sz w:val="21"/>
          <w:szCs w:val="21"/>
        </w:rPr>
      </w:pPr>
    </w:p>
    <w:p w14:paraId="4674C556" w14:textId="612D6CB4" w:rsidR="00757008" w:rsidRPr="007D76E7" w:rsidRDefault="00757008" w:rsidP="00757008">
      <w:pPr>
        <w:pStyle w:val="Caption"/>
        <w:rPr>
          <w:rFonts w:asciiTheme="minorHAnsi" w:hAnsiTheme="minorHAnsi" w:cstheme="minorHAnsi"/>
          <w:sz w:val="21"/>
          <w:szCs w:val="21"/>
        </w:rPr>
      </w:pPr>
      <w:r w:rsidRPr="00B93772">
        <w:rPr>
          <w:rFonts w:asciiTheme="minorHAnsi" w:hAnsiTheme="minorHAnsi" w:cstheme="minorHAnsi"/>
          <w:sz w:val="21"/>
          <w:szCs w:val="21"/>
        </w:rPr>
        <w:t>Table S</w:t>
      </w:r>
      <w:r w:rsidR="00CB26B8" w:rsidRPr="00B93772">
        <w:rPr>
          <w:rFonts w:asciiTheme="minorHAnsi" w:hAnsiTheme="minorHAnsi" w:cstheme="minorHAnsi"/>
          <w:sz w:val="21"/>
          <w:szCs w:val="21"/>
        </w:rPr>
        <w:t>4</w:t>
      </w:r>
      <w:r w:rsidRPr="00B93772">
        <w:rPr>
          <w:rFonts w:asciiTheme="minorHAnsi" w:hAnsiTheme="minorHAnsi" w:cstheme="minorHAnsi"/>
          <w:sz w:val="21"/>
          <w:szCs w:val="21"/>
        </w:rPr>
        <w:t>. Caregiver</w:t>
      </w:r>
      <w:r w:rsidRPr="007D76E7">
        <w:rPr>
          <w:rFonts w:asciiTheme="minorHAnsi" w:hAnsiTheme="minorHAnsi" w:cstheme="minorHAnsi"/>
          <w:sz w:val="21"/>
          <w:szCs w:val="21"/>
        </w:rPr>
        <w:t xml:space="preserve"> </w:t>
      </w:r>
      <w:r w:rsidR="00A1212D" w:rsidRPr="007D76E7">
        <w:rPr>
          <w:rFonts w:asciiTheme="minorHAnsi" w:hAnsiTheme="minorHAnsi" w:cstheme="minorHAnsi"/>
          <w:sz w:val="21"/>
          <w:szCs w:val="21"/>
        </w:rPr>
        <w:t>time</w:t>
      </w:r>
      <w:r w:rsidR="00B377D2" w:rsidRPr="007D76E7">
        <w:rPr>
          <w:rFonts w:asciiTheme="minorHAnsi" w:hAnsiTheme="minorHAnsi" w:cstheme="minorHAnsi"/>
          <w:sz w:val="21"/>
          <w:szCs w:val="21"/>
        </w:rPr>
        <w:t xml:space="preserve"> and</w:t>
      </w:r>
      <w:r w:rsidR="00A1212D" w:rsidRPr="007D76E7">
        <w:rPr>
          <w:rFonts w:asciiTheme="minorHAnsi" w:hAnsiTheme="minorHAnsi" w:cstheme="minorHAnsi"/>
          <w:sz w:val="21"/>
          <w:szCs w:val="21"/>
        </w:rPr>
        <w:t xml:space="preserve"> costs </w:t>
      </w:r>
    </w:p>
    <w:p w14:paraId="3599C450" w14:textId="77777777" w:rsidR="00757008" w:rsidRPr="007D76E7" w:rsidRDefault="00757008" w:rsidP="00757008">
      <w:pPr>
        <w:rPr>
          <w:lang w:eastAsia="en-GB"/>
        </w:rPr>
      </w:pP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7912"/>
        <w:gridCol w:w="1056"/>
        <w:gridCol w:w="1259"/>
        <w:gridCol w:w="896"/>
        <w:gridCol w:w="988"/>
        <w:gridCol w:w="159"/>
        <w:gridCol w:w="784"/>
        <w:gridCol w:w="904"/>
      </w:tblGrid>
      <w:tr w:rsidR="00DF6A26" w:rsidRPr="007D76E7" w14:paraId="3E328BFE" w14:textId="77777777" w:rsidTr="00DF6A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4" w:type="pct"/>
            <w:tcBorders>
              <w:top w:val="single" w:sz="4" w:space="0" w:color="808080" w:themeColor="background1" w:themeShade="80"/>
            </w:tcBorders>
          </w:tcPr>
          <w:p w14:paraId="112E2F13" w14:textId="77777777" w:rsidR="00DF6A26" w:rsidRPr="007D76E7" w:rsidRDefault="00DF6A26" w:rsidP="000848A2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D76E7">
              <w:rPr>
                <w:rFonts w:cstheme="minorHAnsi"/>
                <w:b/>
                <w:bCs/>
                <w:sz w:val="20"/>
                <w:szCs w:val="20"/>
              </w:rPr>
              <w:t xml:space="preserve">Activity </w:t>
            </w:r>
          </w:p>
        </w:tc>
        <w:tc>
          <w:tcPr>
            <w:tcW w:w="829" w:type="pct"/>
            <w:gridSpan w:val="2"/>
            <w:tcBorders>
              <w:top w:val="single" w:sz="4" w:space="0" w:color="808080" w:themeColor="background1" w:themeShade="80"/>
            </w:tcBorders>
          </w:tcPr>
          <w:p w14:paraId="5CC4A6F1" w14:textId="77777777" w:rsidR="00DF6A26" w:rsidRDefault="00DF6A26" w:rsidP="000848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7D76E7">
              <w:rPr>
                <w:rFonts w:cstheme="minorHAnsi"/>
                <w:b/>
                <w:bCs/>
                <w:sz w:val="20"/>
                <w:szCs w:val="20"/>
              </w:rPr>
              <w:t>Overall</w:t>
            </w:r>
          </w:p>
          <w:p w14:paraId="33D0A9A5" w14:textId="7F745FE6" w:rsidR="00DF6A26" w:rsidRPr="007D76E7" w:rsidRDefault="00DF6A26" w:rsidP="000848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=6</w:t>
            </w:r>
          </w:p>
        </w:tc>
        <w:tc>
          <w:tcPr>
            <w:tcW w:w="732" w:type="pct"/>
            <w:gridSpan w:val="3"/>
            <w:tcBorders>
              <w:top w:val="single" w:sz="4" w:space="0" w:color="808080" w:themeColor="background1" w:themeShade="80"/>
            </w:tcBorders>
          </w:tcPr>
          <w:p w14:paraId="4E825135" w14:textId="77777777" w:rsidR="00DF6A26" w:rsidRDefault="00DF6A26" w:rsidP="000848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7D76E7">
              <w:rPr>
                <w:rFonts w:cstheme="minorHAnsi"/>
                <w:b/>
                <w:bCs/>
                <w:sz w:val="20"/>
                <w:szCs w:val="20"/>
              </w:rPr>
              <w:t>Taiwan</w:t>
            </w:r>
          </w:p>
          <w:p w14:paraId="6708EC31" w14:textId="020F03C2" w:rsidR="00DF6A26" w:rsidRPr="007D76E7" w:rsidRDefault="00DF6A26" w:rsidP="000848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=5</w:t>
            </w:r>
          </w:p>
        </w:tc>
        <w:tc>
          <w:tcPr>
            <w:tcW w:w="605" w:type="pct"/>
            <w:gridSpan w:val="2"/>
            <w:tcBorders>
              <w:top w:val="single" w:sz="4" w:space="0" w:color="808080" w:themeColor="background1" w:themeShade="80"/>
            </w:tcBorders>
          </w:tcPr>
          <w:p w14:paraId="0E9F71C9" w14:textId="77777777" w:rsidR="00DF6A26" w:rsidRDefault="00DF6A26" w:rsidP="000848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7D76E7">
              <w:rPr>
                <w:rFonts w:cstheme="minorHAnsi"/>
                <w:b/>
                <w:bCs/>
                <w:sz w:val="20"/>
                <w:szCs w:val="20"/>
              </w:rPr>
              <w:t>Turkey</w:t>
            </w:r>
          </w:p>
          <w:p w14:paraId="5C59F80E" w14:textId="1F4DC9B3" w:rsidR="00DF6A26" w:rsidRPr="007D76E7" w:rsidRDefault="00DF6A26" w:rsidP="460E7E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bCs/>
                <w:sz w:val="20"/>
                <w:szCs w:val="20"/>
              </w:rPr>
            </w:pPr>
            <w:r w:rsidRPr="460E7E77">
              <w:rPr>
                <w:rFonts w:cstheme="minorBidi"/>
                <w:b/>
                <w:bCs/>
                <w:sz w:val="20"/>
                <w:szCs w:val="20"/>
              </w:rPr>
              <w:t>N=1</w:t>
            </w:r>
          </w:p>
        </w:tc>
      </w:tr>
      <w:tr w:rsidR="00DF6A26" w:rsidRPr="007D76E7" w14:paraId="2ECBE607" w14:textId="77777777" w:rsidTr="00DF6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pct"/>
          </w:tcPr>
          <w:p w14:paraId="343154E2" w14:textId="624C410E" w:rsidR="00DF6A26" w:rsidRPr="007D76E7" w:rsidRDefault="00DF6A26" w:rsidP="000848A2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7D76E7">
              <w:rPr>
                <w:sz w:val="20"/>
                <w:szCs w:val="20"/>
              </w:rPr>
              <w:t>Caregiver time-off to work to attend ERT episode, n (%)</w:t>
            </w:r>
          </w:p>
        </w:tc>
        <w:tc>
          <w:tcPr>
            <w:tcW w:w="829" w:type="pct"/>
            <w:gridSpan w:val="2"/>
          </w:tcPr>
          <w:p w14:paraId="63923220" w14:textId="356D069D" w:rsidR="00DF6A26" w:rsidRPr="007D76E7" w:rsidRDefault="00DF6A26" w:rsidP="00084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5" w:type="pct"/>
            <w:gridSpan w:val="2"/>
          </w:tcPr>
          <w:p w14:paraId="7A99CF29" w14:textId="060CD5A6" w:rsidR="00DF6A26" w:rsidRPr="007D76E7" w:rsidRDefault="00DF6A26" w:rsidP="00084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2" w:type="pct"/>
            <w:gridSpan w:val="3"/>
          </w:tcPr>
          <w:p w14:paraId="79AD5A6B" w14:textId="27446614" w:rsidR="00DF6A26" w:rsidRPr="007D76E7" w:rsidRDefault="00DF6A26" w:rsidP="00084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F6A26" w:rsidRPr="007D76E7" w14:paraId="12A9EE7E" w14:textId="77777777" w:rsidTr="00DF6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pct"/>
          </w:tcPr>
          <w:p w14:paraId="5F4468FE" w14:textId="2E4340CB" w:rsidR="00DF6A26" w:rsidRPr="007D76E7" w:rsidRDefault="00DF6A26" w:rsidP="000848A2">
            <w:pPr>
              <w:rPr>
                <w:rFonts w:cstheme="majorHAnsi"/>
                <w:sz w:val="20"/>
                <w:szCs w:val="20"/>
              </w:rPr>
            </w:pPr>
            <w:r w:rsidRPr="007D76E7">
              <w:rPr>
                <w:rFonts w:cstheme="majorHAnsi"/>
                <w:sz w:val="20"/>
                <w:szCs w:val="20"/>
              </w:rPr>
              <w:t>Yes</w:t>
            </w:r>
          </w:p>
        </w:tc>
        <w:tc>
          <w:tcPr>
            <w:tcW w:w="829" w:type="pct"/>
            <w:gridSpan w:val="2"/>
          </w:tcPr>
          <w:p w14:paraId="5E7CB8EE" w14:textId="2CCFF81A" w:rsidR="00DF6A26" w:rsidRPr="007D76E7" w:rsidRDefault="00DF6A26" w:rsidP="00084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 xml:space="preserve"> (50%)</w:t>
            </w:r>
          </w:p>
        </w:tc>
        <w:tc>
          <w:tcPr>
            <w:tcW w:w="675" w:type="pct"/>
            <w:gridSpan w:val="2"/>
          </w:tcPr>
          <w:p w14:paraId="71CF6870" w14:textId="3844FC82" w:rsidR="00DF6A26" w:rsidRPr="007D76E7" w:rsidRDefault="00DF6A26" w:rsidP="00084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3 (60%)</w:t>
            </w:r>
          </w:p>
        </w:tc>
        <w:tc>
          <w:tcPr>
            <w:tcW w:w="662" w:type="pct"/>
            <w:gridSpan w:val="3"/>
          </w:tcPr>
          <w:p w14:paraId="3CE672B2" w14:textId="6D9B0563" w:rsidR="00DF6A26" w:rsidRPr="007D76E7" w:rsidRDefault="00DF6A26" w:rsidP="00084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0 (%)</w:t>
            </w:r>
          </w:p>
        </w:tc>
      </w:tr>
      <w:tr w:rsidR="00DF6A26" w:rsidRPr="007D76E7" w14:paraId="16F958FD" w14:textId="77777777" w:rsidTr="00DF6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pct"/>
          </w:tcPr>
          <w:p w14:paraId="53C10891" w14:textId="24118FD9" w:rsidR="00DF6A26" w:rsidRPr="007D76E7" w:rsidRDefault="00DF6A26" w:rsidP="006E318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829" w:type="pct"/>
            <w:gridSpan w:val="2"/>
          </w:tcPr>
          <w:p w14:paraId="2F7290AC" w14:textId="416DD4D0" w:rsidR="00DF6A26" w:rsidRPr="007D76E7" w:rsidRDefault="00DF6A26" w:rsidP="006E3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3 (50%)</w:t>
            </w:r>
          </w:p>
        </w:tc>
        <w:tc>
          <w:tcPr>
            <w:tcW w:w="675" w:type="pct"/>
            <w:gridSpan w:val="2"/>
          </w:tcPr>
          <w:p w14:paraId="5924E2D6" w14:textId="2A4120A5" w:rsidR="00DF6A26" w:rsidRPr="007D76E7" w:rsidRDefault="00DF6A26" w:rsidP="006E3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2 (40%)</w:t>
            </w:r>
          </w:p>
        </w:tc>
        <w:tc>
          <w:tcPr>
            <w:tcW w:w="662" w:type="pct"/>
            <w:gridSpan w:val="3"/>
          </w:tcPr>
          <w:p w14:paraId="771F091A" w14:textId="72DDDADC" w:rsidR="00DF6A26" w:rsidRPr="007D76E7" w:rsidRDefault="00DF6A26" w:rsidP="006E3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1 (100%)</w:t>
            </w:r>
          </w:p>
        </w:tc>
      </w:tr>
      <w:tr w:rsidR="00DF6A26" w:rsidRPr="007D76E7" w14:paraId="1A9EA534" w14:textId="77777777" w:rsidTr="00DF6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pct"/>
          </w:tcPr>
          <w:p w14:paraId="76D7A472" w14:textId="59E80EDE" w:rsidR="00DF6A26" w:rsidRPr="007D76E7" w:rsidRDefault="00DF6A26" w:rsidP="006E318C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 xml:space="preserve">Paid/unpaid hours absent from work by caregiver </w:t>
            </w:r>
          </w:p>
        </w:tc>
        <w:tc>
          <w:tcPr>
            <w:tcW w:w="829" w:type="pct"/>
            <w:gridSpan w:val="2"/>
          </w:tcPr>
          <w:p w14:paraId="49CC8EA4" w14:textId="016364D9" w:rsidR="00DF6A26" w:rsidRPr="007D76E7" w:rsidRDefault="00DF6A26" w:rsidP="006E3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5" w:type="pct"/>
            <w:gridSpan w:val="2"/>
          </w:tcPr>
          <w:p w14:paraId="478912B4" w14:textId="1F64B8EE" w:rsidR="00DF6A26" w:rsidRPr="007D76E7" w:rsidRDefault="00DF6A26" w:rsidP="006E3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2" w:type="pct"/>
            <w:gridSpan w:val="3"/>
          </w:tcPr>
          <w:p w14:paraId="709F5728" w14:textId="1BB8E638" w:rsidR="00DF6A26" w:rsidRPr="007D76E7" w:rsidRDefault="00DF6A26" w:rsidP="006E3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F6A26" w:rsidRPr="007D76E7" w14:paraId="10A66C1A" w14:textId="77777777" w:rsidTr="00DF6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pct"/>
          </w:tcPr>
          <w:p w14:paraId="238B7165" w14:textId="77777777" w:rsidR="00DF6A26" w:rsidRPr="007D76E7" w:rsidRDefault="00DF6A26" w:rsidP="006E318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78" w:type="pct"/>
          </w:tcPr>
          <w:p w14:paraId="58C45791" w14:textId="2949EF47" w:rsidR="00DF6A26" w:rsidRPr="007D76E7" w:rsidRDefault="00DF6A26" w:rsidP="006E3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Paid hours</w:t>
            </w:r>
          </w:p>
        </w:tc>
        <w:tc>
          <w:tcPr>
            <w:tcW w:w="451" w:type="pct"/>
          </w:tcPr>
          <w:p w14:paraId="3789E557" w14:textId="67EA6385" w:rsidR="00DF6A26" w:rsidRPr="007D76E7" w:rsidRDefault="00DF6A26" w:rsidP="006E3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Unpaid hours</w:t>
            </w:r>
          </w:p>
        </w:tc>
        <w:tc>
          <w:tcPr>
            <w:tcW w:w="321" w:type="pct"/>
          </w:tcPr>
          <w:p w14:paraId="14DF748D" w14:textId="3D289BA8" w:rsidR="00DF6A26" w:rsidRPr="007D76E7" w:rsidRDefault="00DF6A26" w:rsidP="006E3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Paid hours</w:t>
            </w:r>
          </w:p>
        </w:tc>
        <w:tc>
          <w:tcPr>
            <w:tcW w:w="354" w:type="pct"/>
          </w:tcPr>
          <w:p w14:paraId="4030168B" w14:textId="573F8E3C" w:rsidR="00DF6A26" w:rsidRPr="007D76E7" w:rsidRDefault="00DF6A26" w:rsidP="006E3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Unpaid hours</w:t>
            </w:r>
          </w:p>
        </w:tc>
        <w:tc>
          <w:tcPr>
            <w:tcW w:w="338" w:type="pct"/>
            <w:gridSpan w:val="2"/>
          </w:tcPr>
          <w:p w14:paraId="74A206F6" w14:textId="514C063F" w:rsidR="00DF6A26" w:rsidRPr="007D76E7" w:rsidRDefault="00DF6A26" w:rsidP="006E3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Paid hours</w:t>
            </w:r>
          </w:p>
        </w:tc>
        <w:tc>
          <w:tcPr>
            <w:tcW w:w="324" w:type="pct"/>
          </w:tcPr>
          <w:p w14:paraId="0FDDA778" w14:textId="0E157D92" w:rsidR="00DF6A26" w:rsidRPr="007D76E7" w:rsidRDefault="00DF6A26" w:rsidP="006E3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Unpaid hours</w:t>
            </w:r>
          </w:p>
        </w:tc>
      </w:tr>
      <w:tr w:rsidR="00DF6A26" w:rsidRPr="007D76E7" w14:paraId="0CA54557" w14:textId="77777777" w:rsidTr="00DF6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pct"/>
          </w:tcPr>
          <w:p w14:paraId="53346DDE" w14:textId="29376CC0" w:rsidR="00DF6A26" w:rsidRPr="007D76E7" w:rsidRDefault="00DF6A26" w:rsidP="006E318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76E7"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378" w:type="pct"/>
          </w:tcPr>
          <w:p w14:paraId="0D0CF0D0" w14:textId="0A9CC61D" w:rsidR="00DF6A26" w:rsidRPr="007D76E7" w:rsidRDefault="00DF6A26" w:rsidP="006E3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51" w:type="pct"/>
          </w:tcPr>
          <w:p w14:paraId="1D67BD69" w14:textId="206282FF" w:rsidR="00DF6A26" w:rsidRPr="007D76E7" w:rsidRDefault="00DF6A26" w:rsidP="006E3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21" w:type="pct"/>
          </w:tcPr>
          <w:p w14:paraId="0B94A767" w14:textId="2C46146A" w:rsidR="00DF6A26" w:rsidRPr="007D76E7" w:rsidRDefault="00DF6A26" w:rsidP="006E3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54" w:type="pct"/>
          </w:tcPr>
          <w:p w14:paraId="2FDA1DDE" w14:textId="07191520" w:rsidR="00DF6A26" w:rsidRPr="007D76E7" w:rsidRDefault="00DF6A26" w:rsidP="006E3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38" w:type="pct"/>
            <w:gridSpan w:val="2"/>
          </w:tcPr>
          <w:p w14:paraId="4865BAC4" w14:textId="14B2D4CF" w:rsidR="00DF6A26" w:rsidRPr="007D76E7" w:rsidRDefault="00DF6A26" w:rsidP="006E3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24" w:type="pct"/>
          </w:tcPr>
          <w:p w14:paraId="5DB89461" w14:textId="5288CC07" w:rsidR="00DF6A26" w:rsidRPr="007D76E7" w:rsidRDefault="00DF6A26" w:rsidP="006E3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DF6A26" w:rsidRPr="007D76E7" w14:paraId="6BFCD60B" w14:textId="77777777" w:rsidTr="00DF6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pct"/>
          </w:tcPr>
          <w:p w14:paraId="2B70F26B" w14:textId="13C62C64" w:rsidR="00DF6A26" w:rsidRPr="007D76E7" w:rsidRDefault="00DF6A26" w:rsidP="006E318C">
            <w:pPr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Mean</w:t>
            </w:r>
          </w:p>
        </w:tc>
        <w:tc>
          <w:tcPr>
            <w:tcW w:w="378" w:type="pct"/>
          </w:tcPr>
          <w:p w14:paraId="11FF0ED8" w14:textId="7168CFE9" w:rsidR="00DF6A26" w:rsidRPr="007D76E7" w:rsidRDefault="00DF6A26" w:rsidP="006E3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6.0</w:t>
            </w:r>
          </w:p>
        </w:tc>
        <w:tc>
          <w:tcPr>
            <w:tcW w:w="451" w:type="pct"/>
          </w:tcPr>
          <w:p w14:paraId="2710C778" w14:textId="686D6364" w:rsidR="00DF6A26" w:rsidRPr="007D76E7" w:rsidRDefault="00DF6A26" w:rsidP="006E3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321" w:type="pct"/>
          </w:tcPr>
          <w:p w14:paraId="165AB455" w14:textId="498EEF25" w:rsidR="00DF6A26" w:rsidRPr="007D76E7" w:rsidRDefault="00DF6A26" w:rsidP="006E3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6.0</w:t>
            </w:r>
          </w:p>
        </w:tc>
        <w:tc>
          <w:tcPr>
            <w:tcW w:w="354" w:type="pct"/>
          </w:tcPr>
          <w:p w14:paraId="49C0FCD7" w14:textId="72EDF0EB" w:rsidR="00DF6A26" w:rsidRPr="007D76E7" w:rsidRDefault="00DF6A26" w:rsidP="006E3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338" w:type="pct"/>
            <w:gridSpan w:val="2"/>
          </w:tcPr>
          <w:p w14:paraId="255BE729" w14:textId="55D21190" w:rsidR="00DF6A26" w:rsidRPr="007D76E7" w:rsidRDefault="00DF6A26" w:rsidP="006E3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24" w:type="pct"/>
          </w:tcPr>
          <w:p w14:paraId="0BB0B16E" w14:textId="38E1838C" w:rsidR="00DF6A26" w:rsidRPr="007D76E7" w:rsidRDefault="00DF6A26" w:rsidP="006E3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DF6A26" w:rsidRPr="007D76E7" w14:paraId="48F317EA" w14:textId="77777777" w:rsidTr="00DF6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pct"/>
          </w:tcPr>
          <w:p w14:paraId="0238CC74" w14:textId="7B26DE4C" w:rsidR="00DF6A26" w:rsidRPr="007D76E7" w:rsidRDefault="00DF6A26" w:rsidP="000F3E73">
            <w:pPr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lastRenderedPageBreak/>
              <w:t>SD</w:t>
            </w:r>
          </w:p>
        </w:tc>
        <w:tc>
          <w:tcPr>
            <w:tcW w:w="378" w:type="pct"/>
          </w:tcPr>
          <w:p w14:paraId="37B532AE" w14:textId="797531EB" w:rsidR="00DF6A26" w:rsidRPr="007D76E7" w:rsidRDefault="00DF6A26" w:rsidP="006E3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51" w:type="pct"/>
          </w:tcPr>
          <w:p w14:paraId="5808294C" w14:textId="1B2CC3DC" w:rsidR="00DF6A26" w:rsidRPr="007D76E7" w:rsidRDefault="00DF6A26" w:rsidP="006E3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4.2</w:t>
            </w:r>
          </w:p>
        </w:tc>
        <w:tc>
          <w:tcPr>
            <w:tcW w:w="321" w:type="pct"/>
          </w:tcPr>
          <w:p w14:paraId="61F2484E" w14:textId="2888BB4D" w:rsidR="00DF6A26" w:rsidRPr="007D76E7" w:rsidRDefault="00DF6A26" w:rsidP="006E3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54" w:type="pct"/>
          </w:tcPr>
          <w:p w14:paraId="4C253A6D" w14:textId="3AF3CBD2" w:rsidR="00DF6A26" w:rsidRPr="007D76E7" w:rsidRDefault="00DF6A26" w:rsidP="006E3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4.2</w:t>
            </w:r>
          </w:p>
        </w:tc>
        <w:tc>
          <w:tcPr>
            <w:tcW w:w="338" w:type="pct"/>
            <w:gridSpan w:val="2"/>
          </w:tcPr>
          <w:p w14:paraId="6CF464A5" w14:textId="2D5BC463" w:rsidR="00DF6A26" w:rsidRPr="007D76E7" w:rsidRDefault="00DF6A26" w:rsidP="006E3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24" w:type="pct"/>
          </w:tcPr>
          <w:p w14:paraId="4B3F5511" w14:textId="09FEA4E2" w:rsidR="00DF6A26" w:rsidRPr="007D76E7" w:rsidRDefault="00DF6A26" w:rsidP="006E3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DF6A26" w:rsidRPr="007D76E7" w14:paraId="78D7ADB3" w14:textId="77777777" w:rsidTr="00DF6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pct"/>
          </w:tcPr>
          <w:p w14:paraId="0F9D229D" w14:textId="5B22E95A" w:rsidR="00DF6A26" w:rsidRPr="007D76E7" w:rsidRDefault="00DF6A26" w:rsidP="003A4BE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                                                                                                                                    </w:t>
            </w:r>
            <w:r w:rsidRPr="007D76E7">
              <w:rPr>
                <w:rFonts w:cstheme="minorHAnsi"/>
                <w:sz w:val="20"/>
                <w:szCs w:val="20"/>
              </w:rPr>
              <w:t>Median</w:t>
            </w:r>
          </w:p>
        </w:tc>
        <w:tc>
          <w:tcPr>
            <w:tcW w:w="378" w:type="pct"/>
          </w:tcPr>
          <w:p w14:paraId="6C4A38BE" w14:textId="7D167B62" w:rsidR="00DF6A26" w:rsidRPr="007D76E7" w:rsidRDefault="00DF6A26" w:rsidP="006E3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6.0</w:t>
            </w:r>
          </w:p>
        </w:tc>
        <w:tc>
          <w:tcPr>
            <w:tcW w:w="451" w:type="pct"/>
          </w:tcPr>
          <w:p w14:paraId="1A458813" w14:textId="1E2585E3" w:rsidR="00DF6A26" w:rsidRPr="007D76E7" w:rsidRDefault="00DF6A26" w:rsidP="006E3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321" w:type="pct"/>
          </w:tcPr>
          <w:p w14:paraId="2365F5E7" w14:textId="038643C0" w:rsidR="00DF6A26" w:rsidRPr="007D76E7" w:rsidRDefault="00DF6A26" w:rsidP="006E3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6.0</w:t>
            </w:r>
          </w:p>
        </w:tc>
        <w:tc>
          <w:tcPr>
            <w:tcW w:w="354" w:type="pct"/>
          </w:tcPr>
          <w:p w14:paraId="78820CBA" w14:textId="590FADE1" w:rsidR="00DF6A26" w:rsidRPr="007D76E7" w:rsidRDefault="00DF6A26" w:rsidP="006E3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338" w:type="pct"/>
            <w:gridSpan w:val="2"/>
          </w:tcPr>
          <w:p w14:paraId="79E993A6" w14:textId="4B72C2B5" w:rsidR="00DF6A26" w:rsidRPr="007D76E7" w:rsidRDefault="00DF6A26" w:rsidP="006E3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24" w:type="pct"/>
          </w:tcPr>
          <w:p w14:paraId="302F34E1" w14:textId="6AB70A6B" w:rsidR="00DF6A26" w:rsidRPr="007D76E7" w:rsidRDefault="00DF6A26" w:rsidP="006E3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DF6A26" w:rsidRPr="007D76E7" w14:paraId="63312FD4" w14:textId="77777777" w:rsidTr="00DF6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pct"/>
          </w:tcPr>
          <w:p w14:paraId="20ED01A3" w14:textId="79108F49" w:rsidR="00DF6A26" w:rsidRPr="007D76E7" w:rsidRDefault="00DF6A26" w:rsidP="000F3E73">
            <w:pPr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IQR</w:t>
            </w:r>
          </w:p>
        </w:tc>
        <w:tc>
          <w:tcPr>
            <w:tcW w:w="378" w:type="pct"/>
          </w:tcPr>
          <w:p w14:paraId="0960D1C1" w14:textId="1933AEFF" w:rsidR="00DF6A26" w:rsidRPr="007D76E7" w:rsidRDefault="00DF6A26" w:rsidP="006E3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6.0-6.0</w:t>
            </w:r>
          </w:p>
        </w:tc>
        <w:tc>
          <w:tcPr>
            <w:tcW w:w="451" w:type="pct"/>
          </w:tcPr>
          <w:p w14:paraId="3F649A9D" w14:textId="5A0B4838" w:rsidR="00DF6A26" w:rsidRPr="007D76E7" w:rsidRDefault="00DF6A26" w:rsidP="006E3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1.5-4.5</w:t>
            </w:r>
          </w:p>
        </w:tc>
        <w:tc>
          <w:tcPr>
            <w:tcW w:w="321" w:type="pct"/>
          </w:tcPr>
          <w:p w14:paraId="21FBCD7C" w14:textId="7F5952A6" w:rsidR="00DF6A26" w:rsidRPr="007D76E7" w:rsidRDefault="00DF6A26" w:rsidP="006E3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6.0-6.0</w:t>
            </w:r>
          </w:p>
        </w:tc>
        <w:tc>
          <w:tcPr>
            <w:tcW w:w="354" w:type="pct"/>
          </w:tcPr>
          <w:p w14:paraId="118C4F0E" w14:textId="4933F144" w:rsidR="00DF6A26" w:rsidRPr="007D76E7" w:rsidRDefault="00DF6A26" w:rsidP="006E3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1.5-4.5</w:t>
            </w:r>
          </w:p>
        </w:tc>
        <w:tc>
          <w:tcPr>
            <w:tcW w:w="338" w:type="pct"/>
            <w:gridSpan w:val="2"/>
          </w:tcPr>
          <w:p w14:paraId="3F902762" w14:textId="0815F172" w:rsidR="00DF6A26" w:rsidRPr="007D76E7" w:rsidRDefault="00DF6A26" w:rsidP="006E3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24" w:type="pct"/>
          </w:tcPr>
          <w:p w14:paraId="4EC193A4" w14:textId="71D319D2" w:rsidR="00DF6A26" w:rsidRPr="007D76E7" w:rsidRDefault="00DF6A26" w:rsidP="006E3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DF6A26" w:rsidRPr="007D76E7" w14:paraId="1F1B9259" w14:textId="77777777" w:rsidTr="00DF6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pct"/>
          </w:tcPr>
          <w:p w14:paraId="2B9EEBB4" w14:textId="4450FEE0" w:rsidR="00DF6A26" w:rsidRPr="007D76E7" w:rsidRDefault="00DF6A26" w:rsidP="000F3E73">
            <w:pPr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Range</w:t>
            </w:r>
          </w:p>
        </w:tc>
        <w:tc>
          <w:tcPr>
            <w:tcW w:w="378" w:type="pct"/>
          </w:tcPr>
          <w:p w14:paraId="77841481" w14:textId="6AFBBDCE" w:rsidR="00DF6A26" w:rsidRPr="007D76E7" w:rsidRDefault="00DF6A26" w:rsidP="006E3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6.0-6.0</w:t>
            </w:r>
          </w:p>
        </w:tc>
        <w:tc>
          <w:tcPr>
            <w:tcW w:w="451" w:type="pct"/>
          </w:tcPr>
          <w:p w14:paraId="0AC53275" w14:textId="3AF8AD3C" w:rsidR="00DF6A26" w:rsidRPr="007D76E7" w:rsidRDefault="00DF6A26" w:rsidP="006E3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0.0-6.0</w:t>
            </w:r>
          </w:p>
        </w:tc>
        <w:tc>
          <w:tcPr>
            <w:tcW w:w="321" w:type="pct"/>
          </w:tcPr>
          <w:p w14:paraId="67928BE1" w14:textId="1A25AB20" w:rsidR="00DF6A26" w:rsidRPr="007D76E7" w:rsidRDefault="00DF6A26" w:rsidP="006E3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6.0-6.0</w:t>
            </w:r>
          </w:p>
        </w:tc>
        <w:tc>
          <w:tcPr>
            <w:tcW w:w="354" w:type="pct"/>
          </w:tcPr>
          <w:p w14:paraId="4A2D72B8" w14:textId="42488D7C" w:rsidR="00DF6A26" w:rsidRPr="007D76E7" w:rsidRDefault="00DF6A26" w:rsidP="006E3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0.0-6.0</w:t>
            </w:r>
          </w:p>
        </w:tc>
        <w:tc>
          <w:tcPr>
            <w:tcW w:w="338" w:type="pct"/>
            <w:gridSpan w:val="2"/>
          </w:tcPr>
          <w:p w14:paraId="6A87E989" w14:textId="3C498346" w:rsidR="00DF6A26" w:rsidRPr="007D76E7" w:rsidRDefault="00DF6A26" w:rsidP="006E3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24" w:type="pct"/>
          </w:tcPr>
          <w:p w14:paraId="4C96C9DF" w14:textId="675AC5DC" w:rsidR="00DF6A26" w:rsidRPr="007D76E7" w:rsidRDefault="00DF6A26" w:rsidP="006E3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DF6A26" w:rsidRPr="007D76E7" w14:paraId="348D9270" w14:textId="77777777" w:rsidTr="00DF6A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4" w:type="pct"/>
          </w:tcPr>
          <w:p w14:paraId="52FD1A67" w14:textId="65FAE386" w:rsidR="00DF6A26" w:rsidRPr="007D76E7" w:rsidRDefault="00DF6A26" w:rsidP="000F3E7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ssing</w:t>
            </w:r>
          </w:p>
        </w:tc>
        <w:tc>
          <w:tcPr>
            <w:tcW w:w="829" w:type="pct"/>
            <w:gridSpan w:val="2"/>
          </w:tcPr>
          <w:p w14:paraId="143DEC35" w14:textId="28113BF0" w:rsidR="00DF6A26" w:rsidRPr="003A4BED" w:rsidRDefault="00DF6A26" w:rsidP="006E3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3A4BED">
              <w:rPr>
                <w:rFonts w:cstheme="minorHAnsi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675" w:type="pct"/>
            <w:gridSpan w:val="2"/>
          </w:tcPr>
          <w:p w14:paraId="35CBAA37" w14:textId="174992E0" w:rsidR="00DF6A26" w:rsidRPr="003A4BED" w:rsidRDefault="00DF6A26" w:rsidP="006E3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3A4BED">
              <w:rPr>
                <w:rFonts w:cstheme="minorHAnsi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662" w:type="pct"/>
            <w:gridSpan w:val="3"/>
          </w:tcPr>
          <w:p w14:paraId="7E8B2E6C" w14:textId="2DE89467" w:rsidR="00DF6A26" w:rsidRPr="003A4BED" w:rsidRDefault="00DF6A26" w:rsidP="006E3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3A4BED">
              <w:rPr>
                <w:rFonts w:cstheme="minorHAnsi"/>
                <w:i/>
                <w:iCs/>
                <w:sz w:val="20"/>
                <w:szCs w:val="20"/>
              </w:rPr>
              <w:t>1</w:t>
            </w:r>
          </w:p>
        </w:tc>
      </w:tr>
      <w:tr w:rsidR="00DF6A26" w:rsidRPr="007D76E7" w14:paraId="3B61CA47" w14:textId="77777777" w:rsidTr="00DF6A26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37" w:type="pct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3" w:type="pct"/>
            <w:gridSpan w:val="3"/>
            <w:tcBorders>
              <w:bottom w:val="single" w:sz="4" w:space="0" w:color="auto"/>
              <w:right w:val="none" w:sz="0" w:space="0" w:color="auto"/>
            </w:tcBorders>
          </w:tcPr>
          <w:p w14:paraId="1C887E4B" w14:textId="77777777" w:rsidR="00DF6A26" w:rsidRPr="007D76E7" w:rsidRDefault="00DF6A26" w:rsidP="00FD38F4">
            <w:pPr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</w:pPr>
          </w:p>
        </w:tc>
      </w:tr>
    </w:tbl>
    <w:p w14:paraId="474A6D05" w14:textId="1B91B9EB" w:rsidR="00867E05" w:rsidRPr="00867E05" w:rsidRDefault="00867E05" w:rsidP="00867E05">
      <w:pPr>
        <w:rPr>
          <w:rFonts w:cstheme="minorHAnsi"/>
          <w:i/>
          <w:iCs/>
          <w:sz w:val="21"/>
          <w:szCs w:val="21"/>
        </w:rPr>
      </w:pPr>
      <w:r w:rsidRPr="00B93772">
        <w:rPr>
          <w:rFonts w:cstheme="minorHAnsi"/>
          <w:i/>
          <w:iCs/>
          <w:color w:val="000000" w:themeColor="text1"/>
          <w:sz w:val="21"/>
          <w:szCs w:val="21"/>
        </w:rPr>
        <w:t xml:space="preserve">Abbreviations: </w:t>
      </w:r>
      <w:r w:rsidRPr="00B93772">
        <w:rPr>
          <w:rFonts w:cstheme="minorHAnsi"/>
          <w:i/>
          <w:iCs/>
          <w:sz w:val="21"/>
          <w:szCs w:val="21"/>
        </w:rPr>
        <w:t>ERT: enzyme replacement therapy; IQR</w:t>
      </w:r>
      <w:r w:rsidRPr="00B93772">
        <w:rPr>
          <w:rFonts w:cstheme="minorHAnsi"/>
          <w:i/>
          <w:iCs/>
          <w:color w:val="000000" w:themeColor="text1"/>
          <w:sz w:val="21"/>
          <w:szCs w:val="21"/>
        </w:rPr>
        <w:t xml:space="preserve">: interquartile range; n: total number of patients included in analysis; </w:t>
      </w:r>
      <w:r w:rsidRPr="00B93772">
        <w:rPr>
          <w:rFonts w:cstheme="minorHAnsi"/>
          <w:i/>
          <w:iCs/>
          <w:sz w:val="21"/>
          <w:szCs w:val="21"/>
        </w:rPr>
        <w:t>SD: standard deviation</w:t>
      </w:r>
    </w:p>
    <w:p w14:paraId="2482D229" w14:textId="0D45276B" w:rsidR="004E3251" w:rsidRPr="007D76E7" w:rsidRDefault="004E3251">
      <w:pPr>
        <w:rPr>
          <w:rFonts w:cstheme="minorHAnsi"/>
          <w:sz w:val="21"/>
          <w:szCs w:val="21"/>
        </w:rPr>
      </w:pPr>
    </w:p>
    <w:p w14:paraId="2ABEA872" w14:textId="77777777" w:rsidR="004E3251" w:rsidRPr="007D76E7" w:rsidRDefault="004E3251">
      <w:pPr>
        <w:rPr>
          <w:rFonts w:cstheme="minorHAnsi"/>
          <w:sz w:val="21"/>
          <w:szCs w:val="21"/>
        </w:rPr>
      </w:pPr>
    </w:p>
    <w:p w14:paraId="21A8896F" w14:textId="77777777" w:rsidR="002D5318" w:rsidRDefault="002D5318" w:rsidP="002D5318">
      <w:pPr>
        <w:rPr>
          <w:rFonts w:cstheme="minorHAnsi"/>
          <w:sz w:val="21"/>
          <w:szCs w:val="21"/>
        </w:rPr>
      </w:pPr>
    </w:p>
    <w:p w14:paraId="61B33317" w14:textId="77777777" w:rsidR="002D5318" w:rsidRDefault="002D5318" w:rsidP="002D5318">
      <w:pPr>
        <w:rPr>
          <w:rFonts w:cstheme="minorHAnsi"/>
          <w:sz w:val="21"/>
          <w:szCs w:val="21"/>
        </w:rPr>
      </w:pPr>
    </w:p>
    <w:p w14:paraId="13B0A23A" w14:textId="59AD200B" w:rsidR="004E3251" w:rsidRPr="007D76E7" w:rsidRDefault="004E3251" w:rsidP="002D5318">
      <w:pPr>
        <w:rPr>
          <w:rFonts w:cstheme="minorHAnsi"/>
          <w:sz w:val="21"/>
          <w:szCs w:val="21"/>
        </w:rPr>
      </w:pPr>
      <w:r w:rsidRPr="00B93772">
        <w:rPr>
          <w:rFonts w:cstheme="minorHAnsi"/>
          <w:sz w:val="21"/>
          <w:szCs w:val="21"/>
        </w:rPr>
        <w:t>Table S</w:t>
      </w:r>
      <w:r w:rsidR="00CB26B8" w:rsidRPr="00B93772">
        <w:rPr>
          <w:rFonts w:cstheme="minorHAnsi"/>
          <w:sz w:val="21"/>
          <w:szCs w:val="21"/>
        </w:rPr>
        <w:t>5</w:t>
      </w:r>
      <w:r w:rsidRPr="00B93772">
        <w:rPr>
          <w:rFonts w:cstheme="minorHAnsi"/>
          <w:sz w:val="21"/>
          <w:szCs w:val="21"/>
        </w:rPr>
        <w:t>. Caregiver WPAI:CG scores / responses (as percentage of impairment)</w:t>
      </w:r>
      <w:r w:rsidRPr="007D76E7">
        <w:rPr>
          <w:rFonts w:cstheme="minorHAnsi"/>
          <w:sz w:val="21"/>
          <w:szCs w:val="21"/>
        </w:rPr>
        <w:t xml:space="preserve">  </w:t>
      </w:r>
    </w:p>
    <w:p w14:paraId="21133647" w14:textId="77777777" w:rsidR="004E3251" w:rsidRPr="007D76E7" w:rsidRDefault="004E3251">
      <w:pPr>
        <w:rPr>
          <w:rFonts w:cstheme="minorHAnsi"/>
          <w:sz w:val="21"/>
          <w:szCs w:val="21"/>
        </w:rPr>
      </w:pPr>
    </w:p>
    <w:tbl>
      <w:tblPr>
        <w:tblStyle w:val="PlainTable5"/>
        <w:tblW w:w="5000" w:type="pct"/>
        <w:tblLayout w:type="fixed"/>
        <w:tblLook w:val="04A0" w:firstRow="1" w:lastRow="0" w:firstColumn="1" w:lastColumn="0" w:noHBand="0" w:noVBand="1"/>
      </w:tblPr>
      <w:tblGrid>
        <w:gridCol w:w="1246"/>
        <w:gridCol w:w="1589"/>
        <w:gridCol w:w="1589"/>
        <w:gridCol w:w="1588"/>
        <w:gridCol w:w="1594"/>
        <w:gridCol w:w="1588"/>
        <w:gridCol w:w="1588"/>
        <w:gridCol w:w="1588"/>
        <w:gridCol w:w="1588"/>
      </w:tblGrid>
      <w:tr w:rsidR="00CB1992" w:rsidRPr="007D76E7" w14:paraId="508A1D82" w14:textId="45BAD49E" w:rsidTr="00B937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pct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</w:tcPr>
          <w:p w14:paraId="2E912BD1" w14:textId="092BBAF6" w:rsidR="00CB1992" w:rsidRPr="007D76E7" w:rsidRDefault="00CB1992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0" w:type="pct"/>
            <w:gridSpan w:val="4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6A6A6" w:themeColor="background1" w:themeShade="A6"/>
            </w:tcBorders>
            <w:vAlign w:val="bottom"/>
          </w:tcPr>
          <w:p w14:paraId="5136F622" w14:textId="59BFDF18" w:rsidR="00CB1992" w:rsidRPr="007D76E7" w:rsidRDefault="00CB1992" w:rsidP="008A16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7D76E7">
              <w:rPr>
                <w:rFonts w:cstheme="minorHAnsi"/>
                <w:b/>
                <w:bCs/>
                <w:i w:val="0"/>
                <w:iCs w:val="0"/>
                <w:sz w:val="20"/>
                <w:szCs w:val="20"/>
              </w:rPr>
              <w:t>WPAI:CG completed during the period occurring 1-7 days after ERT infusion</w:t>
            </w:r>
            <w:r w:rsidR="008879C1">
              <w:rPr>
                <w:rFonts w:cstheme="minorHAnsi"/>
                <w:b/>
                <w:bCs/>
                <w:i w:val="0"/>
                <w:iCs w:val="0"/>
                <w:sz w:val="20"/>
                <w:szCs w:val="20"/>
              </w:rPr>
              <w:t xml:space="preserve"> [</w:t>
            </w:r>
            <w:r w:rsidR="00BA7987">
              <w:rPr>
                <w:rFonts w:cstheme="minorHAnsi"/>
                <w:b/>
                <w:bCs/>
                <w:i w:val="0"/>
                <w:iCs w:val="0"/>
                <w:sz w:val="20"/>
                <w:szCs w:val="20"/>
              </w:rPr>
              <w:t>N</w:t>
            </w:r>
            <w:r w:rsidR="008879C1">
              <w:rPr>
                <w:rFonts w:cstheme="minorHAnsi"/>
                <w:b/>
                <w:bCs/>
                <w:i w:val="0"/>
                <w:iCs w:val="0"/>
                <w:sz w:val="20"/>
                <w:szCs w:val="20"/>
              </w:rPr>
              <w:t>=6</w:t>
            </w:r>
            <w:r w:rsidR="00BA7987">
              <w:rPr>
                <w:rFonts w:cstheme="minorHAnsi"/>
                <w:b/>
                <w:bCs/>
                <w:i w:val="0"/>
                <w:iCs w:val="0"/>
                <w:sz w:val="20"/>
                <w:szCs w:val="20"/>
              </w:rPr>
              <w:t>]</w:t>
            </w:r>
          </w:p>
        </w:tc>
        <w:tc>
          <w:tcPr>
            <w:tcW w:w="0" w:type="pct"/>
            <w:gridSpan w:val="4"/>
            <w:tcBorders>
              <w:top w:val="single" w:sz="4" w:space="0" w:color="808080" w:themeColor="background1" w:themeShade="80"/>
              <w:left w:val="single" w:sz="4" w:space="0" w:color="A6A6A6" w:themeColor="background1" w:themeShade="A6"/>
              <w:bottom w:val="single" w:sz="4" w:space="0" w:color="808080" w:themeColor="background1" w:themeShade="80"/>
            </w:tcBorders>
          </w:tcPr>
          <w:p w14:paraId="5074A1B7" w14:textId="77777777" w:rsidR="00CB1992" w:rsidRDefault="00CB19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7D76E7">
              <w:rPr>
                <w:rFonts w:cstheme="minorHAnsi"/>
                <w:b/>
                <w:bCs/>
                <w:sz w:val="20"/>
                <w:szCs w:val="20"/>
              </w:rPr>
              <w:t>WPAI:CG completed on the day of the next infusion</w:t>
            </w:r>
          </w:p>
          <w:p w14:paraId="2B7B9761" w14:textId="14F8245D" w:rsidR="00BA7987" w:rsidRPr="007D76E7" w:rsidRDefault="72E85710" w:rsidP="02CC6D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  <w:b/>
                <w:bCs/>
                <w:sz w:val="20"/>
                <w:szCs w:val="20"/>
              </w:rPr>
            </w:pPr>
            <w:r w:rsidRPr="02CC6DB0">
              <w:rPr>
                <w:rFonts w:cstheme="minorBidi"/>
                <w:b/>
                <w:bCs/>
                <w:sz w:val="20"/>
                <w:szCs w:val="20"/>
              </w:rPr>
              <w:t>[N=6]</w:t>
            </w:r>
          </w:p>
        </w:tc>
      </w:tr>
      <w:tr w:rsidR="001F3517" w:rsidRPr="007D76E7" w14:paraId="5400F88B" w14:textId="3F6B1FE2" w:rsidTr="02CC6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tcBorders>
              <w:top w:val="single" w:sz="4" w:space="0" w:color="808080" w:themeColor="background1" w:themeShade="80"/>
              <w:bottom w:val="single" w:sz="4" w:space="0" w:color="7F7F7F" w:themeColor="text1" w:themeTint="80"/>
            </w:tcBorders>
          </w:tcPr>
          <w:p w14:paraId="5D9AD839" w14:textId="366617A2" w:rsidR="001F3517" w:rsidRPr="007D76E7" w:rsidRDefault="001F3517" w:rsidP="001F351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bookmarkStart w:id="0" w:name="_Hlk146616350"/>
          </w:p>
        </w:tc>
        <w:tc>
          <w:tcPr>
            <w:tcW w:w="569" w:type="pct"/>
          </w:tcPr>
          <w:p w14:paraId="059B7C6E" w14:textId="77777777" w:rsidR="001F3517" w:rsidRDefault="001F3517" w:rsidP="001F3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7D76E7">
              <w:rPr>
                <w:rFonts w:cstheme="minorHAnsi"/>
                <w:b/>
                <w:sz w:val="20"/>
                <w:szCs w:val="20"/>
              </w:rPr>
              <w:t>Percent work time missed due to health (absenteeism)</w:t>
            </w:r>
          </w:p>
          <w:p w14:paraId="1BB058F1" w14:textId="2A4C7FEB" w:rsidR="00BC3D8D" w:rsidRPr="007D76E7" w:rsidRDefault="00BC3D8D" w:rsidP="001F3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sz w:val="20"/>
                <w:szCs w:val="20"/>
              </w:rPr>
              <w:t>[N=4]</w:t>
            </w:r>
          </w:p>
        </w:tc>
        <w:tc>
          <w:tcPr>
            <w:tcW w:w="569" w:type="pct"/>
          </w:tcPr>
          <w:p w14:paraId="2CD24AD1" w14:textId="77777777" w:rsidR="001F3517" w:rsidRDefault="001F3517" w:rsidP="001F3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7D76E7">
              <w:rPr>
                <w:rFonts w:cstheme="minorHAnsi"/>
                <w:b/>
                <w:sz w:val="20"/>
                <w:szCs w:val="20"/>
              </w:rPr>
              <w:t>Percent impairment while working due to health (presenteeism)</w:t>
            </w:r>
          </w:p>
          <w:p w14:paraId="5750D816" w14:textId="63F6C4BD" w:rsidR="00BC3D8D" w:rsidRPr="007D76E7" w:rsidRDefault="00BC3D8D" w:rsidP="001F3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sz w:val="20"/>
                <w:szCs w:val="20"/>
              </w:rPr>
              <w:t>[N=</w:t>
            </w:r>
            <w:r w:rsidR="00E721F8">
              <w:rPr>
                <w:rFonts w:cstheme="minorHAnsi"/>
                <w:b/>
                <w:sz w:val="20"/>
                <w:szCs w:val="20"/>
              </w:rPr>
              <w:t>4]</w:t>
            </w:r>
          </w:p>
        </w:tc>
        <w:tc>
          <w:tcPr>
            <w:tcW w:w="569" w:type="pct"/>
          </w:tcPr>
          <w:p w14:paraId="1B4E7EED" w14:textId="77777777" w:rsidR="001F3517" w:rsidRDefault="001F3517" w:rsidP="001F3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7D76E7">
              <w:rPr>
                <w:rFonts w:cstheme="minorHAnsi"/>
                <w:b/>
                <w:sz w:val="20"/>
                <w:szCs w:val="20"/>
              </w:rPr>
              <w:t>Percent overall work impairment due to health</w:t>
            </w:r>
          </w:p>
          <w:p w14:paraId="1C002CF2" w14:textId="6161A1A2" w:rsidR="00E721F8" w:rsidRPr="007D76E7" w:rsidRDefault="00E721F8" w:rsidP="001F3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sz w:val="20"/>
                <w:szCs w:val="20"/>
              </w:rPr>
              <w:t>[N=4]</w:t>
            </w:r>
          </w:p>
        </w:tc>
        <w:tc>
          <w:tcPr>
            <w:tcW w:w="571" w:type="pct"/>
            <w:tcBorders>
              <w:right w:val="single" w:sz="4" w:space="0" w:color="A6A6A6" w:themeColor="background1" w:themeShade="A6"/>
            </w:tcBorders>
          </w:tcPr>
          <w:p w14:paraId="7D9D6843" w14:textId="77777777" w:rsidR="001F3517" w:rsidRDefault="001F3517" w:rsidP="001F3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7D76E7">
              <w:rPr>
                <w:rFonts w:cstheme="minorHAnsi"/>
                <w:b/>
                <w:sz w:val="20"/>
                <w:szCs w:val="20"/>
              </w:rPr>
              <w:t>Percent activity impairment due to health</w:t>
            </w:r>
          </w:p>
          <w:p w14:paraId="01C2C70F" w14:textId="77777777" w:rsidR="00E721F8" w:rsidRDefault="00E721F8" w:rsidP="001F3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537EA938" w14:textId="40F5DF92" w:rsidR="00E721F8" w:rsidRPr="007D76E7" w:rsidRDefault="00E721F8" w:rsidP="001F3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[N=6]</w:t>
            </w:r>
          </w:p>
        </w:tc>
        <w:tc>
          <w:tcPr>
            <w:tcW w:w="569" w:type="pct"/>
            <w:tcBorders>
              <w:left w:val="single" w:sz="4" w:space="0" w:color="A6A6A6" w:themeColor="background1" w:themeShade="A6"/>
            </w:tcBorders>
          </w:tcPr>
          <w:p w14:paraId="18C0DBA8" w14:textId="77777777" w:rsidR="001F3517" w:rsidRDefault="001F3517" w:rsidP="001F3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7D76E7">
              <w:rPr>
                <w:rFonts w:cstheme="minorHAnsi"/>
                <w:b/>
                <w:sz w:val="20"/>
                <w:szCs w:val="20"/>
              </w:rPr>
              <w:t>Percent work time missed due to health</w:t>
            </w:r>
          </w:p>
          <w:p w14:paraId="71E06EEF" w14:textId="77777777" w:rsidR="00A0103F" w:rsidRDefault="00A0103F" w:rsidP="001F3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7D76E7">
              <w:rPr>
                <w:rFonts w:cstheme="minorHAnsi"/>
                <w:b/>
                <w:sz w:val="20"/>
                <w:szCs w:val="20"/>
              </w:rPr>
              <w:t>(absenteeism)</w:t>
            </w:r>
          </w:p>
          <w:p w14:paraId="20B22B3E" w14:textId="54E8E70E" w:rsidR="00AC7724" w:rsidRPr="007D76E7" w:rsidRDefault="00AC7724" w:rsidP="001F3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sz w:val="20"/>
                <w:szCs w:val="20"/>
              </w:rPr>
              <w:t>[</w:t>
            </w:r>
            <w:r w:rsidR="003226D9">
              <w:rPr>
                <w:rFonts w:cstheme="minorHAnsi"/>
                <w:b/>
                <w:sz w:val="20"/>
                <w:szCs w:val="20"/>
              </w:rPr>
              <w:t>N</w:t>
            </w:r>
            <w:r>
              <w:rPr>
                <w:rFonts w:cstheme="minorHAnsi"/>
                <w:b/>
                <w:sz w:val="20"/>
                <w:szCs w:val="20"/>
              </w:rPr>
              <w:t>=4]</w:t>
            </w:r>
          </w:p>
        </w:tc>
        <w:tc>
          <w:tcPr>
            <w:tcW w:w="569" w:type="pct"/>
          </w:tcPr>
          <w:p w14:paraId="0A910E0A" w14:textId="77777777" w:rsidR="001F3517" w:rsidRDefault="001F3517" w:rsidP="001F3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7D76E7">
              <w:rPr>
                <w:rFonts w:cstheme="minorHAnsi"/>
                <w:b/>
                <w:sz w:val="20"/>
                <w:szCs w:val="20"/>
              </w:rPr>
              <w:t>Percent Impairment while working due to health</w:t>
            </w:r>
          </w:p>
          <w:p w14:paraId="23681C76" w14:textId="77777777" w:rsidR="00A0103F" w:rsidRDefault="00A0103F" w:rsidP="001F3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7D76E7">
              <w:rPr>
                <w:rFonts w:cstheme="minorHAnsi"/>
                <w:b/>
                <w:sz w:val="20"/>
                <w:szCs w:val="20"/>
              </w:rPr>
              <w:t>(presenteeism)</w:t>
            </w:r>
          </w:p>
          <w:p w14:paraId="6E31B01A" w14:textId="66D6BBB4" w:rsidR="00AC7724" w:rsidRPr="007D76E7" w:rsidRDefault="00AC7724" w:rsidP="001F3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sz w:val="20"/>
                <w:szCs w:val="20"/>
              </w:rPr>
              <w:t>[</w:t>
            </w:r>
            <w:r w:rsidR="003226D9">
              <w:rPr>
                <w:rFonts w:cstheme="minorHAnsi"/>
                <w:b/>
                <w:sz w:val="20"/>
                <w:szCs w:val="20"/>
              </w:rPr>
              <w:t>N</w:t>
            </w:r>
            <w:r>
              <w:rPr>
                <w:rFonts w:cstheme="minorHAnsi"/>
                <w:b/>
                <w:sz w:val="20"/>
                <w:szCs w:val="20"/>
              </w:rPr>
              <w:t>=4]</w:t>
            </w:r>
          </w:p>
        </w:tc>
        <w:tc>
          <w:tcPr>
            <w:tcW w:w="569" w:type="pct"/>
          </w:tcPr>
          <w:p w14:paraId="77277211" w14:textId="77777777" w:rsidR="001F3517" w:rsidRDefault="001F3517" w:rsidP="001F3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7D76E7">
              <w:rPr>
                <w:rFonts w:cstheme="minorHAnsi"/>
                <w:b/>
                <w:sz w:val="20"/>
                <w:szCs w:val="20"/>
              </w:rPr>
              <w:t>Percent overall work impairment due to health</w:t>
            </w:r>
          </w:p>
          <w:p w14:paraId="033DD9B3" w14:textId="6F2C6C34" w:rsidR="00AC7724" w:rsidRPr="007D76E7" w:rsidRDefault="00AC7724" w:rsidP="001F3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sz w:val="20"/>
                <w:szCs w:val="20"/>
              </w:rPr>
              <w:t>[</w:t>
            </w:r>
            <w:r w:rsidR="003226D9">
              <w:rPr>
                <w:rFonts w:cstheme="minorHAnsi"/>
                <w:b/>
                <w:sz w:val="20"/>
                <w:szCs w:val="20"/>
              </w:rPr>
              <w:t>N</w:t>
            </w:r>
            <w:r>
              <w:rPr>
                <w:rFonts w:cstheme="minorHAnsi"/>
                <w:b/>
                <w:sz w:val="20"/>
                <w:szCs w:val="20"/>
              </w:rPr>
              <w:t>=4]</w:t>
            </w:r>
          </w:p>
        </w:tc>
        <w:tc>
          <w:tcPr>
            <w:tcW w:w="569" w:type="pct"/>
          </w:tcPr>
          <w:p w14:paraId="0A5DE5BF" w14:textId="77777777" w:rsidR="001F3517" w:rsidRDefault="001F3517" w:rsidP="001F3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7D76E7">
              <w:rPr>
                <w:rFonts w:cstheme="minorHAnsi"/>
                <w:b/>
                <w:sz w:val="20"/>
                <w:szCs w:val="20"/>
              </w:rPr>
              <w:t>Percent activity impairment due to health</w:t>
            </w:r>
          </w:p>
          <w:p w14:paraId="0BB2EB0F" w14:textId="04D1E761" w:rsidR="00AC7724" w:rsidRPr="007D76E7" w:rsidRDefault="00AC7724" w:rsidP="001F35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sz w:val="20"/>
                <w:szCs w:val="20"/>
              </w:rPr>
              <w:t>[</w:t>
            </w:r>
            <w:r w:rsidR="003226D9">
              <w:rPr>
                <w:rFonts w:cstheme="minorHAnsi"/>
                <w:b/>
                <w:sz w:val="20"/>
                <w:szCs w:val="20"/>
              </w:rPr>
              <w:t>N=6]</w:t>
            </w:r>
          </w:p>
        </w:tc>
      </w:tr>
      <w:bookmarkEnd w:id="0"/>
      <w:tr w:rsidR="00CB1992" w:rsidRPr="007D76E7" w14:paraId="2C905126" w14:textId="69F05CA3" w:rsidTr="02CC6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tcBorders>
              <w:top w:val="single" w:sz="4" w:space="0" w:color="7F7F7F" w:themeColor="text1" w:themeTint="80"/>
              <w:right w:val="none" w:sz="0" w:space="0" w:color="auto"/>
            </w:tcBorders>
          </w:tcPr>
          <w:p w14:paraId="444BCB6E" w14:textId="599A543D" w:rsidR="00CB1992" w:rsidRPr="007D76E7" w:rsidRDefault="00CB1992" w:rsidP="00CB1992">
            <w:pPr>
              <w:rPr>
                <w:rFonts w:cstheme="majorHAnsi"/>
                <w:sz w:val="20"/>
                <w:szCs w:val="20"/>
              </w:rPr>
            </w:pPr>
            <w:r w:rsidRPr="007D76E7">
              <w:rPr>
                <w:sz w:val="23"/>
                <w:szCs w:val="23"/>
              </w:rPr>
              <w:t xml:space="preserve">Mean </w:t>
            </w:r>
          </w:p>
        </w:tc>
        <w:tc>
          <w:tcPr>
            <w:tcW w:w="569" w:type="pct"/>
            <w:tcBorders>
              <w:top w:val="single" w:sz="4" w:space="0" w:color="7F7F7F" w:themeColor="text1" w:themeTint="80"/>
            </w:tcBorders>
          </w:tcPr>
          <w:p w14:paraId="6B01E104" w14:textId="78040A00" w:rsidR="00CB1992" w:rsidRPr="007D76E7" w:rsidRDefault="003E2A16" w:rsidP="00CB1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569" w:type="pct"/>
            <w:tcBorders>
              <w:top w:val="single" w:sz="4" w:space="0" w:color="7F7F7F" w:themeColor="text1" w:themeTint="80"/>
            </w:tcBorders>
          </w:tcPr>
          <w:p w14:paraId="42224DE4" w14:textId="3A668CE4" w:rsidR="00CB1992" w:rsidRPr="007D76E7" w:rsidRDefault="003E2A16" w:rsidP="00CB1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17.5</w:t>
            </w:r>
          </w:p>
        </w:tc>
        <w:tc>
          <w:tcPr>
            <w:tcW w:w="569" w:type="pct"/>
            <w:tcBorders>
              <w:top w:val="single" w:sz="4" w:space="0" w:color="7F7F7F" w:themeColor="text1" w:themeTint="80"/>
            </w:tcBorders>
          </w:tcPr>
          <w:p w14:paraId="4C91840A" w14:textId="3D4D3E64" w:rsidR="00CB1992" w:rsidRPr="007D76E7" w:rsidRDefault="00236CFD" w:rsidP="00CB1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17.5</w:t>
            </w:r>
          </w:p>
        </w:tc>
        <w:tc>
          <w:tcPr>
            <w:tcW w:w="571" w:type="pct"/>
            <w:tcBorders>
              <w:top w:val="single" w:sz="4" w:space="0" w:color="7F7F7F" w:themeColor="text1" w:themeTint="80"/>
              <w:right w:val="single" w:sz="4" w:space="0" w:color="A6A6A6" w:themeColor="background1" w:themeShade="A6"/>
            </w:tcBorders>
          </w:tcPr>
          <w:p w14:paraId="3912EBFC" w14:textId="69A0FFCE" w:rsidR="00CB1992" w:rsidRPr="007D76E7" w:rsidRDefault="00236CFD" w:rsidP="00CB1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18.3</w:t>
            </w:r>
          </w:p>
        </w:tc>
        <w:tc>
          <w:tcPr>
            <w:tcW w:w="569" w:type="pct"/>
            <w:tcBorders>
              <w:top w:val="single" w:sz="4" w:space="0" w:color="7F7F7F" w:themeColor="text1" w:themeTint="80"/>
              <w:left w:val="single" w:sz="4" w:space="0" w:color="A6A6A6" w:themeColor="background1" w:themeShade="A6"/>
            </w:tcBorders>
          </w:tcPr>
          <w:p w14:paraId="32867E61" w14:textId="4A94BB99" w:rsidR="00CB1992" w:rsidRPr="007D76E7" w:rsidRDefault="00236CFD" w:rsidP="00CB1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5.0</w:t>
            </w:r>
          </w:p>
        </w:tc>
        <w:tc>
          <w:tcPr>
            <w:tcW w:w="569" w:type="pct"/>
            <w:tcBorders>
              <w:top w:val="single" w:sz="4" w:space="0" w:color="7F7F7F" w:themeColor="text1" w:themeTint="80"/>
            </w:tcBorders>
          </w:tcPr>
          <w:p w14:paraId="6CAB29F9" w14:textId="310AB8B0" w:rsidR="00CB1992" w:rsidRPr="007D76E7" w:rsidRDefault="00236CFD" w:rsidP="00CB1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17.5</w:t>
            </w:r>
          </w:p>
        </w:tc>
        <w:tc>
          <w:tcPr>
            <w:tcW w:w="569" w:type="pct"/>
            <w:tcBorders>
              <w:top w:val="single" w:sz="4" w:space="0" w:color="7F7F7F" w:themeColor="text1" w:themeTint="80"/>
            </w:tcBorders>
          </w:tcPr>
          <w:p w14:paraId="7D763462" w14:textId="2FBD839A" w:rsidR="00CB1992" w:rsidRPr="007D76E7" w:rsidRDefault="00236CFD" w:rsidP="00CB1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21.0</w:t>
            </w:r>
          </w:p>
        </w:tc>
        <w:tc>
          <w:tcPr>
            <w:tcW w:w="569" w:type="pct"/>
            <w:tcBorders>
              <w:top w:val="single" w:sz="4" w:space="0" w:color="7F7F7F" w:themeColor="text1" w:themeTint="80"/>
            </w:tcBorders>
          </w:tcPr>
          <w:p w14:paraId="451ED047" w14:textId="6FC8699B" w:rsidR="00CB1992" w:rsidRPr="007D76E7" w:rsidRDefault="00236CFD" w:rsidP="00CB1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16.7</w:t>
            </w:r>
          </w:p>
        </w:tc>
      </w:tr>
      <w:tr w:rsidR="00CB1992" w:rsidRPr="007D76E7" w14:paraId="7A6E4E78" w14:textId="4A28FF52" w:rsidTr="02CC6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tcBorders>
              <w:right w:val="none" w:sz="0" w:space="0" w:color="auto"/>
            </w:tcBorders>
          </w:tcPr>
          <w:p w14:paraId="3785EB3B" w14:textId="109E8261" w:rsidR="00CB1992" w:rsidRPr="007D76E7" w:rsidRDefault="00CB1992" w:rsidP="00CB199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sz w:val="23"/>
                <w:szCs w:val="23"/>
              </w:rPr>
              <w:t xml:space="preserve">SD </w:t>
            </w:r>
          </w:p>
        </w:tc>
        <w:tc>
          <w:tcPr>
            <w:tcW w:w="569" w:type="pct"/>
          </w:tcPr>
          <w:p w14:paraId="6E73738B" w14:textId="5F1B122C" w:rsidR="00CB1992" w:rsidRPr="007D76E7" w:rsidRDefault="003E2A16" w:rsidP="00CB1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569" w:type="pct"/>
          </w:tcPr>
          <w:p w14:paraId="5E248179" w14:textId="3F7847EC" w:rsidR="00CB1992" w:rsidRPr="007D76E7" w:rsidRDefault="003E2A16" w:rsidP="00CB1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20.6</w:t>
            </w:r>
          </w:p>
        </w:tc>
        <w:tc>
          <w:tcPr>
            <w:tcW w:w="569" w:type="pct"/>
          </w:tcPr>
          <w:p w14:paraId="2EFC9399" w14:textId="7C990BFC" w:rsidR="00CB1992" w:rsidRPr="007D76E7" w:rsidRDefault="00236CFD" w:rsidP="00CB1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20.6</w:t>
            </w:r>
          </w:p>
        </w:tc>
        <w:tc>
          <w:tcPr>
            <w:tcW w:w="571" w:type="pct"/>
            <w:tcBorders>
              <w:right w:val="single" w:sz="4" w:space="0" w:color="A6A6A6" w:themeColor="background1" w:themeShade="A6"/>
            </w:tcBorders>
          </w:tcPr>
          <w:p w14:paraId="3987E10A" w14:textId="3BF69129" w:rsidR="00CB1992" w:rsidRPr="007D76E7" w:rsidRDefault="00236CFD" w:rsidP="00CB1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18.3</w:t>
            </w:r>
          </w:p>
        </w:tc>
        <w:tc>
          <w:tcPr>
            <w:tcW w:w="569" w:type="pct"/>
            <w:tcBorders>
              <w:left w:val="single" w:sz="4" w:space="0" w:color="A6A6A6" w:themeColor="background1" w:themeShade="A6"/>
            </w:tcBorders>
          </w:tcPr>
          <w:p w14:paraId="189EF50C" w14:textId="135C3FB7" w:rsidR="00CB1992" w:rsidRPr="007D76E7" w:rsidRDefault="00236CFD" w:rsidP="00CB1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569" w:type="pct"/>
          </w:tcPr>
          <w:p w14:paraId="252B863B" w14:textId="091DD6C7" w:rsidR="00CB1992" w:rsidRPr="007D76E7" w:rsidRDefault="00236CFD" w:rsidP="00CB1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20.6</w:t>
            </w:r>
          </w:p>
        </w:tc>
        <w:tc>
          <w:tcPr>
            <w:tcW w:w="569" w:type="pct"/>
          </w:tcPr>
          <w:p w14:paraId="11C95A1B" w14:textId="3A2A682B" w:rsidR="00CB1992" w:rsidRPr="007D76E7" w:rsidRDefault="00236CFD" w:rsidP="00CB1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24.3</w:t>
            </w:r>
          </w:p>
        </w:tc>
        <w:tc>
          <w:tcPr>
            <w:tcW w:w="569" w:type="pct"/>
          </w:tcPr>
          <w:p w14:paraId="21D7CA3A" w14:textId="679B9307" w:rsidR="00CB1992" w:rsidRPr="007D76E7" w:rsidRDefault="00236CFD" w:rsidP="00CB1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18.6</w:t>
            </w:r>
          </w:p>
        </w:tc>
      </w:tr>
      <w:tr w:rsidR="00CB1992" w:rsidRPr="007D76E7" w14:paraId="64DFAD0C" w14:textId="6E75D9F3" w:rsidTr="02CC6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tcBorders>
              <w:right w:val="none" w:sz="0" w:space="0" w:color="auto"/>
            </w:tcBorders>
          </w:tcPr>
          <w:p w14:paraId="74C54ECC" w14:textId="2BFC6B07" w:rsidR="00CB1992" w:rsidRPr="007D76E7" w:rsidRDefault="00CB1992" w:rsidP="00CB199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sz w:val="23"/>
                <w:szCs w:val="23"/>
              </w:rPr>
              <w:t xml:space="preserve">Median </w:t>
            </w:r>
          </w:p>
        </w:tc>
        <w:tc>
          <w:tcPr>
            <w:tcW w:w="569" w:type="pct"/>
          </w:tcPr>
          <w:p w14:paraId="2483F4DE" w14:textId="702B4D56" w:rsidR="00CB1992" w:rsidRPr="007D76E7" w:rsidRDefault="003E2A16" w:rsidP="00CB1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569" w:type="pct"/>
          </w:tcPr>
          <w:p w14:paraId="7555A63D" w14:textId="5A511064" w:rsidR="00CB1992" w:rsidRPr="007D76E7" w:rsidRDefault="003E2A16" w:rsidP="00CB1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15.0</w:t>
            </w:r>
          </w:p>
        </w:tc>
        <w:tc>
          <w:tcPr>
            <w:tcW w:w="569" w:type="pct"/>
          </w:tcPr>
          <w:p w14:paraId="0C7685D8" w14:textId="55F0B67D" w:rsidR="00CB1992" w:rsidRPr="007D76E7" w:rsidRDefault="00236CFD" w:rsidP="00CB1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15.0</w:t>
            </w:r>
          </w:p>
        </w:tc>
        <w:tc>
          <w:tcPr>
            <w:tcW w:w="571" w:type="pct"/>
            <w:tcBorders>
              <w:right w:val="single" w:sz="4" w:space="0" w:color="A6A6A6" w:themeColor="background1" w:themeShade="A6"/>
            </w:tcBorders>
          </w:tcPr>
          <w:p w14:paraId="71D757D6" w14:textId="0A4DC075" w:rsidR="00CB1992" w:rsidRPr="007D76E7" w:rsidRDefault="00236CFD" w:rsidP="00CB1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569" w:type="pct"/>
            <w:tcBorders>
              <w:left w:val="single" w:sz="4" w:space="0" w:color="A6A6A6" w:themeColor="background1" w:themeShade="A6"/>
            </w:tcBorders>
          </w:tcPr>
          <w:p w14:paraId="5CF5D919" w14:textId="52461A02" w:rsidR="00CB1992" w:rsidRPr="007D76E7" w:rsidRDefault="00236CFD" w:rsidP="00CB1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569" w:type="pct"/>
          </w:tcPr>
          <w:p w14:paraId="5E96696C" w14:textId="3BAEF0B8" w:rsidR="00CB1992" w:rsidRPr="007D76E7" w:rsidRDefault="00236CFD" w:rsidP="00CB1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15.0</w:t>
            </w:r>
          </w:p>
        </w:tc>
        <w:tc>
          <w:tcPr>
            <w:tcW w:w="569" w:type="pct"/>
          </w:tcPr>
          <w:p w14:paraId="4B57502A" w14:textId="56268208" w:rsidR="00CB1992" w:rsidRPr="007D76E7" w:rsidRDefault="00236CFD" w:rsidP="00CB1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20.0</w:t>
            </w:r>
          </w:p>
        </w:tc>
        <w:tc>
          <w:tcPr>
            <w:tcW w:w="569" w:type="pct"/>
          </w:tcPr>
          <w:p w14:paraId="3A373909" w14:textId="73751BA7" w:rsidR="00CB1992" w:rsidRPr="007D76E7" w:rsidRDefault="00236CFD" w:rsidP="00CB1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76E7">
              <w:rPr>
                <w:rFonts w:cstheme="minorHAnsi"/>
                <w:color w:val="000000" w:themeColor="text1"/>
                <w:sz w:val="20"/>
                <w:szCs w:val="20"/>
              </w:rPr>
              <w:t>15.0</w:t>
            </w:r>
          </w:p>
        </w:tc>
      </w:tr>
      <w:tr w:rsidR="00CB1992" w:rsidRPr="007D76E7" w14:paraId="040C974B" w14:textId="7393EE8D" w:rsidTr="02CC6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tcBorders>
              <w:right w:val="none" w:sz="0" w:space="0" w:color="auto"/>
            </w:tcBorders>
          </w:tcPr>
          <w:p w14:paraId="73FE814B" w14:textId="493A5EB4" w:rsidR="00CB1992" w:rsidRPr="007D76E7" w:rsidRDefault="00CB1992" w:rsidP="00CB199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76E7">
              <w:rPr>
                <w:sz w:val="23"/>
                <w:szCs w:val="23"/>
              </w:rPr>
              <w:t xml:space="preserve">IQR </w:t>
            </w:r>
          </w:p>
        </w:tc>
        <w:tc>
          <w:tcPr>
            <w:tcW w:w="569" w:type="pct"/>
          </w:tcPr>
          <w:p w14:paraId="1DD22AC9" w14:textId="5608C7E9" w:rsidR="00CB1992" w:rsidRPr="007D76E7" w:rsidRDefault="003E2A16" w:rsidP="00CB1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0.0-0.0</w:t>
            </w:r>
          </w:p>
        </w:tc>
        <w:tc>
          <w:tcPr>
            <w:tcW w:w="569" w:type="pct"/>
          </w:tcPr>
          <w:p w14:paraId="22C0244F" w14:textId="75676F31" w:rsidR="00CB1992" w:rsidRPr="007D76E7" w:rsidRDefault="003E2A16" w:rsidP="00CB1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0.0-32.5</w:t>
            </w:r>
          </w:p>
        </w:tc>
        <w:tc>
          <w:tcPr>
            <w:tcW w:w="569" w:type="pct"/>
          </w:tcPr>
          <w:p w14:paraId="3E60E604" w14:textId="778DCE60" w:rsidR="00CB1992" w:rsidRPr="007D76E7" w:rsidRDefault="00236CFD" w:rsidP="00CB1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0.0-32.5</w:t>
            </w:r>
          </w:p>
        </w:tc>
        <w:tc>
          <w:tcPr>
            <w:tcW w:w="571" w:type="pct"/>
            <w:tcBorders>
              <w:right w:val="single" w:sz="4" w:space="0" w:color="A6A6A6" w:themeColor="background1" w:themeShade="A6"/>
            </w:tcBorders>
          </w:tcPr>
          <w:p w14:paraId="403DA285" w14:textId="12746621" w:rsidR="00CB1992" w:rsidRPr="007D76E7" w:rsidRDefault="00236CFD" w:rsidP="00CB1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5.0-20.0</w:t>
            </w:r>
          </w:p>
        </w:tc>
        <w:tc>
          <w:tcPr>
            <w:tcW w:w="569" w:type="pct"/>
            <w:tcBorders>
              <w:left w:val="single" w:sz="4" w:space="0" w:color="A6A6A6" w:themeColor="background1" w:themeShade="A6"/>
            </w:tcBorders>
          </w:tcPr>
          <w:p w14:paraId="7C199472" w14:textId="0627EA46" w:rsidR="00CB1992" w:rsidRPr="007D76E7" w:rsidRDefault="00236CFD" w:rsidP="00CB1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0.0-5.0</w:t>
            </w:r>
          </w:p>
        </w:tc>
        <w:tc>
          <w:tcPr>
            <w:tcW w:w="569" w:type="pct"/>
          </w:tcPr>
          <w:p w14:paraId="7C60DAF6" w14:textId="26B5658D" w:rsidR="00CB1992" w:rsidRPr="007D76E7" w:rsidRDefault="00236CFD" w:rsidP="00CB1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0.0-32.5</w:t>
            </w:r>
          </w:p>
        </w:tc>
        <w:tc>
          <w:tcPr>
            <w:tcW w:w="569" w:type="pct"/>
          </w:tcPr>
          <w:p w14:paraId="2ABD11D2" w14:textId="75F4B4FE" w:rsidR="00CB1992" w:rsidRPr="007D76E7" w:rsidRDefault="00236CFD" w:rsidP="00CB1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0.0-41.0</w:t>
            </w:r>
          </w:p>
        </w:tc>
        <w:tc>
          <w:tcPr>
            <w:tcW w:w="569" w:type="pct"/>
          </w:tcPr>
          <w:p w14:paraId="0D3380BA" w14:textId="6B5A09F6" w:rsidR="00CB1992" w:rsidRPr="007D76E7" w:rsidRDefault="00236CFD" w:rsidP="00CB1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2.5-20.0</w:t>
            </w:r>
          </w:p>
        </w:tc>
      </w:tr>
      <w:tr w:rsidR="00CB1992" w:rsidRPr="007D76E7" w14:paraId="39AAC059" w14:textId="0BDE0975" w:rsidTr="02CC6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right w:val="none" w:sz="0" w:space="0" w:color="auto"/>
            </w:tcBorders>
          </w:tcPr>
          <w:p w14:paraId="5A491E98" w14:textId="06F5F76F" w:rsidR="00CB1992" w:rsidRPr="007D76E7" w:rsidRDefault="00CB1992" w:rsidP="00CB1992">
            <w:pPr>
              <w:rPr>
                <w:sz w:val="23"/>
                <w:szCs w:val="23"/>
              </w:rPr>
            </w:pPr>
            <w:r w:rsidRPr="007D76E7">
              <w:rPr>
                <w:sz w:val="23"/>
                <w:szCs w:val="23"/>
              </w:rPr>
              <w:t>Range</w:t>
            </w:r>
          </w:p>
        </w:tc>
        <w:tc>
          <w:tcPr>
            <w:tcW w:w="0" w:type="pct"/>
          </w:tcPr>
          <w:p w14:paraId="4227A567" w14:textId="0930389B" w:rsidR="00CB1992" w:rsidRPr="007D76E7" w:rsidRDefault="003E2A16" w:rsidP="00CB1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0.0-0.0</w:t>
            </w:r>
          </w:p>
        </w:tc>
        <w:tc>
          <w:tcPr>
            <w:tcW w:w="0" w:type="pct"/>
          </w:tcPr>
          <w:p w14:paraId="060147BF" w14:textId="11059F8E" w:rsidR="00CB1992" w:rsidRPr="007D76E7" w:rsidRDefault="00236CFD" w:rsidP="00CB1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0.0-40.0</w:t>
            </w:r>
          </w:p>
        </w:tc>
        <w:tc>
          <w:tcPr>
            <w:tcW w:w="0" w:type="pct"/>
          </w:tcPr>
          <w:p w14:paraId="718F0060" w14:textId="4A12DE0A" w:rsidR="00CB1992" w:rsidRPr="007D76E7" w:rsidRDefault="00236CFD" w:rsidP="00CB1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0.0-40.0</w:t>
            </w:r>
          </w:p>
        </w:tc>
        <w:tc>
          <w:tcPr>
            <w:tcW w:w="0" w:type="pct"/>
            <w:tcBorders>
              <w:right w:val="single" w:sz="4" w:space="0" w:color="A6A6A6" w:themeColor="background1" w:themeShade="A6"/>
            </w:tcBorders>
          </w:tcPr>
          <w:p w14:paraId="7A2A305E" w14:textId="6D2CC8C5" w:rsidR="00CB1992" w:rsidRPr="007D76E7" w:rsidRDefault="00236CFD" w:rsidP="00CB1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0.0-50.0</w:t>
            </w:r>
          </w:p>
        </w:tc>
        <w:tc>
          <w:tcPr>
            <w:tcW w:w="0" w:type="pct"/>
            <w:tcBorders>
              <w:left w:val="single" w:sz="4" w:space="0" w:color="A6A6A6" w:themeColor="background1" w:themeShade="A6"/>
            </w:tcBorders>
          </w:tcPr>
          <w:p w14:paraId="16FAEA71" w14:textId="164D2A3A" w:rsidR="00CB1992" w:rsidRPr="007D76E7" w:rsidRDefault="00236CFD" w:rsidP="00CB1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0.0-20.0</w:t>
            </w:r>
          </w:p>
        </w:tc>
        <w:tc>
          <w:tcPr>
            <w:tcW w:w="0" w:type="pct"/>
          </w:tcPr>
          <w:p w14:paraId="3300BFF4" w14:textId="0860C8A1" w:rsidR="00CB1992" w:rsidRPr="007D76E7" w:rsidRDefault="00236CFD" w:rsidP="00CB1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0.0-40.0</w:t>
            </w:r>
          </w:p>
        </w:tc>
        <w:tc>
          <w:tcPr>
            <w:tcW w:w="0" w:type="pct"/>
          </w:tcPr>
          <w:p w14:paraId="3ED0B162" w14:textId="35DAFBAB" w:rsidR="00CB1992" w:rsidRPr="007D76E7" w:rsidRDefault="00236CFD" w:rsidP="00CB1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0.0-44.0</w:t>
            </w:r>
          </w:p>
        </w:tc>
        <w:tc>
          <w:tcPr>
            <w:tcW w:w="0" w:type="pct"/>
          </w:tcPr>
          <w:p w14:paraId="601D9595" w14:textId="70A1B207" w:rsidR="00CB1992" w:rsidRPr="007D76E7" w:rsidRDefault="00236CFD" w:rsidP="00CB19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0.0-50.0</w:t>
            </w:r>
          </w:p>
        </w:tc>
      </w:tr>
      <w:tr w:rsidR="00BA7987" w:rsidRPr="007D76E7" w14:paraId="7331CBB8" w14:textId="77777777" w:rsidTr="02CC6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auto"/>
              <w:right w:val="none" w:sz="0" w:space="0" w:color="auto"/>
            </w:tcBorders>
          </w:tcPr>
          <w:p w14:paraId="2637AD43" w14:textId="727AD3E7" w:rsidR="00BA7987" w:rsidRPr="007D76E7" w:rsidRDefault="00BA7987" w:rsidP="00CB199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Missing</w:t>
            </w: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40FEB337" w14:textId="59CC3EB0" w:rsidR="00BA7987" w:rsidRPr="003A4BED" w:rsidRDefault="004A5358" w:rsidP="00CB1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5376CD">
              <w:rPr>
                <w:rFonts w:cstheme="minorHAnsi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062E1096" w14:textId="68AB179A" w:rsidR="00BA7987" w:rsidRPr="003A4BED" w:rsidRDefault="004A5358" w:rsidP="00CB1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5376CD">
              <w:rPr>
                <w:rFonts w:cstheme="minorHAnsi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303F0889" w14:textId="5CABAE91" w:rsidR="00BA7987" w:rsidRPr="003A4BED" w:rsidRDefault="004A5358" w:rsidP="00CB1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5376CD">
              <w:rPr>
                <w:rFonts w:cstheme="minorHAnsi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7D373287" w14:textId="569E1180" w:rsidR="00BA7987" w:rsidRPr="003A4BED" w:rsidRDefault="004A5358" w:rsidP="00CB1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5376CD">
              <w:rPr>
                <w:rFonts w:cstheme="minorHAnsi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499A5F2D" w14:textId="6D616B77" w:rsidR="00BA7987" w:rsidRPr="003A4BED" w:rsidRDefault="004A5358" w:rsidP="00CB1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5376CD">
              <w:rPr>
                <w:rFonts w:cstheme="minorHAnsi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42421E2F" w14:textId="02AD0329" w:rsidR="00BA7987" w:rsidRPr="003A4BED" w:rsidRDefault="004A5358" w:rsidP="00CB1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5376CD">
              <w:rPr>
                <w:rFonts w:cstheme="minorHAnsi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7D8CCCEF" w14:textId="74558D93" w:rsidR="00BA7987" w:rsidRPr="003A4BED" w:rsidRDefault="004A5358" w:rsidP="00CB1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5376CD">
              <w:rPr>
                <w:rFonts w:cstheme="minorHAnsi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1D9EE131" w14:textId="751A730C" w:rsidR="00BA7987" w:rsidRPr="003A4BED" w:rsidRDefault="004A5358" w:rsidP="00CB19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5376CD">
              <w:rPr>
                <w:rFonts w:cstheme="minorHAnsi"/>
                <w:i/>
                <w:iCs/>
                <w:sz w:val="20"/>
                <w:szCs w:val="20"/>
              </w:rPr>
              <w:t>0</w:t>
            </w:r>
          </w:p>
        </w:tc>
      </w:tr>
      <w:tr w:rsidR="00236CFD" w:rsidRPr="007D76E7" w14:paraId="5EBAEF6B" w14:textId="77777777" w:rsidTr="02CC6D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9"/>
            <w:tcBorders>
              <w:top w:val="single" w:sz="4" w:space="0" w:color="auto"/>
              <w:right w:val="none" w:sz="0" w:space="0" w:color="auto"/>
            </w:tcBorders>
          </w:tcPr>
          <w:p w14:paraId="741B849A" w14:textId="6052AAAD" w:rsidR="00236CFD" w:rsidRPr="007D76E7" w:rsidRDefault="00236CFD" w:rsidP="00236CFD">
            <w:pPr>
              <w:jc w:val="left"/>
              <w:rPr>
                <w:rFonts w:cstheme="minorHAnsi"/>
                <w:sz w:val="20"/>
                <w:szCs w:val="20"/>
              </w:rPr>
            </w:pPr>
            <w:r w:rsidRPr="007D76E7">
              <w:rPr>
                <w:rFonts w:cstheme="minorHAnsi"/>
                <w:sz w:val="20"/>
                <w:szCs w:val="20"/>
              </w:rPr>
              <w:t>Scores calculated as per the scoring manual for the WPAI [http://www.reillyassociates.net/wpai_scoring.html]. WPAI outcomes are expressed as impairment percentages, with higher numbers indicating greater impairment and less productivity, i.e., worse outcomes.</w:t>
            </w:r>
          </w:p>
        </w:tc>
      </w:tr>
    </w:tbl>
    <w:p w14:paraId="6CEE77B0" w14:textId="7FEA1222" w:rsidR="004E3251" w:rsidRPr="007D76E7" w:rsidRDefault="0098638E" w:rsidP="76AA18D3">
      <w:pPr>
        <w:rPr>
          <w:sz w:val="21"/>
          <w:szCs w:val="21"/>
        </w:rPr>
      </w:pPr>
      <w:r w:rsidRPr="00B93772">
        <w:rPr>
          <w:i/>
          <w:iCs/>
          <w:sz w:val="21"/>
          <w:szCs w:val="21"/>
        </w:rPr>
        <w:t>Abbreviations:</w:t>
      </w:r>
      <w:r w:rsidR="00965B02" w:rsidRPr="00B93772">
        <w:rPr>
          <w:i/>
          <w:iCs/>
          <w:sz w:val="21"/>
          <w:szCs w:val="21"/>
        </w:rPr>
        <w:t xml:space="preserve"> IQR: interq</w:t>
      </w:r>
      <w:r w:rsidR="003C66C1" w:rsidRPr="00B93772">
        <w:rPr>
          <w:i/>
          <w:iCs/>
          <w:sz w:val="21"/>
          <w:szCs w:val="21"/>
        </w:rPr>
        <w:t>u</w:t>
      </w:r>
      <w:r w:rsidR="00965B02" w:rsidRPr="00B93772">
        <w:rPr>
          <w:i/>
          <w:iCs/>
          <w:sz w:val="21"/>
          <w:szCs w:val="21"/>
        </w:rPr>
        <w:t>artile range; SD: standard deviation;</w:t>
      </w:r>
      <w:r w:rsidRPr="00B93772">
        <w:rPr>
          <w:i/>
          <w:iCs/>
          <w:sz w:val="21"/>
          <w:szCs w:val="21"/>
        </w:rPr>
        <w:t xml:space="preserve"> WPAI</w:t>
      </w:r>
      <w:r w:rsidR="00232129" w:rsidRPr="00B93772">
        <w:rPr>
          <w:i/>
          <w:iCs/>
          <w:sz w:val="21"/>
          <w:szCs w:val="21"/>
        </w:rPr>
        <w:t>-CG</w:t>
      </w:r>
      <w:r w:rsidRPr="00B93772">
        <w:rPr>
          <w:i/>
          <w:iCs/>
          <w:sz w:val="21"/>
          <w:szCs w:val="21"/>
        </w:rPr>
        <w:t>= Work Productivity and Activity Index</w:t>
      </w:r>
      <w:r w:rsidR="004617D8" w:rsidRPr="00B93772">
        <w:rPr>
          <w:i/>
          <w:iCs/>
          <w:sz w:val="21"/>
          <w:szCs w:val="21"/>
        </w:rPr>
        <w:t xml:space="preserve"> </w:t>
      </w:r>
      <w:r w:rsidR="00965B02" w:rsidRPr="00B93772">
        <w:rPr>
          <w:i/>
          <w:iCs/>
          <w:sz w:val="21"/>
          <w:szCs w:val="21"/>
        </w:rPr>
        <w:t>(Caregiver version)</w:t>
      </w:r>
    </w:p>
    <w:p w14:paraId="6433B6AC" w14:textId="77777777" w:rsidR="00924839" w:rsidRPr="007D76E7" w:rsidRDefault="00924839">
      <w:pPr>
        <w:rPr>
          <w:rFonts w:cstheme="minorHAnsi"/>
          <w:sz w:val="21"/>
          <w:szCs w:val="21"/>
        </w:rPr>
      </w:pPr>
    </w:p>
    <w:p w14:paraId="55165EAE" w14:textId="77777777" w:rsidR="00924839" w:rsidRPr="007D76E7" w:rsidRDefault="00924839">
      <w:pPr>
        <w:rPr>
          <w:rFonts w:cstheme="minorHAnsi"/>
          <w:sz w:val="21"/>
          <w:szCs w:val="21"/>
        </w:rPr>
      </w:pPr>
    </w:p>
    <w:p w14:paraId="1C48ACFA" w14:textId="77777777" w:rsidR="00924839" w:rsidRPr="007D76E7" w:rsidRDefault="00924839">
      <w:pPr>
        <w:rPr>
          <w:rFonts w:cstheme="minorHAnsi"/>
          <w:sz w:val="21"/>
          <w:szCs w:val="21"/>
        </w:rPr>
      </w:pPr>
    </w:p>
    <w:p w14:paraId="204A8FC1" w14:textId="77777777" w:rsidR="00924839" w:rsidRPr="007D76E7" w:rsidRDefault="00924839">
      <w:pPr>
        <w:rPr>
          <w:rFonts w:cstheme="minorHAnsi"/>
          <w:sz w:val="21"/>
          <w:szCs w:val="21"/>
        </w:rPr>
      </w:pPr>
    </w:p>
    <w:p w14:paraId="426329B4" w14:textId="77777777" w:rsidR="00924839" w:rsidRPr="007D76E7" w:rsidRDefault="00924839">
      <w:pPr>
        <w:rPr>
          <w:rFonts w:cstheme="minorHAnsi"/>
          <w:sz w:val="21"/>
          <w:szCs w:val="21"/>
        </w:rPr>
      </w:pPr>
    </w:p>
    <w:sectPr w:rsidR="00924839" w:rsidRPr="007D76E7" w:rsidSect="002D5318">
      <w:footerReference w:type="default" r:id="rId11"/>
      <w:type w:val="continuous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FC74B0" w14:textId="77777777" w:rsidR="0015296C" w:rsidRDefault="0015296C" w:rsidP="00DF6F96">
      <w:r>
        <w:separator/>
      </w:r>
    </w:p>
  </w:endnote>
  <w:endnote w:type="continuationSeparator" w:id="0">
    <w:p w14:paraId="0A23965A" w14:textId="77777777" w:rsidR="0015296C" w:rsidRDefault="0015296C" w:rsidP="00DF6F96">
      <w:r>
        <w:continuationSeparator/>
      </w:r>
    </w:p>
  </w:endnote>
  <w:endnote w:type="continuationNotice" w:id="1">
    <w:p w14:paraId="7E7C4799" w14:textId="77777777" w:rsidR="0015296C" w:rsidRDefault="0015296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1254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54F341" w14:textId="74B5E054" w:rsidR="00DF6F96" w:rsidRDefault="00DF6F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0EA889" w14:textId="77777777" w:rsidR="00DF6F96" w:rsidRDefault="00DF6F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EFC3EF" w14:textId="77777777" w:rsidR="0015296C" w:rsidRDefault="0015296C" w:rsidP="00DF6F96">
      <w:r>
        <w:separator/>
      </w:r>
    </w:p>
  </w:footnote>
  <w:footnote w:type="continuationSeparator" w:id="0">
    <w:p w14:paraId="5266F284" w14:textId="77777777" w:rsidR="0015296C" w:rsidRDefault="0015296C" w:rsidP="00DF6F96">
      <w:r>
        <w:continuationSeparator/>
      </w:r>
    </w:p>
  </w:footnote>
  <w:footnote w:type="continuationNotice" w:id="1">
    <w:p w14:paraId="1186241C" w14:textId="77777777" w:rsidR="0015296C" w:rsidRDefault="0015296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D27A00"/>
    <w:multiLevelType w:val="hybridMultilevel"/>
    <w:tmpl w:val="CE7609D2"/>
    <w:lvl w:ilvl="0" w:tplc="F6E2FCF4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F0130D"/>
    <w:multiLevelType w:val="hybridMultilevel"/>
    <w:tmpl w:val="5BE00C78"/>
    <w:lvl w:ilvl="0" w:tplc="BD3E84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963B8A"/>
    <w:multiLevelType w:val="hybridMultilevel"/>
    <w:tmpl w:val="0F081FD0"/>
    <w:lvl w:ilvl="0" w:tplc="B77491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B60E72"/>
    <w:multiLevelType w:val="hybridMultilevel"/>
    <w:tmpl w:val="025E4D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494A09"/>
    <w:multiLevelType w:val="hybridMultilevel"/>
    <w:tmpl w:val="0004D1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366609"/>
    <w:multiLevelType w:val="hybridMultilevel"/>
    <w:tmpl w:val="EB000E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9120DB"/>
    <w:multiLevelType w:val="hybridMultilevel"/>
    <w:tmpl w:val="356030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033758"/>
    <w:multiLevelType w:val="hybridMultilevel"/>
    <w:tmpl w:val="51BE39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D62E27"/>
    <w:multiLevelType w:val="hybridMultilevel"/>
    <w:tmpl w:val="7CD2EBB6"/>
    <w:lvl w:ilvl="0" w:tplc="BD3E84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807493"/>
    <w:multiLevelType w:val="hybridMultilevel"/>
    <w:tmpl w:val="DDB85F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0308A8"/>
    <w:multiLevelType w:val="hybridMultilevel"/>
    <w:tmpl w:val="87AC57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A77C15"/>
    <w:multiLevelType w:val="hybridMultilevel"/>
    <w:tmpl w:val="1706AD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D95732"/>
    <w:multiLevelType w:val="hybridMultilevel"/>
    <w:tmpl w:val="C168244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C71203F"/>
    <w:multiLevelType w:val="hybridMultilevel"/>
    <w:tmpl w:val="9EDE1E7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2465D6B"/>
    <w:multiLevelType w:val="hybridMultilevel"/>
    <w:tmpl w:val="1DFCD8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21437A"/>
    <w:multiLevelType w:val="hybridMultilevel"/>
    <w:tmpl w:val="DA186B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493364"/>
    <w:multiLevelType w:val="hybridMultilevel"/>
    <w:tmpl w:val="91E0B8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6C372F"/>
    <w:multiLevelType w:val="hybridMultilevel"/>
    <w:tmpl w:val="7690F4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B23FE8"/>
    <w:multiLevelType w:val="hybridMultilevel"/>
    <w:tmpl w:val="4848400E"/>
    <w:lvl w:ilvl="0" w:tplc="BA90CFE4">
      <w:start w:val="1"/>
      <w:numFmt w:val="decimal"/>
      <w:pStyle w:val="Heading1"/>
      <w:lvlText w:val="%1."/>
      <w:lvlJc w:val="left"/>
      <w:pPr>
        <w:ind w:left="720" w:hanging="360"/>
      </w:pPr>
    </w:lvl>
    <w:lvl w:ilvl="1" w:tplc="B24A7656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CC636E"/>
    <w:multiLevelType w:val="hybridMultilevel"/>
    <w:tmpl w:val="58145E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C0D7847"/>
    <w:multiLevelType w:val="hybridMultilevel"/>
    <w:tmpl w:val="411AF2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C554E25"/>
    <w:multiLevelType w:val="hybridMultilevel"/>
    <w:tmpl w:val="565808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CE13EEC"/>
    <w:multiLevelType w:val="hybridMultilevel"/>
    <w:tmpl w:val="6C54356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410404C4"/>
    <w:multiLevelType w:val="hybridMultilevel"/>
    <w:tmpl w:val="2602A5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42F761D"/>
    <w:multiLevelType w:val="hybridMultilevel"/>
    <w:tmpl w:val="F2B0D1F0"/>
    <w:lvl w:ilvl="0" w:tplc="2C7009F4">
      <w:start w:val="1"/>
      <w:numFmt w:val="bullet"/>
      <w:lvlText w:val=""/>
      <w:lvlJc w:val="left"/>
      <w:rPr>
        <w:rFonts w:ascii="Symbol" w:hAnsi="Symbol" w:hint="default"/>
      </w:rPr>
    </w:lvl>
    <w:lvl w:ilvl="1" w:tplc="2C7009F4">
      <w:start w:val="1"/>
      <w:numFmt w:val="bullet"/>
      <w:lvlText w:val=""/>
      <w:lvlJc w:val="left"/>
      <w:rPr>
        <w:rFonts w:ascii="Symbol" w:hAnsi="Symbol" w:hint="default"/>
      </w:rPr>
    </w:lvl>
    <w:lvl w:ilvl="2" w:tplc="2C7009F4">
      <w:start w:val="1"/>
      <w:numFmt w:val="bullet"/>
      <w:pStyle w:val="TextBullet"/>
      <w:lvlText w:val=""/>
      <w:lvlJc w:val="left"/>
      <w:rPr>
        <w:rFonts w:ascii="Symbol" w:hAnsi="Symbol" w:hint="default"/>
      </w:rPr>
    </w:lvl>
    <w:lvl w:ilvl="3" w:tplc="08090001">
      <w:numFmt w:val="decimal"/>
      <w:lvlText w:val=""/>
      <w:lvlJc w:val="left"/>
    </w:lvl>
    <w:lvl w:ilvl="4" w:tplc="08090003">
      <w:numFmt w:val="decimal"/>
      <w:lvlText w:val=""/>
      <w:lvlJc w:val="left"/>
    </w:lvl>
    <w:lvl w:ilvl="5" w:tplc="08090005">
      <w:numFmt w:val="decimal"/>
      <w:lvlText w:val=""/>
      <w:lvlJc w:val="left"/>
    </w:lvl>
    <w:lvl w:ilvl="6" w:tplc="08090001">
      <w:numFmt w:val="decimal"/>
      <w:lvlText w:val=""/>
      <w:lvlJc w:val="left"/>
    </w:lvl>
    <w:lvl w:ilvl="7" w:tplc="08090003">
      <w:numFmt w:val="decimal"/>
      <w:lvlText w:val=""/>
      <w:lvlJc w:val="left"/>
    </w:lvl>
    <w:lvl w:ilvl="8" w:tplc="08090005">
      <w:numFmt w:val="decimal"/>
      <w:lvlText w:val=""/>
      <w:lvlJc w:val="left"/>
    </w:lvl>
  </w:abstractNum>
  <w:abstractNum w:abstractNumId="25" w15:restartNumberingAfterBreak="0">
    <w:nsid w:val="44C03410"/>
    <w:multiLevelType w:val="hybridMultilevel"/>
    <w:tmpl w:val="173A4A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B1E0640"/>
    <w:multiLevelType w:val="hybridMultilevel"/>
    <w:tmpl w:val="F538F6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1685C06"/>
    <w:multiLevelType w:val="hybridMultilevel"/>
    <w:tmpl w:val="40F68B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C667B30"/>
    <w:multiLevelType w:val="hybridMultilevel"/>
    <w:tmpl w:val="B9324E26"/>
    <w:lvl w:ilvl="0" w:tplc="CFF22B70">
      <w:start w:val="47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DC7E60"/>
    <w:multiLevelType w:val="hybridMultilevel"/>
    <w:tmpl w:val="C1543580"/>
    <w:lvl w:ilvl="0" w:tplc="E6586C0A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5746475"/>
    <w:multiLevelType w:val="hybridMultilevel"/>
    <w:tmpl w:val="356E36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5926920"/>
    <w:multiLevelType w:val="hybridMultilevel"/>
    <w:tmpl w:val="7FE2627E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2" w15:restartNumberingAfterBreak="0">
    <w:nsid w:val="69CC77E3"/>
    <w:multiLevelType w:val="hybridMultilevel"/>
    <w:tmpl w:val="3954D5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BE32EC4"/>
    <w:multiLevelType w:val="hybridMultilevel"/>
    <w:tmpl w:val="A58EE6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C7F0F8A"/>
    <w:multiLevelType w:val="hybridMultilevel"/>
    <w:tmpl w:val="C7547E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2DE7E22"/>
    <w:multiLevelType w:val="hybridMultilevel"/>
    <w:tmpl w:val="C7CA24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89D7C6E"/>
    <w:multiLevelType w:val="hybridMultilevel"/>
    <w:tmpl w:val="B7FE17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9865F22"/>
    <w:multiLevelType w:val="hybridMultilevel"/>
    <w:tmpl w:val="A7E0E00C"/>
    <w:lvl w:ilvl="0" w:tplc="08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38" w15:restartNumberingAfterBreak="0">
    <w:nsid w:val="7AB24222"/>
    <w:multiLevelType w:val="hybridMultilevel"/>
    <w:tmpl w:val="95EC0D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FA709B3"/>
    <w:multiLevelType w:val="hybridMultilevel"/>
    <w:tmpl w:val="921A60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5893456">
    <w:abstractNumId w:val="16"/>
  </w:num>
  <w:num w:numId="2" w16cid:durableId="125517005">
    <w:abstractNumId w:val="20"/>
  </w:num>
  <w:num w:numId="3" w16cid:durableId="1053114796">
    <w:abstractNumId w:val="19"/>
  </w:num>
  <w:num w:numId="4" w16cid:durableId="934748439">
    <w:abstractNumId w:val="2"/>
  </w:num>
  <w:num w:numId="5" w16cid:durableId="1204321986">
    <w:abstractNumId w:val="10"/>
  </w:num>
  <w:num w:numId="6" w16cid:durableId="1466967944">
    <w:abstractNumId w:val="23"/>
  </w:num>
  <w:num w:numId="7" w16cid:durableId="674379859">
    <w:abstractNumId w:val="7"/>
  </w:num>
  <w:num w:numId="8" w16cid:durableId="1130786438">
    <w:abstractNumId w:val="27"/>
  </w:num>
  <w:num w:numId="9" w16cid:durableId="546799324">
    <w:abstractNumId w:val="3"/>
  </w:num>
  <w:num w:numId="10" w16cid:durableId="746654446">
    <w:abstractNumId w:val="1"/>
  </w:num>
  <w:num w:numId="11" w16cid:durableId="1907183382">
    <w:abstractNumId w:val="18"/>
  </w:num>
  <w:num w:numId="12" w16cid:durableId="571701569">
    <w:abstractNumId w:val="38"/>
  </w:num>
  <w:num w:numId="13" w16cid:durableId="320276091">
    <w:abstractNumId w:val="21"/>
  </w:num>
  <w:num w:numId="14" w16cid:durableId="1361516960">
    <w:abstractNumId w:val="25"/>
  </w:num>
  <w:num w:numId="15" w16cid:durableId="1384715024">
    <w:abstractNumId w:val="39"/>
  </w:num>
  <w:num w:numId="16" w16cid:durableId="1553342145">
    <w:abstractNumId w:val="36"/>
  </w:num>
  <w:num w:numId="17" w16cid:durableId="73867736">
    <w:abstractNumId w:val="4"/>
  </w:num>
  <w:num w:numId="18" w16cid:durableId="1212696463">
    <w:abstractNumId w:val="24"/>
  </w:num>
  <w:num w:numId="19" w16cid:durableId="1052075304">
    <w:abstractNumId w:val="11"/>
  </w:num>
  <w:num w:numId="20" w16cid:durableId="1872912261">
    <w:abstractNumId w:val="26"/>
  </w:num>
  <w:num w:numId="21" w16cid:durableId="2028487008">
    <w:abstractNumId w:val="17"/>
  </w:num>
  <w:num w:numId="22" w16cid:durableId="1329408126">
    <w:abstractNumId w:val="12"/>
  </w:num>
  <w:num w:numId="23" w16cid:durableId="1713995643">
    <w:abstractNumId w:val="5"/>
  </w:num>
  <w:num w:numId="24" w16cid:durableId="1956595911">
    <w:abstractNumId w:val="33"/>
  </w:num>
  <w:num w:numId="25" w16cid:durableId="1126044816">
    <w:abstractNumId w:val="30"/>
  </w:num>
  <w:num w:numId="26" w16cid:durableId="2126846324">
    <w:abstractNumId w:val="9"/>
  </w:num>
  <w:num w:numId="27" w16cid:durableId="735905666">
    <w:abstractNumId w:val="14"/>
  </w:num>
  <w:num w:numId="28" w16cid:durableId="1765759730">
    <w:abstractNumId w:val="35"/>
  </w:num>
  <w:num w:numId="29" w16cid:durableId="1872723408">
    <w:abstractNumId w:val="22"/>
  </w:num>
  <w:num w:numId="30" w16cid:durableId="2009016622">
    <w:abstractNumId w:val="0"/>
  </w:num>
  <w:num w:numId="31" w16cid:durableId="1484395561">
    <w:abstractNumId w:val="37"/>
  </w:num>
  <w:num w:numId="32" w16cid:durableId="813331614">
    <w:abstractNumId w:val="15"/>
  </w:num>
  <w:num w:numId="33" w16cid:durableId="1927111438">
    <w:abstractNumId w:val="32"/>
  </w:num>
  <w:num w:numId="34" w16cid:durableId="1259605603">
    <w:abstractNumId w:val="13"/>
  </w:num>
  <w:num w:numId="35" w16cid:durableId="773087804">
    <w:abstractNumId w:val="31"/>
  </w:num>
  <w:num w:numId="36" w16cid:durableId="542597559">
    <w:abstractNumId w:val="34"/>
  </w:num>
  <w:num w:numId="37" w16cid:durableId="1500846753">
    <w:abstractNumId w:val="8"/>
  </w:num>
  <w:num w:numId="38" w16cid:durableId="1307009566">
    <w:abstractNumId w:val="29"/>
  </w:num>
  <w:num w:numId="39" w16cid:durableId="344216081">
    <w:abstractNumId w:val="6"/>
  </w:num>
  <w:num w:numId="40" w16cid:durableId="1897082464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F5B"/>
    <w:rsid w:val="00002D6A"/>
    <w:rsid w:val="00004248"/>
    <w:rsid w:val="000048A2"/>
    <w:rsid w:val="00004A86"/>
    <w:rsid w:val="000053FB"/>
    <w:rsid w:val="00006359"/>
    <w:rsid w:val="000078A5"/>
    <w:rsid w:val="00007D0D"/>
    <w:rsid w:val="00010113"/>
    <w:rsid w:val="000106BE"/>
    <w:rsid w:val="000107DE"/>
    <w:rsid w:val="000125B3"/>
    <w:rsid w:val="0001295B"/>
    <w:rsid w:val="00013B5A"/>
    <w:rsid w:val="00014E70"/>
    <w:rsid w:val="00015F09"/>
    <w:rsid w:val="000161AA"/>
    <w:rsid w:val="00016A88"/>
    <w:rsid w:val="00016B4A"/>
    <w:rsid w:val="00017160"/>
    <w:rsid w:val="000174F7"/>
    <w:rsid w:val="00020593"/>
    <w:rsid w:val="0002091B"/>
    <w:rsid w:val="00020B58"/>
    <w:rsid w:val="00022802"/>
    <w:rsid w:val="00023692"/>
    <w:rsid w:val="0002659F"/>
    <w:rsid w:val="0002666E"/>
    <w:rsid w:val="000266EC"/>
    <w:rsid w:val="00026DC4"/>
    <w:rsid w:val="0003048F"/>
    <w:rsid w:val="00032919"/>
    <w:rsid w:val="00032DF9"/>
    <w:rsid w:val="00033243"/>
    <w:rsid w:val="00033B13"/>
    <w:rsid w:val="00033B64"/>
    <w:rsid w:val="000349D2"/>
    <w:rsid w:val="00036136"/>
    <w:rsid w:val="0003733D"/>
    <w:rsid w:val="00037F4B"/>
    <w:rsid w:val="0004055C"/>
    <w:rsid w:val="00040D52"/>
    <w:rsid w:val="000413CF"/>
    <w:rsid w:val="00041935"/>
    <w:rsid w:val="000422FF"/>
    <w:rsid w:val="00042452"/>
    <w:rsid w:val="00043110"/>
    <w:rsid w:val="000433A3"/>
    <w:rsid w:val="00043D51"/>
    <w:rsid w:val="00044A10"/>
    <w:rsid w:val="0004516B"/>
    <w:rsid w:val="00047084"/>
    <w:rsid w:val="00047BD2"/>
    <w:rsid w:val="00050523"/>
    <w:rsid w:val="00050CE4"/>
    <w:rsid w:val="00050D5F"/>
    <w:rsid w:val="000518C1"/>
    <w:rsid w:val="0005274D"/>
    <w:rsid w:val="000530DA"/>
    <w:rsid w:val="00053580"/>
    <w:rsid w:val="00053B15"/>
    <w:rsid w:val="000544B4"/>
    <w:rsid w:val="00054AE4"/>
    <w:rsid w:val="00054D86"/>
    <w:rsid w:val="00055341"/>
    <w:rsid w:val="00056199"/>
    <w:rsid w:val="00056434"/>
    <w:rsid w:val="00056E49"/>
    <w:rsid w:val="000574C9"/>
    <w:rsid w:val="0006031A"/>
    <w:rsid w:val="000606F7"/>
    <w:rsid w:val="0006391E"/>
    <w:rsid w:val="00063A18"/>
    <w:rsid w:val="00063ECB"/>
    <w:rsid w:val="00064529"/>
    <w:rsid w:val="00064C65"/>
    <w:rsid w:val="00067563"/>
    <w:rsid w:val="00072127"/>
    <w:rsid w:val="000729AE"/>
    <w:rsid w:val="00072FFC"/>
    <w:rsid w:val="00073ED8"/>
    <w:rsid w:val="000752C2"/>
    <w:rsid w:val="0007546B"/>
    <w:rsid w:val="0007672D"/>
    <w:rsid w:val="00077F9D"/>
    <w:rsid w:val="00080D83"/>
    <w:rsid w:val="00081214"/>
    <w:rsid w:val="00081EC8"/>
    <w:rsid w:val="0008219F"/>
    <w:rsid w:val="000835DA"/>
    <w:rsid w:val="000848A2"/>
    <w:rsid w:val="00085466"/>
    <w:rsid w:val="00085E8B"/>
    <w:rsid w:val="000864B0"/>
    <w:rsid w:val="000867D6"/>
    <w:rsid w:val="0008723B"/>
    <w:rsid w:val="000900C6"/>
    <w:rsid w:val="00090389"/>
    <w:rsid w:val="000904B7"/>
    <w:rsid w:val="000913A3"/>
    <w:rsid w:val="00091C1E"/>
    <w:rsid w:val="00093EFE"/>
    <w:rsid w:val="00093F08"/>
    <w:rsid w:val="000945E2"/>
    <w:rsid w:val="00095687"/>
    <w:rsid w:val="00096152"/>
    <w:rsid w:val="00097159"/>
    <w:rsid w:val="00097E6A"/>
    <w:rsid w:val="00097F1E"/>
    <w:rsid w:val="00097F49"/>
    <w:rsid w:val="000A14F2"/>
    <w:rsid w:val="000A161D"/>
    <w:rsid w:val="000A2629"/>
    <w:rsid w:val="000A2BFA"/>
    <w:rsid w:val="000A31AE"/>
    <w:rsid w:val="000A3A0F"/>
    <w:rsid w:val="000A4417"/>
    <w:rsid w:val="000A55FC"/>
    <w:rsid w:val="000A5F1A"/>
    <w:rsid w:val="000A6DCA"/>
    <w:rsid w:val="000A784C"/>
    <w:rsid w:val="000B09E4"/>
    <w:rsid w:val="000B0B62"/>
    <w:rsid w:val="000B1F32"/>
    <w:rsid w:val="000B2349"/>
    <w:rsid w:val="000B3884"/>
    <w:rsid w:val="000B3951"/>
    <w:rsid w:val="000B4F74"/>
    <w:rsid w:val="000B53DC"/>
    <w:rsid w:val="000B593F"/>
    <w:rsid w:val="000B5E2E"/>
    <w:rsid w:val="000B6279"/>
    <w:rsid w:val="000B682A"/>
    <w:rsid w:val="000B6BE8"/>
    <w:rsid w:val="000B6E86"/>
    <w:rsid w:val="000B6F3F"/>
    <w:rsid w:val="000B7BB5"/>
    <w:rsid w:val="000C0157"/>
    <w:rsid w:val="000C121E"/>
    <w:rsid w:val="000C1681"/>
    <w:rsid w:val="000C5EDE"/>
    <w:rsid w:val="000C6A17"/>
    <w:rsid w:val="000C6A78"/>
    <w:rsid w:val="000C6BBA"/>
    <w:rsid w:val="000C6BD2"/>
    <w:rsid w:val="000C7298"/>
    <w:rsid w:val="000C7FD3"/>
    <w:rsid w:val="000D099F"/>
    <w:rsid w:val="000D1497"/>
    <w:rsid w:val="000D21EB"/>
    <w:rsid w:val="000D2FB6"/>
    <w:rsid w:val="000D392A"/>
    <w:rsid w:val="000D3DB6"/>
    <w:rsid w:val="000D3DEB"/>
    <w:rsid w:val="000D44ED"/>
    <w:rsid w:val="000D4BBF"/>
    <w:rsid w:val="000D5B58"/>
    <w:rsid w:val="000D6159"/>
    <w:rsid w:val="000D6A2A"/>
    <w:rsid w:val="000D6B38"/>
    <w:rsid w:val="000D6C74"/>
    <w:rsid w:val="000D7EC9"/>
    <w:rsid w:val="000E041D"/>
    <w:rsid w:val="000E09E3"/>
    <w:rsid w:val="000E0B3C"/>
    <w:rsid w:val="000E177A"/>
    <w:rsid w:val="000E200E"/>
    <w:rsid w:val="000E26D6"/>
    <w:rsid w:val="000E3157"/>
    <w:rsid w:val="000E55AC"/>
    <w:rsid w:val="000E55FF"/>
    <w:rsid w:val="000E7CE5"/>
    <w:rsid w:val="000F1C80"/>
    <w:rsid w:val="000F216E"/>
    <w:rsid w:val="000F2737"/>
    <w:rsid w:val="000F2D71"/>
    <w:rsid w:val="000F33CE"/>
    <w:rsid w:val="000F35E5"/>
    <w:rsid w:val="000F3AD1"/>
    <w:rsid w:val="000F3E73"/>
    <w:rsid w:val="000F5B11"/>
    <w:rsid w:val="000F6067"/>
    <w:rsid w:val="000F657C"/>
    <w:rsid w:val="000F6739"/>
    <w:rsid w:val="000F733C"/>
    <w:rsid w:val="00101A17"/>
    <w:rsid w:val="00101DAB"/>
    <w:rsid w:val="00101EC3"/>
    <w:rsid w:val="0010246C"/>
    <w:rsid w:val="0010259C"/>
    <w:rsid w:val="00104161"/>
    <w:rsid w:val="001051E8"/>
    <w:rsid w:val="0010596B"/>
    <w:rsid w:val="001067C3"/>
    <w:rsid w:val="00106B33"/>
    <w:rsid w:val="00106ECD"/>
    <w:rsid w:val="00106ED5"/>
    <w:rsid w:val="001070E9"/>
    <w:rsid w:val="00107801"/>
    <w:rsid w:val="00111535"/>
    <w:rsid w:val="001116BB"/>
    <w:rsid w:val="00111EC7"/>
    <w:rsid w:val="00112F41"/>
    <w:rsid w:val="00113674"/>
    <w:rsid w:val="00113DD9"/>
    <w:rsid w:val="00113E74"/>
    <w:rsid w:val="001146AD"/>
    <w:rsid w:val="00115E24"/>
    <w:rsid w:val="001202CB"/>
    <w:rsid w:val="00121A6F"/>
    <w:rsid w:val="0012201F"/>
    <w:rsid w:val="00122428"/>
    <w:rsid w:val="00122E50"/>
    <w:rsid w:val="001237DE"/>
    <w:rsid w:val="00123D77"/>
    <w:rsid w:val="001303E3"/>
    <w:rsid w:val="0013063C"/>
    <w:rsid w:val="00131175"/>
    <w:rsid w:val="0013150B"/>
    <w:rsid w:val="001318BD"/>
    <w:rsid w:val="00132AC3"/>
    <w:rsid w:val="0013362A"/>
    <w:rsid w:val="00135134"/>
    <w:rsid w:val="00135263"/>
    <w:rsid w:val="00135E0A"/>
    <w:rsid w:val="00136693"/>
    <w:rsid w:val="00136AF6"/>
    <w:rsid w:val="001375EB"/>
    <w:rsid w:val="00137A27"/>
    <w:rsid w:val="0014098B"/>
    <w:rsid w:val="00140C7A"/>
    <w:rsid w:val="00140D3A"/>
    <w:rsid w:val="00140F62"/>
    <w:rsid w:val="00141561"/>
    <w:rsid w:val="001422EB"/>
    <w:rsid w:val="001423A4"/>
    <w:rsid w:val="001429EF"/>
    <w:rsid w:val="00143C9A"/>
    <w:rsid w:val="0014546C"/>
    <w:rsid w:val="00146467"/>
    <w:rsid w:val="001467C9"/>
    <w:rsid w:val="001472B1"/>
    <w:rsid w:val="0014757E"/>
    <w:rsid w:val="00147F07"/>
    <w:rsid w:val="00151608"/>
    <w:rsid w:val="0015296C"/>
    <w:rsid w:val="00153490"/>
    <w:rsid w:val="001539F4"/>
    <w:rsid w:val="00153AEF"/>
    <w:rsid w:val="00153C14"/>
    <w:rsid w:val="00155A88"/>
    <w:rsid w:val="0015621E"/>
    <w:rsid w:val="00156308"/>
    <w:rsid w:val="0016038B"/>
    <w:rsid w:val="00160D72"/>
    <w:rsid w:val="0016177A"/>
    <w:rsid w:val="0016232B"/>
    <w:rsid w:val="00162750"/>
    <w:rsid w:val="001627A1"/>
    <w:rsid w:val="00162A25"/>
    <w:rsid w:val="00164507"/>
    <w:rsid w:val="00164994"/>
    <w:rsid w:val="001654A7"/>
    <w:rsid w:val="00165517"/>
    <w:rsid w:val="00166AD9"/>
    <w:rsid w:val="001674BD"/>
    <w:rsid w:val="001679C6"/>
    <w:rsid w:val="0017020D"/>
    <w:rsid w:val="00170EC8"/>
    <w:rsid w:val="001711A3"/>
    <w:rsid w:val="00171B46"/>
    <w:rsid w:val="001722E5"/>
    <w:rsid w:val="00173D28"/>
    <w:rsid w:val="00173D2F"/>
    <w:rsid w:val="00175D69"/>
    <w:rsid w:val="0017635F"/>
    <w:rsid w:val="00177E52"/>
    <w:rsid w:val="00180960"/>
    <w:rsid w:val="00180A17"/>
    <w:rsid w:val="00181676"/>
    <w:rsid w:val="001816F7"/>
    <w:rsid w:val="00182133"/>
    <w:rsid w:val="0018223B"/>
    <w:rsid w:val="0018226A"/>
    <w:rsid w:val="00183840"/>
    <w:rsid w:val="0018440A"/>
    <w:rsid w:val="001845CE"/>
    <w:rsid w:val="00184CEB"/>
    <w:rsid w:val="00184E4B"/>
    <w:rsid w:val="00186E64"/>
    <w:rsid w:val="00187962"/>
    <w:rsid w:val="00190093"/>
    <w:rsid w:val="001900AC"/>
    <w:rsid w:val="00190AB5"/>
    <w:rsid w:val="00191405"/>
    <w:rsid w:val="00191624"/>
    <w:rsid w:val="00191FF6"/>
    <w:rsid w:val="001922F0"/>
    <w:rsid w:val="001923A7"/>
    <w:rsid w:val="001934A5"/>
    <w:rsid w:val="0019592B"/>
    <w:rsid w:val="00195AA8"/>
    <w:rsid w:val="00195DDB"/>
    <w:rsid w:val="00195DFB"/>
    <w:rsid w:val="001966E9"/>
    <w:rsid w:val="001974F5"/>
    <w:rsid w:val="001A0544"/>
    <w:rsid w:val="001A0D4E"/>
    <w:rsid w:val="001A1394"/>
    <w:rsid w:val="001A1889"/>
    <w:rsid w:val="001A1B30"/>
    <w:rsid w:val="001A3A6E"/>
    <w:rsid w:val="001A4B0C"/>
    <w:rsid w:val="001A519A"/>
    <w:rsid w:val="001A5739"/>
    <w:rsid w:val="001A6AFF"/>
    <w:rsid w:val="001A77C2"/>
    <w:rsid w:val="001A7B78"/>
    <w:rsid w:val="001B0976"/>
    <w:rsid w:val="001B09D9"/>
    <w:rsid w:val="001B1035"/>
    <w:rsid w:val="001B2022"/>
    <w:rsid w:val="001B3C7B"/>
    <w:rsid w:val="001B3D42"/>
    <w:rsid w:val="001B3FC6"/>
    <w:rsid w:val="001B610D"/>
    <w:rsid w:val="001B6C47"/>
    <w:rsid w:val="001B6D22"/>
    <w:rsid w:val="001B7A4C"/>
    <w:rsid w:val="001C098D"/>
    <w:rsid w:val="001C0B76"/>
    <w:rsid w:val="001C189C"/>
    <w:rsid w:val="001C1C9A"/>
    <w:rsid w:val="001C30E1"/>
    <w:rsid w:val="001C372E"/>
    <w:rsid w:val="001C3C53"/>
    <w:rsid w:val="001C3D11"/>
    <w:rsid w:val="001C499A"/>
    <w:rsid w:val="001C5507"/>
    <w:rsid w:val="001C567D"/>
    <w:rsid w:val="001C59D0"/>
    <w:rsid w:val="001C5B08"/>
    <w:rsid w:val="001C6008"/>
    <w:rsid w:val="001C6048"/>
    <w:rsid w:val="001C64E1"/>
    <w:rsid w:val="001C6512"/>
    <w:rsid w:val="001D116F"/>
    <w:rsid w:val="001D15FC"/>
    <w:rsid w:val="001D17CB"/>
    <w:rsid w:val="001D2550"/>
    <w:rsid w:val="001D30C8"/>
    <w:rsid w:val="001D3913"/>
    <w:rsid w:val="001D48BB"/>
    <w:rsid w:val="001D4B0F"/>
    <w:rsid w:val="001D4BF4"/>
    <w:rsid w:val="001D5732"/>
    <w:rsid w:val="001D605C"/>
    <w:rsid w:val="001E0DDE"/>
    <w:rsid w:val="001E0E47"/>
    <w:rsid w:val="001E1F2F"/>
    <w:rsid w:val="001E2053"/>
    <w:rsid w:val="001E3BFC"/>
    <w:rsid w:val="001E3D91"/>
    <w:rsid w:val="001E3EA6"/>
    <w:rsid w:val="001E4485"/>
    <w:rsid w:val="001E4D9D"/>
    <w:rsid w:val="001E6641"/>
    <w:rsid w:val="001E6D92"/>
    <w:rsid w:val="001E6EBA"/>
    <w:rsid w:val="001E7C9E"/>
    <w:rsid w:val="001E7FEA"/>
    <w:rsid w:val="001F2DF3"/>
    <w:rsid w:val="001F3166"/>
    <w:rsid w:val="001F3517"/>
    <w:rsid w:val="001F384E"/>
    <w:rsid w:val="001F5577"/>
    <w:rsid w:val="001F5EDB"/>
    <w:rsid w:val="001F74F0"/>
    <w:rsid w:val="00203B19"/>
    <w:rsid w:val="002042A5"/>
    <w:rsid w:val="00205421"/>
    <w:rsid w:val="00205623"/>
    <w:rsid w:val="00205F9C"/>
    <w:rsid w:val="00210310"/>
    <w:rsid w:val="0021150A"/>
    <w:rsid w:val="002119F2"/>
    <w:rsid w:val="002128F5"/>
    <w:rsid w:val="00213F33"/>
    <w:rsid w:val="002141F7"/>
    <w:rsid w:val="002155F7"/>
    <w:rsid w:val="00216F85"/>
    <w:rsid w:val="002209C2"/>
    <w:rsid w:val="002210A3"/>
    <w:rsid w:val="00221716"/>
    <w:rsid w:val="00222325"/>
    <w:rsid w:val="002224D5"/>
    <w:rsid w:val="00222FAA"/>
    <w:rsid w:val="002248FE"/>
    <w:rsid w:val="00225562"/>
    <w:rsid w:val="002255E2"/>
    <w:rsid w:val="00225B03"/>
    <w:rsid w:val="0022605F"/>
    <w:rsid w:val="00227040"/>
    <w:rsid w:val="00227ABC"/>
    <w:rsid w:val="00227BC5"/>
    <w:rsid w:val="00227E81"/>
    <w:rsid w:val="00227F3F"/>
    <w:rsid w:val="0023099F"/>
    <w:rsid w:val="0023182A"/>
    <w:rsid w:val="002320D2"/>
    <w:rsid w:val="00232129"/>
    <w:rsid w:val="002328D5"/>
    <w:rsid w:val="00232DCD"/>
    <w:rsid w:val="00233050"/>
    <w:rsid w:val="002334C3"/>
    <w:rsid w:val="002336DA"/>
    <w:rsid w:val="00233E02"/>
    <w:rsid w:val="00233E2C"/>
    <w:rsid w:val="0023449D"/>
    <w:rsid w:val="002351CF"/>
    <w:rsid w:val="00235A10"/>
    <w:rsid w:val="00236CFB"/>
    <w:rsid w:val="00236CFD"/>
    <w:rsid w:val="00237366"/>
    <w:rsid w:val="0023745F"/>
    <w:rsid w:val="002400E4"/>
    <w:rsid w:val="0024051E"/>
    <w:rsid w:val="002405F8"/>
    <w:rsid w:val="00240A47"/>
    <w:rsid w:val="0024166D"/>
    <w:rsid w:val="002417A9"/>
    <w:rsid w:val="00241EE3"/>
    <w:rsid w:val="00242050"/>
    <w:rsid w:val="002424FF"/>
    <w:rsid w:val="002425AB"/>
    <w:rsid w:val="0024368E"/>
    <w:rsid w:val="00243A38"/>
    <w:rsid w:val="00243B7E"/>
    <w:rsid w:val="00243B9D"/>
    <w:rsid w:val="00244DB6"/>
    <w:rsid w:val="0024566E"/>
    <w:rsid w:val="0024591D"/>
    <w:rsid w:val="00250D7D"/>
    <w:rsid w:val="00250DA0"/>
    <w:rsid w:val="00251ECA"/>
    <w:rsid w:val="00252AC0"/>
    <w:rsid w:val="00254071"/>
    <w:rsid w:val="002540C6"/>
    <w:rsid w:val="00254378"/>
    <w:rsid w:val="0025483A"/>
    <w:rsid w:val="00254B8D"/>
    <w:rsid w:val="00256274"/>
    <w:rsid w:val="00256A31"/>
    <w:rsid w:val="0025756C"/>
    <w:rsid w:val="00261218"/>
    <w:rsid w:val="00263612"/>
    <w:rsid w:val="00263933"/>
    <w:rsid w:val="0026405B"/>
    <w:rsid w:val="0026472C"/>
    <w:rsid w:val="00264AAE"/>
    <w:rsid w:val="00264D00"/>
    <w:rsid w:val="00265297"/>
    <w:rsid w:val="00265577"/>
    <w:rsid w:val="00265A62"/>
    <w:rsid w:val="00265C3E"/>
    <w:rsid w:val="00266F57"/>
    <w:rsid w:val="0027116F"/>
    <w:rsid w:val="002722DF"/>
    <w:rsid w:val="00272878"/>
    <w:rsid w:val="0027288E"/>
    <w:rsid w:val="002734B5"/>
    <w:rsid w:val="00274091"/>
    <w:rsid w:val="00274906"/>
    <w:rsid w:val="002749D6"/>
    <w:rsid w:val="00274B5D"/>
    <w:rsid w:val="00274F6C"/>
    <w:rsid w:val="0027521A"/>
    <w:rsid w:val="00277C67"/>
    <w:rsid w:val="00280B8E"/>
    <w:rsid w:val="002810FC"/>
    <w:rsid w:val="00281436"/>
    <w:rsid w:val="00282A3D"/>
    <w:rsid w:val="002842ED"/>
    <w:rsid w:val="00284345"/>
    <w:rsid w:val="00284CA2"/>
    <w:rsid w:val="00284FDB"/>
    <w:rsid w:val="00286126"/>
    <w:rsid w:val="0028617E"/>
    <w:rsid w:val="00286215"/>
    <w:rsid w:val="00286446"/>
    <w:rsid w:val="00286D89"/>
    <w:rsid w:val="00287178"/>
    <w:rsid w:val="002876C2"/>
    <w:rsid w:val="00290875"/>
    <w:rsid w:val="00290F8C"/>
    <w:rsid w:val="0029183A"/>
    <w:rsid w:val="00292164"/>
    <w:rsid w:val="00293044"/>
    <w:rsid w:val="0029397F"/>
    <w:rsid w:val="00293A28"/>
    <w:rsid w:val="0029498B"/>
    <w:rsid w:val="002949CB"/>
    <w:rsid w:val="00294C0C"/>
    <w:rsid w:val="002958CD"/>
    <w:rsid w:val="00295901"/>
    <w:rsid w:val="00295994"/>
    <w:rsid w:val="002967A0"/>
    <w:rsid w:val="0029730E"/>
    <w:rsid w:val="002A0134"/>
    <w:rsid w:val="002A16F1"/>
    <w:rsid w:val="002A28A2"/>
    <w:rsid w:val="002A2AD3"/>
    <w:rsid w:val="002A37EC"/>
    <w:rsid w:val="002A3897"/>
    <w:rsid w:val="002A4FE3"/>
    <w:rsid w:val="002A5319"/>
    <w:rsid w:val="002A54B4"/>
    <w:rsid w:val="002A5DE1"/>
    <w:rsid w:val="002A67B6"/>
    <w:rsid w:val="002A68AE"/>
    <w:rsid w:val="002A6925"/>
    <w:rsid w:val="002A6BFD"/>
    <w:rsid w:val="002A73C2"/>
    <w:rsid w:val="002A7944"/>
    <w:rsid w:val="002A7E8C"/>
    <w:rsid w:val="002B1D44"/>
    <w:rsid w:val="002B2613"/>
    <w:rsid w:val="002B26C3"/>
    <w:rsid w:val="002B2ECF"/>
    <w:rsid w:val="002B37FD"/>
    <w:rsid w:val="002B4703"/>
    <w:rsid w:val="002B4D19"/>
    <w:rsid w:val="002B53C9"/>
    <w:rsid w:val="002B5CAF"/>
    <w:rsid w:val="002B60C1"/>
    <w:rsid w:val="002B667E"/>
    <w:rsid w:val="002B787F"/>
    <w:rsid w:val="002C0219"/>
    <w:rsid w:val="002C05C3"/>
    <w:rsid w:val="002C0661"/>
    <w:rsid w:val="002C082F"/>
    <w:rsid w:val="002C09B1"/>
    <w:rsid w:val="002C0FA7"/>
    <w:rsid w:val="002C206D"/>
    <w:rsid w:val="002C2212"/>
    <w:rsid w:val="002C2F0F"/>
    <w:rsid w:val="002C3010"/>
    <w:rsid w:val="002C4DF2"/>
    <w:rsid w:val="002C604F"/>
    <w:rsid w:val="002C7E66"/>
    <w:rsid w:val="002D11A8"/>
    <w:rsid w:val="002D303D"/>
    <w:rsid w:val="002D33A4"/>
    <w:rsid w:val="002D5318"/>
    <w:rsid w:val="002D5654"/>
    <w:rsid w:val="002D5C49"/>
    <w:rsid w:val="002D6006"/>
    <w:rsid w:val="002D6B78"/>
    <w:rsid w:val="002D6FAC"/>
    <w:rsid w:val="002D74F3"/>
    <w:rsid w:val="002D7671"/>
    <w:rsid w:val="002E002D"/>
    <w:rsid w:val="002E0A92"/>
    <w:rsid w:val="002E1365"/>
    <w:rsid w:val="002E1568"/>
    <w:rsid w:val="002E193A"/>
    <w:rsid w:val="002E193D"/>
    <w:rsid w:val="002E2D1E"/>
    <w:rsid w:val="002E2D78"/>
    <w:rsid w:val="002E4178"/>
    <w:rsid w:val="002E420D"/>
    <w:rsid w:val="002E4635"/>
    <w:rsid w:val="002E68CF"/>
    <w:rsid w:val="002F00DA"/>
    <w:rsid w:val="002F0CE0"/>
    <w:rsid w:val="002F12F1"/>
    <w:rsid w:val="002F292E"/>
    <w:rsid w:val="002F2C4B"/>
    <w:rsid w:val="002F3DB0"/>
    <w:rsid w:val="002F533B"/>
    <w:rsid w:val="002F5505"/>
    <w:rsid w:val="002F63B8"/>
    <w:rsid w:val="002F666B"/>
    <w:rsid w:val="002F667F"/>
    <w:rsid w:val="002F689B"/>
    <w:rsid w:val="002F6F61"/>
    <w:rsid w:val="002F73AA"/>
    <w:rsid w:val="002F73F6"/>
    <w:rsid w:val="002F7769"/>
    <w:rsid w:val="002F7EFC"/>
    <w:rsid w:val="003006A8"/>
    <w:rsid w:val="00301AB3"/>
    <w:rsid w:val="0030292B"/>
    <w:rsid w:val="00302AA8"/>
    <w:rsid w:val="00302FEA"/>
    <w:rsid w:val="0030326B"/>
    <w:rsid w:val="00303A50"/>
    <w:rsid w:val="00304587"/>
    <w:rsid w:val="003055E0"/>
    <w:rsid w:val="00306012"/>
    <w:rsid w:val="0030685B"/>
    <w:rsid w:val="0030694D"/>
    <w:rsid w:val="00307128"/>
    <w:rsid w:val="00307624"/>
    <w:rsid w:val="00307A44"/>
    <w:rsid w:val="00310004"/>
    <w:rsid w:val="0031078C"/>
    <w:rsid w:val="003118DE"/>
    <w:rsid w:val="0031238E"/>
    <w:rsid w:val="00312624"/>
    <w:rsid w:val="003141C2"/>
    <w:rsid w:val="0031480D"/>
    <w:rsid w:val="00314A7F"/>
    <w:rsid w:val="0031556E"/>
    <w:rsid w:val="00316FEC"/>
    <w:rsid w:val="00320A99"/>
    <w:rsid w:val="00320CAA"/>
    <w:rsid w:val="003214DA"/>
    <w:rsid w:val="00321763"/>
    <w:rsid w:val="00321A57"/>
    <w:rsid w:val="003226D9"/>
    <w:rsid w:val="003231D4"/>
    <w:rsid w:val="00323BE9"/>
    <w:rsid w:val="00323DAF"/>
    <w:rsid w:val="003242AD"/>
    <w:rsid w:val="003245F3"/>
    <w:rsid w:val="00324A3C"/>
    <w:rsid w:val="00324BE5"/>
    <w:rsid w:val="00324FBC"/>
    <w:rsid w:val="0032544B"/>
    <w:rsid w:val="00325A61"/>
    <w:rsid w:val="00325CAC"/>
    <w:rsid w:val="00331747"/>
    <w:rsid w:val="00331E9E"/>
    <w:rsid w:val="003321C5"/>
    <w:rsid w:val="00333A1A"/>
    <w:rsid w:val="003343B3"/>
    <w:rsid w:val="003343C1"/>
    <w:rsid w:val="00334F46"/>
    <w:rsid w:val="00336030"/>
    <w:rsid w:val="003363AF"/>
    <w:rsid w:val="00336699"/>
    <w:rsid w:val="00336DB0"/>
    <w:rsid w:val="00336FB6"/>
    <w:rsid w:val="003374F6"/>
    <w:rsid w:val="003408D3"/>
    <w:rsid w:val="00340E9C"/>
    <w:rsid w:val="00341EB3"/>
    <w:rsid w:val="00342BD0"/>
    <w:rsid w:val="00343177"/>
    <w:rsid w:val="0034385E"/>
    <w:rsid w:val="0034392A"/>
    <w:rsid w:val="00343BA4"/>
    <w:rsid w:val="0034534D"/>
    <w:rsid w:val="00346293"/>
    <w:rsid w:val="0034681D"/>
    <w:rsid w:val="00346F2E"/>
    <w:rsid w:val="00351229"/>
    <w:rsid w:val="00351379"/>
    <w:rsid w:val="003537B0"/>
    <w:rsid w:val="00354353"/>
    <w:rsid w:val="0035539D"/>
    <w:rsid w:val="00355544"/>
    <w:rsid w:val="003559D4"/>
    <w:rsid w:val="003561FE"/>
    <w:rsid w:val="00356222"/>
    <w:rsid w:val="003569E9"/>
    <w:rsid w:val="00360428"/>
    <w:rsid w:val="00360614"/>
    <w:rsid w:val="00361088"/>
    <w:rsid w:val="0036137F"/>
    <w:rsid w:val="0036186E"/>
    <w:rsid w:val="00361FE0"/>
    <w:rsid w:val="003624D1"/>
    <w:rsid w:val="003627C9"/>
    <w:rsid w:val="00362810"/>
    <w:rsid w:val="00362827"/>
    <w:rsid w:val="00363D27"/>
    <w:rsid w:val="00363E3E"/>
    <w:rsid w:val="00364A51"/>
    <w:rsid w:val="003651EA"/>
    <w:rsid w:val="00366341"/>
    <w:rsid w:val="003672B5"/>
    <w:rsid w:val="00371243"/>
    <w:rsid w:val="00371321"/>
    <w:rsid w:val="00371568"/>
    <w:rsid w:val="00371A7E"/>
    <w:rsid w:val="003733F7"/>
    <w:rsid w:val="00373486"/>
    <w:rsid w:val="00373B82"/>
    <w:rsid w:val="00373C3E"/>
    <w:rsid w:val="00373ED7"/>
    <w:rsid w:val="00374202"/>
    <w:rsid w:val="00374450"/>
    <w:rsid w:val="00375B3C"/>
    <w:rsid w:val="0037757B"/>
    <w:rsid w:val="003779AC"/>
    <w:rsid w:val="00377A38"/>
    <w:rsid w:val="00377A9E"/>
    <w:rsid w:val="0038161D"/>
    <w:rsid w:val="003817A3"/>
    <w:rsid w:val="00381BC9"/>
    <w:rsid w:val="00381F62"/>
    <w:rsid w:val="00382218"/>
    <w:rsid w:val="0038253A"/>
    <w:rsid w:val="00384034"/>
    <w:rsid w:val="00385014"/>
    <w:rsid w:val="0038541E"/>
    <w:rsid w:val="00385C5F"/>
    <w:rsid w:val="00385CF9"/>
    <w:rsid w:val="00386A6B"/>
    <w:rsid w:val="00387C0C"/>
    <w:rsid w:val="003922F7"/>
    <w:rsid w:val="00393562"/>
    <w:rsid w:val="003938B8"/>
    <w:rsid w:val="00393E05"/>
    <w:rsid w:val="00394242"/>
    <w:rsid w:val="0039471D"/>
    <w:rsid w:val="00394B7C"/>
    <w:rsid w:val="00396586"/>
    <w:rsid w:val="003976BF"/>
    <w:rsid w:val="003976D4"/>
    <w:rsid w:val="00397F4E"/>
    <w:rsid w:val="003A01D2"/>
    <w:rsid w:val="003A03BE"/>
    <w:rsid w:val="003A078F"/>
    <w:rsid w:val="003A1519"/>
    <w:rsid w:val="003A197A"/>
    <w:rsid w:val="003A1CBE"/>
    <w:rsid w:val="003A291E"/>
    <w:rsid w:val="003A2DF1"/>
    <w:rsid w:val="003A31D1"/>
    <w:rsid w:val="003A334B"/>
    <w:rsid w:val="003A4BED"/>
    <w:rsid w:val="003A4E4A"/>
    <w:rsid w:val="003A5090"/>
    <w:rsid w:val="003A56A7"/>
    <w:rsid w:val="003A5833"/>
    <w:rsid w:val="003A5CFB"/>
    <w:rsid w:val="003A6987"/>
    <w:rsid w:val="003A6E35"/>
    <w:rsid w:val="003A7453"/>
    <w:rsid w:val="003A7619"/>
    <w:rsid w:val="003B075C"/>
    <w:rsid w:val="003B07F2"/>
    <w:rsid w:val="003B108E"/>
    <w:rsid w:val="003B166C"/>
    <w:rsid w:val="003B1C5C"/>
    <w:rsid w:val="003B1EE7"/>
    <w:rsid w:val="003B2452"/>
    <w:rsid w:val="003B26AB"/>
    <w:rsid w:val="003B3FF3"/>
    <w:rsid w:val="003B42A6"/>
    <w:rsid w:val="003B4336"/>
    <w:rsid w:val="003B43CE"/>
    <w:rsid w:val="003B4AE7"/>
    <w:rsid w:val="003B542A"/>
    <w:rsid w:val="003B632D"/>
    <w:rsid w:val="003B6A94"/>
    <w:rsid w:val="003B78EE"/>
    <w:rsid w:val="003C040D"/>
    <w:rsid w:val="003C0AAE"/>
    <w:rsid w:val="003C3D5F"/>
    <w:rsid w:val="003C40C5"/>
    <w:rsid w:val="003C48FF"/>
    <w:rsid w:val="003C4A7D"/>
    <w:rsid w:val="003C4E6A"/>
    <w:rsid w:val="003C52F0"/>
    <w:rsid w:val="003C66C1"/>
    <w:rsid w:val="003C71FB"/>
    <w:rsid w:val="003C727F"/>
    <w:rsid w:val="003C7D18"/>
    <w:rsid w:val="003C7FE4"/>
    <w:rsid w:val="003D0AF8"/>
    <w:rsid w:val="003D23B0"/>
    <w:rsid w:val="003D35C8"/>
    <w:rsid w:val="003D36FD"/>
    <w:rsid w:val="003D44C8"/>
    <w:rsid w:val="003D4549"/>
    <w:rsid w:val="003D4DF3"/>
    <w:rsid w:val="003D6208"/>
    <w:rsid w:val="003D7478"/>
    <w:rsid w:val="003D77F5"/>
    <w:rsid w:val="003D79F6"/>
    <w:rsid w:val="003E00A7"/>
    <w:rsid w:val="003E04B6"/>
    <w:rsid w:val="003E0B55"/>
    <w:rsid w:val="003E0ECF"/>
    <w:rsid w:val="003E1991"/>
    <w:rsid w:val="003E1C2E"/>
    <w:rsid w:val="003E213C"/>
    <w:rsid w:val="003E289B"/>
    <w:rsid w:val="003E2A16"/>
    <w:rsid w:val="003E2DCA"/>
    <w:rsid w:val="003E3019"/>
    <w:rsid w:val="003E34B2"/>
    <w:rsid w:val="003E5119"/>
    <w:rsid w:val="003E56C5"/>
    <w:rsid w:val="003E60ED"/>
    <w:rsid w:val="003E6163"/>
    <w:rsid w:val="003E66E8"/>
    <w:rsid w:val="003E745C"/>
    <w:rsid w:val="003F0EFE"/>
    <w:rsid w:val="003F1C86"/>
    <w:rsid w:val="003F2233"/>
    <w:rsid w:val="003F2518"/>
    <w:rsid w:val="003F348F"/>
    <w:rsid w:val="003F39D1"/>
    <w:rsid w:val="003F3CFE"/>
    <w:rsid w:val="003F46B1"/>
    <w:rsid w:val="003F48B9"/>
    <w:rsid w:val="003F4931"/>
    <w:rsid w:val="003F5E03"/>
    <w:rsid w:val="003F6068"/>
    <w:rsid w:val="003F731F"/>
    <w:rsid w:val="003F7581"/>
    <w:rsid w:val="0040030A"/>
    <w:rsid w:val="004003A5"/>
    <w:rsid w:val="0040131C"/>
    <w:rsid w:val="0040148B"/>
    <w:rsid w:val="00401BFE"/>
    <w:rsid w:val="00402A0C"/>
    <w:rsid w:val="00402E1F"/>
    <w:rsid w:val="00403172"/>
    <w:rsid w:val="004039B6"/>
    <w:rsid w:val="00403D5B"/>
    <w:rsid w:val="0040457B"/>
    <w:rsid w:val="00406FF1"/>
    <w:rsid w:val="004105B5"/>
    <w:rsid w:val="00410A2D"/>
    <w:rsid w:val="00410F8E"/>
    <w:rsid w:val="00411890"/>
    <w:rsid w:val="004122AF"/>
    <w:rsid w:val="00412EFD"/>
    <w:rsid w:val="004130FD"/>
    <w:rsid w:val="004139B4"/>
    <w:rsid w:val="00414943"/>
    <w:rsid w:val="00415FCA"/>
    <w:rsid w:val="00416029"/>
    <w:rsid w:val="00417EBB"/>
    <w:rsid w:val="0042033C"/>
    <w:rsid w:val="00420B56"/>
    <w:rsid w:val="00421811"/>
    <w:rsid w:val="004219BB"/>
    <w:rsid w:val="00421A77"/>
    <w:rsid w:val="0042347A"/>
    <w:rsid w:val="0042364D"/>
    <w:rsid w:val="004240E3"/>
    <w:rsid w:val="00424F3D"/>
    <w:rsid w:val="0042521D"/>
    <w:rsid w:val="00425F0C"/>
    <w:rsid w:val="00426113"/>
    <w:rsid w:val="00426956"/>
    <w:rsid w:val="00427349"/>
    <w:rsid w:val="004277C9"/>
    <w:rsid w:val="00427B4D"/>
    <w:rsid w:val="00427E01"/>
    <w:rsid w:val="004305AE"/>
    <w:rsid w:val="004306BC"/>
    <w:rsid w:val="00430DC9"/>
    <w:rsid w:val="004310F9"/>
    <w:rsid w:val="00431A2F"/>
    <w:rsid w:val="00431CC5"/>
    <w:rsid w:val="00432163"/>
    <w:rsid w:val="00432632"/>
    <w:rsid w:val="00432F89"/>
    <w:rsid w:val="0043347E"/>
    <w:rsid w:val="00433ED7"/>
    <w:rsid w:val="00434F6A"/>
    <w:rsid w:val="004352EF"/>
    <w:rsid w:val="0043610E"/>
    <w:rsid w:val="00436D69"/>
    <w:rsid w:val="00437C3A"/>
    <w:rsid w:val="004404AE"/>
    <w:rsid w:val="00440B5F"/>
    <w:rsid w:val="00440BAD"/>
    <w:rsid w:val="00440D41"/>
    <w:rsid w:val="00440D8D"/>
    <w:rsid w:val="00441887"/>
    <w:rsid w:val="00441FFF"/>
    <w:rsid w:val="00442B13"/>
    <w:rsid w:val="004438EC"/>
    <w:rsid w:val="00444802"/>
    <w:rsid w:val="00445588"/>
    <w:rsid w:val="004460FA"/>
    <w:rsid w:val="00446325"/>
    <w:rsid w:val="00446837"/>
    <w:rsid w:val="004507FC"/>
    <w:rsid w:val="00450B1E"/>
    <w:rsid w:val="00450CBA"/>
    <w:rsid w:val="004516B9"/>
    <w:rsid w:val="00452419"/>
    <w:rsid w:val="00452CEC"/>
    <w:rsid w:val="00452F0C"/>
    <w:rsid w:val="00453280"/>
    <w:rsid w:val="0045393A"/>
    <w:rsid w:val="00453F2E"/>
    <w:rsid w:val="00454FC8"/>
    <w:rsid w:val="00455447"/>
    <w:rsid w:val="00456CF3"/>
    <w:rsid w:val="0045702B"/>
    <w:rsid w:val="00457429"/>
    <w:rsid w:val="004579A2"/>
    <w:rsid w:val="00460EEB"/>
    <w:rsid w:val="0046106E"/>
    <w:rsid w:val="004617D8"/>
    <w:rsid w:val="00463478"/>
    <w:rsid w:val="00463745"/>
    <w:rsid w:val="00463CFC"/>
    <w:rsid w:val="00463DB9"/>
    <w:rsid w:val="00464BBD"/>
    <w:rsid w:val="00465370"/>
    <w:rsid w:val="0046630C"/>
    <w:rsid w:val="004668E2"/>
    <w:rsid w:val="00467585"/>
    <w:rsid w:val="004676F1"/>
    <w:rsid w:val="004704A2"/>
    <w:rsid w:val="00470FA6"/>
    <w:rsid w:val="004710EB"/>
    <w:rsid w:val="0047181A"/>
    <w:rsid w:val="004719EC"/>
    <w:rsid w:val="00471D76"/>
    <w:rsid w:val="004720B8"/>
    <w:rsid w:val="004720CC"/>
    <w:rsid w:val="0047291E"/>
    <w:rsid w:val="004736B1"/>
    <w:rsid w:val="004738FD"/>
    <w:rsid w:val="0047395E"/>
    <w:rsid w:val="00473FC8"/>
    <w:rsid w:val="00475BA3"/>
    <w:rsid w:val="0047692B"/>
    <w:rsid w:val="004775DD"/>
    <w:rsid w:val="00480CCB"/>
    <w:rsid w:val="00482130"/>
    <w:rsid w:val="00483EA5"/>
    <w:rsid w:val="00484165"/>
    <w:rsid w:val="00484B22"/>
    <w:rsid w:val="00485814"/>
    <w:rsid w:val="00485968"/>
    <w:rsid w:val="0048775B"/>
    <w:rsid w:val="00487C61"/>
    <w:rsid w:val="00490282"/>
    <w:rsid w:val="004902C6"/>
    <w:rsid w:val="004903D6"/>
    <w:rsid w:val="00490E5C"/>
    <w:rsid w:val="00491622"/>
    <w:rsid w:val="00491CD0"/>
    <w:rsid w:val="0049330D"/>
    <w:rsid w:val="0049359B"/>
    <w:rsid w:val="0049386D"/>
    <w:rsid w:val="00493F88"/>
    <w:rsid w:val="00494127"/>
    <w:rsid w:val="0049435E"/>
    <w:rsid w:val="00496634"/>
    <w:rsid w:val="00496732"/>
    <w:rsid w:val="00497356"/>
    <w:rsid w:val="0049763E"/>
    <w:rsid w:val="00497CDD"/>
    <w:rsid w:val="004A0368"/>
    <w:rsid w:val="004A046A"/>
    <w:rsid w:val="004A0EAD"/>
    <w:rsid w:val="004A1C8D"/>
    <w:rsid w:val="004A2CFF"/>
    <w:rsid w:val="004A2D30"/>
    <w:rsid w:val="004A2D57"/>
    <w:rsid w:val="004A4D42"/>
    <w:rsid w:val="004A4FB9"/>
    <w:rsid w:val="004A5010"/>
    <w:rsid w:val="004A5358"/>
    <w:rsid w:val="004A5C54"/>
    <w:rsid w:val="004A6FE5"/>
    <w:rsid w:val="004A7FEA"/>
    <w:rsid w:val="004B05C9"/>
    <w:rsid w:val="004B06BB"/>
    <w:rsid w:val="004B0A76"/>
    <w:rsid w:val="004B1976"/>
    <w:rsid w:val="004B2CEC"/>
    <w:rsid w:val="004B2FCA"/>
    <w:rsid w:val="004B340E"/>
    <w:rsid w:val="004B51FE"/>
    <w:rsid w:val="004B631A"/>
    <w:rsid w:val="004B6AAC"/>
    <w:rsid w:val="004B74CA"/>
    <w:rsid w:val="004B7D74"/>
    <w:rsid w:val="004B7F49"/>
    <w:rsid w:val="004C0884"/>
    <w:rsid w:val="004C1339"/>
    <w:rsid w:val="004C1719"/>
    <w:rsid w:val="004C1C9D"/>
    <w:rsid w:val="004C2D07"/>
    <w:rsid w:val="004C359D"/>
    <w:rsid w:val="004C40F4"/>
    <w:rsid w:val="004C4619"/>
    <w:rsid w:val="004C5E65"/>
    <w:rsid w:val="004C677B"/>
    <w:rsid w:val="004C6B36"/>
    <w:rsid w:val="004C7A0F"/>
    <w:rsid w:val="004D1DB1"/>
    <w:rsid w:val="004D1E3C"/>
    <w:rsid w:val="004D20C4"/>
    <w:rsid w:val="004D2281"/>
    <w:rsid w:val="004D2F0E"/>
    <w:rsid w:val="004D303A"/>
    <w:rsid w:val="004D385E"/>
    <w:rsid w:val="004D44C6"/>
    <w:rsid w:val="004D4A48"/>
    <w:rsid w:val="004D50CD"/>
    <w:rsid w:val="004D5FA1"/>
    <w:rsid w:val="004D7759"/>
    <w:rsid w:val="004D7CB1"/>
    <w:rsid w:val="004E0104"/>
    <w:rsid w:val="004E06BD"/>
    <w:rsid w:val="004E0921"/>
    <w:rsid w:val="004E13F2"/>
    <w:rsid w:val="004E23E7"/>
    <w:rsid w:val="004E2C18"/>
    <w:rsid w:val="004E2DFE"/>
    <w:rsid w:val="004E3251"/>
    <w:rsid w:val="004E3BAE"/>
    <w:rsid w:val="004E43AE"/>
    <w:rsid w:val="004E43D6"/>
    <w:rsid w:val="004E560A"/>
    <w:rsid w:val="004E577D"/>
    <w:rsid w:val="004E61D7"/>
    <w:rsid w:val="004E72E2"/>
    <w:rsid w:val="004F086F"/>
    <w:rsid w:val="004F1040"/>
    <w:rsid w:val="004F16C1"/>
    <w:rsid w:val="004F3371"/>
    <w:rsid w:val="004F35D2"/>
    <w:rsid w:val="004F38E1"/>
    <w:rsid w:val="004F4A61"/>
    <w:rsid w:val="004F52EC"/>
    <w:rsid w:val="004F5A1C"/>
    <w:rsid w:val="004F62D8"/>
    <w:rsid w:val="00500A58"/>
    <w:rsid w:val="00500C9D"/>
    <w:rsid w:val="00500ED2"/>
    <w:rsid w:val="00500FF2"/>
    <w:rsid w:val="00501EA7"/>
    <w:rsid w:val="0050202F"/>
    <w:rsid w:val="005029B3"/>
    <w:rsid w:val="00503B83"/>
    <w:rsid w:val="00503D46"/>
    <w:rsid w:val="00504FC7"/>
    <w:rsid w:val="00506457"/>
    <w:rsid w:val="00506BA3"/>
    <w:rsid w:val="00507170"/>
    <w:rsid w:val="00507C46"/>
    <w:rsid w:val="00507FDD"/>
    <w:rsid w:val="0051062D"/>
    <w:rsid w:val="005106DF"/>
    <w:rsid w:val="0051114A"/>
    <w:rsid w:val="00512C60"/>
    <w:rsid w:val="00513209"/>
    <w:rsid w:val="0051327E"/>
    <w:rsid w:val="0051360B"/>
    <w:rsid w:val="00513A44"/>
    <w:rsid w:val="00514604"/>
    <w:rsid w:val="00514B98"/>
    <w:rsid w:val="005163E6"/>
    <w:rsid w:val="0051688F"/>
    <w:rsid w:val="0051734F"/>
    <w:rsid w:val="005176B4"/>
    <w:rsid w:val="00517D7B"/>
    <w:rsid w:val="00520492"/>
    <w:rsid w:val="0052080F"/>
    <w:rsid w:val="005217B2"/>
    <w:rsid w:val="00522916"/>
    <w:rsid w:val="00523006"/>
    <w:rsid w:val="00523759"/>
    <w:rsid w:val="0052377A"/>
    <w:rsid w:val="00524EA8"/>
    <w:rsid w:val="00524F16"/>
    <w:rsid w:val="00524FC9"/>
    <w:rsid w:val="005303E0"/>
    <w:rsid w:val="00530E07"/>
    <w:rsid w:val="00531462"/>
    <w:rsid w:val="005314A6"/>
    <w:rsid w:val="00532303"/>
    <w:rsid w:val="005325F0"/>
    <w:rsid w:val="00533C86"/>
    <w:rsid w:val="005342B5"/>
    <w:rsid w:val="005344CE"/>
    <w:rsid w:val="00535983"/>
    <w:rsid w:val="00536CB3"/>
    <w:rsid w:val="00537289"/>
    <w:rsid w:val="005376CD"/>
    <w:rsid w:val="005377A1"/>
    <w:rsid w:val="0054096F"/>
    <w:rsid w:val="00540D03"/>
    <w:rsid w:val="00541F14"/>
    <w:rsid w:val="00542262"/>
    <w:rsid w:val="005423CC"/>
    <w:rsid w:val="00542888"/>
    <w:rsid w:val="00542C9D"/>
    <w:rsid w:val="005433F9"/>
    <w:rsid w:val="00543EBD"/>
    <w:rsid w:val="0054406E"/>
    <w:rsid w:val="00544169"/>
    <w:rsid w:val="00544F28"/>
    <w:rsid w:val="00545146"/>
    <w:rsid w:val="005453BC"/>
    <w:rsid w:val="00545BD1"/>
    <w:rsid w:val="00547F81"/>
    <w:rsid w:val="005520EC"/>
    <w:rsid w:val="005531C9"/>
    <w:rsid w:val="00553361"/>
    <w:rsid w:val="00553CA2"/>
    <w:rsid w:val="005542A0"/>
    <w:rsid w:val="00554531"/>
    <w:rsid w:val="00556371"/>
    <w:rsid w:val="00556583"/>
    <w:rsid w:val="005568EF"/>
    <w:rsid w:val="005572E5"/>
    <w:rsid w:val="005608DD"/>
    <w:rsid w:val="00560CBE"/>
    <w:rsid w:val="00561F4D"/>
    <w:rsid w:val="00562095"/>
    <w:rsid w:val="00562BD2"/>
    <w:rsid w:val="005631A7"/>
    <w:rsid w:val="00563314"/>
    <w:rsid w:val="00563B3D"/>
    <w:rsid w:val="00564186"/>
    <w:rsid w:val="0056419F"/>
    <w:rsid w:val="00566498"/>
    <w:rsid w:val="00566563"/>
    <w:rsid w:val="005667AE"/>
    <w:rsid w:val="00567C86"/>
    <w:rsid w:val="00570577"/>
    <w:rsid w:val="0057093B"/>
    <w:rsid w:val="005710BF"/>
    <w:rsid w:val="005726CC"/>
    <w:rsid w:val="0057282F"/>
    <w:rsid w:val="00572FAE"/>
    <w:rsid w:val="005731D4"/>
    <w:rsid w:val="00573569"/>
    <w:rsid w:val="005736F2"/>
    <w:rsid w:val="00574C2D"/>
    <w:rsid w:val="00576EFB"/>
    <w:rsid w:val="00577CC4"/>
    <w:rsid w:val="00581A0C"/>
    <w:rsid w:val="00582FF6"/>
    <w:rsid w:val="0058324D"/>
    <w:rsid w:val="00583ABF"/>
    <w:rsid w:val="0058449E"/>
    <w:rsid w:val="005856E3"/>
    <w:rsid w:val="005858AF"/>
    <w:rsid w:val="005864AF"/>
    <w:rsid w:val="005871BC"/>
    <w:rsid w:val="005874E9"/>
    <w:rsid w:val="00587D70"/>
    <w:rsid w:val="00587FCD"/>
    <w:rsid w:val="00590D59"/>
    <w:rsid w:val="00590FB3"/>
    <w:rsid w:val="00591781"/>
    <w:rsid w:val="00593A97"/>
    <w:rsid w:val="00593B32"/>
    <w:rsid w:val="00593D6D"/>
    <w:rsid w:val="005943AA"/>
    <w:rsid w:val="00594E7F"/>
    <w:rsid w:val="00596747"/>
    <w:rsid w:val="00596E0B"/>
    <w:rsid w:val="00597ED7"/>
    <w:rsid w:val="00597F55"/>
    <w:rsid w:val="005A013F"/>
    <w:rsid w:val="005A224D"/>
    <w:rsid w:val="005A306F"/>
    <w:rsid w:val="005A4472"/>
    <w:rsid w:val="005A4738"/>
    <w:rsid w:val="005A5409"/>
    <w:rsid w:val="005A6002"/>
    <w:rsid w:val="005A74E1"/>
    <w:rsid w:val="005A7C92"/>
    <w:rsid w:val="005B03F8"/>
    <w:rsid w:val="005B05A6"/>
    <w:rsid w:val="005B0F1C"/>
    <w:rsid w:val="005B1C20"/>
    <w:rsid w:val="005B3A33"/>
    <w:rsid w:val="005B4D97"/>
    <w:rsid w:val="005B53C3"/>
    <w:rsid w:val="005B5756"/>
    <w:rsid w:val="005B635F"/>
    <w:rsid w:val="005B6D24"/>
    <w:rsid w:val="005B7C54"/>
    <w:rsid w:val="005C001C"/>
    <w:rsid w:val="005C003B"/>
    <w:rsid w:val="005C0500"/>
    <w:rsid w:val="005C0766"/>
    <w:rsid w:val="005C1141"/>
    <w:rsid w:val="005C14E0"/>
    <w:rsid w:val="005C2440"/>
    <w:rsid w:val="005C24F4"/>
    <w:rsid w:val="005C2610"/>
    <w:rsid w:val="005C2C6A"/>
    <w:rsid w:val="005C2D64"/>
    <w:rsid w:val="005C3206"/>
    <w:rsid w:val="005C40D4"/>
    <w:rsid w:val="005C5D92"/>
    <w:rsid w:val="005C5E14"/>
    <w:rsid w:val="005C6204"/>
    <w:rsid w:val="005C6344"/>
    <w:rsid w:val="005C6891"/>
    <w:rsid w:val="005C7017"/>
    <w:rsid w:val="005C79D4"/>
    <w:rsid w:val="005D18F7"/>
    <w:rsid w:val="005D2AA4"/>
    <w:rsid w:val="005D394B"/>
    <w:rsid w:val="005D4799"/>
    <w:rsid w:val="005D486D"/>
    <w:rsid w:val="005D55EC"/>
    <w:rsid w:val="005D62CC"/>
    <w:rsid w:val="005D65EE"/>
    <w:rsid w:val="005D660F"/>
    <w:rsid w:val="005D6620"/>
    <w:rsid w:val="005D6FF5"/>
    <w:rsid w:val="005D71B4"/>
    <w:rsid w:val="005D7E16"/>
    <w:rsid w:val="005E0029"/>
    <w:rsid w:val="005E0D59"/>
    <w:rsid w:val="005E1037"/>
    <w:rsid w:val="005E18BD"/>
    <w:rsid w:val="005E1D72"/>
    <w:rsid w:val="005E1DC5"/>
    <w:rsid w:val="005E2794"/>
    <w:rsid w:val="005E2BFE"/>
    <w:rsid w:val="005E3736"/>
    <w:rsid w:val="005E3C23"/>
    <w:rsid w:val="005E4C8B"/>
    <w:rsid w:val="005E4ED1"/>
    <w:rsid w:val="005E54E2"/>
    <w:rsid w:val="005E5AB4"/>
    <w:rsid w:val="005E5EB2"/>
    <w:rsid w:val="005E6118"/>
    <w:rsid w:val="005E6E0A"/>
    <w:rsid w:val="005E78F4"/>
    <w:rsid w:val="005F0652"/>
    <w:rsid w:val="005F0B99"/>
    <w:rsid w:val="005F0EFB"/>
    <w:rsid w:val="005F1CA7"/>
    <w:rsid w:val="005F273E"/>
    <w:rsid w:val="005F2EA6"/>
    <w:rsid w:val="005F3483"/>
    <w:rsid w:val="005F4057"/>
    <w:rsid w:val="005F4B8E"/>
    <w:rsid w:val="005F60F0"/>
    <w:rsid w:val="005F6834"/>
    <w:rsid w:val="005F7684"/>
    <w:rsid w:val="005F7995"/>
    <w:rsid w:val="005F7A03"/>
    <w:rsid w:val="005F7A6E"/>
    <w:rsid w:val="005F7ADE"/>
    <w:rsid w:val="005F7BA7"/>
    <w:rsid w:val="0060085A"/>
    <w:rsid w:val="00600993"/>
    <w:rsid w:val="0060205E"/>
    <w:rsid w:val="00602EF7"/>
    <w:rsid w:val="00604E65"/>
    <w:rsid w:val="00605F18"/>
    <w:rsid w:val="006071AD"/>
    <w:rsid w:val="00607216"/>
    <w:rsid w:val="006075DB"/>
    <w:rsid w:val="006120E8"/>
    <w:rsid w:val="00612730"/>
    <w:rsid w:val="0061295A"/>
    <w:rsid w:val="00612A58"/>
    <w:rsid w:val="00613342"/>
    <w:rsid w:val="0061360F"/>
    <w:rsid w:val="00613692"/>
    <w:rsid w:val="006143D0"/>
    <w:rsid w:val="00614892"/>
    <w:rsid w:val="006153EC"/>
    <w:rsid w:val="00615D16"/>
    <w:rsid w:val="00617077"/>
    <w:rsid w:val="00617B89"/>
    <w:rsid w:val="00617EE7"/>
    <w:rsid w:val="00617F44"/>
    <w:rsid w:val="0062039E"/>
    <w:rsid w:val="00621D22"/>
    <w:rsid w:val="0062202A"/>
    <w:rsid w:val="00622AB3"/>
    <w:rsid w:val="00622FAC"/>
    <w:rsid w:val="00624305"/>
    <w:rsid w:val="006245A2"/>
    <w:rsid w:val="006245DF"/>
    <w:rsid w:val="0062620D"/>
    <w:rsid w:val="006265C5"/>
    <w:rsid w:val="00626906"/>
    <w:rsid w:val="00626F88"/>
    <w:rsid w:val="00627583"/>
    <w:rsid w:val="00627E5C"/>
    <w:rsid w:val="006308AB"/>
    <w:rsid w:val="00630A66"/>
    <w:rsid w:val="00630B35"/>
    <w:rsid w:val="006326B4"/>
    <w:rsid w:val="0063272C"/>
    <w:rsid w:val="006338D3"/>
    <w:rsid w:val="00633D58"/>
    <w:rsid w:val="00634170"/>
    <w:rsid w:val="006347C9"/>
    <w:rsid w:val="006351BD"/>
    <w:rsid w:val="00637C95"/>
    <w:rsid w:val="00640162"/>
    <w:rsid w:val="0064021B"/>
    <w:rsid w:val="00640285"/>
    <w:rsid w:val="006420D5"/>
    <w:rsid w:val="00642878"/>
    <w:rsid w:val="00642AA4"/>
    <w:rsid w:val="00643592"/>
    <w:rsid w:val="00643A50"/>
    <w:rsid w:val="00643D68"/>
    <w:rsid w:val="00643FCA"/>
    <w:rsid w:val="006442FC"/>
    <w:rsid w:val="00644736"/>
    <w:rsid w:val="00645550"/>
    <w:rsid w:val="00645D6A"/>
    <w:rsid w:val="00646D9B"/>
    <w:rsid w:val="00647489"/>
    <w:rsid w:val="0065073B"/>
    <w:rsid w:val="006507AD"/>
    <w:rsid w:val="00652649"/>
    <w:rsid w:val="00652BE4"/>
    <w:rsid w:val="00652C28"/>
    <w:rsid w:val="00654458"/>
    <w:rsid w:val="00656FE7"/>
    <w:rsid w:val="00660575"/>
    <w:rsid w:val="00660A46"/>
    <w:rsid w:val="00660EAD"/>
    <w:rsid w:val="00661B06"/>
    <w:rsid w:val="0066211B"/>
    <w:rsid w:val="00664CCC"/>
    <w:rsid w:val="00664E52"/>
    <w:rsid w:val="00665A41"/>
    <w:rsid w:val="00666AD4"/>
    <w:rsid w:val="00667009"/>
    <w:rsid w:val="00667C87"/>
    <w:rsid w:val="00667DD2"/>
    <w:rsid w:val="00670832"/>
    <w:rsid w:val="0067152E"/>
    <w:rsid w:val="00671916"/>
    <w:rsid w:val="00671C58"/>
    <w:rsid w:val="006725AF"/>
    <w:rsid w:val="00672C7A"/>
    <w:rsid w:val="00672F29"/>
    <w:rsid w:val="006734AE"/>
    <w:rsid w:val="006740EB"/>
    <w:rsid w:val="00674B36"/>
    <w:rsid w:val="00674CAB"/>
    <w:rsid w:val="0067558E"/>
    <w:rsid w:val="00675899"/>
    <w:rsid w:val="0067733C"/>
    <w:rsid w:val="006776AE"/>
    <w:rsid w:val="0068020B"/>
    <w:rsid w:val="00680C16"/>
    <w:rsid w:val="00681B16"/>
    <w:rsid w:val="006843D8"/>
    <w:rsid w:val="00685608"/>
    <w:rsid w:val="00687AA8"/>
    <w:rsid w:val="00687B41"/>
    <w:rsid w:val="006909B3"/>
    <w:rsid w:val="006914DC"/>
    <w:rsid w:val="00691BDE"/>
    <w:rsid w:val="0069253D"/>
    <w:rsid w:val="0069254C"/>
    <w:rsid w:val="00692EA5"/>
    <w:rsid w:val="00693A09"/>
    <w:rsid w:val="006974C5"/>
    <w:rsid w:val="00697800"/>
    <w:rsid w:val="00697FF8"/>
    <w:rsid w:val="006A0625"/>
    <w:rsid w:val="006A0B8C"/>
    <w:rsid w:val="006A0E96"/>
    <w:rsid w:val="006A0EE9"/>
    <w:rsid w:val="006A129E"/>
    <w:rsid w:val="006A1529"/>
    <w:rsid w:val="006A1AAA"/>
    <w:rsid w:val="006A1B93"/>
    <w:rsid w:val="006A3766"/>
    <w:rsid w:val="006A3FF7"/>
    <w:rsid w:val="006A524A"/>
    <w:rsid w:val="006A53A7"/>
    <w:rsid w:val="006A5BE4"/>
    <w:rsid w:val="006A61DB"/>
    <w:rsid w:val="006A6773"/>
    <w:rsid w:val="006A6B1C"/>
    <w:rsid w:val="006A73C2"/>
    <w:rsid w:val="006B1F78"/>
    <w:rsid w:val="006B2544"/>
    <w:rsid w:val="006B2BF0"/>
    <w:rsid w:val="006B2C7B"/>
    <w:rsid w:val="006B32F5"/>
    <w:rsid w:val="006B41E0"/>
    <w:rsid w:val="006B50F0"/>
    <w:rsid w:val="006B53FD"/>
    <w:rsid w:val="006B6AC5"/>
    <w:rsid w:val="006B7A13"/>
    <w:rsid w:val="006B7AE1"/>
    <w:rsid w:val="006C04C4"/>
    <w:rsid w:val="006C0B41"/>
    <w:rsid w:val="006C10C7"/>
    <w:rsid w:val="006C257C"/>
    <w:rsid w:val="006C376F"/>
    <w:rsid w:val="006C3DD5"/>
    <w:rsid w:val="006C5156"/>
    <w:rsid w:val="006C5D6D"/>
    <w:rsid w:val="006D177B"/>
    <w:rsid w:val="006D19B8"/>
    <w:rsid w:val="006D1E15"/>
    <w:rsid w:val="006D4511"/>
    <w:rsid w:val="006D478A"/>
    <w:rsid w:val="006D483B"/>
    <w:rsid w:val="006D5FA3"/>
    <w:rsid w:val="006D5FF2"/>
    <w:rsid w:val="006D7B52"/>
    <w:rsid w:val="006D7BDD"/>
    <w:rsid w:val="006D7EFA"/>
    <w:rsid w:val="006E0ABC"/>
    <w:rsid w:val="006E1DE8"/>
    <w:rsid w:val="006E1E0F"/>
    <w:rsid w:val="006E20E5"/>
    <w:rsid w:val="006E318C"/>
    <w:rsid w:val="006E39DD"/>
    <w:rsid w:val="006E3B91"/>
    <w:rsid w:val="006E4316"/>
    <w:rsid w:val="006E54D9"/>
    <w:rsid w:val="006E578F"/>
    <w:rsid w:val="006E57DF"/>
    <w:rsid w:val="006E5A60"/>
    <w:rsid w:val="006E5FA9"/>
    <w:rsid w:val="006E643F"/>
    <w:rsid w:val="006E6FA5"/>
    <w:rsid w:val="006E73E7"/>
    <w:rsid w:val="006E7862"/>
    <w:rsid w:val="006E7DE6"/>
    <w:rsid w:val="006F00A9"/>
    <w:rsid w:val="006F1C3A"/>
    <w:rsid w:val="006F292E"/>
    <w:rsid w:val="006F3443"/>
    <w:rsid w:val="006F3456"/>
    <w:rsid w:val="006F3BF5"/>
    <w:rsid w:val="006F4A21"/>
    <w:rsid w:val="006F4F0D"/>
    <w:rsid w:val="006F54D9"/>
    <w:rsid w:val="006F5568"/>
    <w:rsid w:val="006F55C1"/>
    <w:rsid w:val="006F573B"/>
    <w:rsid w:val="006F690D"/>
    <w:rsid w:val="006F69B7"/>
    <w:rsid w:val="006F6C2B"/>
    <w:rsid w:val="006F794B"/>
    <w:rsid w:val="00700A25"/>
    <w:rsid w:val="007029C9"/>
    <w:rsid w:val="00703CDA"/>
    <w:rsid w:val="00704509"/>
    <w:rsid w:val="007046F6"/>
    <w:rsid w:val="00710177"/>
    <w:rsid w:val="00710F4E"/>
    <w:rsid w:val="007115D4"/>
    <w:rsid w:val="007135B0"/>
    <w:rsid w:val="00713AC9"/>
    <w:rsid w:val="00713EDA"/>
    <w:rsid w:val="00713F0A"/>
    <w:rsid w:val="00714558"/>
    <w:rsid w:val="0071475E"/>
    <w:rsid w:val="007147BC"/>
    <w:rsid w:val="00714E77"/>
    <w:rsid w:val="007150FF"/>
    <w:rsid w:val="00715100"/>
    <w:rsid w:val="0071557A"/>
    <w:rsid w:val="0071659E"/>
    <w:rsid w:val="007173DF"/>
    <w:rsid w:val="007179DB"/>
    <w:rsid w:val="007207A5"/>
    <w:rsid w:val="00721009"/>
    <w:rsid w:val="00721469"/>
    <w:rsid w:val="00721B55"/>
    <w:rsid w:val="0072425F"/>
    <w:rsid w:val="007245FB"/>
    <w:rsid w:val="00724C43"/>
    <w:rsid w:val="007250E9"/>
    <w:rsid w:val="00725B27"/>
    <w:rsid w:val="00725B66"/>
    <w:rsid w:val="00725FF4"/>
    <w:rsid w:val="00727206"/>
    <w:rsid w:val="007277D1"/>
    <w:rsid w:val="00727ADE"/>
    <w:rsid w:val="0073091A"/>
    <w:rsid w:val="007322E7"/>
    <w:rsid w:val="0073295B"/>
    <w:rsid w:val="0073369F"/>
    <w:rsid w:val="00733AC2"/>
    <w:rsid w:val="00734097"/>
    <w:rsid w:val="007354AF"/>
    <w:rsid w:val="00737ED6"/>
    <w:rsid w:val="007403EB"/>
    <w:rsid w:val="0074048C"/>
    <w:rsid w:val="00740E62"/>
    <w:rsid w:val="007419AE"/>
    <w:rsid w:val="00741A5A"/>
    <w:rsid w:val="00741D9C"/>
    <w:rsid w:val="00743064"/>
    <w:rsid w:val="0074341F"/>
    <w:rsid w:val="0074574A"/>
    <w:rsid w:val="00746327"/>
    <w:rsid w:val="007476F5"/>
    <w:rsid w:val="00747836"/>
    <w:rsid w:val="00747D99"/>
    <w:rsid w:val="00751168"/>
    <w:rsid w:val="00751602"/>
    <w:rsid w:val="007518A4"/>
    <w:rsid w:val="007522A5"/>
    <w:rsid w:val="00752357"/>
    <w:rsid w:val="0075278E"/>
    <w:rsid w:val="007536B1"/>
    <w:rsid w:val="00753734"/>
    <w:rsid w:val="00754904"/>
    <w:rsid w:val="00754CB2"/>
    <w:rsid w:val="00754D12"/>
    <w:rsid w:val="00755140"/>
    <w:rsid w:val="0075559D"/>
    <w:rsid w:val="00755BD1"/>
    <w:rsid w:val="0075652F"/>
    <w:rsid w:val="00757008"/>
    <w:rsid w:val="00760F7C"/>
    <w:rsid w:val="00761497"/>
    <w:rsid w:val="00761B06"/>
    <w:rsid w:val="00761BEA"/>
    <w:rsid w:val="00761D1E"/>
    <w:rsid w:val="00761FAF"/>
    <w:rsid w:val="0076211E"/>
    <w:rsid w:val="007627B8"/>
    <w:rsid w:val="00763139"/>
    <w:rsid w:val="007637B1"/>
    <w:rsid w:val="00763FBD"/>
    <w:rsid w:val="007647E2"/>
    <w:rsid w:val="007651DE"/>
    <w:rsid w:val="00765B5E"/>
    <w:rsid w:val="0076619C"/>
    <w:rsid w:val="007661DD"/>
    <w:rsid w:val="00766501"/>
    <w:rsid w:val="00767DF0"/>
    <w:rsid w:val="007702B4"/>
    <w:rsid w:val="00770BB5"/>
    <w:rsid w:val="00770F3C"/>
    <w:rsid w:val="0077191E"/>
    <w:rsid w:val="00772A81"/>
    <w:rsid w:val="00773DF2"/>
    <w:rsid w:val="0077421A"/>
    <w:rsid w:val="0077460C"/>
    <w:rsid w:val="007767B6"/>
    <w:rsid w:val="00780095"/>
    <w:rsid w:val="007804D7"/>
    <w:rsid w:val="00780AE3"/>
    <w:rsid w:val="00780BC3"/>
    <w:rsid w:val="00780BC7"/>
    <w:rsid w:val="007810B0"/>
    <w:rsid w:val="007812AA"/>
    <w:rsid w:val="007813EB"/>
    <w:rsid w:val="0078151A"/>
    <w:rsid w:val="00781BF0"/>
    <w:rsid w:val="00782353"/>
    <w:rsid w:val="00782442"/>
    <w:rsid w:val="007826F3"/>
    <w:rsid w:val="00783276"/>
    <w:rsid w:val="00785258"/>
    <w:rsid w:val="00785EDE"/>
    <w:rsid w:val="00786877"/>
    <w:rsid w:val="00787163"/>
    <w:rsid w:val="0078795C"/>
    <w:rsid w:val="007909F0"/>
    <w:rsid w:val="00792325"/>
    <w:rsid w:val="00792D8A"/>
    <w:rsid w:val="00793A51"/>
    <w:rsid w:val="00794118"/>
    <w:rsid w:val="00794430"/>
    <w:rsid w:val="0079449E"/>
    <w:rsid w:val="00794735"/>
    <w:rsid w:val="007948B3"/>
    <w:rsid w:val="0079554E"/>
    <w:rsid w:val="0079652B"/>
    <w:rsid w:val="007975D1"/>
    <w:rsid w:val="007977D3"/>
    <w:rsid w:val="007A005C"/>
    <w:rsid w:val="007A0625"/>
    <w:rsid w:val="007A0C5A"/>
    <w:rsid w:val="007A142E"/>
    <w:rsid w:val="007A1CDC"/>
    <w:rsid w:val="007A20EF"/>
    <w:rsid w:val="007A280F"/>
    <w:rsid w:val="007A3732"/>
    <w:rsid w:val="007A39A0"/>
    <w:rsid w:val="007A5029"/>
    <w:rsid w:val="007A6A13"/>
    <w:rsid w:val="007A7B72"/>
    <w:rsid w:val="007A7D18"/>
    <w:rsid w:val="007A7FB8"/>
    <w:rsid w:val="007B0F3B"/>
    <w:rsid w:val="007B3D3F"/>
    <w:rsid w:val="007B3FDD"/>
    <w:rsid w:val="007B4208"/>
    <w:rsid w:val="007B6372"/>
    <w:rsid w:val="007B65F6"/>
    <w:rsid w:val="007B7912"/>
    <w:rsid w:val="007B7972"/>
    <w:rsid w:val="007C01AC"/>
    <w:rsid w:val="007C11FB"/>
    <w:rsid w:val="007C2180"/>
    <w:rsid w:val="007C24FE"/>
    <w:rsid w:val="007C38D3"/>
    <w:rsid w:val="007C44F4"/>
    <w:rsid w:val="007C4B51"/>
    <w:rsid w:val="007C4CDE"/>
    <w:rsid w:val="007C605B"/>
    <w:rsid w:val="007C6E20"/>
    <w:rsid w:val="007C6FB4"/>
    <w:rsid w:val="007C7EC9"/>
    <w:rsid w:val="007D105F"/>
    <w:rsid w:val="007D1204"/>
    <w:rsid w:val="007D129B"/>
    <w:rsid w:val="007D1494"/>
    <w:rsid w:val="007D227F"/>
    <w:rsid w:val="007D2706"/>
    <w:rsid w:val="007D323E"/>
    <w:rsid w:val="007D34A0"/>
    <w:rsid w:val="007D37FF"/>
    <w:rsid w:val="007D3FAD"/>
    <w:rsid w:val="007D4262"/>
    <w:rsid w:val="007D5EDE"/>
    <w:rsid w:val="007D6CDD"/>
    <w:rsid w:val="007D76E7"/>
    <w:rsid w:val="007E019F"/>
    <w:rsid w:val="007E0D53"/>
    <w:rsid w:val="007E0D71"/>
    <w:rsid w:val="007E16E7"/>
    <w:rsid w:val="007E228A"/>
    <w:rsid w:val="007E2CBF"/>
    <w:rsid w:val="007E3D31"/>
    <w:rsid w:val="007E4BD5"/>
    <w:rsid w:val="007E57A6"/>
    <w:rsid w:val="007E60C8"/>
    <w:rsid w:val="007E6393"/>
    <w:rsid w:val="007E756C"/>
    <w:rsid w:val="007E7807"/>
    <w:rsid w:val="007E7FDB"/>
    <w:rsid w:val="007F0866"/>
    <w:rsid w:val="007F0A17"/>
    <w:rsid w:val="007F26AB"/>
    <w:rsid w:val="007F298B"/>
    <w:rsid w:val="007F2B53"/>
    <w:rsid w:val="007F2FA9"/>
    <w:rsid w:val="007F2FAF"/>
    <w:rsid w:val="007F33F7"/>
    <w:rsid w:val="007F3C74"/>
    <w:rsid w:val="007F4CE7"/>
    <w:rsid w:val="007F5579"/>
    <w:rsid w:val="007F6447"/>
    <w:rsid w:val="007F67F4"/>
    <w:rsid w:val="007F6C04"/>
    <w:rsid w:val="0080037E"/>
    <w:rsid w:val="00800C35"/>
    <w:rsid w:val="008016A0"/>
    <w:rsid w:val="00801A1D"/>
    <w:rsid w:val="00801F7C"/>
    <w:rsid w:val="008030F3"/>
    <w:rsid w:val="00803304"/>
    <w:rsid w:val="00803A8D"/>
    <w:rsid w:val="00803B64"/>
    <w:rsid w:val="0080525A"/>
    <w:rsid w:val="00805AAC"/>
    <w:rsid w:val="00805CED"/>
    <w:rsid w:val="00806C42"/>
    <w:rsid w:val="00806F2A"/>
    <w:rsid w:val="0081096D"/>
    <w:rsid w:val="00810AA0"/>
    <w:rsid w:val="00812659"/>
    <w:rsid w:val="00813294"/>
    <w:rsid w:val="00813503"/>
    <w:rsid w:val="00814BC1"/>
    <w:rsid w:val="008153AB"/>
    <w:rsid w:val="00816881"/>
    <w:rsid w:val="00822FC8"/>
    <w:rsid w:val="00823630"/>
    <w:rsid w:val="00825301"/>
    <w:rsid w:val="008255DD"/>
    <w:rsid w:val="00825BDC"/>
    <w:rsid w:val="0082776B"/>
    <w:rsid w:val="00827AD8"/>
    <w:rsid w:val="00830AEC"/>
    <w:rsid w:val="00831F7D"/>
    <w:rsid w:val="0083202E"/>
    <w:rsid w:val="00832696"/>
    <w:rsid w:val="00832CE0"/>
    <w:rsid w:val="0083363A"/>
    <w:rsid w:val="008358FE"/>
    <w:rsid w:val="00836714"/>
    <w:rsid w:val="008377DD"/>
    <w:rsid w:val="008410A4"/>
    <w:rsid w:val="008427E0"/>
    <w:rsid w:val="0084427E"/>
    <w:rsid w:val="00844D50"/>
    <w:rsid w:val="00845E3A"/>
    <w:rsid w:val="00846098"/>
    <w:rsid w:val="0084612C"/>
    <w:rsid w:val="00846D36"/>
    <w:rsid w:val="00847039"/>
    <w:rsid w:val="00847084"/>
    <w:rsid w:val="00850CDC"/>
    <w:rsid w:val="008510F2"/>
    <w:rsid w:val="008516A9"/>
    <w:rsid w:val="008517D6"/>
    <w:rsid w:val="00851CD3"/>
    <w:rsid w:val="00852134"/>
    <w:rsid w:val="0085226C"/>
    <w:rsid w:val="00853364"/>
    <w:rsid w:val="008533DB"/>
    <w:rsid w:val="00853A8C"/>
    <w:rsid w:val="008544CC"/>
    <w:rsid w:val="0085460E"/>
    <w:rsid w:val="00854E86"/>
    <w:rsid w:val="00855823"/>
    <w:rsid w:val="00855E41"/>
    <w:rsid w:val="00855F45"/>
    <w:rsid w:val="00856121"/>
    <w:rsid w:val="008562D4"/>
    <w:rsid w:val="00856603"/>
    <w:rsid w:val="008569E6"/>
    <w:rsid w:val="008626FD"/>
    <w:rsid w:val="00862D61"/>
    <w:rsid w:val="00863135"/>
    <w:rsid w:val="00863FE8"/>
    <w:rsid w:val="008646B1"/>
    <w:rsid w:val="00865761"/>
    <w:rsid w:val="00865F6F"/>
    <w:rsid w:val="00866E72"/>
    <w:rsid w:val="00867D73"/>
    <w:rsid w:val="00867E05"/>
    <w:rsid w:val="008702C0"/>
    <w:rsid w:val="00870875"/>
    <w:rsid w:val="00871163"/>
    <w:rsid w:val="00871556"/>
    <w:rsid w:val="008717E5"/>
    <w:rsid w:val="00871C4B"/>
    <w:rsid w:val="00871E35"/>
    <w:rsid w:val="0087205E"/>
    <w:rsid w:val="008723EA"/>
    <w:rsid w:val="00872744"/>
    <w:rsid w:val="00872BAC"/>
    <w:rsid w:val="008748E1"/>
    <w:rsid w:val="0087569C"/>
    <w:rsid w:val="00877217"/>
    <w:rsid w:val="00881EFF"/>
    <w:rsid w:val="0088276B"/>
    <w:rsid w:val="00882ACA"/>
    <w:rsid w:val="008838B1"/>
    <w:rsid w:val="00884BB3"/>
    <w:rsid w:val="008856AC"/>
    <w:rsid w:val="00885877"/>
    <w:rsid w:val="008879C1"/>
    <w:rsid w:val="00887CEF"/>
    <w:rsid w:val="0089036F"/>
    <w:rsid w:val="008913D0"/>
    <w:rsid w:val="00893029"/>
    <w:rsid w:val="0089328A"/>
    <w:rsid w:val="008934AD"/>
    <w:rsid w:val="00893934"/>
    <w:rsid w:val="0089452A"/>
    <w:rsid w:val="00894B73"/>
    <w:rsid w:val="00895099"/>
    <w:rsid w:val="00895D39"/>
    <w:rsid w:val="00895E4F"/>
    <w:rsid w:val="008975A2"/>
    <w:rsid w:val="008A0C33"/>
    <w:rsid w:val="008A0DAC"/>
    <w:rsid w:val="008A0E34"/>
    <w:rsid w:val="008A1620"/>
    <w:rsid w:val="008A1D52"/>
    <w:rsid w:val="008A3FF2"/>
    <w:rsid w:val="008A40C0"/>
    <w:rsid w:val="008A4867"/>
    <w:rsid w:val="008A4E1D"/>
    <w:rsid w:val="008A5226"/>
    <w:rsid w:val="008A57C6"/>
    <w:rsid w:val="008A580B"/>
    <w:rsid w:val="008A5EF8"/>
    <w:rsid w:val="008A6843"/>
    <w:rsid w:val="008B0347"/>
    <w:rsid w:val="008B087F"/>
    <w:rsid w:val="008B0FB6"/>
    <w:rsid w:val="008B1204"/>
    <w:rsid w:val="008B170D"/>
    <w:rsid w:val="008B2983"/>
    <w:rsid w:val="008B2C7D"/>
    <w:rsid w:val="008B2CB0"/>
    <w:rsid w:val="008B2FAA"/>
    <w:rsid w:val="008B4084"/>
    <w:rsid w:val="008B4968"/>
    <w:rsid w:val="008B4D1A"/>
    <w:rsid w:val="008B51D1"/>
    <w:rsid w:val="008B55A8"/>
    <w:rsid w:val="008B60F9"/>
    <w:rsid w:val="008B6BB5"/>
    <w:rsid w:val="008C1065"/>
    <w:rsid w:val="008C11FC"/>
    <w:rsid w:val="008C1266"/>
    <w:rsid w:val="008C1923"/>
    <w:rsid w:val="008C1C6F"/>
    <w:rsid w:val="008C2BA2"/>
    <w:rsid w:val="008C2F0D"/>
    <w:rsid w:val="008C42A6"/>
    <w:rsid w:val="008C4E68"/>
    <w:rsid w:val="008C5722"/>
    <w:rsid w:val="008C58DC"/>
    <w:rsid w:val="008C591B"/>
    <w:rsid w:val="008C64F7"/>
    <w:rsid w:val="008C6AA2"/>
    <w:rsid w:val="008C76A0"/>
    <w:rsid w:val="008D0DE6"/>
    <w:rsid w:val="008D16F1"/>
    <w:rsid w:val="008D16F7"/>
    <w:rsid w:val="008D1BF1"/>
    <w:rsid w:val="008D1C33"/>
    <w:rsid w:val="008D223F"/>
    <w:rsid w:val="008D2B15"/>
    <w:rsid w:val="008D3268"/>
    <w:rsid w:val="008D3340"/>
    <w:rsid w:val="008D3ADE"/>
    <w:rsid w:val="008D4119"/>
    <w:rsid w:val="008D5501"/>
    <w:rsid w:val="008D5726"/>
    <w:rsid w:val="008D645C"/>
    <w:rsid w:val="008D66FF"/>
    <w:rsid w:val="008D7A96"/>
    <w:rsid w:val="008D7B76"/>
    <w:rsid w:val="008D7F48"/>
    <w:rsid w:val="008E02FA"/>
    <w:rsid w:val="008E0338"/>
    <w:rsid w:val="008E0EE9"/>
    <w:rsid w:val="008E0F85"/>
    <w:rsid w:val="008E157B"/>
    <w:rsid w:val="008E2773"/>
    <w:rsid w:val="008E2EF9"/>
    <w:rsid w:val="008E2F32"/>
    <w:rsid w:val="008E3191"/>
    <w:rsid w:val="008E4558"/>
    <w:rsid w:val="008E46CC"/>
    <w:rsid w:val="008E4B85"/>
    <w:rsid w:val="008E5335"/>
    <w:rsid w:val="008E62CC"/>
    <w:rsid w:val="008E67F1"/>
    <w:rsid w:val="008E73C7"/>
    <w:rsid w:val="008E76B8"/>
    <w:rsid w:val="008F0D40"/>
    <w:rsid w:val="008F0DC6"/>
    <w:rsid w:val="008F236C"/>
    <w:rsid w:val="008F2F70"/>
    <w:rsid w:val="008F3B5F"/>
    <w:rsid w:val="008F4409"/>
    <w:rsid w:val="008F467B"/>
    <w:rsid w:val="008F4A2A"/>
    <w:rsid w:val="008F4D9B"/>
    <w:rsid w:val="008F4DA4"/>
    <w:rsid w:val="008F55B2"/>
    <w:rsid w:val="008F5772"/>
    <w:rsid w:val="008F615C"/>
    <w:rsid w:val="008F6881"/>
    <w:rsid w:val="008F7B15"/>
    <w:rsid w:val="008F7C64"/>
    <w:rsid w:val="0090004E"/>
    <w:rsid w:val="0090158F"/>
    <w:rsid w:val="00901648"/>
    <w:rsid w:val="00901664"/>
    <w:rsid w:val="00901F1A"/>
    <w:rsid w:val="009026B6"/>
    <w:rsid w:val="00902BA9"/>
    <w:rsid w:val="009040F4"/>
    <w:rsid w:val="00904CB0"/>
    <w:rsid w:val="00906337"/>
    <w:rsid w:val="0090673C"/>
    <w:rsid w:val="00906801"/>
    <w:rsid w:val="009101DF"/>
    <w:rsid w:val="009106BE"/>
    <w:rsid w:val="0091088F"/>
    <w:rsid w:val="0091138D"/>
    <w:rsid w:val="00911574"/>
    <w:rsid w:val="00912100"/>
    <w:rsid w:val="00912AE6"/>
    <w:rsid w:val="00913C54"/>
    <w:rsid w:val="00914615"/>
    <w:rsid w:val="009151F6"/>
    <w:rsid w:val="009176BD"/>
    <w:rsid w:val="00917AF9"/>
    <w:rsid w:val="0092071A"/>
    <w:rsid w:val="009215F2"/>
    <w:rsid w:val="00922099"/>
    <w:rsid w:val="00922B6F"/>
    <w:rsid w:val="009232B0"/>
    <w:rsid w:val="00924718"/>
    <w:rsid w:val="00924791"/>
    <w:rsid w:val="00924839"/>
    <w:rsid w:val="00926644"/>
    <w:rsid w:val="009270A3"/>
    <w:rsid w:val="009272BD"/>
    <w:rsid w:val="00927B62"/>
    <w:rsid w:val="009315D4"/>
    <w:rsid w:val="0093195D"/>
    <w:rsid w:val="0093227E"/>
    <w:rsid w:val="00934745"/>
    <w:rsid w:val="009356A2"/>
    <w:rsid w:val="009357B5"/>
    <w:rsid w:val="009362C0"/>
    <w:rsid w:val="009364F6"/>
    <w:rsid w:val="00936B77"/>
    <w:rsid w:val="0093706F"/>
    <w:rsid w:val="00937742"/>
    <w:rsid w:val="009401E5"/>
    <w:rsid w:val="009404A4"/>
    <w:rsid w:val="00941021"/>
    <w:rsid w:val="00941032"/>
    <w:rsid w:val="0094133C"/>
    <w:rsid w:val="009415C1"/>
    <w:rsid w:val="00941B5E"/>
    <w:rsid w:val="00942418"/>
    <w:rsid w:val="00942B6D"/>
    <w:rsid w:val="00942CBD"/>
    <w:rsid w:val="009436EA"/>
    <w:rsid w:val="00943C20"/>
    <w:rsid w:val="00944172"/>
    <w:rsid w:val="00944D33"/>
    <w:rsid w:val="0094545F"/>
    <w:rsid w:val="00945661"/>
    <w:rsid w:val="00945A55"/>
    <w:rsid w:val="00945A7A"/>
    <w:rsid w:val="0095013E"/>
    <w:rsid w:val="00951B39"/>
    <w:rsid w:val="00952CA7"/>
    <w:rsid w:val="009535C3"/>
    <w:rsid w:val="00953678"/>
    <w:rsid w:val="0095376E"/>
    <w:rsid w:val="00953E4A"/>
    <w:rsid w:val="0095512B"/>
    <w:rsid w:val="00955A7E"/>
    <w:rsid w:val="009563E5"/>
    <w:rsid w:val="009575AE"/>
    <w:rsid w:val="00960E1E"/>
    <w:rsid w:val="009627DD"/>
    <w:rsid w:val="009638AD"/>
    <w:rsid w:val="00963AAB"/>
    <w:rsid w:val="009642D6"/>
    <w:rsid w:val="00965032"/>
    <w:rsid w:val="00965B02"/>
    <w:rsid w:val="00965DD1"/>
    <w:rsid w:val="00965EA4"/>
    <w:rsid w:val="0096642C"/>
    <w:rsid w:val="00966E41"/>
    <w:rsid w:val="00966EF8"/>
    <w:rsid w:val="0097020B"/>
    <w:rsid w:val="00970DBD"/>
    <w:rsid w:val="0097261D"/>
    <w:rsid w:val="00973CF6"/>
    <w:rsid w:val="009745BF"/>
    <w:rsid w:val="0097488A"/>
    <w:rsid w:val="009759FD"/>
    <w:rsid w:val="009764AA"/>
    <w:rsid w:val="009772CB"/>
    <w:rsid w:val="00980931"/>
    <w:rsid w:val="00981AE5"/>
    <w:rsid w:val="00982D9C"/>
    <w:rsid w:val="0098310F"/>
    <w:rsid w:val="00983A27"/>
    <w:rsid w:val="00984A29"/>
    <w:rsid w:val="0098505D"/>
    <w:rsid w:val="0098574C"/>
    <w:rsid w:val="0098638E"/>
    <w:rsid w:val="00986F57"/>
    <w:rsid w:val="00986FF9"/>
    <w:rsid w:val="009871EC"/>
    <w:rsid w:val="0098778A"/>
    <w:rsid w:val="00987B0C"/>
    <w:rsid w:val="009902F7"/>
    <w:rsid w:val="00990DF6"/>
    <w:rsid w:val="009913CF"/>
    <w:rsid w:val="00991E24"/>
    <w:rsid w:val="00992E18"/>
    <w:rsid w:val="00992EF8"/>
    <w:rsid w:val="00992FBE"/>
    <w:rsid w:val="0099307D"/>
    <w:rsid w:val="00993AF6"/>
    <w:rsid w:val="009958E9"/>
    <w:rsid w:val="00995D03"/>
    <w:rsid w:val="00996B95"/>
    <w:rsid w:val="00997B09"/>
    <w:rsid w:val="009A213B"/>
    <w:rsid w:val="009A2F0B"/>
    <w:rsid w:val="009A2F83"/>
    <w:rsid w:val="009A420E"/>
    <w:rsid w:val="009A5A76"/>
    <w:rsid w:val="009A5FF5"/>
    <w:rsid w:val="009A64B5"/>
    <w:rsid w:val="009A6848"/>
    <w:rsid w:val="009B0032"/>
    <w:rsid w:val="009B0AF4"/>
    <w:rsid w:val="009B132E"/>
    <w:rsid w:val="009B135C"/>
    <w:rsid w:val="009B13FC"/>
    <w:rsid w:val="009B16C1"/>
    <w:rsid w:val="009B1B02"/>
    <w:rsid w:val="009B1B82"/>
    <w:rsid w:val="009B1CE7"/>
    <w:rsid w:val="009B34FA"/>
    <w:rsid w:val="009B3E29"/>
    <w:rsid w:val="009B4944"/>
    <w:rsid w:val="009B5234"/>
    <w:rsid w:val="009B5D7E"/>
    <w:rsid w:val="009B656B"/>
    <w:rsid w:val="009B681F"/>
    <w:rsid w:val="009B6B33"/>
    <w:rsid w:val="009B6F28"/>
    <w:rsid w:val="009C0209"/>
    <w:rsid w:val="009C0809"/>
    <w:rsid w:val="009C1743"/>
    <w:rsid w:val="009C2D7F"/>
    <w:rsid w:val="009C3239"/>
    <w:rsid w:val="009C35C5"/>
    <w:rsid w:val="009C38C7"/>
    <w:rsid w:val="009C4A77"/>
    <w:rsid w:val="009C501F"/>
    <w:rsid w:val="009C5F38"/>
    <w:rsid w:val="009D09F2"/>
    <w:rsid w:val="009D1704"/>
    <w:rsid w:val="009D1F3C"/>
    <w:rsid w:val="009D2A21"/>
    <w:rsid w:val="009D2B3C"/>
    <w:rsid w:val="009D304C"/>
    <w:rsid w:val="009D3E42"/>
    <w:rsid w:val="009D47B2"/>
    <w:rsid w:val="009D4B5D"/>
    <w:rsid w:val="009D4CA0"/>
    <w:rsid w:val="009D68C8"/>
    <w:rsid w:val="009D6CF0"/>
    <w:rsid w:val="009D726A"/>
    <w:rsid w:val="009E13C3"/>
    <w:rsid w:val="009E16C1"/>
    <w:rsid w:val="009E2457"/>
    <w:rsid w:val="009E29E7"/>
    <w:rsid w:val="009E2A71"/>
    <w:rsid w:val="009E2C5A"/>
    <w:rsid w:val="009E2DCE"/>
    <w:rsid w:val="009E3009"/>
    <w:rsid w:val="009E391A"/>
    <w:rsid w:val="009E4913"/>
    <w:rsid w:val="009E5087"/>
    <w:rsid w:val="009E5315"/>
    <w:rsid w:val="009E6578"/>
    <w:rsid w:val="009E684C"/>
    <w:rsid w:val="009E70FD"/>
    <w:rsid w:val="009E757E"/>
    <w:rsid w:val="009F2793"/>
    <w:rsid w:val="009F2A8F"/>
    <w:rsid w:val="009F46DB"/>
    <w:rsid w:val="009F489F"/>
    <w:rsid w:val="009F5417"/>
    <w:rsid w:val="009F5B45"/>
    <w:rsid w:val="009F5CB1"/>
    <w:rsid w:val="009F5E81"/>
    <w:rsid w:val="009F6224"/>
    <w:rsid w:val="009F6FBF"/>
    <w:rsid w:val="009F775F"/>
    <w:rsid w:val="00A00B7B"/>
    <w:rsid w:val="00A00D47"/>
    <w:rsid w:val="00A0103F"/>
    <w:rsid w:val="00A01245"/>
    <w:rsid w:val="00A01AF2"/>
    <w:rsid w:val="00A02152"/>
    <w:rsid w:val="00A0218B"/>
    <w:rsid w:val="00A02B1E"/>
    <w:rsid w:val="00A041A2"/>
    <w:rsid w:val="00A0465D"/>
    <w:rsid w:val="00A04889"/>
    <w:rsid w:val="00A04A99"/>
    <w:rsid w:val="00A04BCC"/>
    <w:rsid w:val="00A05507"/>
    <w:rsid w:val="00A06D14"/>
    <w:rsid w:val="00A06EAF"/>
    <w:rsid w:val="00A0700E"/>
    <w:rsid w:val="00A07783"/>
    <w:rsid w:val="00A10C92"/>
    <w:rsid w:val="00A10CA2"/>
    <w:rsid w:val="00A10CB2"/>
    <w:rsid w:val="00A114DC"/>
    <w:rsid w:val="00A1166D"/>
    <w:rsid w:val="00A1212D"/>
    <w:rsid w:val="00A12A24"/>
    <w:rsid w:val="00A13CFF"/>
    <w:rsid w:val="00A14CD2"/>
    <w:rsid w:val="00A1714D"/>
    <w:rsid w:val="00A213D1"/>
    <w:rsid w:val="00A22E61"/>
    <w:rsid w:val="00A22EB3"/>
    <w:rsid w:val="00A23DCF"/>
    <w:rsid w:val="00A23E75"/>
    <w:rsid w:val="00A2539C"/>
    <w:rsid w:val="00A262D4"/>
    <w:rsid w:val="00A26E48"/>
    <w:rsid w:val="00A26F11"/>
    <w:rsid w:val="00A3056F"/>
    <w:rsid w:val="00A30CA3"/>
    <w:rsid w:val="00A326BD"/>
    <w:rsid w:val="00A32D70"/>
    <w:rsid w:val="00A33B4B"/>
    <w:rsid w:val="00A33E19"/>
    <w:rsid w:val="00A33E2A"/>
    <w:rsid w:val="00A33EB3"/>
    <w:rsid w:val="00A341A4"/>
    <w:rsid w:val="00A357EE"/>
    <w:rsid w:val="00A35D28"/>
    <w:rsid w:val="00A3661B"/>
    <w:rsid w:val="00A3682F"/>
    <w:rsid w:val="00A37CD7"/>
    <w:rsid w:val="00A40873"/>
    <w:rsid w:val="00A4166E"/>
    <w:rsid w:val="00A41A50"/>
    <w:rsid w:val="00A4376D"/>
    <w:rsid w:val="00A43DDB"/>
    <w:rsid w:val="00A443BD"/>
    <w:rsid w:val="00A447CF"/>
    <w:rsid w:val="00A44C8F"/>
    <w:rsid w:val="00A45216"/>
    <w:rsid w:val="00A46A42"/>
    <w:rsid w:val="00A475DE"/>
    <w:rsid w:val="00A47903"/>
    <w:rsid w:val="00A47A41"/>
    <w:rsid w:val="00A47E7B"/>
    <w:rsid w:val="00A47F93"/>
    <w:rsid w:val="00A50416"/>
    <w:rsid w:val="00A50696"/>
    <w:rsid w:val="00A50AF3"/>
    <w:rsid w:val="00A51039"/>
    <w:rsid w:val="00A52CE8"/>
    <w:rsid w:val="00A52D02"/>
    <w:rsid w:val="00A53354"/>
    <w:rsid w:val="00A5412E"/>
    <w:rsid w:val="00A54B8B"/>
    <w:rsid w:val="00A55135"/>
    <w:rsid w:val="00A55515"/>
    <w:rsid w:val="00A57ACD"/>
    <w:rsid w:val="00A603DE"/>
    <w:rsid w:val="00A603F3"/>
    <w:rsid w:val="00A60769"/>
    <w:rsid w:val="00A607E4"/>
    <w:rsid w:val="00A61183"/>
    <w:rsid w:val="00A6135F"/>
    <w:rsid w:val="00A61B1C"/>
    <w:rsid w:val="00A62DEB"/>
    <w:rsid w:val="00A63553"/>
    <w:rsid w:val="00A63B46"/>
    <w:rsid w:val="00A63FCD"/>
    <w:rsid w:val="00A647AE"/>
    <w:rsid w:val="00A65250"/>
    <w:rsid w:val="00A65403"/>
    <w:rsid w:val="00A65832"/>
    <w:rsid w:val="00A65A26"/>
    <w:rsid w:val="00A65E50"/>
    <w:rsid w:val="00A66076"/>
    <w:rsid w:val="00A66C01"/>
    <w:rsid w:val="00A66CF4"/>
    <w:rsid w:val="00A678C2"/>
    <w:rsid w:val="00A67CA8"/>
    <w:rsid w:val="00A710E4"/>
    <w:rsid w:val="00A71900"/>
    <w:rsid w:val="00A722BB"/>
    <w:rsid w:val="00A73F9C"/>
    <w:rsid w:val="00A74268"/>
    <w:rsid w:val="00A750DC"/>
    <w:rsid w:val="00A76C10"/>
    <w:rsid w:val="00A76D40"/>
    <w:rsid w:val="00A76FA2"/>
    <w:rsid w:val="00A77561"/>
    <w:rsid w:val="00A77A46"/>
    <w:rsid w:val="00A80A2E"/>
    <w:rsid w:val="00A82821"/>
    <w:rsid w:val="00A8314F"/>
    <w:rsid w:val="00A834E2"/>
    <w:rsid w:val="00A83601"/>
    <w:rsid w:val="00A847E4"/>
    <w:rsid w:val="00A84C20"/>
    <w:rsid w:val="00A862C2"/>
    <w:rsid w:val="00A866C8"/>
    <w:rsid w:val="00A86D2D"/>
    <w:rsid w:val="00A86D95"/>
    <w:rsid w:val="00A87BEB"/>
    <w:rsid w:val="00A87DC4"/>
    <w:rsid w:val="00A90046"/>
    <w:rsid w:val="00A902BC"/>
    <w:rsid w:val="00A90687"/>
    <w:rsid w:val="00A91257"/>
    <w:rsid w:val="00A91960"/>
    <w:rsid w:val="00A91ACC"/>
    <w:rsid w:val="00A91B34"/>
    <w:rsid w:val="00A93352"/>
    <w:rsid w:val="00A935E4"/>
    <w:rsid w:val="00A9396F"/>
    <w:rsid w:val="00A93C2F"/>
    <w:rsid w:val="00A945B3"/>
    <w:rsid w:val="00A97189"/>
    <w:rsid w:val="00AA0802"/>
    <w:rsid w:val="00AA0958"/>
    <w:rsid w:val="00AA1451"/>
    <w:rsid w:val="00AA1806"/>
    <w:rsid w:val="00AA2CEF"/>
    <w:rsid w:val="00AA2DBF"/>
    <w:rsid w:val="00AA2E5F"/>
    <w:rsid w:val="00AA3B59"/>
    <w:rsid w:val="00AA4CE6"/>
    <w:rsid w:val="00AA4D13"/>
    <w:rsid w:val="00AA50CD"/>
    <w:rsid w:val="00AA50CF"/>
    <w:rsid w:val="00AA5EEF"/>
    <w:rsid w:val="00AA693E"/>
    <w:rsid w:val="00AA7370"/>
    <w:rsid w:val="00AA76E2"/>
    <w:rsid w:val="00AA7960"/>
    <w:rsid w:val="00AB06BD"/>
    <w:rsid w:val="00AB0826"/>
    <w:rsid w:val="00AB0865"/>
    <w:rsid w:val="00AB102E"/>
    <w:rsid w:val="00AB1342"/>
    <w:rsid w:val="00AB23A4"/>
    <w:rsid w:val="00AB3186"/>
    <w:rsid w:val="00AB31BA"/>
    <w:rsid w:val="00AB36C1"/>
    <w:rsid w:val="00AB3DDC"/>
    <w:rsid w:val="00AB4CBC"/>
    <w:rsid w:val="00AB5231"/>
    <w:rsid w:val="00AB5857"/>
    <w:rsid w:val="00AB5DBF"/>
    <w:rsid w:val="00AB64F7"/>
    <w:rsid w:val="00AB69D3"/>
    <w:rsid w:val="00AB70FF"/>
    <w:rsid w:val="00AC0B45"/>
    <w:rsid w:val="00AC14B9"/>
    <w:rsid w:val="00AC27FB"/>
    <w:rsid w:val="00AC358D"/>
    <w:rsid w:val="00AC4C85"/>
    <w:rsid w:val="00AC4CF0"/>
    <w:rsid w:val="00AC4F05"/>
    <w:rsid w:val="00AC51D8"/>
    <w:rsid w:val="00AC60BF"/>
    <w:rsid w:val="00AC65F9"/>
    <w:rsid w:val="00AC6ADC"/>
    <w:rsid w:val="00AC75DF"/>
    <w:rsid w:val="00AC7642"/>
    <w:rsid w:val="00AC7724"/>
    <w:rsid w:val="00AC7B85"/>
    <w:rsid w:val="00AC7BED"/>
    <w:rsid w:val="00AD0529"/>
    <w:rsid w:val="00AD134B"/>
    <w:rsid w:val="00AD2D36"/>
    <w:rsid w:val="00AD3F44"/>
    <w:rsid w:val="00AD420F"/>
    <w:rsid w:val="00AD4B32"/>
    <w:rsid w:val="00AD4D28"/>
    <w:rsid w:val="00AD529F"/>
    <w:rsid w:val="00AD5C83"/>
    <w:rsid w:val="00AD72C3"/>
    <w:rsid w:val="00AD72ED"/>
    <w:rsid w:val="00AD76F7"/>
    <w:rsid w:val="00AE0030"/>
    <w:rsid w:val="00AE2E82"/>
    <w:rsid w:val="00AE389B"/>
    <w:rsid w:val="00AE4A9A"/>
    <w:rsid w:val="00AE4DD2"/>
    <w:rsid w:val="00AE4F4E"/>
    <w:rsid w:val="00AE5630"/>
    <w:rsid w:val="00AE5668"/>
    <w:rsid w:val="00AE7428"/>
    <w:rsid w:val="00AF1832"/>
    <w:rsid w:val="00AF2514"/>
    <w:rsid w:val="00AF2CA4"/>
    <w:rsid w:val="00AF2EBC"/>
    <w:rsid w:val="00AF2F80"/>
    <w:rsid w:val="00AF33A9"/>
    <w:rsid w:val="00AF3588"/>
    <w:rsid w:val="00AF4389"/>
    <w:rsid w:val="00AF4B0C"/>
    <w:rsid w:val="00AF4B58"/>
    <w:rsid w:val="00AF660E"/>
    <w:rsid w:val="00AF7F68"/>
    <w:rsid w:val="00B00D79"/>
    <w:rsid w:val="00B014C2"/>
    <w:rsid w:val="00B0226C"/>
    <w:rsid w:val="00B0239A"/>
    <w:rsid w:val="00B04223"/>
    <w:rsid w:val="00B0553E"/>
    <w:rsid w:val="00B05868"/>
    <w:rsid w:val="00B05FE9"/>
    <w:rsid w:val="00B06E9C"/>
    <w:rsid w:val="00B078B2"/>
    <w:rsid w:val="00B108CB"/>
    <w:rsid w:val="00B110B9"/>
    <w:rsid w:val="00B11930"/>
    <w:rsid w:val="00B12FAC"/>
    <w:rsid w:val="00B13D03"/>
    <w:rsid w:val="00B1416E"/>
    <w:rsid w:val="00B158C6"/>
    <w:rsid w:val="00B15AD0"/>
    <w:rsid w:val="00B1605A"/>
    <w:rsid w:val="00B161F9"/>
    <w:rsid w:val="00B204BD"/>
    <w:rsid w:val="00B20A24"/>
    <w:rsid w:val="00B216A7"/>
    <w:rsid w:val="00B2178C"/>
    <w:rsid w:val="00B21DB5"/>
    <w:rsid w:val="00B22FD2"/>
    <w:rsid w:val="00B23291"/>
    <w:rsid w:val="00B23824"/>
    <w:rsid w:val="00B24BCA"/>
    <w:rsid w:val="00B25BFB"/>
    <w:rsid w:val="00B262F7"/>
    <w:rsid w:val="00B26D0B"/>
    <w:rsid w:val="00B30669"/>
    <w:rsid w:val="00B30E77"/>
    <w:rsid w:val="00B30F95"/>
    <w:rsid w:val="00B3400E"/>
    <w:rsid w:val="00B349A8"/>
    <w:rsid w:val="00B34FD2"/>
    <w:rsid w:val="00B35C31"/>
    <w:rsid w:val="00B36993"/>
    <w:rsid w:val="00B37779"/>
    <w:rsid w:val="00B377D2"/>
    <w:rsid w:val="00B37B06"/>
    <w:rsid w:val="00B40BE9"/>
    <w:rsid w:val="00B4168C"/>
    <w:rsid w:val="00B42F27"/>
    <w:rsid w:val="00B43486"/>
    <w:rsid w:val="00B43B3D"/>
    <w:rsid w:val="00B44F4D"/>
    <w:rsid w:val="00B46A84"/>
    <w:rsid w:val="00B46FD1"/>
    <w:rsid w:val="00B4769F"/>
    <w:rsid w:val="00B47758"/>
    <w:rsid w:val="00B47EE0"/>
    <w:rsid w:val="00B501BD"/>
    <w:rsid w:val="00B50F2C"/>
    <w:rsid w:val="00B51B4D"/>
    <w:rsid w:val="00B51D26"/>
    <w:rsid w:val="00B52745"/>
    <w:rsid w:val="00B52AFA"/>
    <w:rsid w:val="00B52DCF"/>
    <w:rsid w:val="00B53792"/>
    <w:rsid w:val="00B53DF7"/>
    <w:rsid w:val="00B542E9"/>
    <w:rsid w:val="00B54422"/>
    <w:rsid w:val="00B550A7"/>
    <w:rsid w:val="00B553BD"/>
    <w:rsid w:val="00B55CE0"/>
    <w:rsid w:val="00B55E00"/>
    <w:rsid w:val="00B57A28"/>
    <w:rsid w:val="00B57C45"/>
    <w:rsid w:val="00B603C5"/>
    <w:rsid w:val="00B60CF0"/>
    <w:rsid w:val="00B60D25"/>
    <w:rsid w:val="00B60E21"/>
    <w:rsid w:val="00B6230E"/>
    <w:rsid w:val="00B62BDD"/>
    <w:rsid w:val="00B63C82"/>
    <w:rsid w:val="00B63DB6"/>
    <w:rsid w:val="00B63DCE"/>
    <w:rsid w:val="00B64339"/>
    <w:rsid w:val="00B64542"/>
    <w:rsid w:val="00B64768"/>
    <w:rsid w:val="00B64897"/>
    <w:rsid w:val="00B64BFD"/>
    <w:rsid w:val="00B65F59"/>
    <w:rsid w:val="00B71BD9"/>
    <w:rsid w:val="00B72011"/>
    <w:rsid w:val="00B73532"/>
    <w:rsid w:val="00B74677"/>
    <w:rsid w:val="00B753B3"/>
    <w:rsid w:val="00B75B70"/>
    <w:rsid w:val="00B75E96"/>
    <w:rsid w:val="00B76293"/>
    <w:rsid w:val="00B765CF"/>
    <w:rsid w:val="00B76C0F"/>
    <w:rsid w:val="00B76C3A"/>
    <w:rsid w:val="00B77B83"/>
    <w:rsid w:val="00B77D75"/>
    <w:rsid w:val="00B80A85"/>
    <w:rsid w:val="00B81998"/>
    <w:rsid w:val="00B83048"/>
    <w:rsid w:val="00B83211"/>
    <w:rsid w:val="00B8389F"/>
    <w:rsid w:val="00B83C58"/>
    <w:rsid w:val="00B84329"/>
    <w:rsid w:val="00B8443A"/>
    <w:rsid w:val="00B863C4"/>
    <w:rsid w:val="00B87141"/>
    <w:rsid w:val="00B87474"/>
    <w:rsid w:val="00B90BC1"/>
    <w:rsid w:val="00B91168"/>
    <w:rsid w:val="00B92842"/>
    <w:rsid w:val="00B93772"/>
    <w:rsid w:val="00B94460"/>
    <w:rsid w:val="00B94F5A"/>
    <w:rsid w:val="00B95B76"/>
    <w:rsid w:val="00B95EF5"/>
    <w:rsid w:val="00B9629C"/>
    <w:rsid w:val="00B96720"/>
    <w:rsid w:val="00B968D2"/>
    <w:rsid w:val="00B96D6D"/>
    <w:rsid w:val="00B97264"/>
    <w:rsid w:val="00B97BA9"/>
    <w:rsid w:val="00BA37AF"/>
    <w:rsid w:val="00BA3856"/>
    <w:rsid w:val="00BA39DE"/>
    <w:rsid w:val="00BA4B56"/>
    <w:rsid w:val="00BA4B9F"/>
    <w:rsid w:val="00BA5BDD"/>
    <w:rsid w:val="00BA6797"/>
    <w:rsid w:val="00BA6831"/>
    <w:rsid w:val="00BA7224"/>
    <w:rsid w:val="00BA7571"/>
    <w:rsid w:val="00BA7987"/>
    <w:rsid w:val="00BB0214"/>
    <w:rsid w:val="00BB11BC"/>
    <w:rsid w:val="00BB20D9"/>
    <w:rsid w:val="00BB2ED5"/>
    <w:rsid w:val="00BB3EF3"/>
    <w:rsid w:val="00BB550A"/>
    <w:rsid w:val="00BC0021"/>
    <w:rsid w:val="00BC398F"/>
    <w:rsid w:val="00BC3D8D"/>
    <w:rsid w:val="00BC473A"/>
    <w:rsid w:val="00BC4AE1"/>
    <w:rsid w:val="00BC4B09"/>
    <w:rsid w:val="00BC5A19"/>
    <w:rsid w:val="00BC642F"/>
    <w:rsid w:val="00BC6FE4"/>
    <w:rsid w:val="00BD09F5"/>
    <w:rsid w:val="00BD10AB"/>
    <w:rsid w:val="00BD1198"/>
    <w:rsid w:val="00BD1CF8"/>
    <w:rsid w:val="00BD1F64"/>
    <w:rsid w:val="00BD235A"/>
    <w:rsid w:val="00BD2568"/>
    <w:rsid w:val="00BD3EF0"/>
    <w:rsid w:val="00BD4725"/>
    <w:rsid w:val="00BD5239"/>
    <w:rsid w:val="00BD5BCB"/>
    <w:rsid w:val="00BD6426"/>
    <w:rsid w:val="00BD64BE"/>
    <w:rsid w:val="00BD6689"/>
    <w:rsid w:val="00BD70A4"/>
    <w:rsid w:val="00BE03AE"/>
    <w:rsid w:val="00BE04E8"/>
    <w:rsid w:val="00BE0587"/>
    <w:rsid w:val="00BE1DA7"/>
    <w:rsid w:val="00BE2166"/>
    <w:rsid w:val="00BE2FB8"/>
    <w:rsid w:val="00BE3038"/>
    <w:rsid w:val="00BE30AE"/>
    <w:rsid w:val="00BE4A29"/>
    <w:rsid w:val="00BE596E"/>
    <w:rsid w:val="00BE7927"/>
    <w:rsid w:val="00BF0A75"/>
    <w:rsid w:val="00BF1A6A"/>
    <w:rsid w:val="00BF251C"/>
    <w:rsid w:val="00BF3013"/>
    <w:rsid w:val="00BF326C"/>
    <w:rsid w:val="00BF36B8"/>
    <w:rsid w:val="00BF3D7E"/>
    <w:rsid w:val="00BF422C"/>
    <w:rsid w:val="00BF5770"/>
    <w:rsid w:val="00BF7712"/>
    <w:rsid w:val="00C000D9"/>
    <w:rsid w:val="00C0021C"/>
    <w:rsid w:val="00C00D6A"/>
    <w:rsid w:val="00C013B6"/>
    <w:rsid w:val="00C01641"/>
    <w:rsid w:val="00C020E4"/>
    <w:rsid w:val="00C025AF"/>
    <w:rsid w:val="00C04081"/>
    <w:rsid w:val="00C06272"/>
    <w:rsid w:val="00C06635"/>
    <w:rsid w:val="00C07887"/>
    <w:rsid w:val="00C07C62"/>
    <w:rsid w:val="00C10076"/>
    <w:rsid w:val="00C10724"/>
    <w:rsid w:val="00C1084A"/>
    <w:rsid w:val="00C11000"/>
    <w:rsid w:val="00C1131B"/>
    <w:rsid w:val="00C12473"/>
    <w:rsid w:val="00C144E5"/>
    <w:rsid w:val="00C14EA6"/>
    <w:rsid w:val="00C15970"/>
    <w:rsid w:val="00C16BD7"/>
    <w:rsid w:val="00C17174"/>
    <w:rsid w:val="00C214B8"/>
    <w:rsid w:val="00C22DA8"/>
    <w:rsid w:val="00C22EAE"/>
    <w:rsid w:val="00C22FCC"/>
    <w:rsid w:val="00C24F80"/>
    <w:rsid w:val="00C255EE"/>
    <w:rsid w:val="00C25995"/>
    <w:rsid w:val="00C26AED"/>
    <w:rsid w:val="00C27467"/>
    <w:rsid w:val="00C33704"/>
    <w:rsid w:val="00C33D5E"/>
    <w:rsid w:val="00C33F05"/>
    <w:rsid w:val="00C35218"/>
    <w:rsid w:val="00C35925"/>
    <w:rsid w:val="00C3688D"/>
    <w:rsid w:val="00C375EA"/>
    <w:rsid w:val="00C37E6C"/>
    <w:rsid w:val="00C37F71"/>
    <w:rsid w:val="00C405F5"/>
    <w:rsid w:val="00C40CB3"/>
    <w:rsid w:val="00C4112E"/>
    <w:rsid w:val="00C413C5"/>
    <w:rsid w:val="00C41905"/>
    <w:rsid w:val="00C41D99"/>
    <w:rsid w:val="00C42C11"/>
    <w:rsid w:val="00C44724"/>
    <w:rsid w:val="00C44A34"/>
    <w:rsid w:val="00C44D77"/>
    <w:rsid w:val="00C4505C"/>
    <w:rsid w:val="00C45707"/>
    <w:rsid w:val="00C4622D"/>
    <w:rsid w:val="00C46714"/>
    <w:rsid w:val="00C46D2D"/>
    <w:rsid w:val="00C50110"/>
    <w:rsid w:val="00C503CD"/>
    <w:rsid w:val="00C50CE6"/>
    <w:rsid w:val="00C50D14"/>
    <w:rsid w:val="00C52C46"/>
    <w:rsid w:val="00C533B4"/>
    <w:rsid w:val="00C53B80"/>
    <w:rsid w:val="00C54115"/>
    <w:rsid w:val="00C5481A"/>
    <w:rsid w:val="00C55F61"/>
    <w:rsid w:val="00C57AF9"/>
    <w:rsid w:val="00C60776"/>
    <w:rsid w:val="00C60C03"/>
    <w:rsid w:val="00C61787"/>
    <w:rsid w:val="00C627CE"/>
    <w:rsid w:val="00C63AED"/>
    <w:rsid w:val="00C63B37"/>
    <w:rsid w:val="00C64B04"/>
    <w:rsid w:val="00C64B4B"/>
    <w:rsid w:val="00C64B78"/>
    <w:rsid w:val="00C654E4"/>
    <w:rsid w:val="00C65A23"/>
    <w:rsid w:val="00C66111"/>
    <w:rsid w:val="00C66C86"/>
    <w:rsid w:val="00C67513"/>
    <w:rsid w:val="00C67AB8"/>
    <w:rsid w:val="00C71352"/>
    <w:rsid w:val="00C71DB6"/>
    <w:rsid w:val="00C71FD2"/>
    <w:rsid w:val="00C722B6"/>
    <w:rsid w:val="00C72EBC"/>
    <w:rsid w:val="00C732D0"/>
    <w:rsid w:val="00C739BD"/>
    <w:rsid w:val="00C739FA"/>
    <w:rsid w:val="00C740A4"/>
    <w:rsid w:val="00C74139"/>
    <w:rsid w:val="00C74969"/>
    <w:rsid w:val="00C74A92"/>
    <w:rsid w:val="00C74F2C"/>
    <w:rsid w:val="00C761E4"/>
    <w:rsid w:val="00C766FE"/>
    <w:rsid w:val="00C76BD8"/>
    <w:rsid w:val="00C7733A"/>
    <w:rsid w:val="00C77FA2"/>
    <w:rsid w:val="00C8018C"/>
    <w:rsid w:val="00C80AB5"/>
    <w:rsid w:val="00C80D75"/>
    <w:rsid w:val="00C817EC"/>
    <w:rsid w:val="00C81F70"/>
    <w:rsid w:val="00C823D3"/>
    <w:rsid w:val="00C824A8"/>
    <w:rsid w:val="00C82CB0"/>
    <w:rsid w:val="00C83D23"/>
    <w:rsid w:val="00C8474B"/>
    <w:rsid w:val="00C8478C"/>
    <w:rsid w:val="00C8585B"/>
    <w:rsid w:val="00C85AA1"/>
    <w:rsid w:val="00C8696A"/>
    <w:rsid w:val="00C86B89"/>
    <w:rsid w:val="00C879B8"/>
    <w:rsid w:val="00C87CB1"/>
    <w:rsid w:val="00C907D3"/>
    <w:rsid w:val="00C92355"/>
    <w:rsid w:val="00C92988"/>
    <w:rsid w:val="00C945E9"/>
    <w:rsid w:val="00C945EA"/>
    <w:rsid w:val="00C94662"/>
    <w:rsid w:val="00C94D02"/>
    <w:rsid w:val="00C95FA2"/>
    <w:rsid w:val="00C9614E"/>
    <w:rsid w:val="00C9695B"/>
    <w:rsid w:val="00C97A12"/>
    <w:rsid w:val="00CA1272"/>
    <w:rsid w:val="00CA16C3"/>
    <w:rsid w:val="00CA1F2C"/>
    <w:rsid w:val="00CA25FC"/>
    <w:rsid w:val="00CA2E28"/>
    <w:rsid w:val="00CA31CD"/>
    <w:rsid w:val="00CA388C"/>
    <w:rsid w:val="00CA42D1"/>
    <w:rsid w:val="00CA60F3"/>
    <w:rsid w:val="00CA6BD7"/>
    <w:rsid w:val="00CA701A"/>
    <w:rsid w:val="00CB0063"/>
    <w:rsid w:val="00CB00C1"/>
    <w:rsid w:val="00CB066B"/>
    <w:rsid w:val="00CB1357"/>
    <w:rsid w:val="00CB1424"/>
    <w:rsid w:val="00CB1992"/>
    <w:rsid w:val="00CB2013"/>
    <w:rsid w:val="00CB2168"/>
    <w:rsid w:val="00CB26B8"/>
    <w:rsid w:val="00CB31ED"/>
    <w:rsid w:val="00CB3E12"/>
    <w:rsid w:val="00CB48CA"/>
    <w:rsid w:val="00CB5786"/>
    <w:rsid w:val="00CB57A4"/>
    <w:rsid w:val="00CC1019"/>
    <w:rsid w:val="00CC24A4"/>
    <w:rsid w:val="00CC280A"/>
    <w:rsid w:val="00CC2B94"/>
    <w:rsid w:val="00CC3063"/>
    <w:rsid w:val="00CC3DFF"/>
    <w:rsid w:val="00CC3EE1"/>
    <w:rsid w:val="00CC51DA"/>
    <w:rsid w:val="00CC74D7"/>
    <w:rsid w:val="00CD03EA"/>
    <w:rsid w:val="00CD04FF"/>
    <w:rsid w:val="00CD05BC"/>
    <w:rsid w:val="00CD0965"/>
    <w:rsid w:val="00CD177A"/>
    <w:rsid w:val="00CD182D"/>
    <w:rsid w:val="00CD1AE3"/>
    <w:rsid w:val="00CD2189"/>
    <w:rsid w:val="00CD25CF"/>
    <w:rsid w:val="00CD2B02"/>
    <w:rsid w:val="00CD2CBC"/>
    <w:rsid w:val="00CD2FD5"/>
    <w:rsid w:val="00CD408B"/>
    <w:rsid w:val="00CD44AB"/>
    <w:rsid w:val="00CD50E6"/>
    <w:rsid w:val="00CD597C"/>
    <w:rsid w:val="00CD5EA8"/>
    <w:rsid w:val="00CD7F17"/>
    <w:rsid w:val="00CE00BF"/>
    <w:rsid w:val="00CE0AE9"/>
    <w:rsid w:val="00CE0CDD"/>
    <w:rsid w:val="00CE1036"/>
    <w:rsid w:val="00CE16BF"/>
    <w:rsid w:val="00CE1D58"/>
    <w:rsid w:val="00CE1EF3"/>
    <w:rsid w:val="00CE2217"/>
    <w:rsid w:val="00CE2BDC"/>
    <w:rsid w:val="00CE39C0"/>
    <w:rsid w:val="00CE3CDB"/>
    <w:rsid w:val="00CE44DC"/>
    <w:rsid w:val="00CE46EB"/>
    <w:rsid w:val="00CE5B82"/>
    <w:rsid w:val="00CE5F07"/>
    <w:rsid w:val="00CE6078"/>
    <w:rsid w:val="00CE6249"/>
    <w:rsid w:val="00CE67A4"/>
    <w:rsid w:val="00CE7219"/>
    <w:rsid w:val="00CE7772"/>
    <w:rsid w:val="00CE7AF8"/>
    <w:rsid w:val="00CF0FDF"/>
    <w:rsid w:val="00CF2162"/>
    <w:rsid w:val="00CF23B3"/>
    <w:rsid w:val="00CF2F82"/>
    <w:rsid w:val="00CF545A"/>
    <w:rsid w:val="00CF6236"/>
    <w:rsid w:val="00CF6C36"/>
    <w:rsid w:val="00CF6C89"/>
    <w:rsid w:val="00CF6CA2"/>
    <w:rsid w:val="00CF7461"/>
    <w:rsid w:val="00D0032D"/>
    <w:rsid w:val="00D012DD"/>
    <w:rsid w:val="00D029DD"/>
    <w:rsid w:val="00D02A2B"/>
    <w:rsid w:val="00D066DC"/>
    <w:rsid w:val="00D068EC"/>
    <w:rsid w:val="00D0727B"/>
    <w:rsid w:val="00D07609"/>
    <w:rsid w:val="00D103C2"/>
    <w:rsid w:val="00D118D4"/>
    <w:rsid w:val="00D121B4"/>
    <w:rsid w:val="00D12270"/>
    <w:rsid w:val="00D144AE"/>
    <w:rsid w:val="00D14E91"/>
    <w:rsid w:val="00D151A6"/>
    <w:rsid w:val="00D15860"/>
    <w:rsid w:val="00D15AC2"/>
    <w:rsid w:val="00D16199"/>
    <w:rsid w:val="00D17432"/>
    <w:rsid w:val="00D20F3A"/>
    <w:rsid w:val="00D21475"/>
    <w:rsid w:val="00D220FC"/>
    <w:rsid w:val="00D229C5"/>
    <w:rsid w:val="00D2308C"/>
    <w:rsid w:val="00D23614"/>
    <w:rsid w:val="00D23F02"/>
    <w:rsid w:val="00D240EF"/>
    <w:rsid w:val="00D24AA6"/>
    <w:rsid w:val="00D24F75"/>
    <w:rsid w:val="00D250E5"/>
    <w:rsid w:val="00D26138"/>
    <w:rsid w:val="00D26D5F"/>
    <w:rsid w:val="00D27CA8"/>
    <w:rsid w:val="00D306F3"/>
    <w:rsid w:val="00D309BB"/>
    <w:rsid w:val="00D31824"/>
    <w:rsid w:val="00D31D8B"/>
    <w:rsid w:val="00D327A0"/>
    <w:rsid w:val="00D32D63"/>
    <w:rsid w:val="00D33B00"/>
    <w:rsid w:val="00D3533E"/>
    <w:rsid w:val="00D35D84"/>
    <w:rsid w:val="00D363E8"/>
    <w:rsid w:val="00D36E3E"/>
    <w:rsid w:val="00D37FF8"/>
    <w:rsid w:val="00D405C1"/>
    <w:rsid w:val="00D40D07"/>
    <w:rsid w:val="00D41993"/>
    <w:rsid w:val="00D41D98"/>
    <w:rsid w:val="00D43CA9"/>
    <w:rsid w:val="00D45F59"/>
    <w:rsid w:val="00D4609F"/>
    <w:rsid w:val="00D460E4"/>
    <w:rsid w:val="00D464B2"/>
    <w:rsid w:val="00D46943"/>
    <w:rsid w:val="00D473CF"/>
    <w:rsid w:val="00D47EE1"/>
    <w:rsid w:val="00D5008E"/>
    <w:rsid w:val="00D52376"/>
    <w:rsid w:val="00D536D6"/>
    <w:rsid w:val="00D53CBE"/>
    <w:rsid w:val="00D53F24"/>
    <w:rsid w:val="00D5473F"/>
    <w:rsid w:val="00D547FC"/>
    <w:rsid w:val="00D54B21"/>
    <w:rsid w:val="00D54F4E"/>
    <w:rsid w:val="00D55AE9"/>
    <w:rsid w:val="00D55DD8"/>
    <w:rsid w:val="00D56174"/>
    <w:rsid w:val="00D576C8"/>
    <w:rsid w:val="00D613EE"/>
    <w:rsid w:val="00D61B50"/>
    <w:rsid w:val="00D61EAE"/>
    <w:rsid w:val="00D61FB2"/>
    <w:rsid w:val="00D6345D"/>
    <w:rsid w:val="00D6387E"/>
    <w:rsid w:val="00D63B2E"/>
    <w:rsid w:val="00D653F5"/>
    <w:rsid w:val="00D65404"/>
    <w:rsid w:val="00D6575A"/>
    <w:rsid w:val="00D66B77"/>
    <w:rsid w:val="00D66FB7"/>
    <w:rsid w:val="00D6762B"/>
    <w:rsid w:val="00D67B6E"/>
    <w:rsid w:val="00D71344"/>
    <w:rsid w:val="00D724A0"/>
    <w:rsid w:val="00D72716"/>
    <w:rsid w:val="00D72806"/>
    <w:rsid w:val="00D73EDD"/>
    <w:rsid w:val="00D74FE4"/>
    <w:rsid w:val="00D756B7"/>
    <w:rsid w:val="00D75E37"/>
    <w:rsid w:val="00D75F53"/>
    <w:rsid w:val="00D76334"/>
    <w:rsid w:val="00D76CC5"/>
    <w:rsid w:val="00D76F88"/>
    <w:rsid w:val="00D7736B"/>
    <w:rsid w:val="00D77A67"/>
    <w:rsid w:val="00D77FFC"/>
    <w:rsid w:val="00D80023"/>
    <w:rsid w:val="00D80241"/>
    <w:rsid w:val="00D813AF"/>
    <w:rsid w:val="00D81E9D"/>
    <w:rsid w:val="00D82390"/>
    <w:rsid w:val="00D8279E"/>
    <w:rsid w:val="00D84141"/>
    <w:rsid w:val="00D848EE"/>
    <w:rsid w:val="00D86A80"/>
    <w:rsid w:val="00D86DF5"/>
    <w:rsid w:val="00D876D1"/>
    <w:rsid w:val="00D90252"/>
    <w:rsid w:val="00D90355"/>
    <w:rsid w:val="00D910F6"/>
    <w:rsid w:val="00D9251B"/>
    <w:rsid w:val="00D94E08"/>
    <w:rsid w:val="00DA034C"/>
    <w:rsid w:val="00DA03B9"/>
    <w:rsid w:val="00DA0CF2"/>
    <w:rsid w:val="00DA28FD"/>
    <w:rsid w:val="00DA37DF"/>
    <w:rsid w:val="00DA44B0"/>
    <w:rsid w:val="00DA44D5"/>
    <w:rsid w:val="00DA5456"/>
    <w:rsid w:val="00DA6BF6"/>
    <w:rsid w:val="00DA7975"/>
    <w:rsid w:val="00DB08F3"/>
    <w:rsid w:val="00DB0D05"/>
    <w:rsid w:val="00DB113D"/>
    <w:rsid w:val="00DB12D6"/>
    <w:rsid w:val="00DB19AF"/>
    <w:rsid w:val="00DB2147"/>
    <w:rsid w:val="00DB29D0"/>
    <w:rsid w:val="00DB3099"/>
    <w:rsid w:val="00DB3AAB"/>
    <w:rsid w:val="00DB3D26"/>
    <w:rsid w:val="00DB3D49"/>
    <w:rsid w:val="00DB484F"/>
    <w:rsid w:val="00DB562C"/>
    <w:rsid w:val="00DB6111"/>
    <w:rsid w:val="00DB6976"/>
    <w:rsid w:val="00DC031A"/>
    <w:rsid w:val="00DC062F"/>
    <w:rsid w:val="00DC17A5"/>
    <w:rsid w:val="00DC2618"/>
    <w:rsid w:val="00DC2D60"/>
    <w:rsid w:val="00DC3300"/>
    <w:rsid w:val="00DC337A"/>
    <w:rsid w:val="00DC3D1E"/>
    <w:rsid w:val="00DC448C"/>
    <w:rsid w:val="00DC4C49"/>
    <w:rsid w:val="00DC4D29"/>
    <w:rsid w:val="00DC55AB"/>
    <w:rsid w:val="00DC59C6"/>
    <w:rsid w:val="00DC5ABC"/>
    <w:rsid w:val="00DC63D1"/>
    <w:rsid w:val="00DC683F"/>
    <w:rsid w:val="00DC70ED"/>
    <w:rsid w:val="00DC7B10"/>
    <w:rsid w:val="00DD0567"/>
    <w:rsid w:val="00DD0D8E"/>
    <w:rsid w:val="00DD10F5"/>
    <w:rsid w:val="00DD13F6"/>
    <w:rsid w:val="00DD157E"/>
    <w:rsid w:val="00DD170F"/>
    <w:rsid w:val="00DD2C28"/>
    <w:rsid w:val="00DD5EA0"/>
    <w:rsid w:val="00DD6391"/>
    <w:rsid w:val="00DD65E3"/>
    <w:rsid w:val="00DD7213"/>
    <w:rsid w:val="00DD7B2B"/>
    <w:rsid w:val="00DD7DED"/>
    <w:rsid w:val="00DE048E"/>
    <w:rsid w:val="00DE0DBF"/>
    <w:rsid w:val="00DE29C2"/>
    <w:rsid w:val="00DE2BA7"/>
    <w:rsid w:val="00DE36F6"/>
    <w:rsid w:val="00DE413E"/>
    <w:rsid w:val="00DE4870"/>
    <w:rsid w:val="00DE5407"/>
    <w:rsid w:val="00DE55BD"/>
    <w:rsid w:val="00DE621B"/>
    <w:rsid w:val="00DE76D2"/>
    <w:rsid w:val="00DE7A6E"/>
    <w:rsid w:val="00DF10EA"/>
    <w:rsid w:val="00DF156D"/>
    <w:rsid w:val="00DF1AC6"/>
    <w:rsid w:val="00DF28AC"/>
    <w:rsid w:val="00DF3032"/>
    <w:rsid w:val="00DF33FA"/>
    <w:rsid w:val="00DF35BA"/>
    <w:rsid w:val="00DF40D2"/>
    <w:rsid w:val="00DF4723"/>
    <w:rsid w:val="00DF6639"/>
    <w:rsid w:val="00DF692D"/>
    <w:rsid w:val="00DF6A26"/>
    <w:rsid w:val="00DF6F96"/>
    <w:rsid w:val="00DF733B"/>
    <w:rsid w:val="00E00505"/>
    <w:rsid w:val="00E00E6D"/>
    <w:rsid w:val="00E014D7"/>
    <w:rsid w:val="00E01C86"/>
    <w:rsid w:val="00E02023"/>
    <w:rsid w:val="00E02381"/>
    <w:rsid w:val="00E0269F"/>
    <w:rsid w:val="00E0274D"/>
    <w:rsid w:val="00E0356B"/>
    <w:rsid w:val="00E03635"/>
    <w:rsid w:val="00E03DF3"/>
    <w:rsid w:val="00E04B54"/>
    <w:rsid w:val="00E04E90"/>
    <w:rsid w:val="00E06039"/>
    <w:rsid w:val="00E060BA"/>
    <w:rsid w:val="00E0624F"/>
    <w:rsid w:val="00E06F8A"/>
    <w:rsid w:val="00E075A8"/>
    <w:rsid w:val="00E079FF"/>
    <w:rsid w:val="00E10085"/>
    <w:rsid w:val="00E1012E"/>
    <w:rsid w:val="00E10690"/>
    <w:rsid w:val="00E109AC"/>
    <w:rsid w:val="00E11802"/>
    <w:rsid w:val="00E1221A"/>
    <w:rsid w:val="00E12484"/>
    <w:rsid w:val="00E1256A"/>
    <w:rsid w:val="00E14C04"/>
    <w:rsid w:val="00E152AE"/>
    <w:rsid w:val="00E159E6"/>
    <w:rsid w:val="00E16D75"/>
    <w:rsid w:val="00E17AA3"/>
    <w:rsid w:val="00E21326"/>
    <w:rsid w:val="00E217D2"/>
    <w:rsid w:val="00E23211"/>
    <w:rsid w:val="00E23494"/>
    <w:rsid w:val="00E24A23"/>
    <w:rsid w:val="00E25669"/>
    <w:rsid w:val="00E2583E"/>
    <w:rsid w:val="00E30062"/>
    <w:rsid w:val="00E30113"/>
    <w:rsid w:val="00E30420"/>
    <w:rsid w:val="00E30504"/>
    <w:rsid w:val="00E30780"/>
    <w:rsid w:val="00E30AD9"/>
    <w:rsid w:val="00E30E59"/>
    <w:rsid w:val="00E31067"/>
    <w:rsid w:val="00E3258E"/>
    <w:rsid w:val="00E32EDD"/>
    <w:rsid w:val="00E332DC"/>
    <w:rsid w:val="00E34F76"/>
    <w:rsid w:val="00E35696"/>
    <w:rsid w:val="00E36077"/>
    <w:rsid w:val="00E36F2C"/>
    <w:rsid w:val="00E37822"/>
    <w:rsid w:val="00E4026C"/>
    <w:rsid w:val="00E40494"/>
    <w:rsid w:val="00E41257"/>
    <w:rsid w:val="00E417A7"/>
    <w:rsid w:val="00E4244E"/>
    <w:rsid w:val="00E42CFC"/>
    <w:rsid w:val="00E432B3"/>
    <w:rsid w:val="00E43BC1"/>
    <w:rsid w:val="00E43EE4"/>
    <w:rsid w:val="00E44714"/>
    <w:rsid w:val="00E448EA"/>
    <w:rsid w:val="00E45169"/>
    <w:rsid w:val="00E45748"/>
    <w:rsid w:val="00E45915"/>
    <w:rsid w:val="00E46BF5"/>
    <w:rsid w:val="00E53468"/>
    <w:rsid w:val="00E53E76"/>
    <w:rsid w:val="00E53FDB"/>
    <w:rsid w:val="00E54755"/>
    <w:rsid w:val="00E56884"/>
    <w:rsid w:val="00E5690D"/>
    <w:rsid w:val="00E5706B"/>
    <w:rsid w:val="00E57547"/>
    <w:rsid w:val="00E57925"/>
    <w:rsid w:val="00E603A7"/>
    <w:rsid w:val="00E61465"/>
    <w:rsid w:val="00E61EF9"/>
    <w:rsid w:val="00E638FF"/>
    <w:rsid w:val="00E65100"/>
    <w:rsid w:val="00E655A7"/>
    <w:rsid w:val="00E65FD5"/>
    <w:rsid w:val="00E66C31"/>
    <w:rsid w:val="00E679D0"/>
    <w:rsid w:val="00E67FEB"/>
    <w:rsid w:val="00E70221"/>
    <w:rsid w:val="00E7103F"/>
    <w:rsid w:val="00E721F8"/>
    <w:rsid w:val="00E728FC"/>
    <w:rsid w:val="00E72C29"/>
    <w:rsid w:val="00E73071"/>
    <w:rsid w:val="00E732C8"/>
    <w:rsid w:val="00E737A5"/>
    <w:rsid w:val="00E75530"/>
    <w:rsid w:val="00E75899"/>
    <w:rsid w:val="00E76AF5"/>
    <w:rsid w:val="00E77056"/>
    <w:rsid w:val="00E77D15"/>
    <w:rsid w:val="00E80733"/>
    <w:rsid w:val="00E80B68"/>
    <w:rsid w:val="00E80D80"/>
    <w:rsid w:val="00E82304"/>
    <w:rsid w:val="00E82FDA"/>
    <w:rsid w:val="00E8586E"/>
    <w:rsid w:val="00E85AE1"/>
    <w:rsid w:val="00E864F3"/>
    <w:rsid w:val="00E86AA0"/>
    <w:rsid w:val="00E86D66"/>
    <w:rsid w:val="00E87F30"/>
    <w:rsid w:val="00E9001A"/>
    <w:rsid w:val="00E9036B"/>
    <w:rsid w:val="00E9087F"/>
    <w:rsid w:val="00E90941"/>
    <w:rsid w:val="00E9114B"/>
    <w:rsid w:val="00E912BC"/>
    <w:rsid w:val="00E9162C"/>
    <w:rsid w:val="00E91659"/>
    <w:rsid w:val="00E92753"/>
    <w:rsid w:val="00E92831"/>
    <w:rsid w:val="00E938C0"/>
    <w:rsid w:val="00E94004"/>
    <w:rsid w:val="00E94239"/>
    <w:rsid w:val="00E942AA"/>
    <w:rsid w:val="00E94901"/>
    <w:rsid w:val="00E9537C"/>
    <w:rsid w:val="00E955ED"/>
    <w:rsid w:val="00E95876"/>
    <w:rsid w:val="00E95C70"/>
    <w:rsid w:val="00E96805"/>
    <w:rsid w:val="00E96A66"/>
    <w:rsid w:val="00E9763B"/>
    <w:rsid w:val="00E97B23"/>
    <w:rsid w:val="00EA0C4B"/>
    <w:rsid w:val="00EA0F91"/>
    <w:rsid w:val="00EA1AB7"/>
    <w:rsid w:val="00EA2523"/>
    <w:rsid w:val="00EA3864"/>
    <w:rsid w:val="00EA469D"/>
    <w:rsid w:val="00EA4A7B"/>
    <w:rsid w:val="00EA4A8B"/>
    <w:rsid w:val="00EA4BB8"/>
    <w:rsid w:val="00EA4DE0"/>
    <w:rsid w:val="00EA4E41"/>
    <w:rsid w:val="00EA5154"/>
    <w:rsid w:val="00EA531A"/>
    <w:rsid w:val="00EA53B4"/>
    <w:rsid w:val="00EA5BEB"/>
    <w:rsid w:val="00EA5E10"/>
    <w:rsid w:val="00EA60B0"/>
    <w:rsid w:val="00EA6609"/>
    <w:rsid w:val="00EA6C86"/>
    <w:rsid w:val="00EA6CE7"/>
    <w:rsid w:val="00EA6F62"/>
    <w:rsid w:val="00EB0003"/>
    <w:rsid w:val="00EB0648"/>
    <w:rsid w:val="00EB0872"/>
    <w:rsid w:val="00EB1164"/>
    <w:rsid w:val="00EB1404"/>
    <w:rsid w:val="00EB1AD2"/>
    <w:rsid w:val="00EB2AC7"/>
    <w:rsid w:val="00EB2F48"/>
    <w:rsid w:val="00EB3444"/>
    <w:rsid w:val="00EB3682"/>
    <w:rsid w:val="00EB36E8"/>
    <w:rsid w:val="00EB39D8"/>
    <w:rsid w:val="00EB3ABE"/>
    <w:rsid w:val="00EB496A"/>
    <w:rsid w:val="00EB4EFE"/>
    <w:rsid w:val="00EB4F17"/>
    <w:rsid w:val="00EB5ADF"/>
    <w:rsid w:val="00EB5AEF"/>
    <w:rsid w:val="00EB60AA"/>
    <w:rsid w:val="00EB69B2"/>
    <w:rsid w:val="00EB718F"/>
    <w:rsid w:val="00EB71FE"/>
    <w:rsid w:val="00EB78F1"/>
    <w:rsid w:val="00EC2288"/>
    <w:rsid w:val="00EC32EF"/>
    <w:rsid w:val="00EC3377"/>
    <w:rsid w:val="00EC352E"/>
    <w:rsid w:val="00EC3C4D"/>
    <w:rsid w:val="00EC3ECC"/>
    <w:rsid w:val="00EC6322"/>
    <w:rsid w:val="00EC6890"/>
    <w:rsid w:val="00EC72CA"/>
    <w:rsid w:val="00EC74DD"/>
    <w:rsid w:val="00EC7B18"/>
    <w:rsid w:val="00ED022F"/>
    <w:rsid w:val="00ED0608"/>
    <w:rsid w:val="00ED11D5"/>
    <w:rsid w:val="00ED1686"/>
    <w:rsid w:val="00ED26E8"/>
    <w:rsid w:val="00ED288D"/>
    <w:rsid w:val="00ED2CCD"/>
    <w:rsid w:val="00ED3EDE"/>
    <w:rsid w:val="00ED4F8F"/>
    <w:rsid w:val="00ED565B"/>
    <w:rsid w:val="00ED66C3"/>
    <w:rsid w:val="00ED6B7D"/>
    <w:rsid w:val="00ED6D5C"/>
    <w:rsid w:val="00ED7832"/>
    <w:rsid w:val="00EE01E4"/>
    <w:rsid w:val="00EE0391"/>
    <w:rsid w:val="00EE1225"/>
    <w:rsid w:val="00EE23A1"/>
    <w:rsid w:val="00EE2E0F"/>
    <w:rsid w:val="00EE4218"/>
    <w:rsid w:val="00EE4A1B"/>
    <w:rsid w:val="00EE5814"/>
    <w:rsid w:val="00EE6B7D"/>
    <w:rsid w:val="00EF0453"/>
    <w:rsid w:val="00EF13BD"/>
    <w:rsid w:val="00EF13E7"/>
    <w:rsid w:val="00EF1915"/>
    <w:rsid w:val="00EF2E12"/>
    <w:rsid w:val="00EF3925"/>
    <w:rsid w:val="00EF3A2C"/>
    <w:rsid w:val="00EF4A31"/>
    <w:rsid w:val="00EF7280"/>
    <w:rsid w:val="00EF7484"/>
    <w:rsid w:val="00F00423"/>
    <w:rsid w:val="00F01650"/>
    <w:rsid w:val="00F0213D"/>
    <w:rsid w:val="00F02A97"/>
    <w:rsid w:val="00F02FE2"/>
    <w:rsid w:val="00F03873"/>
    <w:rsid w:val="00F038B1"/>
    <w:rsid w:val="00F04424"/>
    <w:rsid w:val="00F04B26"/>
    <w:rsid w:val="00F05E83"/>
    <w:rsid w:val="00F066A6"/>
    <w:rsid w:val="00F102C9"/>
    <w:rsid w:val="00F11E3E"/>
    <w:rsid w:val="00F13033"/>
    <w:rsid w:val="00F14D9E"/>
    <w:rsid w:val="00F14DF6"/>
    <w:rsid w:val="00F14F7E"/>
    <w:rsid w:val="00F171FC"/>
    <w:rsid w:val="00F17311"/>
    <w:rsid w:val="00F1751E"/>
    <w:rsid w:val="00F20B29"/>
    <w:rsid w:val="00F20E46"/>
    <w:rsid w:val="00F2334C"/>
    <w:rsid w:val="00F23A4F"/>
    <w:rsid w:val="00F23E7D"/>
    <w:rsid w:val="00F23F5B"/>
    <w:rsid w:val="00F245C9"/>
    <w:rsid w:val="00F248DE"/>
    <w:rsid w:val="00F2574A"/>
    <w:rsid w:val="00F26BD7"/>
    <w:rsid w:val="00F27CA2"/>
    <w:rsid w:val="00F3016B"/>
    <w:rsid w:val="00F30C94"/>
    <w:rsid w:val="00F318F7"/>
    <w:rsid w:val="00F32131"/>
    <w:rsid w:val="00F32246"/>
    <w:rsid w:val="00F333A2"/>
    <w:rsid w:val="00F33CB0"/>
    <w:rsid w:val="00F34169"/>
    <w:rsid w:val="00F34C7F"/>
    <w:rsid w:val="00F352F1"/>
    <w:rsid w:val="00F3594A"/>
    <w:rsid w:val="00F364F5"/>
    <w:rsid w:val="00F3656E"/>
    <w:rsid w:val="00F367DB"/>
    <w:rsid w:val="00F36C7E"/>
    <w:rsid w:val="00F37095"/>
    <w:rsid w:val="00F37575"/>
    <w:rsid w:val="00F37761"/>
    <w:rsid w:val="00F4013D"/>
    <w:rsid w:val="00F40406"/>
    <w:rsid w:val="00F40FCE"/>
    <w:rsid w:val="00F4103F"/>
    <w:rsid w:val="00F41202"/>
    <w:rsid w:val="00F416F5"/>
    <w:rsid w:val="00F4234D"/>
    <w:rsid w:val="00F42372"/>
    <w:rsid w:val="00F43D1D"/>
    <w:rsid w:val="00F44665"/>
    <w:rsid w:val="00F44F82"/>
    <w:rsid w:val="00F46EC0"/>
    <w:rsid w:val="00F47232"/>
    <w:rsid w:val="00F50935"/>
    <w:rsid w:val="00F523D4"/>
    <w:rsid w:val="00F52ACC"/>
    <w:rsid w:val="00F53310"/>
    <w:rsid w:val="00F537DD"/>
    <w:rsid w:val="00F54171"/>
    <w:rsid w:val="00F54F71"/>
    <w:rsid w:val="00F55BDD"/>
    <w:rsid w:val="00F55D11"/>
    <w:rsid w:val="00F56D5B"/>
    <w:rsid w:val="00F56DA3"/>
    <w:rsid w:val="00F56F41"/>
    <w:rsid w:val="00F574D7"/>
    <w:rsid w:val="00F57B48"/>
    <w:rsid w:val="00F57DE4"/>
    <w:rsid w:val="00F6031E"/>
    <w:rsid w:val="00F60538"/>
    <w:rsid w:val="00F60FE1"/>
    <w:rsid w:val="00F6104F"/>
    <w:rsid w:val="00F61A22"/>
    <w:rsid w:val="00F630CA"/>
    <w:rsid w:val="00F633BB"/>
    <w:rsid w:val="00F636AE"/>
    <w:rsid w:val="00F64743"/>
    <w:rsid w:val="00F650FD"/>
    <w:rsid w:val="00F65363"/>
    <w:rsid w:val="00F677ED"/>
    <w:rsid w:val="00F7070D"/>
    <w:rsid w:val="00F70F4E"/>
    <w:rsid w:val="00F717BB"/>
    <w:rsid w:val="00F72A3E"/>
    <w:rsid w:val="00F73253"/>
    <w:rsid w:val="00F74CE0"/>
    <w:rsid w:val="00F74EA2"/>
    <w:rsid w:val="00F74F1F"/>
    <w:rsid w:val="00F7591F"/>
    <w:rsid w:val="00F75B8B"/>
    <w:rsid w:val="00F7611A"/>
    <w:rsid w:val="00F77B53"/>
    <w:rsid w:val="00F77B72"/>
    <w:rsid w:val="00F77FF6"/>
    <w:rsid w:val="00F80074"/>
    <w:rsid w:val="00F81766"/>
    <w:rsid w:val="00F81963"/>
    <w:rsid w:val="00F82561"/>
    <w:rsid w:val="00F8263A"/>
    <w:rsid w:val="00F828EF"/>
    <w:rsid w:val="00F82CE1"/>
    <w:rsid w:val="00F83140"/>
    <w:rsid w:val="00F8314E"/>
    <w:rsid w:val="00F83E82"/>
    <w:rsid w:val="00F851CE"/>
    <w:rsid w:val="00F857FF"/>
    <w:rsid w:val="00F8580A"/>
    <w:rsid w:val="00F862AF"/>
    <w:rsid w:val="00F8711A"/>
    <w:rsid w:val="00F872BC"/>
    <w:rsid w:val="00F873AE"/>
    <w:rsid w:val="00F87DD2"/>
    <w:rsid w:val="00F92064"/>
    <w:rsid w:val="00F92328"/>
    <w:rsid w:val="00F927B1"/>
    <w:rsid w:val="00F92907"/>
    <w:rsid w:val="00F92F49"/>
    <w:rsid w:val="00F9433E"/>
    <w:rsid w:val="00F94C80"/>
    <w:rsid w:val="00F9550D"/>
    <w:rsid w:val="00F9599B"/>
    <w:rsid w:val="00F961D0"/>
    <w:rsid w:val="00F96B2A"/>
    <w:rsid w:val="00F971FB"/>
    <w:rsid w:val="00FA0D65"/>
    <w:rsid w:val="00FA0E44"/>
    <w:rsid w:val="00FA1B3F"/>
    <w:rsid w:val="00FA29CE"/>
    <w:rsid w:val="00FA2A18"/>
    <w:rsid w:val="00FA4773"/>
    <w:rsid w:val="00FA5476"/>
    <w:rsid w:val="00FA611D"/>
    <w:rsid w:val="00FA62AB"/>
    <w:rsid w:val="00FA6F67"/>
    <w:rsid w:val="00FA74FD"/>
    <w:rsid w:val="00FA7C87"/>
    <w:rsid w:val="00FA7FBC"/>
    <w:rsid w:val="00FB002C"/>
    <w:rsid w:val="00FB0204"/>
    <w:rsid w:val="00FB0D27"/>
    <w:rsid w:val="00FB1B75"/>
    <w:rsid w:val="00FB362F"/>
    <w:rsid w:val="00FB3CDD"/>
    <w:rsid w:val="00FB5543"/>
    <w:rsid w:val="00FB692D"/>
    <w:rsid w:val="00FB7ECF"/>
    <w:rsid w:val="00FC0382"/>
    <w:rsid w:val="00FC1F81"/>
    <w:rsid w:val="00FC2430"/>
    <w:rsid w:val="00FC2774"/>
    <w:rsid w:val="00FC2EEC"/>
    <w:rsid w:val="00FC306F"/>
    <w:rsid w:val="00FC40DD"/>
    <w:rsid w:val="00FC44A1"/>
    <w:rsid w:val="00FC454D"/>
    <w:rsid w:val="00FC594A"/>
    <w:rsid w:val="00FC5D0B"/>
    <w:rsid w:val="00FC63D9"/>
    <w:rsid w:val="00FC7C3B"/>
    <w:rsid w:val="00FD0E31"/>
    <w:rsid w:val="00FD143F"/>
    <w:rsid w:val="00FD2421"/>
    <w:rsid w:val="00FD38F4"/>
    <w:rsid w:val="00FD3BC9"/>
    <w:rsid w:val="00FD4DE1"/>
    <w:rsid w:val="00FD4F2A"/>
    <w:rsid w:val="00FD5021"/>
    <w:rsid w:val="00FD50F5"/>
    <w:rsid w:val="00FD68D4"/>
    <w:rsid w:val="00FD6975"/>
    <w:rsid w:val="00FE1B84"/>
    <w:rsid w:val="00FE1FBC"/>
    <w:rsid w:val="00FE28C9"/>
    <w:rsid w:val="00FE33E0"/>
    <w:rsid w:val="00FE397E"/>
    <w:rsid w:val="00FE4182"/>
    <w:rsid w:val="00FE429F"/>
    <w:rsid w:val="00FE467A"/>
    <w:rsid w:val="00FE4722"/>
    <w:rsid w:val="00FE4E9A"/>
    <w:rsid w:val="00FE54F9"/>
    <w:rsid w:val="00FE612C"/>
    <w:rsid w:val="00FE6CE2"/>
    <w:rsid w:val="00FE74AE"/>
    <w:rsid w:val="00FE7D19"/>
    <w:rsid w:val="00FE7F65"/>
    <w:rsid w:val="00FF129F"/>
    <w:rsid w:val="00FF28D9"/>
    <w:rsid w:val="00FF3D3A"/>
    <w:rsid w:val="00FF5007"/>
    <w:rsid w:val="00FF56EE"/>
    <w:rsid w:val="00FF5A96"/>
    <w:rsid w:val="00FF6E3F"/>
    <w:rsid w:val="00FF70B1"/>
    <w:rsid w:val="00FF79CB"/>
    <w:rsid w:val="00FF7DC8"/>
    <w:rsid w:val="00FF7E14"/>
    <w:rsid w:val="02CC6DB0"/>
    <w:rsid w:val="1170AC2F"/>
    <w:rsid w:val="183F45CD"/>
    <w:rsid w:val="3125089B"/>
    <w:rsid w:val="460E7E77"/>
    <w:rsid w:val="495DF423"/>
    <w:rsid w:val="4F694284"/>
    <w:rsid w:val="5E14FF79"/>
    <w:rsid w:val="6702C539"/>
    <w:rsid w:val="72E85710"/>
    <w:rsid w:val="76AA1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25918"/>
  <w15:chartTrackingRefBased/>
  <w15:docId w15:val="{493C480D-F7F9-4B96-8DE5-DD161D5F9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aliases w:val="01. Heading 1"/>
    <w:next w:val="Normal"/>
    <w:link w:val="Heading1Char"/>
    <w:autoRedefine/>
    <w:uiPriority w:val="9"/>
    <w:qFormat/>
    <w:rsid w:val="006C3DD5"/>
    <w:pPr>
      <w:keepNext/>
      <w:keepLines/>
      <w:numPr>
        <w:numId w:val="11"/>
      </w:numPr>
      <w:spacing w:before="360" w:after="12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22A35" w:themeColor="text2" w:themeShade="80"/>
      <w:kern w:val="0"/>
      <w:sz w:val="32"/>
      <w:szCs w:val="28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6AF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23F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3F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3F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3F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3F5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332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Normal"/>
    <w:link w:val="TextChar"/>
    <w:rsid w:val="00D40D07"/>
    <w:rPr>
      <w:rFonts w:ascii="Arial" w:eastAsia="Times New Roman" w:hAnsi="Arial" w:cs="Times New Roman"/>
      <w:kern w:val="0"/>
      <w:sz w:val="20"/>
      <w:szCs w:val="20"/>
      <w:lang w:eastAsia="x-none"/>
      <w14:ligatures w14:val="none"/>
    </w:rPr>
  </w:style>
  <w:style w:type="character" w:customStyle="1" w:styleId="TextChar">
    <w:name w:val="Text Char"/>
    <w:link w:val="Text"/>
    <w:locked/>
    <w:rsid w:val="00D40D07"/>
    <w:rPr>
      <w:rFonts w:ascii="Arial" w:eastAsia="Times New Roman" w:hAnsi="Arial" w:cs="Times New Roman"/>
      <w:kern w:val="0"/>
      <w:sz w:val="20"/>
      <w:szCs w:val="20"/>
      <w:lang w:val="en-US" w:eastAsia="x-none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7C24FE"/>
    <w:rPr>
      <w:rFonts w:ascii="Times New Roman" w:eastAsia="Times New Roman" w:hAnsi="Times New Roman" w:cs="Times New Roman"/>
      <w:b/>
      <w:bCs/>
      <w:kern w:val="0"/>
      <w:szCs w:val="18"/>
      <w:lang w:eastAsia="en-GB"/>
      <w14:ligatures w14:val="none"/>
    </w:rPr>
  </w:style>
  <w:style w:type="table" w:styleId="PlainTable3">
    <w:name w:val="Plain Table 3"/>
    <w:basedOn w:val="TableNormal"/>
    <w:uiPriority w:val="43"/>
    <w:rsid w:val="007D149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E4516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427B4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427B4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aliases w:val="05. Bullet"/>
    <w:basedOn w:val="Normal"/>
    <w:uiPriority w:val="34"/>
    <w:qFormat/>
    <w:rsid w:val="005572E5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84609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D15AC2"/>
  </w:style>
  <w:style w:type="paragraph" w:customStyle="1" w:styleId="BodyText3">
    <w:name w:val="BodyText3"/>
    <w:basedOn w:val="Normal"/>
    <w:rsid w:val="003E60ED"/>
    <w:pPr>
      <w:spacing w:before="180" w:after="60"/>
      <w:ind w:left="1304"/>
    </w:pPr>
    <w:rPr>
      <w:rFonts w:ascii="Calibri" w:eastAsia="Times New Roman" w:hAnsi="Calibri" w:cs="Arial"/>
      <w:kern w:val="0"/>
      <w:lang w:val="en-AU" w:eastAsia="en-GB"/>
      <w14:ligatures w14:val="none"/>
    </w:rPr>
  </w:style>
  <w:style w:type="character" w:customStyle="1" w:styleId="Heading1Char">
    <w:name w:val="Heading 1 Char"/>
    <w:aliases w:val="01. Heading 1 Char"/>
    <w:basedOn w:val="DefaultParagraphFont"/>
    <w:link w:val="Heading1"/>
    <w:uiPriority w:val="9"/>
    <w:rsid w:val="006C3DD5"/>
    <w:rPr>
      <w:rFonts w:asciiTheme="majorHAnsi" w:eastAsiaTheme="majorEastAsia" w:hAnsiTheme="majorHAnsi" w:cstheme="majorBidi"/>
      <w:b/>
      <w:bCs/>
      <w:color w:val="222A35" w:themeColor="text2" w:themeShade="80"/>
      <w:kern w:val="0"/>
      <w:sz w:val="32"/>
      <w:szCs w:val="28"/>
      <w14:ligatures w14:val="none"/>
    </w:rPr>
  </w:style>
  <w:style w:type="paragraph" w:styleId="BodyText">
    <w:name w:val="Body Text"/>
    <w:basedOn w:val="Normal"/>
    <w:link w:val="BodyTextChar"/>
    <w:rsid w:val="00445588"/>
    <w:rPr>
      <w:rFonts w:ascii="Arial" w:eastAsia="Times New Roman" w:hAnsi="Arial" w:cs="Times New Roman"/>
      <w:kern w:val="0"/>
      <w:sz w:val="20"/>
      <w:szCs w:val="20"/>
      <w:lang w:eastAsia="x-none"/>
      <w14:ligatures w14:val="none"/>
    </w:rPr>
  </w:style>
  <w:style w:type="character" w:customStyle="1" w:styleId="BodyTextChar">
    <w:name w:val="Body Text Char"/>
    <w:basedOn w:val="DefaultParagraphFont"/>
    <w:link w:val="BodyText"/>
    <w:rsid w:val="00445588"/>
    <w:rPr>
      <w:rFonts w:ascii="Arial" w:eastAsia="Times New Roman" w:hAnsi="Arial" w:cs="Times New Roman"/>
      <w:kern w:val="0"/>
      <w:sz w:val="20"/>
      <w:szCs w:val="20"/>
      <w:lang w:val="en-US" w:eastAsia="x-none"/>
      <w14:ligatures w14:val="none"/>
    </w:rPr>
  </w:style>
  <w:style w:type="paragraph" w:customStyle="1" w:styleId="Paragraph">
    <w:name w:val="Paragraph"/>
    <w:rsid w:val="00445588"/>
    <w:pPr>
      <w:spacing w:after="240" w:line="360" w:lineRule="exact"/>
    </w:pPr>
    <w:rPr>
      <w:rFonts w:ascii="Times New Roman" w:eastAsia="MS Mincho" w:hAnsi="Times New Roman" w:cs="Times New Roman"/>
      <w:kern w:val="0"/>
      <w:lang w:val="en-US" w:eastAsia="ja-JP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FE28C9"/>
    <w:pPr>
      <w:tabs>
        <w:tab w:val="left" w:pos="380"/>
      </w:tabs>
      <w:spacing w:after="240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5D71B4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5D71B4"/>
    <w:rPr>
      <w:color w:val="605E5C"/>
      <w:shd w:val="clear" w:color="auto" w:fill="E1DFDD"/>
    </w:rPr>
  </w:style>
  <w:style w:type="paragraph" w:customStyle="1" w:styleId="TextBullet">
    <w:name w:val="TextBullet"/>
    <w:basedOn w:val="Normal"/>
    <w:link w:val="TextBulletChar"/>
    <w:rsid w:val="004C677B"/>
    <w:pPr>
      <w:numPr>
        <w:ilvl w:val="2"/>
        <w:numId w:val="18"/>
      </w:numPr>
      <w:spacing w:after="100"/>
    </w:pPr>
    <w:rPr>
      <w:rFonts w:ascii="Arial" w:eastAsia="Times New Roman" w:hAnsi="Arial" w:cs="Times New Roman"/>
      <w:kern w:val="0"/>
      <w:sz w:val="20"/>
      <w:szCs w:val="20"/>
      <w:lang w:val="x-none" w:eastAsia="x-none"/>
      <w14:ligatures w14:val="none"/>
    </w:rPr>
  </w:style>
  <w:style w:type="character" w:customStyle="1" w:styleId="TextBulletChar">
    <w:name w:val="TextBullet Char"/>
    <w:link w:val="TextBullet"/>
    <w:rsid w:val="004C677B"/>
    <w:rPr>
      <w:rFonts w:ascii="Arial" w:eastAsia="Times New Roman" w:hAnsi="Arial" w:cs="Times New Roman"/>
      <w:kern w:val="0"/>
      <w:sz w:val="20"/>
      <w:szCs w:val="20"/>
      <w:lang w:val="x-none" w:eastAsia="x-none"/>
      <w14:ligatures w14:val="none"/>
    </w:rPr>
  </w:style>
  <w:style w:type="table" w:styleId="PlainTable4">
    <w:name w:val="Plain Table 4"/>
    <w:basedOn w:val="TableNormal"/>
    <w:uiPriority w:val="44"/>
    <w:rsid w:val="0079443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0B4F74"/>
    <w:rPr>
      <w:color w:val="954F72" w:themeColor="followedHyperlink"/>
      <w:u w:val="single"/>
    </w:rPr>
  </w:style>
  <w:style w:type="paragraph" w:customStyle="1" w:styleId="Default">
    <w:name w:val="Default"/>
    <w:rsid w:val="00A73F9C"/>
    <w:pPr>
      <w:autoSpaceDE w:val="0"/>
      <w:autoSpaceDN w:val="0"/>
      <w:adjustRightInd w:val="0"/>
    </w:pPr>
    <w:rPr>
      <w:rFonts w:ascii="Calibri" w:hAnsi="Calibri" w:cs="Calibri"/>
      <w:color w:val="000000"/>
      <w:kern w:val="0"/>
      <w:lang w:val="en-US"/>
    </w:rPr>
  </w:style>
  <w:style w:type="character" w:styleId="Mention">
    <w:name w:val="Mention"/>
    <w:basedOn w:val="DefaultParagraphFont"/>
    <w:uiPriority w:val="99"/>
    <w:unhideWhenUsed/>
    <w:rsid w:val="00FA2A18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C10076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:lang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637C95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GB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637C95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361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614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6AF5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cf01">
    <w:name w:val="cf01"/>
    <w:basedOn w:val="DefaultParagraphFont"/>
    <w:rsid w:val="00320A99"/>
    <w:rPr>
      <w:rFonts w:ascii="Segoe UI" w:hAnsi="Segoe UI" w:cs="Segoe UI" w:hint="default"/>
      <w:sz w:val="18"/>
      <w:szCs w:val="18"/>
      <w:shd w:val="clear" w:color="auto" w:fill="FF0000"/>
    </w:rPr>
  </w:style>
  <w:style w:type="character" w:customStyle="1" w:styleId="cf11">
    <w:name w:val="cf11"/>
    <w:basedOn w:val="DefaultParagraphFont"/>
    <w:rsid w:val="00320A99"/>
    <w:rPr>
      <w:rFonts w:ascii="Segoe UI" w:hAnsi="Segoe UI" w:cs="Segoe UI" w:hint="default"/>
      <w:b/>
      <w:bCs/>
      <w:sz w:val="18"/>
      <w:szCs w:val="18"/>
      <w:shd w:val="clear" w:color="auto" w:fill="FF0000"/>
    </w:rPr>
  </w:style>
  <w:style w:type="paragraph" w:styleId="Header">
    <w:name w:val="header"/>
    <w:basedOn w:val="Normal"/>
    <w:link w:val="HeaderChar"/>
    <w:uiPriority w:val="99"/>
    <w:unhideWhenUsed/>
    <w:rsid w:val="00DF6F9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6F9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F6F9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6F96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B25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680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23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71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0c92a45-72c8-44ed-aaa3-c8a9987dc276">
      <Terms xmlns="http://schemas.microsoft.com/office/infopath/2007/PartnerControls"/>
    </lcf76f155ced4ddcb4097134ff3c332f>
    <TaxCatchAll xmlns="2afb718e-e481-4740-8c83-c962c2ae7a47" xsi:nil="true"/>
    <SharedWithUsers xmlns="2afb718e-e481-4740-8c83-c962c2ae7a47">
      <UserInfo>
        <DisplayName>Edward Ottley</DisplayName>
        <AccountId>33</AccountId>
        <AccountType/>
      </UserInfo>
      <UserInfo>
        <DisplayName>Laura Baldock</DisplayName>
        <AccountId>19</AccountId>
        <AccountType/>
      </UserInfo>
      <UserInfo>
        <DisplayName>Simon Willingham</DisplayName>
        <AccountId>29</AccountId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C32358BBC6A54783924BFDE8D01310" ma:contentTypeVersion="16" ma:contentTypeDescription="Create a new document." ma:contentTypeScope="" ma:versionID="07bc696cb06d58ea9dfec030a3cb18f5">
  <xsd:schema xmlns:xsd="http://www.w3.org/2001/XMLSchema" xmlns:xs="http://www.w3.org/2001/XMLSchema" xmlns:p="http://schemas.microsoft.com/office/2006/metadata/properties" xmlns:ns2="2afb718e-e481-4740-8c83-c962c2ae7a47" xmlns:ns3="f0c92a45-72c8-44ed-aaa3-c8a9987dc276" targetNamespace="http://schemas.microsoft.com/office/2006/metadata/properties" ma:root="true" ma:fieldsID="c5eed9092d50947df28d044ae2e1b7e6" ns2:_="" ns3:_="">
    <xsd:import namespace="2afb718e-e481-4740-8c83-c962c2ae7a47"/>
    <xsd:import namespace="f0c92a45-72c8-44ed-aaa3-c8a9987dc27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fb718e-e481-4740-8c83-c962c2ae7a4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40206d38-80b7-4fda-b169-763e61a9c543}" ma:internalName="TaxCatchAll" ma:showField="CatchAllData" ma:web="2afb718e-e481-4740-8c83-c962c2ae7a4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c92a45-72c8-44ed-aaa3-c8a9987dc2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4e3e60b7-7e0f-4d14-858b-c8d7d769770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F4EB7B7-92EF-4E8E-9AC2-CAF5DAE48018}">
  <ds:schemaRefs>
    <ds:schemaRef ds:uri="http://schemas.microsoft.com/office/2006/metadata/properties"/>
    <ds:schemaRef ds:uri="http://schemas.microsoft.com/office/infopath/2007/PartnerControls"/>
    <ds:schemaRef ds:uri="927e0ee2-6bf8-44f6-9dec-12e9a0e2c52a"/>
    <ds:schemaRef ds:uri="72159430-3486-44cd-b04b-aea2cd45ac19"/>
    <ds:schemaRef ds:uri="f0c92a45-72c8-44ed-aaa3-c8a9987dc276"/>
    <ds:schemaRef ds:uri="2afb718e-e481-4740-8c83-c962c2ae7a47"/>
  </ds:schemaRefs>
</ds:datastoreItem>
</file>

<file path=customXml/itemProps2.xml><?xml version="1.0" encoding="utf-8"?>
<ds:datastoreItem xmlns:ds="http://schemas.openxmlformats.org/officeDocument/2006/customXml" ds:itemID="{D823117D-F6AF-42E6-AFED-A2CEACC487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fb718e-e481-4740-8c83-c962c2ae7a47"/>
    <ds:schemaRef ds:uri="f0c92a45-72c8-44ed-aaa3-c8a9987dc2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62D3110-B3E9-A24D-8833-C10526FF481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EA47198-DBFE-48E8-A5C4-C935A91840C9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b98f0765-0764-4153-ac9c-4713ff722c48}" enabled="0" method="" siteId="{b98f0765-0764-4153-ac9c-4713ff722c4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479</Words>
  <Characters>8435</Characters>
  <Application>Microsoft Office Word</Application>
  <DocSecurity>4</DocSecurity>
  <Lines>70</Lines>
  <Paragraphs>19</Paragraphs>
  <ScaleCrop>false</ScaleCrop>
  <Company/>
  <LinksUpToDate>false</LinksUpToDate>
  <CharactersWithSpaces>9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e Bonsu</dc:creator>
  <cp:keywords/>
  <dc:description/>
  <cp:lastModifiedBy>Judith Lenhart</cp:lastModifiedBy>
  <cp:revision>2</cp:revision>
  <dcterms:created xsi:type="dcterms:W3CDTF">2025-07-09T19:54:00Z</dcterms:created>
  <dcterms:modified xsi:type="dcterms:W3CDTF">2025-07-09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DKginmCF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MSIP_Label_42ec4a3e-21ef-4e15-97e1-54d4616f4a3d_Enabled">
    <vt:lpwstr>true</vt:lpwstr>
  </property>
  <property fmtid="{D5CDD505-2E9C-101B-9397-08002B2CF9AE}" pid="5" name="MSIP_Label_42ec4a3e-21ef-4e15-97e1-54d4616f4a3d_SetDate">
    <vt:lpwstr>2023-06-28T12:50:10Z</vt:lpwstr>
  </property>
  <property fmtid="{D5CDD505-2E9C-101B-9397-08002B2CF9AE}" pid="6" name="MSIP_Label_42ec4a3e-21ef-4e15-97e1-54d4616f4a3d_Method">
    <vt:lpwstr>Standard</vt:lpwstr>
  </property>
  <property fmtid="{D5CDD505-2E9C-101B-9397-08002B2CF9AE}" pid="7" name="MSIP_Label_42ec4a3e-21ef-4e15-97e1-54d4616f4a3d_Name">
    <vt:lpwstr>Document from Amicus Therapeutics</vt:lpwstr>
  </property>
  <property fmtid="{D5CDD505-2E9C-101B-9397-08002B2CF9AE}" pid="8" name="MSIP_Label_42ec4a3e-21ef-4e15-97e1-54d4616f4a3d_SiteId">
    <vt:lpwstr>73a4ea04-1c92-4660-beb1-4be5f795d238</vt:lpwstr>
  </property>
  <property fmtid="{D5CDD505-2E9C-101B-9397-08002B2CF9AE}" pid="9" name="MSIP_Label_42ec4a3e-21ef-4e15-97e1-54d4616f4a3d_ActionId">
    <vt:lpwstr>a214252a-8d35-4c65-90c2-c7203f3bfbc9</vt:lpwstr>
  </property>
  <property fmtid="{D5CDD505-2E9C-101B-9397-08002B2CF9AE}" pid="10" name="MSIP_Label_42ec4a3e-21ef-4e15-97e1-54d4616f4a3d_ContentBits">
    <vt:lpwstr>0</vt:lpwstr>
  </property>
  <property fmtid="{D5CDD505-2E9C-101B-9397-08002B2CF9AE}" pid="11" name="ContentTypeId">
    <vt:lpwstr>0x010100F5C32358BBC6A54783924BFDE8D01310</vt:lpwstr>
  </property>
  <property fmtid="{D5CDD505-2E9C-101B-9397-08002B2CF9AE}" pid="12" name="MediaServiceImageTags">
    <vt:lpwstr/>
  </property>
  <property fmtid="{D5CDD505-2E9C-101B-9397-08002B2CF9AE}" pid="13" name="SharedWithUsers">
    <vt:lpwstr>33;#Edward Ottley;#19;#Laura Baldock;#29;#Simon Willingham</vt:lpwstr>
  </property>
  <property fmtid="{D5CDD505-2E9C-101B-9397-08002B2CF9AE}" pid="14" name="BibliographyTitle">
    <vt:lpwstr/>
  </property>
</Properties>
</file>